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2B0C0" w14:textId="1DD5D22E" w:rsidR="001967DB" w:rsidRPr="001856BD" w:rsidRDefault="001967DB" w:rsidP="00BB421F">
      <w:pPr>
        <w:pStyle w:val="TOC2"/>
      </w:pPr>
      <w:r w:rsidRPr="001856BD">
        <w:t>Appendix</w:t>
      </w:r>
    </w:p>
    <w:p w14:paraId="2EECFA77" w14:textId="74CB85ED" w:rsidR="001967DB" w:rsidRPr="00420156" w:rsidRDefault="001967DB" w:rsidP="001967DB">
      <w:pPr>
        <w:tabs>
          <w:tab w:val="left" w:pos="1920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2015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ontent</w:t>
      </w:r>
    </w:p>
    <w:p w14:paraId="5FF2674E" w14:textId="0D05B2CC" w:rsidR="00BD58D8" w:rsidRPr="00BD58D8" w:rsidRDefault="001967DB" w:rsidP="00BB421F">
      <w:pPr>
        <w:pStyle w:val="TOC2"/>
        <w:rPr>
          <w:ins w:id="1" w:author="胡倩倩" w:date="2024-03-18T14:04:00Z"/>
          <w:noProof/>
          <w14:ligatures w14:val="standardContextual"/>
          <w:rPrChange w:id="2" w:author="胡倩倩" w:date="2024-03-18T14:04:00Z">
            <w:rPr>
              <w:ins w:id="3" w:author="胡倩倩" w:date="2024-03-18T14:04:00Z"/>
              <w:b w:val="0"/>
              <w:bCs w:val="0"/>
              <w:noProof/>
              <w14:ligatures w14:val="standardContextual"/>
            </w:rPr>
          </w:rPrChange>
        </w:rPr>
      </w:pPr>
      <w:r w:rsidRPr="00A23001">
        <w:fldChar w:fldCharType="begin"/>
      </w:r>
      <w:r w:rsidRPr="006B3E23">
        <w:instrText xml:space="preserve"> TOC \o "1-3" \h \z \u </w:instrText>
      </w:r>
      <w:r w:rsidRPr="00A23001">
        <w:rPr>
          <w:rPrChange w:id="4" w:author="胡倩倩" w:date="2024-03-04T10:30:00Z">
            <w:rPr>
              <w:rFonts w:ascii="Times New Roman" w:eastAsia="宋体" w:hAnsi="Times New Roman" w:cs="Times New Roman"/>
              <w:bCs w:val="0"/>
              <w:color w:val="000000" w:themeColor="text1"/>
              <w:szCs w:val="26"/>
            </w:rPr>
          </w:rPrChange>
        </w:rPr>
        <w:fldChar w:fldCharType="separate"/>
      </w:r>
      <w:ins w:id="5" w:author="胡倩倩" w:date="2024-03-18T14:04:00Z">
        <w:r w:rsidR="00BD58D8"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6" w:author="胡倩倩" w:date="2024-03-18T14:04:00Z">
              <w:rPr>
                <w:rStyle w:val="ae"/>
                <w:noProof/>
              </w:rPr>
            </w:rPrChange>
          </w:rPr>
          <w:fldChar w:fldCharType="begin"/>
        </w:r>
        <w:r w:rsidR="00BD58D8"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7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="00BD58D8" w:rsidRPr="00DE054E">
          <w:rPr>
            <w:noProof/>
          </w:rPr>
          <w:instrText>HYPERLINK \l "_Toc161663075"</w:instrText>
        </w:r>
        <w:r w:rsidR="00BD58D8"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8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="00BD58D8" w:rsidRPr="00DE054E">
          <w:rPr>
            <w:rStyle w:val="ae"/>
            <w:rFonts w:ascii="Times New Roman" w:hAnsi="Times New Roman" w:cs="Times New Roman"/>
            <w:b w:val="0"/>
            <w:bCs w:val="0"/>
            <w:noProof/>
          </w:rPr>
        </w:r>
        <w:r w:rsidR="00BD58D8"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9" w:author="胡倩倩" w:date="2024-03-18T14:04:00Z">
              <w:rPr>
                <w:rStyle w:val="ae"/>
                <w:noProof/>
              </w:rPr>
            </w:rPrChange>
          </w:rPr>
          <w:fldChar w:fldCharType="separate"/>
        </w:r>
        <w:r w:rsidR="00BD58D8" w:rsidRPr="00BD58D8">
          <w:rPr>
            <w:rStyle w:val="ae"/>
            <w:rFonts w:ascii="Times New Roman" w:eastAsia="宋体" w:hAnsi="Times New Roman" w:cs="Times New Roman"/>
            <w:b w:val="0"/>
            <w:bCs w:val="0"/>
            <w:noProof/>
            <w:rPrChange w:id="10" w:author="胡倩倩" w:date="2024-03-18T14:04:00Z">
              <w:rPr>
                <w:rStyle w:val="ae"/>
                <w:rFonts w:eastAsia="宋体"/>
                <w:noProof/>
              </w:rPr>
            </w:rPrChange>
          </w:rPr>
          <w:t>Table S1. The neutralizing antibodies in sera at baseline</w:t>
        </w:r>
        <w:r w:rsidR="00BD58D8" w:rsidRPr="00DE054E">
          <w:rPr>
            <w:noProof/>
            <w:webHidden/>
          </w:rPr>
          <w:tab/>
        </w:r>
        <w:r w:rsidR="00BD58D8" w:rsidRPr="00DE054E">
          <w:rPr>
            <w:noProof/>
            <w:webHidden/>
          </w:rPr>
          <w:fldChar w:fldCharType="begin"/>
        </w:r>
        <w:r w:rsidR="00BD58D8" w:rsidRPr="00DE054E">
          <w:rPr>
            <w:noProof/>
            <w:webHidden/>
          </w:rPr>
          <w:instrText xml:space="preserve"> PAGEREF _Toc161663075 \h </w:instrText>
        </w:r>
      </w:ins>
      <w:r w:rsidR="00BD58D8" w:rsidRPr="00DE054E">
        <w:rPr>
          <w:noProof/>
          <w:webHidden/>
        </w:rPr>
      </w:r>
      <w:r w:rsidR="00BD58D8" w:rsidRPr="00DE054E">
        <w:rPr>
          <w:noProof/>
          <w:webHidden/>
        </w:rPr>
        <w:fldChar w:fldCharType="separate"/>
      </w:r>
      <w:ins w:id="11" w:author="胡倩倩" w:date="2024-03-18T14:04:00Z">
        <w:r w:rsidR="00BD58D8" w:rsidRPr="00DE054E">
          <w:rPr>
            <w:noProof/>
            <w:webHidden/>
          </w:rPr>
          <w:t>2</w:t>
        </w:r>
        <w:r w:rsidR="00BD58D8" w:rsidRPr="00DE054E">
          <w:rPr>
            <w:noProof/>
            <w:webHidden/>
          </w:rPr>
          <w:fldChar w:fldCharType="end"/>
        </w:r>
        <w:r w:rsidR="00BD58D8"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12" w:author="胡倩倩" w:date="2024-03-18T14:04:00Z">
              <w:rPr>
                <w:rStyle w:val="ae"/>
                <w:noProof/>
              </w:rPr>
            </w:rPrChange>
          </w:rPr>
          <w:fldChar w:fldCharType="end"/>
        </w:r>
      </w:ins>
    </w:p>
    <w:p w14:paraId="7171F6F8" w14:textId="5DC1F20C" w:rsidR="00BD58D8" w:rsidRPr="00BD58D8" w:rsidRDefault="00BD58D8" w:rsidP="00BB421F">
      <w:pPr>
        <w:pStyle w:val="TOC2"/>
        <w:rPr>
          <w:ins w:id="13" w:author="胡倩倩" w:date="2024-03-18T14:04:00Z"/>
          <w:noProof/>
          <w14:ligatures w14:val="standardContextual"/>
          <w:rPrChange w:id="14" w:author="胡倩倩" w:date="2024-03-18T14:04:00Z">
            <w:rPr>
              <w:ins w:id="15" w:author="胡倩倩" w:date="2024-03-18T14:04:00Z"/>
              <w:b w:val="0"/>
              <w:bCs w:val="0"/>
              <w:noProof/>
              <w14:ligatures w14:val="standardContextual"/>
            </w:rPr>
          </w:rPrChange>
        </w:rPr>
      </w:pPr>
      <w:ins w:id="16" w:author="胡倩倩" w:date="2024-03-18T14:04:00Z"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17" w:author="胡倩倩" w:date="2024-03-18T14:04:00Z">
              <w:rPr>
                <w:rStyle w:val="ae"/>
                <w:noProof/>
              </w:rPr>
            </w:rPrChange>
          </w:rPr>
          <w:fldChar w:fldCharType="begin"/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18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Pr="00DE054E">
          <w:rPr>
            <w:noProof/>
          </w:rPr>
          <w:instrText>HYPERLINK \l "_Toc161663076"</w:instrText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19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Pr="00DE054E">
          <w:rPr>
            <w:rStyle w:val="ae"/>
            <w:rFonts w:ascii="Times New Roman" w:hAnsi="Times New Roman" w:cs="Times New Roman"/>
            <w:b w:val="0"/>
            <w:bCs w:val="0"/>
            <w:noProof/>
          </w:rPr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20" w:author="胡倩倩" w:date="2024-03-18T14:04:00Z">
              <w:rPr>
                <w:rStyle w:val="ae"/>
                <w:noProof/>
              </w:rPr>
            </w:rPrChange>
          </w:rPr>
          <w:fldChar w:fldCharType="separate"/>
        </w:r>
        <w:r w:rsidRPr="00BD58D8">
          <w:rPr>
            <w:rStyle w:val="ae"/>
            <w:rFonts w:ascii="Times New Roman" w:eastAsia="宋体" w:hAnsi="Times New Roman" w:cs="Times New Roman"/>
            <w:b w:val="0"/>
            <w:bCs w:val="0"/>
            <w:noProof/>
            <w:rPrChange w:id="21" w:author="胡倩倩" w:date="2024-03-18T14:04:00Z">
              <w:rPr>
                <w:rStyle w:val="ae"/>
                <w:rFonts w:eastAsia="宋体"/>
                <w:noProof/>
              </w:rPr>
            </w:rPrChange>
          </w:rPr>
          <w:t>Table S2. The neutralizing antibodies on 14 days after immunization</w:t>
        </w:r>
        <w:r w:rsidRPr="00DE054E">
          <w:rPr>
            <w:noProof/>
            <w:webHidden/>
          </w:rPr>
          <w:tab/>
        </w:r>
        <w:r w:rsidRPr="00DE054E">
          <w:rPr>
            <w:noProof/>
            <w:webHidden/>
          </w:rPr>
          <w:fldChar w:fldCharType="begin"/>
        </w:r>
        <w:r w:rsidRPr="00DE054E">
          <w:rPr>
            <w:noProof/>
            <w:webHidden/>
          </w:rPr>
          <w:instrText xml:space="preserve"> PAGEREF _Toc161663076 \h </w:instrText>
        </w:r>
      </w:ins>
      <w:r w:rsidRPr="00DE054E">
        <w:rPr>
          <w:noProof/>
          <w:webHidden/>
        </w:rPr>
      </w:r>
      <w:r w:rsidRPr="00DE054E">
        <w:rPr>
          <w:noProof/>
          <w:webHidden/>
        </w:rPr>
        <w:fldChar w:fldCharType="separate"/>
      </w:r>
      <w:ins w:id="22" w:author="胡倩倩" w:date="2024-03-18T14:04:00Z">
        <w:r w:rsidRPr="00DE054E">
          <w:rPr>
            <w:noProof/>
            <w:webHidden/>
          </w:rPr>
          <w:t>3</w:t>
        </w:r>
        <w:r w:rsidRPr="00DE054E">
          <w:rPr>
            <w:noProof/>
            <w:webHidden/>
          </w:rPr>
          <w:fldChar w:fldCharType="end"/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23" w:author="胡倩倩" w:date="2024-03-18T14:04:00Z">
              <w:rPr>
                <w:rStyle w:val="ae"/>
                <w:noProof/>
              </w:rPr>
            </w:rPrChange>
          </w:rPr>
          <w:fldChar w:fldCharType="end"/>
        </w:r>
      </w:ins>
    </w:p>
    <w:p w14:paraId="3C1C8DEB" w14:textId="491972D5" w:rsidR="00BD58D8" w:rsidRPr="00BD58D8" w:rsidRDefault="00BD58D8" w:rsidP="00BB421F">
      <w:pPr>
        <w:pStyle w:val="TOC2"/>
        <w:rPr>
          <w:ins w:id="24" w:author="胡倩倩" w:date="2024-03-18T14:04:00Z"/>
          <w:noProof/>
          <w14:ligatures w14:val="standardContextual"/>
          <w:rPrChange w:id="25" w:author="胡倩倩" w:date="2024-03-18T14:04:00Z">
            <w:rPr>
              <w:ins w:id="26" w:author="胡倩倩" w:date="2024-03-18T14:04:00Z"/>
              <w:b w:val="0"/>
              <w:bCs w:val="0"/>
              <w:noProof/>
              <w14:ligatures w14:val="standardContextual"/>
            </w:rPr>
          </w:rPrChange>
        </w:rPr>
      </w:pPr>
      <w:ins w:id="27" w:author="胡倩倩" w:date="2024-03-18T14:04:00Z"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28" w:author="胡倩倩" w:date="2024-03-18T14:04:00Z">
              <w:rPr>
                <w:rStyle w:val="ae"/>
                <w:noProof/>
              </w:rPr>
            </w:rPrChange>
          </w:rPr>
          <w:fldChar w:fldCharType="begin"/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29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Pr="00DE054E">
          <w:rPr>
            <w:noProof/>
          </w:rPr>
          <w:instrText>HYPERLINK \l "_Toc161663077"</w:instrText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30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Pr="00DE054E">
          <w:rPr>
            <w:rStyle w:val="ae"/>
            <w:rFonts w:ascii="Times New Roman" w:hAnsi="Times New Roman" w:cs="Times New Roman"/>
            <w:b w:val="0"/>
            <w:bCs w:val="0"/>
            <w:noProof/>
          </w:rPr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31" w:author="胡倩倩" w:date="2024-03-18T14:04:00Z">
              <w:rPr>
                <w:rStyle w:val="ae"/>
                <w:noProof/>
              </w:rPr>
            </w:rPrChange>
          </w:rPr>
          <w:fldChar w:fldCharType="separate"/>
        </w:r>
        <w:r w:rsidRPr="00BD58D8">
          <w:rPr>
            <w:rStyle w:val="ae"/>
            <w:rFonts w:ascii="Times New Roman" w:eastAsia="宋体" w:hAnsi="Times New Roman" w:cs="Times New Roman"/>
            <w:b w:val="0"/>
            <w:bCs w:val="0"/>
            <w:noProof/>
            <w:rPrChange w:id="32" w:author="胡倩倩" w:date="2024-03-18T14:04:00Z">
              <w:rPr>
                <w:rStyle w:val="ae"/>
                <w:rFonts w:eastAsia="宋体"/>
                <w:noProof/>
              </w:rPr>
            </w:rPrChange>
          </w:rPr>
          <w:t>Figure S1. The GMTs and Seroconversion rates of neutralizing antibodies for SARS-CoV-2 Prototype and Omicron BA.2 (FAS)</w:t>
        </w:r>
        <w:r w:rsidRPr="00DE054E">
          <w:rPr>
            <w:noProof/>
            <w:webHidden/>
          </w:rPr>
          <w:tab/>
        </w:r>
        <w:r w:rsidRPr="00DE054E">
          <w:rPr>
            <w:noProof/>
            <w:webHidden/>
          </w:rPr>
          <w:fldChar w:fldCharType="begin"/>
        </w:r>
        <w:r w:rsidRPr="00DE054E">
          <w:rPr>
            <w:noProof/>
            <w:webHidden/>
          </w:rPr>
          <w:instrText xml:space="preserve"> PAGEREF _Toc161663077 \h </w:instrText>
        </w:r>
      </w:ins>
      <w:r w:rsidRPr="00DE054E">
        <w:rPr>
          <w:noProof/>
          <w:webHidden/>
        </w:rPr>
      </w:r>
      <w:r w:rsidRPr="00DE054E">
        <w:rPr>
          <w:noProof/>
          <w:webHidden/>
        </w:rPr>
        <w:fldChar w:fldCharType="separate"/>
      </w:r>
      <w:ins w:id="33" w:author="胡倩倩" w:date="2024-03-18T14:04:00Z">
        <w:r w:rsidRPr="00DE054E">
          <w:rPr>
            <w:noProof/>
            <w:webHidden/>
          </w:rPr>
          <w:t>4</w:t>
        </w:r>
        <w:r w:rsidRPr="00DE054E">
          <w:rPr>
            <w:noProof/>
            <w:webHidden/>
          </w:rPr>
          <w:fldChar w:fldCharType="end"/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34" w:author="胡倩倩" w:date="2024-03-18T14:04:00Z">
              <w:rPr>
                <w:rStyle w:val="ae"/>
                <w:noProof/>
              </w:rPr>
            </w:rPrChange>
          </w:rPr>
          <w:fldChar w:fldCharType="end"/>
        </w:r>
      </w:ins>
    </w:p>
    <w:p w14:paraId="2E7D33BC" w14:textId="34BBD760" w:rsidR="00BD58D8" w:rsidRDefault="00BD58D8" w:rsidP="00BB421F">
      <w:pPr>
        <w:pStyle w:val="TOC2"/>
        <w:rPr>
          <w:ins w:id="35" w:author="胡倩倩" w:date="2024-03-18T14:04:00Z"/>
          <w:noProof/>
          <w14:ligatures w14:val="standardContextual"/>
        </w:rPr>
      </w:pPr>
      <w:ins w:id="36" w:author="胡倩倩" w:date="2024-03-18T14:04:00Z"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37" w:author="胡倩倩" w:date="2024-03-18T14:04:00Z">
              <w:rPr>
                <w:rStyle w:val="ae"/>
                <w:noProof/>
              </w:rPr>
            </w:rPrChange>
          </w:rPr>
          <w:fldChar w:fldCharType="begin"/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38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Pr="00DE054E">
          <w:rPr>
            <w:noProof/>
          </w:rPr>
          <w:instrText>HYPERLINK \l "_Toc161663078"</w:instrText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39" w:author="胡倩倩" w:date="2024-03-18T14:04:00Z">
              <w:rPr>
                <w:rStyle w:val="ae"/>
                <w:noProof/>
              </w:rPr>
            </w:rPrChange>
          </w:rPr>
          <w:instrText xml:space="preserve"> </w:instrText>
        </w:r>
        <w:r w:rsidRPr="00DE054E">
          <w:rPr>
            <w:rStyle w:val="ae"/>
            <w:rFonts w:ascii="Times New Roman" w:hAnsi="Times New Roman" w:cs="Times New Roman"/>
            <w:b w:val="0"/>
            <w:bCs w:val="0"/>
            <w:noProof/>
          </w:rPr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40" w:author="胡倩倩" w:date="2024-03-18T14:04:00Z">
              <w:rPr>
                <w:rStyle w:val="ae"/>
                <w:noProof/>
              </w:rPr>
            </w:rPrChange>
          </w:rPr>
          <w:fldChar w:fldCharType="separate"/>
        </w:r>
        <w:r w:rsidRPr="00BD58D8">
          <w:rPr>
            <w:rStyle w:val="ae"/>
            <w:rFonts w:ascii="Times New Roman" w:eastAsia="宋体" w:hAnsi="Times New Roman" w:cs="Times New Roman"/>
            <w:b w:val="0"/>
            <w:bCs w:val="0"/>
            <w:noProof/>
            <w:rPrChange w:id="41" w:author="胡倩倩" w:date="2024-03-18T14:04:00Z">
              <w:rPr>
                <w:rStyle w:val="ae"/>
                <w:rFonts w:eastAsia="宋体"/>
                <w:noProof/>
              </w:rPr>
            </w:rPrChange>
          </w:rPr>
          <w:t>Table S3. Adverse events and adverse reactions after vaccination in different age groups</w:t>
        </w:r>
        <w:r w:rsidRPr="00DE054E">
          <w:rPr>
            <w:noProof/>
            <w:webHidden/>
          </w:rPr>
          <w:tab/>
        </w:r>
        <w:r w:rsidRPr="00DE054E">
          <w:rPr>
            <w:noProof/>
            <w:webHidden/>
          </w:rPr>
          <w:fldChar w:fldCharType="begin"/>
        </w:r>
        <w:r w:rsidRPr="00DE054E">
          <w:rPr>
            <w:noProof/>
            <w:webHidden/>
          </w:rPr>
          <w:instrText xml:space="preserve"> PAGEREF _Toc161663078 \h </w:instrText>
        </w:r>
      </w:ins>
      <w:r w:rsidRPr="00DE054E">
        <w:rPr>
          <w:noProof/>
          <w:webHidden/>
        </w:rPr>
      </w:r>
      <w:r w:rsidRPr="00DE054E">
        <w:rPr>
          <w:noProof/>
          <w:webHidden/>
        </w:rPr>
        <w:fldChar w:fldCharType="separate"/>
      </w:r>
      <w:ins w:id="42" w:author="胡倩倩" w:date="2024-03-18T14:04:00Z">
        <w:r w:rsidRPr="00DE054E">
          <w:rPr>
            <w:noProof/>
            <w:webHidden/>
          </w:rPr>
          <w:t>5</w:t>
        </w:r>
        <w:r w:rsidRPr="00DE054E">
          <w:rPr>
            <w:noProof/>
            <w:webHidden/>
          </w:rPr>
          <w:fldChar w:fldCharType="end"/>
        </w:r>
        <w:r w:rsidRPr="00BD58D8">
          <w:rPr>
            <w:rStyle w:val="ae"/>
            <w:rFonts w:ascii="Times New Roman" w:hAnsi="Times New Roman" w:cs="Times New Roman"/>
            <w:b w:val="0"/>
            <w:bCs w:val="0"/>
            <w:noProof/>
            <w:rPrChange w:id="43" w:author="胡倩倩" w:date="2024-03-18T14:04:00Z">
              <w:rPr>
                <w:rStyle w:val="ae"/>
                <w:noProof/>
              </w:rPr>
            </w:rPrChange>
          </w:rPr>
          <w:fldChar w:fldCharType="end"/>
        </w:r>
      </w:ins>
    </w:p>
    <w:p w14:paraId="62FAB5B0" w14:textId="14367217" w:rsidR="006B3E23" w:rsidRPr="006B3E23" w:rsidDel="00BD58D8" w:rsidRDefault="006B3E23" w:rsidP="00BD58D8">
      <w:pPr>
        <w:pStyle w:val="TOC2"/>
        <w:rPr>
          <w:del w:id="44" w:author="胡倩倩" w:date="2024-03-18T14:04:00Z"/>
          <w:noProof/>
          <w14:ligatures w14:val="standardContextual"/>
          <w:rPrChange w:id="45" w:author="胡倩倩" w:date="2024-03-18T13:33:00Z">
            <w:rPr>
              <w:del w:id="46" w:author="胡倩倩" w:date="2024-03-18T14:04:00Z"/>
              <w:b w:val="0"/>
              <w:bCs w:val="0"/>
              <w:noProof/>
              <w14:ligatures w14:val="standardContextual"/>
            </w:rPr>
          </w:rPrChange>
        </w:rPr>
      </w:pPr>
      <w:del w:id="47" w:author="胡倩倩" w:date="2024-03-18T14:04:00Z">
        <w:r w:rsidRPr="00BD58D8" w:rsidDel="00BD58D8">
          <w:rPr>
            <w:rStyle w:val="ae"/>
            <w:rFonts w:ascii="Times New Roman" w:eastAsia="宋体" w:hAnsi="Times New Roman"/>
            <w:b w:val="0"/>
            <w:bCs w:val="0"/>
            <w:noProof/>
          </w:rPr>
          <w:delText>Table S1. The neutralizing antibodies in sera at baseline</w:delText>
        </w:r>
        <w:r w:rsidRPr="00BD58D8" w:rsidDel="00BD58D8">
          <w:rPr>
            <w:noProof/>
            <w:webHidden/>
          </w:rPr>
          <w:tab/>
          <w:delText>2</w:delText>
        </w:r>
      </w:del>
    </w:p>
    <w:p w14:paraId="47190A83" w14:textId="6F33AED2" w:rsidR="006B3E23" w:rsidRPr="006B3E23" w:rsidDel="00BD58D8" w:rsidRDefault="006B3E23" w:rsidP="00BD58D8">
      <w:pPr>
        <w:pStyle w:val="TOC2"/>
        <w:rPr>
          <w:del w:id="48" w:author="胡倩倩" w:date="2024-03-18T14:04:00Z"/>
          <w:noProof/>
          <w14:ligatures w14:val="standardContextual"/>
          <w:rPrChange w:id="49" w:author="胡倩倩" w:date="2024-03-18T13:33:00Z">
            <w:rPr>
              <w:del w:id="50" w:author="胡倩倩" w:date="2024-03-18T14:04:00Z"/>
              <w:b w:val="0"/>
              <w:bCs w:val="0"/>
              <w:noProof/>
              <w14:ligatures w14:val="standardContextual"/>
            </w:rPr>
          </w:rPrChange>
        </w:rPr>
      </w:pPr>
      <w:del w:id="51" w:author="胡倩倩" w:date="2024-03-18T14:04:00Z">
        <w:r w:rsidRPr="00DE054E" w:rsidDel="00BD58D8">
          <w:rPr>
            <w:rStyle w:val="ae"/>
            <w:rFonts w:ascii="Times New Roman" w:eastAsia="宋体" w:hAnsi="Times New Roman"/>
            <w:b w:val="0"/>
            <w:bCs w:val="0"/>
            <w:noProof/>
          </w:rPr>
          <w:delText>Table S2. The neutralizing antibodies on 14 days after immunization</w:delText>
        </w:r>
        <w:r w:rsidRPr="00BD58D8" w:rsidDel="00BD58D8">
          <w:rPr>
            <w:noProof/>
            <w:webHidden/>
          </w:rPr>
          <w:tab/>
          <w:delText>3</w:delText>
        </w:r>
      </w:del>
    </w:p>
    <w:p w14:paraId="26B51ACF" w14:textId="15E68D0D" w:rsidR="006B3E23" w:rsidRPr="006B3E23" w:rsidDel="00BD58D8" w:rsidRDefault="006B3E23">
      <w:pPr>
        <w:pStyle w:val="TOC2"/>
        <w:rPr>
          <w:del w:id="52" w:author="胡倩倩" w:date="2024-03-18T14:04:00Z"/>
          <w:noProof/>
          <w14:ligatures w14:val="standardContextual"/>
          <w:rPrChange w:id="53" w:author="胡倩倩" w:date="2024-03-18T13:33:00Z">
            <w:rPr>
              <w:del w:id="54" w:author="胡倩倩" w:date="2024-03-18T14:04:00Z"/>
              <w:b w:val="0"/>
              <w:bCs w:val="0"/>
              <w:noProof/>
              <w14:ligatures w14:val="standardContextual"/>
            </w:rPr>
          </w:rPrChange>
        </w:rPr>
      </w:pPr>
      <w:del w:id="55" w:author="胡倩倩" w:date="2024-03-18T14:04:00Z">
        <w:r w:rsidRPr="00DE054E" w:rsidDel="00BD58D8">
          <w:rPr>
            <w:rStyle w:val="ae"/>
            <w:rFonts w:ascii="Times New Roman" w:eastAsia="宋体" w:hAnsi="Times New Roman"/>
            <w:b w:val="0"/>
            <w:bCs w:val="0"/>
            <w:noProof/>
          </w:rPr>
          <w:delText>Figure S1. The GMTs and Seroconversion rates of neutralizing antibodies for SARS-CoV-2 Prototype and Omicron BA.2 (FAS)</w:delText>
        </w:r>
        <w:r w:rsidRPr="00BD58D8" w:rsidDel="00BD58D8">
          <w:rPr>
            <w:noProof/>
            <w:webHidden/>
          </w:rPr>
          <w:tab/>
          <w:delText>4</w:delText>
        </w:r>
      </w:del>
    </w:p>
    <w:p w14:paraId="0CD23B2A" w14:textId="08EECA4C" w:rsidR="006B3E23" w:rsidDel="00BD58D8" w:rsidRDefault="006B3E23">
      <w:pPr>
        <w:pStyle w:val="TOC2"/>
        <w:rPr>
          <w:del w:id="56" w:author="胡倩倩" w:date="2024-03-18T14:04:00Z"/>
          <w:noProof/>
          <w14:ligatures w14:val="standardContextual"/>
        </w:rPr>
      </w:pPr>
      <w:del w:id="57" w:author="胡倩倩" w:date="2024-03-18T14:04:00Z">
        <w:r w:rsidRPr="00DE054E" w:rsidDel="00BD58D8">
          <w:rPr>
            <w:rStyle w:val="ae"/>
            <w:rFonts w:ascii="Times New Roman" w:eastAsia="宋体" w:hAnsi="Times New Roman"/>
            <w:b w:val="0"/>
            <w:bCs w:val="0"/>
            <w:noProof/>
          </w:rPr>
          <w:delText>Table S3. Adverse events and adverse reactions after vaccination in stratified age groups</w:delText>
        </w:r>
        <w:r w:rsidRPr="00BD58D8" w:rsidDel="00BD58D8">
          <w:rPr>
            <w:noProof/>
            <w:webHidden/>
          </w:rPr>
          <w:tab/>
          <w:delText>5</w:delText>
        </w:r>
      </w:del>
    </w:p>
    <w:p w14:paraId="52114D9F" w14:textId="78346411" w:rsidR="0045262E" w:rsidRPr="00420156" w:rsidDel="006B3E23" w:rsidRDefault="0045262E" w:rsidP="006B3E23">
      <w:pPr>
        <w:pStyle w:val="TOC2"/>
        <w:rPr>
          <w:del w:id="58" w:author="胡倩倩" w:date="2024-03-18T13:33:00Z"/>
          <w:noProof/>
          <w14:ligatures w14:val="standardContextual"/>
          <w:rPrChange w:id="59" w:author="胡倩倩" w:date="2024-03-18T11:45:00Z">
            <w:rPr>
              <w:del w:id="60" w:author="胡倩倩" w:date="2024-03-18T13:33:00Z"/>
              <w:b w:val="0"/>
              <w:bCs w:val="0"/>
              <w:noProof/>
              <w14:ligatures w14:val="standardContextual"/>
            </w:rPr>
          </w:rPrChange>
        </w:rPr>
      </w:pPr>
      <w:del w:id="61" w:author="胡倩倩" w:date="2024-03-18T13:33:00Z">
        <w:r w:rsidRPr="006B3E23" w:rsidDel="006B3E23">
          <w:rPr>
            <w:rStyle w:val="ae"/>
            <w:rFonts w:ascii="Times New Roman" w:eastAsia="宋体" w:hAnsi="Times New Roman" w:cs="Times New Roman"/>
            <w:b w:val="0"/>
            <w:bCs w:val="0"/>
            <w:noProof/>
            <w:sz w:val="20"/>
            <w:szCs w:val="20"/>
          </w:rPr>
          <w:delText>Table S1. The neutralizing antibodies in sera at baseline</w:delText>
        </w:r>
        <w:r w:rsidRPr="006B3E23" w:rsidDel="006B3E23">
          <w:rPr>
            <w:noProof/>
            <w:webHidden/>
          </w:rPr>
          <w:tab/>
          <w:delText>2</w:delText>
        </w:r>
      </w:del>
    </w:p>
    <w:p w14:paraId="7CDBA240" w14:textId="1ACAE6C9" w:rsidR="0045262E" w:rsidRPr="00420156" w:rsidDel="006B3E23" w:rsidRDefault="0045262E" w:rsidP="006B3E23">
      <w:pPr>
        <w:pStyle w:val="TOC2"/>
        <w:rPr>
          <w:del w:id="62" w:author="胡倩倩" w:date="2024-03-18T13:33:00Z"/>
          <w:noProof/>
          <w14:ligatures w14:val="standardContextual"/>
          <w:rPrChange w:id="63" w:author="胡倩倩" w:date="2024-03-18T11:45:00Z">
            <w:rPr>
              <w:del w:id="64" w:author="胡倩倩" w:date="2024-03-18T13:33:00Z"/>
              <w:b w:val="0"/>
              <w:bCs w:val="0"/>
              <w:noProof/>
              <w14:ligatures w14:val="standardContextual"/>
            </w:rPr>
          </w:rPrChange>
        </w:rPr>
      </w:pPr>
      <w:del w:id="65" w:author="胡倩倩" w:date="2024-03-18T13:33:00Z">
        <w:r w:rsidRPr="006B3E23" w:rsidDel="006B3E23">
          <w:rPr>
            <w:rStyle w:val="ae"/>
            <w:rFonts w:ascii="Times New Roman" w:eastAsia="宋体" w:hAnsi="Times New Roman" w:cs="Times New Roman"/>
            <w:noProof/>
            <w:sz w:val="20"/>
            <w:szCs w:val="20"/>
            <w:rPrChange w:id="66" w:author="胡倩倩" w:date="2024-03-18T13:32:00Z">
              <w:rPr>
                <w:rStyle w:val="ae"/>
                <w:rFonts w:eastAsia="宋体"/>
                <w:noProof/>
              </w:rPr>
            </w:rPrChange>
          </w:rPr>
          <w:delText>Table S2. The neutralizing antibodies on 14 days after immunization</w:delText>
        </w:r>
        <w:r w:rsidRPr="006B3E23" w:rsidDel="006B3E23">
          <w:rPr>
            <w:noProof/>
            <w:webHidden/>
          </w:rPr>
          <w:tab/>
          <w:delText>3</w:delText>
        </w:r>
      </w:del>
    </w:p>
    <w:p w14:paraId="10EC7B1F" w14:textId="456AE83F" w:rsidR="0045262E" w:rsidRPr="00420156" w:rsidDel="006B3E23" w:rsidRDefault="0045262E" w:rsidP="006B3E23">
      <w:pPr>
        <w:pStyle w:val="TOC2"/>
        <w:rPr>
          <w:del w:id="67" w:author="胡倩倩" w:date="2024-03-18T13:33:00Z"/>
          <w:noProof/>
          <w14:ligatures w14:val="standardContextual"/>
          <w:rPrChange w:id="68" w:author="胡倩倩" w:date="2024-03-18T11:45:00Z">
            <w:rPr>
              <w:del w:id="69" w:author="胡倩倩" w:date="2024-03-18T13:33:00Z"/>
              <w:b w:val="0"/>
              <w:bCs w:val="0"/>
              <w:noProof/>
              <w14:ligatures w14:val="standardContextual"/>
            </w:rPr>
          </w:rPrChange>
        </w:rPr>
      </w:pPr>
      <w:del w:id="70" w:author="胡倩倩" w:date="2024-03-18T13:33:00Z">
        <w:r w:rsidRPr="006B3E23" w:rsidDel="006B3E23">
          <w:rPr>
            <w:rStyle w:val="ae"/>
            <w:rFonts w:ascii="Times New Roman" w:eastAsia="宋体" w:hAnsi="Times New Roman" w:cs="Times New Roman"/>
            <w:noProof/>
            <w:sz w:val="20"/>
            <w:szCs w:val="20"/>
            <w:rPrChange w:id="71" w:author="胡倩倩" w:date="2024-03-18T13:32:00Z">
              <w:rPr>
                <w:rStyle w:val="ae"/>
                <w:rFonts w:eastAsia="宋体"/>
                <w:noProof/>
              </w:rPr>
            </w:rPrChange>
          </w:rPr>
          <w:delText>Figure S1. The GMT and SCR of neutralizing antibody for prototype SARS-CoV-2 and Omicron (FAS)</w:delText>
        </w:r>
        <w:r w:rsidRPr="006B3E23" w:rsidDel="006B3E23">
          <w:rPr>
            <w:noProof/>
            <w:webHidden/>
          </w:rPr>
          <w:tab/>
          <w:delText>4</w:delText>
        </w:r>
      </w:del>
    </w:p>
    <w:p w14:paraId="5B3C1021" w14:textId="6FBC4BB3" w:rsidR="0045262E" w:rsidRPr="00A2426A" w:rsidDel="006B3E23" w:rsidRDefault="0045262E" w:rsidP="006B3E23">
      <w:pPr>
        <w:pStyle w:val="TOC2"/>
        <w:rPr>
          <w:del w:id="72" w:author="胡倩倩" w:date="2024-03-18T13:33:00Z"/>
          <w:noProof/>
          <w14:ligatures w14:val="standardContextual"/>
          <w:rPrChange w:id="73" w:author="胡倩倩" w:date="2024-03-04T10:30:00Z">
            <w:rPr>
              <w:del w:id="74" w:author="胡倩倩" w:date="2024-03-18T13:33:00Z"/>
              <w:b w:val="0"/>
              <w:bCs w:val="0"/>
              <w:noProof/>
              <w14:ligatures w14:val="standardContextual"/>
            </w:rPr>
          </w:rPrChange>
        </w:rPr>
      </w:pPr>
      <w:del w:id="75" w:author="胡倩倩" w:date="2024-03-18T13:33:00Z">
        <w:r w:rsidRPr="006B3E23" w:rsidDel="006B3E23">
          <w:rPr>
            <w:rStyle w:val="ae"/>
            <w:rFonts w:ascii="Times New Roman" w:eastAsia="宋体" w:hAnsi="Times New Roman" w:cs="Times New Roman"/>
            <w:noProof/>
            <w:sz w:val="20"/>
            <w:szCs w:val="20"/>
            <w:rPrChange w:id="76" w:author="胡倩倩" w:date="2024-03-18T13:32:00Z">
              <w:rPr>
                <w:rStyle w:val="ae"/>
                <w:rFonts w:eastAsia="宋体"/>
                <w:noProof/>
              </w:rPr>
            </w:rPrChange>
          </w:rPr>
          <w:delText>Table S3. Adverse events and adverse reactions after vaccination in stratified age groups</w:delText>
        </w:r>
        <w:r w:rsidRPr="006B3E23" w:rsidDel="006B3E23">
          <w:rPr>
            <w:noProof/>
            <w:webHidden/>
          </w:rPr>
          <w:tab/>
          <w:delText>5</w:delText>
        </w:r>
      </w:del>
    </w:p>
    <w:p w14:paraId="02A16259" w14:textId="2A43A0D9" w:rsidR="009C3B67" w:rsidRPr="00A2426A" w:rsidDel="0045262E" w:rsidRDefault="009C3B67">
      <w:pPr>
        <w:pStyle w:val="TOC2"/>
        <w:rPr>
          <w:del w:id="77" w:author="胡倩倩" w:date="2024-03-04T10:28:00Z"/>
          <w:rFonts w:ascii="Times New Roman" w:hAnsi="Times New Roman" w:cs="Times New Roman"/>
          <w:b w:val="0"/>
          <w:bCs w:val="0"/>
          <w:noProof/>
          <w:sz w:val="20"/>
          <w:szCs w:val="20"/>
          <w14:ligatures w14:val="standardContextual"/>
        </w:rPr>
      </w:pPr>
      <w:del w:id="78" w:author="胡倩倩" w:date="2024-03-04T10:28:00Z">
        <w:r w:rsidRPr="00A2426A" w:rsidDel="0045262E">
          <w:rPr>
            <w:rStyle w:val="ae"/>
            <w:rFonts w:ascii="Times New Roman" w:eastAsia="宋体" w:hAnsi="Times New Roman" w:cs="Times New Roman"/>
            <w:b w:val="0"/>
            <w:bCs w:val="0"/>
            <w:noProof/>
            <w:sz w:val="20"/>
            <w:szCs w:val="20"/>
          </w:rPr>
          <w:delText>Table S1. The neutralizing antibodies in sera at baseline</w:delText>
        </w:r>
        <w:r w:rsidRPr="00A2426A" w:rsidDel="0045262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  <w:delText>2</w:delText>
        </w:r>
      </w:del>
    </w:p>
    <w:p w14:paraId="0446938D" w14:textId="757B1822" w:rsidR="009C3B67" w:rsidRPr="00A2426A" w:rsidDel="0045262E" w:rsidRDefault="009C3B67">
      <w:pPr>
        <w:pStyle w:val="TOC2"/>
        <w:rPr>
          <w:del w:id="79" w:author="胡倩倩" w:date="2024-03-04T10:28:00Z"/>
          <w:rFonts w:ascii="Times New Roman" w:hAnsi="Times New Roman" w:cs="Times New Roman"/>
          <w:b w:val="0"/>
          <w:bCs w:val="0"/>
          <w:noProof/>
          <w:sz w:val="20"/>
          <w:szCs w:val="20"/>
          <w14:ligatures w14:val="standardContextual"/>
        </w:rPr>
      </w:pPr>
      <w:del w:id="80" w:author="胡倩倩" w:date="2024-03-04T10:28:00Z">
        <w:r w:rsidRPr="00A2426A" w:rsidDel="0045262E">
          <w:rPr>
            <w:rStyle w:val="ae"/>
            <w:rFonts w:ascii="Times New Roman" w:eastAsia="宋体" w:hAnsi="Times New Roman" w:cs="Times New Roman"/>
            <w:b w:val="0"/>
            <w:bCs w:val="0"/>
            <w:noProof/>
            <w:sz w:val="20"/>
            <w:szCs w:val="20"/>
          </w:rPr>
          <w:delText>Table S2. The neutralizing antibodies on 14 days after immunization</w:delText>
        </w:r>
        <w:r w:rsidRPr="00A2426A" w:rsidDel="0045262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  <w:delText>3</w:delText>
        </w:r>
      </w:del>
    </w:p>
    <w:p w14:paraId="229749F0" w14:textId="09C58E8B" w:rsidR="009C3B67" w:rsidRPr="00A2426A" w:rsidDel="0045262E" w:rsidRDefault="009C3B67">
      <w:pPr>
        <w:pStyle w:val="TOC2"/>
        <w:rPr>
          <w:del w:id="81" w:author="胡倩倩" w:date="2024-03-04T10:28:00Z"/>
          <w:rFonts w:ascii="Times New Roman" w:hAnsi="Times New Roman" w:cs="Times New Roman"/>
          <w:b w:val="0"/>
          <w:bCs w:val="0"/>
          <w:noProof/>
          <w:sz w:val="20"/>
          <w:szCs w:val="20"/>
          <w14:ligatures w14:val="standardContextual"/>
        </w:rPr>
      </w:pPr>
      <w:del w:id="82" w:author="胡倩倩" w:date="2024-03-04T10:28:00Z">
        <w:r w:rsidRPr="00A2426A" w:rsidDel="0045262E">
          <w:rPr>
            <w:rStyle w:val="ae"/>
            <w:rFonts w:ascii="Times New Roman" w:eastAsia="宋体" w:hAnsi="Times New Roman" w:cs="Times New Roman"/>
            <w:b w:val="0"/>
            <w:bCs w:val="0"/>
            <w:noProof/>
            <w:sz w:val="20"/>
            <w:szCs w:val="20"/>
          </w:rPr>
          <w:delText>Figure S1. The GMT and SCR of neutralizing antibody for prototype SARS-CoV-2 and Omicron (FAS)</w:delText>
        </w:r>
        <w:r w:rsidRPr="00A2426A" w:rsidDel="0045262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  <w:delText>4</w:delText>
        </w:r>
      </w:del>
    </w:p>
    <w:p w14:paraId="20FC5220" w14:textId="73E7EB10" w:rsidR="009C3B67" w:rsidRPr="00A2426A" w:rsidDel="0045262E" w:rsidRDefault="009C3B67">
      <w:pPr>
        <w:pStyle w:val="TOC2"/>
        <w:rPr>
          <w:del w:id="83" w:author="胡倩倩" w:date="2024-03-04T10:28:00Z"/>
          <w:rFonts w:ascii="Times New Roman" w:hAnsi="Times New Roman" w:cs="Times New Roman"/>
          <w:b w:val="0"/>
          <w:bCs w:val="0"/>
          <w:noProof/>
          <w:sz w:val="20"/>
          <w:szCs w:val="20"/>
          <w14:ligatures w14:val="standardContextual"/>
          <w:rPrChange w:id="84" w:author="胡倩倩" w:date="2024-03-04T10:30:00Z">
            <w:rPr>
              <w:del w:id="85" w:author="胡倩倩" w:date="2024-03-04T10:28:00Z"/>
              <w:rFonts w:ascii="Times New Roman" w:hAnsi="Times New Roman" w:cs="Times New Roman"/>
              <w:b w:val="0"/>
              <w:bCs w:val="0"/>
              <w:noProof/>
              <w14:ligatures w14:val="standardContextual"/>
            </w:rPr>
          </w:rPrChange>
        </w:rPr>
      </w:pPr>
      <w:del w:id="86" w:author="胡倩倩" w:date="2024-03-04T10:28:00Z">
        <w:r w:rsidRPr="00A2426A" w:rsidDel="0045262E">
          <w:rPr>
            <w:rStyle w:val="ae"/>
            <w:rFonts w:ascii="Times New Roman" w:eastAsia="宋体" w:hAnsi="Times New Roman" w:cs="Times New Roman"/>
            <w:b w:val="0"/>
            <w:bCs w:val="0"/>
            <w:noProof/>
            <w:sz w:val="20"/>
            <w:szCs w:val="20"/>
          </w:rPr>
          <w:delText>4. Table S3. Adverse events and adverse reactions after vaccination in stratified age groups</w:delText>
        </w:r>
        <w:r w:rsidRPr="00A2426A" w:rsidDel="0045262E">
          <w:rPr>
            <w:rFonts w:ascii="Times New Roman" w:hAnsi="Times New Roman" w:cs="Times New Roman"/>
            <w:b w:val="0"/>
            <w:bCs w:val="0"/>
            <w:noProof/>
            <w:webHidden/>
            <w:sz w:val="20"/>
            <w:szCs w:val="20"/>
          </w:rPr>
          <w:tab/>
          <w:delText>5</w:delText>
        </w:r>
      </w:del>
    </w:p>
    <w:p w14:paraId="6C246A7B" w14:textId="4C15D0D1" w:rsidR="001967DB" w:rsidRDefault="001967DB" w:rsidP="001967DB">
      <w:pPr>
        <w:pStyle w:val="2"/>
        <w:spacing w:line="360" w:lineRule="auto"/>
        <w:rPr>
          <w:rFonts w:eastAsia="宋体"/>
        </w:rPr>
        <w:sectPr w:rsidR="001967DB" w:rsidSect="00CC4B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23001">
        <w:rPr>
          <w:rFonts w:eastAsia="宋体" w:cs="Times New Roman"/>
          <w:b w:val="0"/>
          <w:sz w:val="20"/>
          <w:szCs w:val="20"/>
          <w:rPrChange w:id="87" w:author="胡倩倩" w:date="2024-03-04T10:30:00Z">
            <w:rPr>
              <w:rFonts w:eastAsia="宋体" w:cs="Times New Roman"/>
            </w:rPr>
          </w:rPrChange>
        </w:rPr>
        <w:fldChar w:fldCharType="end"/>
      </w:r>
    </w:p>
    <w:p w14:paraId="4689DD97" w14:textId="564BE7A7" w:rsidR="00B5657F" w:rsidRPr="003E3AB6" w:rsidRDefault="00F73BA7" w:rsidP="003E3AB6">
      <w:pPr>
        <w:pStyle w:val="2"/>
        <w:spacing w:line="240" w:lineRule="auto"/>
        <w:rPr>
          <w:rFonts w:eastAsia="宋体"/>
        </w:rPr>
      </w:pPr>
      <w:del w:id="88" w:author="胡倩倩" w:date="2024-03-04T10:26:00Z">
        <w:r w:rsidRPr="003E3AB6" w:rsidDel="00892471">
          <w:rPr>
            <w:rFonts w:eastAsia="宋体" w:hint="eastAsia"/>
          </w:rPr>
          <w:lastRenderedPageBreak/>
          <w:delText>1</w:delText>
        </w:r>
      </w:del>
      <w:del w:id="89" w:author="胡倩倩" w:date="2024-03-04T10:25:00Z">
        <w:r w:rsidRPr="003E3AB6" w:rsidDel="00892471">
          <w:rPr>
            <w:rFonts w:eastAsia="宋体"/>
          </w:rPr>
          <w:delText xml:space="preserve">. </w:delText>
        </w:r>
      </w:del>
      <w:bookmarkStart w:id="90" w:name="_Toc161663075"/>
      <w:ins w:id="91" w:author="ZFSW_周祥" w:date="2024-02-27T13:58:00Z">
        <w:r w:rsidR="009C44FF">
          <w:rPr>
            <w:rFonts w:eastAsia="宋体"/>
          </w:rPr>
          <w:t xml:space="preserve">Table S1. </w:t>
        </w:r>
      </w:ins>
      <w:r w:rsidRPr="003E3AB6">
        <w:rPr>
          <w:rFonts w:eastAsia="宋体"/>
        </w:rPr>
        <w:t>The neutralizing antibodies in sera at baseline</w:t>
      </w:r>
      <w:bookmarkEnd w:id="9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1692"/>
        <w:gridCol w:w="1691"/>
        <w:gridCol w:w="1691"/>
        <w:gridCol w:w="1689"/>
      </w:tblGrid>
      <w:tr w:rsidR="00F73BA7" w:rsidRPr="003E3AB6" w14:paraId="671394F2" w14:textId="77777777" w:rsidTr="00593588">
        <w:trPr>
          <w:trHeight w:val="320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6C7EB" w14:textId="75C1E5E4" w:rsidR="00F73BA7" w:rsidRPr="003E3AB6" w:rsidRDefault="00593588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S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5D7C" w14:textId="77777777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5 years</w:t>
            </w:r>
          </w:p>
          <w:p w14:paraId="50DF3317" w14:textId="109392FF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</w:t>
            </w:r>
            <w:r w:rsidR="00593588"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9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D96A" w14:textId="42C4BEBF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-11</w:t>
            </w:r>
            <w:r w:rsidR="001C1B1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years</w:t>
            </w:r>
          </w:p>
          <w:p w14:paraId="311C8C1A" w14:textId="77777777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9E0F" w14:textId="36358C27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2-17</w:t>
            </w:r>
            <w:r w:rsidR="001C1B1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years</w:t>
            </w:r>
          </w:p>
          <w:p w14:paraId="03B76C69" w14:textId="77777777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100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AC25" w14:textId="77777777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17 years</w:t>
            </w:r>
          </w:p>
          <w:p w14:paraId="16C6E388" w14:textId="12D40265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2</w:t>
            </w:r>
            <w:r w:rsidR="00593588"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9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F73BA7" w:rsidRPr="003E3AB6" w14:paraId="1634C46A" w14:textId="77777777" w:rsidTr="00D213AC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E0B1" w14:textId="784DE52D" w:rsidR="00F73BA7" w:rsidRPr="003E3AB6" w:rsidRDefault="00F73BA7" w:rsidP="00F73BA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prototype SARS-CoV-2</w:t>
            </w:r>
          </w:p>
        </w:tc>
      </w:tr>
      <w:tr w:rsidR="00F73BA7" w:rsidRPr="003E3AB6" w14:paraId="057F1DD7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015FCF62" w14:textId="6BEE8D9A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detection limit (1:4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53A390E8" w14:textId="242C9AD1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44FAF7DD" w14:textId="08EEBB37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pct"/>
            <w:vAlign w:val="center"/>
          </w:tcPr>
          <w:p w14:paraId="6B03A795" w14:textId="61EDDC4A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pct"/>
            <w:vAlign w:val="center"/>
          </w:tcPr>
          <w:p w14:paraId="0640F838" w14:textId="40E7958D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7</w:t>
            </w:r>
          </w:p>
        </w:tc>
      </w:tr>
      <w:tr w:rsidR="00F73BA7" w:rsidRPr="003E3AB6" w14:paraId="4A54C8A6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78A87BFF" w14:textId="5D69AC24" w:rsidR="00F73BA7" w:rsidRPr="003E3AB6" w:rsidRDefault="00F73BA7" w:rsidP="00F73BA7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72A9DCFF" w14:textId="71361DB5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.9</w:t>
            </w:r>
            <w:r w:rsidR="00F73BA7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(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.1,7.8</w:t>
            </w:r>
            <w:r w:rsidR="00F73BA7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9900A1C" w14:textId="1D7A9170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.4(5.4,7.7)</w:t>
            </w:r>
          </w:p>
        </w:tc>
        <w:tc>
          <w:tcPr>
            <w:tcW w:w="992" w:type="pct"/>
            <w:vAlign w:val="center"/>
          </w:tcPr>
          <w:p w14:paraId="25E0CE88" w14:textId="526D0C7D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3.8(3.3,4.3)</w:t>
            </w:r>
          </w:p>
        </w:tc>
        <w:tc>
          <w:tcPr>
            <w:tcW w:w="992" w:type="pct"/>
            <w:vAlign w:val="center"/>
          </w:tcPr>
          <w:p w14:paraId="3C6002B6" w14:textId="27DA0F62" w:rsidR="00F73BA7" w:rsidRPr="003E3AB6" w:rsidRDefault="001B708E" w:rsidP="00F73BA7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.3(4.8,5.8)</w:t>
            </w:r>
          </w:p>
        </w:tc>
      </w:tr>
      <w:tr w:rsidR="00F73BA7" w:rsidRPr="003E3AB6" w14:paraId="158BC410" w14:textId="77777777" w:rsidTr="00D213AC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0F3C40B9" w14:textId="2A9D5464" w:rsidR="00F73BA7" w:rsidRPr="003E3AB6" w:rsidRDefault="00F73BA7" w:rsidP="00F73BA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Omicron</w:t>
            </w:r>
          </w:p>
        </w:tc>
      </w:tr>
      <w:tr w:rsidR="001B708E" w:rsidRPr="003E3AB6" w14:paraId="6EFD2565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  <w:hideMark/>
          </w:tcPr>
          <w:p w14:paraId="2DED5EE6" w14:textId="50972FF4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detection limit (1:4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065E632B" w14:textId="6BF2CDF8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E0F1247" w14:textId="64EB27F5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pct"/>
            <w:vAlign w:val="center"/>
          </w:tcPr>
          <w:p w14:paraId="533D2DB2" w14:textId="4BF4DCDE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pct"/>
            <w:vAlign w:val="center"/>
          </w:tcPr>
          <w:p w14:paraId="6D0EE1E6" w14:textId="6400AC8D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</w:tr>
      <w:tr w:rsidR="001B708E" w:rsidRPr="003E3AB6" w14:paraId="2E19960F" w14:textId="77777777" w:rsidTr="00593588">
        <w:trPr>
          <w:trHeight w:val="320"/>
        </w:trPr>
        <w:tc>
          <w:tcPr>
            <w:tcW w:w="10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82D0" w14:textId="48523C8D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7276D" w14:textId="5AEFBE2E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0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B04D7A" w14:textId="07B93EC0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1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</w:tcPr>
          <w:p w14:paraId="6C990E32" w14:textId="3798F721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0)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</w:tcPr>
          <w:p w14:paraId="46C27BF1" w14:textId="725CEEA5" w:rsidR="001B708E" w:rsidRPr="003E3AB6" w:rsidRDefault="001B708E" w:rsidP="001B708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0)</w:t>
            </w:r>
          </w:p>
        </w:tc>
      </w:tr>
      <w:tr w:rsidR="00593588" w:rsidRPr="003E3AB6" w14:paraId="47AE4A51" w14:textId="77777777" w:rsidTr="00593588">
        <w:trPr>
          <w:trHeight w:val="320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BCD19" w14:textId="52F2F16A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S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DB11D" w14:textId="77777777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5 years</w:t>
            </w:r>
          </w:p>
          <w:p w14:paraId="384818D1" w14:textId="584057BD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2D2F7" w14:textId="77777777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-11 years</w:t>
            </w:r>
          </w:p>
          <w:p w14:paraId="40ECD082" w14:textId="4B141762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1F9A5" w14:textId="3F4E8803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2-17</w:t>
            </w:r>
            <w:r w:rsidR="001C1B1D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years</w:t>
            </w:r>
          </w:p>
          <w:p w14:paraId="5807E91C" w14:textId="7E63101F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100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E65A8" w14:textId="77777777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17 years</w:t>
            </w:r>
          </w:p>
          <w:p w14:paraId="4286C7DD" w14:textId="5B3EA330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240)</w:t>
            </w:r>
          </w:p>
        </w:tc>
      </w:tr>
      <w:tr w:rsidR="00593588" w:rsidRPr="003E3AB6" w14:paraId="004AE8CB" w14:textId="77777777" w:rsidTr="00593588">
        <w:trPr>
          <w:trHeight w:val="32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E36FF6" w14:textId="70BB3DD7" w:rsidR="00593588" w:rsidRPr="003E3AB6" w:rsidRDefault="00593588" w:rsidP="0059358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prototype SARS-CoV-2</w:t>
            </w:r>
          </w:p>
        </w:tc>
      </w:tr>
      <w:tr w:rsidR="00593588" w:rsidRPr="003E3AB6" w14:paraId="1C9D4D40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</w:tcPr>
          <w:p w14:paraId="54D15E9B" w14:textId="17521C3A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detection limit (1:4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7F273640" w14:textId="238924B4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1E592A97" w14:textId="5F71EA08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pct"/>
            <w:vAlign w:val="center"/>
          </w:tcPr>
          <w:p w14:paraId="5DC3A7B7" w14:textId="29BF3333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pct"/>
            <w:vAlign w:val="center"/>
          </w:tcPr>
          <w:p w14:paraId="3605EE8C" w14:textId="78855EA3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8</w:t>
            </w:r>
          </w:p>
        </w:tc>
      </w:tr>
      <w:tr w:rsidR="00593588" w:rsidRPr="003E3AB6" w14:paraId="0FA148FB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</w:tcPr>
          <w:p w14:paraId="59A9424D" w14:textId="4FCDCB65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4D616AB3" w14:textId="3DFAAD50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.8(6.0,7.7)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2D472FFE" w14:textId="7028323C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.4(5.4,7.7)</w:t>
            </w:r>
          </w:p>
        </w:tc>
        <w:tc>
          <w:tcPr>
            <w:tcW w:w="992" w:type="pct"/>
            <w:vAlign w:val="center"/>
          </w:tcPr>
          <w:p w14:paraId="1F08EA62" w14:textId="40233A94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3.8(3.3,4.3)</w:t>
            </w:r>
          </w:p>
        </w:tc>
        <w:tc>
          <w:tcPr>
            <w:tcW w:w="992" w:type="pct"/>
            <w:vAlign w:val="center"/>
          </w:tcPr>
          <w:p w14:paraId="3414738A" w14:textId="4BE3D22E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.2(4.8,5.8)</w:t>
            </w:r>
          </w:p>
        </w:tc>
      </w:tr>
      <w:tr w:rsidR="00593588" w:rsidRPr="003E3AB6" w14:paraId="3F9F025B" w14:textId="77777777" w:rsidTr="00D213AC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11FA0503" w14:textId="477A247C" w:rsidR="00593588" w:rsidRPr="003E3AB6" w:rsidRDefault="00593588" w:rsidP="00593588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Omicron</w:t>
            </w:r>
          </w:p>
        </w:tc>
      </w:tr>
      <w:tr w:rsidR="00593588" w:rsidRPr="003E3AB6" w14:paraId="7182FB84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</w:tcPr>
          <w:p w14:paraId="522A34B9" w14:textId="4E72C974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≥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 detection limit (1:4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38358AFA" w14:textId="7CE5E299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792176A1" w14:textId="33FD8D7D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pct"/>
            <w:vAlign w:val="center"/>
          </w:tcPr>
          <w:p w14:paraId="13D0E837" w14:textId="589004D0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pct"/>
            <w:vAlign w:val="center"/>
          </w:tcPr>
          <w:p w14:paraId="506944D8" w14:textId="5D887770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</w:tr>
      <w:tr w:rsidR="00593588" w:rsidRPr="003E3AB6" w14:paraId="7ABF628D" w14:textId="77777777" w:rsidTr="00593588">
        <w:trPr>
          <w:trHeight w:val="320"/>
        </w:trPr>
        <w:tc>
          <w:tcPr>
            <w:tcW w:w="1032" w:type="pct"/>
            <w:shd w:val="clear" w:color="auto" w:fill="auto"/>
            <w:noWrap/>
            <w:vAlign w:val="center"/>
          </w:tcPr>
          <w:p w14:paraId="48F7EA1E" w14:textId="2E3CD6FE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93" w:type="pct"/>
            <w:shd w:val="clear" w:color="auto" w:fill="auto"/>
            <w:noWrap/>
            <w:vAlign w:val="center"/>
          </w:tcPr>
          <w:p w14:paraId="69DD61C7" w14:textId="5757C117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0)</w:t>
            </w:r>
          </w:p>
        </w:tc>
        <w:tc>
          <w:tcPr>
            <w:tcW w:w="992" w:type="pct"/>
            <w:shd w:val="clear" w:color="auto" w:fill="auto"/>
            <w:noWrap/>
            <w:vAlign w:val="center"/>
          </w:tcPr>
          <w:p w14:paraId="6CFD0A2C" w14:textId="674DE91D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1)</w:t>
            </w:r>
          </w:p>
        </w:tc>
        <w:tc>
          <w:tcPr>
            <w:tcW w:w="992" w:type="pct"/>
            <w:vAlign w:val="center"/>
          </w:tcPr>
          <w:p w14:paraId="427C35FE" w14:textId="335BACFB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0)</w:t>
            </w:r>
          </w:p>
        </w:tc>
        <w:tc>
          <w:tcPr>
            <w:tcW w:w="992" w:type="pct"/>
            <w:vAlign w:val="center"/>
          </w:tcPr>
          <w:p w14:paraId="32301C6D" w14:textId="4FCF15AB" w:rsidR="00593588" w:rsidRPr="003E3AB6" w:rsidRDefault="00593588" w:rsidP="00593588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.0(2.0,2.0)</w:t>
            </w:r>
          </w:p>
        </w:tc>
      </w:tr>
    </w:tbl>
    <w:p w14:paraId="0428CE8C" w14:textId="2C888BC1" w:rsidR="000A32C3" w:rsidRDefault="000A32C3" w:rsidP="000A32C3">
      <w:pPr>
        <w:jc w:val="left"/>
        <w:rPr>
          <w:rFonts w:ascii="Times New Roman" w:eastAsia="宋体" w:hAnsi="Times New Roman"/>
        </w:rPr>
      </w:pPr>
      <w:r w:rsidRPr="00645BE4">
        <w:rPr>
          <w:rFonts w:ascii="Times New Roman" w:eastAsia="宋体" w:hAnsi="Times New Roman"/>
        </w:rPr>
        <w:t>GMT</w:t>
      </w:r>
      <w:r>
        <w:rPr>
          <w:rFonts w:ascii="Times New Roman" w:eastAsia="宋体" w:hAnsi="Times New Roman"/>
        </w:rPr>
        <w:t xml:space="preserve">, </w:t>
      </w:r>
      <w:r w:rsidRPr="00645BE4">
        <w:rPr>
          <w:rFonts w:ascii="Times New Roman" w:eastAsia="宋体" w:hAnsi="Times New Roman"/>
        </w:rPr>
        <w:t>geometric mean titer</w:t>
      </w:r>
    </w:p>
    <w:p w14:paraId="388EC095" w14:textId="5D810922" w:rsidR="000A32C3" w:rsidRPr="000A32C3" w:rsidRDefault="000A32C3" w:rsidP="00F73BA7">
      <w:pPr>
        <w:rPr>
          <w:rFonts w:ascii="Times New Roman" w:eastAsia="宋体" w:hAnsi="Times New Roman"/>
        </w:rPr>
        <w:sectPr w:rsidR="000A32C3" w:rsidRPr="000A32C3" w:rsidSect="00CC4B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4B52C5" w14:textId="5F29A2FB" w:rsidR="00D213AC" w:rsidRPr="003E3AB6" w:rsidRDefault="00D213AC" w:rsidP="003E3AB6">
      <w:pPr>
        <w:pStyle w:val="2"/>
        <w:spacing w:line="240" w:lineRule="auto"/>
        <w:rPr>
          <w:rFonts w:eastAsia="宋体"/>
        </w:rPr>
      </w:pPr>
      <w:del w:id="92" w:author="胡倩倩" w:date="2024-03-04T10:26:00Z">
        <w:r w:rsidRPr="003E3AB6" w:rsidDel="00892471">
          <w:rPr>
            <w:rFonts w:eastAsia="宋体"/>
          </w:rPr>
          <w:lastRenderedPageBreak/>
          <w:delText xml:space="preserve">2. </w:delText>
        </w:r>
      </w:del>
      <w:bookmarkStart w:id="93" w:name="_Toc161663076"/>
      <w:ins w:id="94" w:author="ZFSW_周祥" w:date="2024-02-27T13:58:00Z">
        <w:r w:rsidR="009C44FF">
          <w:rPr>
            <w:rFonts w:eastAsia="宋体"/>
          </w:rPr>
          <w:t xml:space="preserve">Table S2. </w:t>
        </w:r>
      </w:ins>
      <w:r w:rsidRPr="003E3AB6">
        <w:rPr>
          <w:rFonts w:eastAsia="宋体"/>
        </w:rPr>
        <w:t xml:space="preserve">The neutralizing antibodies </w:t>
      </w:r>
      <w:r w:rsidR="008E4C15" w:rsidRPr="003E3AB6">
        <w:rPr>
          <w:rFonts w:eastAsia="宋体"/>
        </w:rPr>
        <w:t>on 14 days after immunization</w:t>
      </w:r>
      <w:bookmarkEnd w:id="9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33"/>
        <w:gridCol w:w="2588"/>
        <w:gridCol w:w="2585"/>
        <w:gridCol w:w="2585"/>
        <w:gridCol w:w="2583"/>
      </w:tblGrid>
      <w:tr w:rsidR="00582C7B" w:rsidRPr="003E3AB6" w14:paraId="42AF6108" w14:textId="77777777" w:rsidTr="008E4C15">
        <w:trPr>
          <w:trHeight w:val="320"/>
        </w:trPr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AC50" w14:textId="533BDE22" w:rsidR="00D213AC" w:rsidRPr="003E3AB6" w:rsidRDefault="008E4C15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5996" w14:textId="77777777" w:rsidR="008E4C15" w:rsidRPr="003E3AB6" w:rsidRDefault="00D213AC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5 years</w:t>
            </w:r>
          </w:p>
          <w:p w14:paraId="43EF1DBB" w14:textId="263CA1C4" w:rsidR="00D213AC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69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4DC8" w14:textId="77777777" w:rsidR="00D213AC" w:rsidRPr="003E3AB6" w:rsidRDefault="00D213AC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-11 years</w:t>
            </w:r>
          </w:p>
          <w:p w14:paraId="0C1367CE" w14:textId="492A71D8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D205" w14:textId="77777777" w:rsidR="00D213AC" w:rsidRPr="003E3AB6" w:rsidRDefault="00D213AC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2-17years</w:t>
            </w:r>
          </w:p>
          <w:p w14:paraId="17CEA406" w14:textId="056854C5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100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98941" w14:textId="77777777" w:rsidR="00D213AC" w:rsidRPr="003E3AB6" w:rsidRDefault="00D213AC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17 years</w:t>
            </w:r>
          </w:p>
          <w:p w14:paraId="113BEAE7" w14:textId="416D8CE4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239)</w:t>
            </w:r>
          </w:p>
        </w:tc>
      </w:tr>
      <w:tr w:rsidR="00D213AC" w:rsidRPr="003E3AB6" w14:paraId="3978E047" w14:textId="77777777" w:rsidTr="008E4C15">
        <w:trPr>
          <w:trHeight w:val="3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2A43D3" w14:textId="7B39F1F3" w:rsidR="00D213AC" w:rsidRPr="003E3AB6" w:rsidRDefault="00D213AC" w:rsidP="00582C7B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prototype SARS-CoV-2</w:t>
            </w:r>
          </w:p>
        </w:tc>
      </w:tr>
      <w:tr w:rsidR="00582C7B" w:rsidRPr="003E3AB6" w14:paraId="5B201E6D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6D40C979" w14:textId="19095313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roconversion, rate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697E244F" w14:textId="52C513B4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9,100.0%(94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100.0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743E68F" w14:textId="2BEB43DD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0,100.0%(94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100.0)</w:t>
            </w:r>
          </w:p>
        </w:tc>
        <w:tc>
          <w:tcPr>
            <w:tcW w:w="912" w:type="pct"/>
            <w:vAlign w:val="center"/>
          </w:tcPr>
          <w:p w14:paraId="72F0B917" w14:textId="7B6F4E4C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9,99.0%(94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.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00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1" w:type="pct"/>
            <w:vAlign w:val="center"/>
          </w:tcPr>
          <w:p w14:paraId="17F98997" w14:textId="578996C7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38,99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97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00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4D6275" w:rsidRPr="003E3AB6" w14:paraId="2ECC3617" w14:textId="77777777" w:rsidTr="00974EE4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7A3C1AC1" w14:textId="77777777" w:rsidR="004D6275" w:rsidRPr="003E3AB6" w:rsidRDefault="004D6275" w:rsidP="004D627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6EDB522D" w14:textId="546A3BF7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22.4(395.5,690.0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EEC701F" w14:textId="0A8B4D3F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450.2(331.9,610.5)</w:t>
            </w:r>
          </w:p>
        </w:tc>
        <w:tc>
          <w:tcPr>
            <w:tcW w:w="912" w:type="pct"/>
            <w:vAlign w:val="center"/>
          </w:tcPr>
          <w:p w14:paraId="7F964520" w14:textId="1D1F2D8D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445.7(340.7,583.1)</w:t>
            </w:r>
          </w:p>
        </w:tc>
        <w:tc>
          <w:tcPr>
            <w:tcW w:w="911" w:type="pct"/>
            <w:vAlign w:val="center"/>
          </w:tcPr>
          <w:p w14:paraId="42E6E42C" w14:textId="50232E86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468.0(397.8,550.5)</w:t>
            </w:r>
          </w:p>
        </w:tc>
      </w:tr>
      <w:tr w:rsidR="00582C7B" w:rsidRPr="003E3AB6" w14:paraId="6FAEEFA8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66FDEBF3" w14:textId="6844A46D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R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3651C117" w14:textId="70BC9C46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95" w:name="OLE_LINK1"/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5.9(57.9,99.6)</w:t>
            </w:r>
            <w:bookmarkEnd w:id="95"/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96953D6" w14:textId="0EC42238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0.0(52.9,92.6)</w:t>
            </w:r>
          </w:p>
        </w:tc>
        <w:tc>
          <w:tcPr>
            <w:tcW w:w="912" w:type="pct"/>
            <w:vAlign w:val="center"/>
          </w:tcPr>
          <w:p w14:paraId="58C239B1" w14:textId="15616A54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17.8(91.1,152.2)</w:t>
            </w:r>
          </w:p>
        </w:tc>
        <w:tc>
          <w:tcPr>
            <w:tcW w:w="911" w:type="pct"/>
            <w:vAlign w:val="center"/>
          </w:tcPr>
          <w:p w14:paraId="2E2C2C5E" w14:textId="5538E3E4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89.1(76.1,104.2)</w:t>
            </w:r>
          </w:p>
        </w:tc>
      </w:tr>
      <w:tr w:rsidR="00582C7B" w:rsidRPr="003E3AB6" w14:paraId="256E4981" w14:textId="77777777" w:rsidTr="00582C7B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6B43DC7B" w14:textId="2D8A493B" w:rsidR="00582C7B" w:rsidRPr="003E3AB6" w:rsidRDefault="00582C7B" w:rsidP="00582C7B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Omicron</w:t>
            </w:r>
          </w:p>
        </w:tc>
      </w:tr>
      <w:tr w:rsidR="00582C7B" w:rsidRPr="003E3AB6" w14:paraId="58B143B3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1306A638" w14:textId="316C572C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roconversion, rate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1236958" w14:textId="06199840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6,95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87.8,99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68D14E2" w14:textId="245FC1C2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9,98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92.3,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00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2" w:type="pct"/>
            <w:vAlign w:val="center"/>
          </w:tcPr>
          <w:p w14:paraId="2D66F99F" w14:textId="55E8C7A2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6,96.0%(90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98.9)</w:t>
            </w:r>
          </w:p>
        </w:tc>
        <w:tc>
          <w:tcPr>
            <w:tcW w:w="911" w:type="pct"/>
            <w:vAlign w:val="center"/>
          </w:tcPr>
          <w:p w14:paraId="62830DB2" w14:textId="021694A9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31,96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</w:t>
            </w:r>
            <w:bookmarkStart w:id="96" w:name="OLE_LINK2"/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3.5,98.5</w:t>
            </w:r>
            <w:bookmarkEnd w:id="96"/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4D6275" w:rsidRPr="003E3AB6" w14:paraId="0F4A147F" w14:textId="77777777" w:rsidTr="00974EE4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  <w:hideMark/>
          </w:tcPr>
          <w:p w14:paraId="237F024C" w14:textId="77777777" w:rsidR="004D6275" w:rsidRPr="003E3AB6" w:rsidRDefault="004D6275" w:rsidP="004D627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5A87D009" w14:textId="3751D523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1.5(41.7,90.6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2744CC7A" w14:textId="596A6CF8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5.2(38.1,79.9)</w:t>
            </w:r>
          </w:p>
        </w:tc>
        <w:tc>
          <w:tcPr>
            <w:tcW w:w="912" w:type="pct"/>
            <w:vAlign w:val="center"/>
          </w:tcPr>
          <w:p w14:paraId="15652AAE" w14:textId="62E33AFC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3.4(38.7,73.8)</w:t>
            </w:r>
          </w:p>
        </w:tc>
        <w:tc>
          <w:tcPr>
            <w:tcW w:w="911" w:type="pct"/>
            <w:vAlign w:val="center"/>
          </w:tcPr>
          <w:p w14:paraId="65231E30" w14:textId="425ACE08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6.2(45.8,68.8)</w:t>
            </w:r>
          </w:p>
        </w:tc>
      </w:tr>
      <w:tr w:rsidR="00582C7B" w:rsidRPr="003E3AB6" w14:paraId="5189C1C2" w14:textId="77777777" w:rsidTr="008E3BD5">
        <w:trPr>
          <w:trHeight w:val="320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B060F" w14:textId="7FA8C009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R (95% CI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44258" w14:textId="309EE5BE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30.7(20.8,45.3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1FC17" w14:textId="5AE085E2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7.3(18.8,39.6)</w:t>
            </w:r>
          </w:p>
        </w:tc>
        <w:tc>
          <w:tcPr>
            <w:tcW w:w="912" w:type="pct"/>
            <w:tcBorders>
              <w:bottom w:val="single" w:sz="4" w:space="0" w:color="auto"/>
            </w:tcBorders>
            <w:vAlign w:val="center"/>
          </w:tcPr>
          <w:p w14:paraId="2020DB32" w14:textId="727D2376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6.7(19.4,36.9)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vAlign w:val="center"/>
          </w:tcPr>
          <w:p w14:paraId="2785C2AA" w14:textId="45C66971" w:rsidR="00582C7B" w:rsidRPr="003E3AB6" w:rsidRDefault="00582C7B" w:rsidP="00582C7B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8.0(22.8,34.3)</w:t>
            </w:r>
          </w:p>
        </w:tc>
      </w:tr>
      <w:tr w:rsidR="00593588" w:rsidRPr="003E3AB6" w14:paraId="27A605F6" w14:textId="77777777" w:rsidTr="008E4C15">
        <w:trPr>
          <w:trHeight w:val="320"/>
        </w:trPr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EFC92" w14:textId="240831D6" w:rsidR="00593588" w:rsidRPr="003E3AB6" w:rsidRDefault="008E4C15" w:rsidP="0059358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FA96D" w14:textId="77777777" w:rsidR="00593588" w:rsidRPr="003E3AB6" w:rsidRDefault="00593588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5 years</w:t>
            </w:r>
          </w:p>
          <w:p w14:paraId="158C5E55" w14:textId="142374F8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50EBB" w14:textId="77777777" w:rsidR="00593588" w:rsidRPr="003E3AB6" w:rsidRDefault="00593588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-11 years</w:t>
            </w:r>
          </w:p>
          <w:p w14:paraId="450BAEEE" w14:textId="35F30CA0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70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236E3" w14:textId="77777777" w:rsidR="00593588" w:rsidRPr="003E3AB6" w:rsidRDefault="00593588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2-17years</w:t>
            </w:r>
          </w:p>
          <w:p w14:paraId="6C42C84F" w14:textId="50309BC6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100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0934C" w14:textId="77777777" w:rsidR="00593588" w:rsidRPr="003E3AB6" w:rsidRDefault="00593588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-17 years</w:t>
            </w:r>
          </w:p>
          <w:p w14:paraId="590B7576" w14:textId="31146132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(n=240)</w:t>
            </w:r>
          </w:p>
        </w:tc>
      </w:tr>
      <w:tr w:rsidR="008E4C15" w:rsidRPr="003E3AB6" w14:paraId="4A43D13B" w14:textId="77777777" w:rsidTr="008E4C15">
        <w:trPr>
          <w:trHeight w:val="320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14:paraId="280105AF" w14:textId="2D282C29" w:rsidR="008E4C15" w:rsidRPr="003E3AB6" w:rsidRDefault="008E4C15" w:rsidP="008E4C15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prototype SARS-CoV-2</w:t>
            </w:r>
          </w:p>
        </w:tc>
      </w:tr>
      <w:tr w:rsidR="004D6275" w:rsidRPr="003E3AB6" w14:paraId="245C4F0F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26BEA94A" w14:textId="5C8742FF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roconversion, rate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7B714216" w14:textId="400B6314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0,100.0%(94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100.0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43014DC3" w14:textId="1F67D0D9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0,100.0%(94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100.0)</w:t>
            </w:r>
          </w:p>
        </w:tc>
        <w:tc>
          <w:tcPr>
            <w:tcW w:w="912" w:type="pct"/>
            <w:vAlign w:val="center"/>
          </w:tcPr>
          <w:p w14:paraId="241110C7" w14:textId="14E80FD8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9,99.0%(94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00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1" w:type="pct"/>
            <w:vAlign w:val="center"/>
          </w:tcPr>
          <w:p w14:paraId="3DBD5B17" w14:textId="720BBCF5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39,99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97.7,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00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4D6275" w:rsidRPr="003E3AB6" w14:paraId="18C8F71C" w14:textId="77777777" w:rsidTr="00974EE4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0451B3CA" w14:textId="77777777" w:rsidR="004D6275" w:rsidRPr="003E3AB6" w:rsidRDefault="004D6275" w:rsidP="004D627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4D6B0ED8" w14:textId="475CF079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27.4(400.7,694.3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1F2552BB" w14:textId="53823A55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450.2(331.9,610.5)</w:t>
            </w:r>
          </w:p>
        </w:tc>
        <w:tc>
          <w:tcPr>
            <w:tcW w:w="912" w:type="pct"/>
            <w:vAlign w:val="center"/>
          </w:tcPr>
          <w:p w14:paraId="75E396BD" w14:textId="4604A9B1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445.7(340.7,583.1)</w:t>
            </w:r>
          </w:p>
        </w:tc>
        <w:tc>
          <w:tcPr>
            <w:tcW w:w="911" w:type="pct"/>
            <w:vAlign w:val="center"/>
          </w:tcPr>
          <w:p w14:paraId="371AC373" w14:textId="3BEECAD6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469.5(399.3,552.0)</w:t>
            </w:r>
          </w:p>
        </w:tc>
      </w:tr>
      <w:tr w:rsidR="008E4C15" w:rsidRPr="003E3AB6" w14:paraId="1160C5EE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20736D74" w14:textId="07DC204B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R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73ABFEE" w14:textId="52E83DEC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7.2(59.0,101.2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73E1B731" w14:textId="329C59D5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0.0(52.9,92.6)</w:t>
            </w:r>
          </w:p>
        </w:tc>
        <w:tc>
          <w:tcPr>
            <w:tcW w:w="912" w:type="pct"/>
            <w:vAlign w:val="center"/>
          </w:tcPr>
          <w:p w14:paraId="353DD9AC" w14:textId="332F04B7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17.8(91.1,152.2)</w:t>
            </w:r>
          </w:p>
        </w:tc>
        <w:tc>
          <w:tcPr>
            <w:tcW w:w="911" w:type="pct"/>
            <w:vAlign w:val="center"/>
          </w:tcPr>
          <w:p w14:paraId="20D47387" w14:textId="2DD4AD22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89.5(76.5,104.6)</w:t>
            </w:r>
          </w:p>
        </w:tc>
      </w:tr>
      <w:tr w:rsidR="008E4C15" w:rsidRPr="003E3AB6" w14:paraId="10AAE3A0" w14:textId="77777777" w:rsidTr="00582C7B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70BCA8F6" w14:textId="2F910099" w:rsidR="008E4C15" w:rsidRPr="003E3AB6" w:rsidRDefault="008E4C15" w:rsidP="008E4C15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eutralizing antibodies to Omicron</w:t>
            </w:r>
          </w:p>
        </w:tc>
      </w:tr>
      <w:tr w:rsidR="004D6275" w:rsidRPr="003E3AB6" w14:paraId="0C2ED266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06EB2727" w14:textId="36271C60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eroconversion, rate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0649B539" w14:textId="1203CB85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7,95.7%(8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8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99.1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54BA0C12" w14:textId="338EAB63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9,98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92.3,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00.0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2" w:type="pct"/>
            <w:vAlign w:val="center"/>
          </w:tcPr>
          <w:p w14:paraId="006DE982" w14:textId="32AD2595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96,96.0%(90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,98.9)</w:t>
            </w:r>
          </w:p>
        </w:tc>
        <w:tc>
          <w:tcPr>
            <w:tcW w:w="911" w:type="pct"/>
            <w:vAlign w:val="center"/>
          </w:tcPr>
          <w:p w14:paraId="13A3C0F9" w14:textId="3C89CBCC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32,96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%(93.5,98.</w:t>
            </w:r>
            <w:r w:rsidR="007E4C2A"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)</w:t>
            </w:r>
          </w:p>
        </w:tc>
      </w:tr>
      <w:tr w:rsidR="004D6275" w:rsidRPr="003E3AB6" w14:paraId="7EA3E8AC" w14:textId="77777777" w:rsidTr="00974EE4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7B4A4C09" w14:textId="77777777" w:rsidR="004D6275" w:rsidRPr="003E3AB6" w:rsidRDefault="004D6275" w:rsidP="004D627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T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6C53E792" w14:textId="0D5C282E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62.1(42.4,91.1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69E7BCA7" w14:textId="237E22BC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5.2(38.1,79.9)</w:t>
            </w:r>
          </w:p>
        </w:tc>
        <w:tc>
          <w:tcPr>
            <w:tcW w:w="912" w:type="pct"/>
            <w:vAlign w:val="center"/>
          </w:tcPr>
          <w:p w14:paraId="7A3D532B" w14:textId="39075EB7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3.4(38.7,73.8)</w:t>
            </w:r>
          </w:p>
        </w:tc>
        <w:tc>
          <w:tcPr>
            <w:tcW w:w="911" w:type="pct"/>
            <w:vAlign w:val="center"/>
          </w:tcPr>
          <w:p w14:paraId="1DAC862B" w14:textId="6AC952D7" w:rsidR="004D6275" w:rsidRPr="003E3AB6" w:rsidRDefault="004D6275" w:rsidP="00974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56.4(46.0,69.0)</w:t>
            </w:r>
          </w:p>
        </w:tc>
      </w:tr>
      <w:tr w:rsidR="008E4C15" w:rsidRPr="003E3AB6" w14:paraId="312F3C0A" w14:textId="77777777" w:rsidTr="00582C7B">
        <w:trPr>
          <w:trHeight w:val="320"/>
        </w:trPr>
        <w:tc>
          <w:tcPr>
            <w:tcW w:w="1352" w:type="pct"/>
            <w:shd w:val="clear" w:color="auto" w:fill="auto"/>
            <w:noWrap/>
            <w:vAlign w:val="center"/>
          </w:tcPr>
          <w:p w14:paraId="464156BF" w14:textId="51D0D76E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MR (95% CI)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53A9CA1B" w14:textId="487C036E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31.1(21.2,45.6)</w:t>
            </w:r>
          </w:p>
        </w:tc>
        <w:tc>
          <w:tcPr>
            <w:tcW w:w="912" w:type="pct"/>
            <w:shd w:val="clear" w:color="auto" w:fill="auto"/>
            <w:noWrap/>
            <w:vAlign w:val="center"/>
          </w:tcPr>
          <w:p w14:paraId="33BB5D27" w14:textId="589C8094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7.3(18.8,39.6)</w:t>
            </w:r>
          </w:p>
        </w:tc>
        <w:tc>
          <w:tcPr>
            <w:tcW w:w="912" w:type="pct"/>
            <w:vAlign w:val="center"/>
          </w:tcPr>
          <w:p w14:paraId="35F177DC" w14:textId="06FDA402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6.7(19.4,36.9)</w:t>
            </w:r>
          </w:p>
        </w:tc>
        <w:tc>
          <w:tcPr>
            <w:tcW w:w="911" w:type="pct"/>
            <w:vAlign w:val="center"/>
          </w:tcPr>
          <w:p w14:paraId="0B9012D5" w14:textId="4B8985F7" w:rsidR="008E4C15" w:rsidRPr="003E3AB6" w:rsidRDefault="008E4C15" w:rsidP="008E4C15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E3AB6">
              <w:rPr>
                <w:rFonts w:ascii="Times New Roman" w:eastAsia="宋体" w:hAnsi="Times New Roman" w:cs="Times New Roman"/>
                <w:sz w:val="16"/>
                <w:szCs w:val="16"/>
              </w:rPr>
              <w:t>28.1(22.9,34.4)</w:t>
            </w:r>
          </w:p>
        </w:tc>
      </w:tr>
    </w:tbl>
    <w:p w14:paraId="600A6C4E" w14:textId="0BA56584" w:rsidR="00645BE4" w:rsidRDefault="00645BE4" w:rsidP="00645BE4">
      <w:pPr>
        <w:jc w:val="left"/>
        <w:rPr>
          <w:rFonts w:ascii="Times New Roman" w:eastAsia="宋体" w:hAnsi="Times New Roman"/>
        </w:rPr>
      </w:pPr>
      <w:r w:rsidRPr="00645BE4">
        <w:rPr>
          <w:rFonts w:ascii="Times New Roman" w:eastAsia="宋体" w:hAnsi="Times New Roman"/>
        </w:rPr>
        <w:t>GMT</w:t>
      </w:r>
      <w:r w:rsidR="006E596C">
        <w:rPr>
          <w:rFonts w:ascii="Times New Roman" w:eastAsia="宋体" w:hAnsi="Times New Roman"/>
        </w:rPr>
        <w:t xml:space="preserve">, </w:t>
      </w:r>
      <w:r w:rsidRPr="00645BE4">
        <w:rPr>
          <w:rFonts w:ascii="Times New Roman" w:eastAsia="宋体" w:hAnsi="Times New Roman"/>
        </w:rPr>
        <w:t>geometric mean titer</w:t>
      </w:r>
      <w:r w:rsidR="006E596C">
        <w:rPr>
          <w:rFonts w:ascii="Times New Roman" w:eastAsia="宋体" w:hAnsi="Times New Roman" w:hint="eastAsia"/>
        </w:rPr>
        <w:t>;</w:t>
      </w:r>
      <w:r w:rsidR="006E596C">
        <w:rPr>
          <w:rFonts w:ascii="Times New Roman" w:eastAsia="宋体" w:hAnsi="Times New Roman"/>
        </w:rPr>
        <w:t xml:space="preserve"> </w:t>
      </w:r>
      <w:r w:rsidRPr="00645BE4">
        <w:rPr>
          <w:rFonts w:ascii="Times New Roman" w:eastAsia="宋体" w:hAnsi="Times New Roman"/>
        </w:rPr>
        <w:t>GM</w:t>
      </w:r>
      <w:r>
        <w:rPr>
          <w:rFonts w:ascii="Times New Roman" w:eastAsia="宋体" w:hAnsi="Times New Roman"/>
        </w:rPr>
        <w:t>R</w:t>
      </w:r>
      <w:r w:rsidR="006E596C">
        <w:rPr>
          <w:rFonts w:ascii="Times New Roman" w:eastAsia="宋体" w:hAnsi="Times New Roman"/>
        </w:rPr>
        <w:t xml:space="preserve">, </w:t>
      </w:r>
      <w:r w:rsidRPr="00645BE4">
        <w:rPr>
          <w:rFonts w:ascii="Times New Roman" w:eastAsia="宋体" w:hAnsi="Times New Roman"/>
        </w:rPr>
        <w:t>geometric mean ratio</w:t>
      </w:r>
      <w:r w:rsidR="006E596C" w:rsidRPr="006E596C">
        <w:t xml:space="preserve"> </w:t>
      </w:r>
      <w:bookmarkStart w:id="97" w:name="_Hlk161654837"/>
      <w:r w:rsidR="006E596C" w:rsidRPr="006E596C">
        <w:rPr>
          <w:rFonts w:ascii="Times New Roman" w:eastAsia="宋体" w:hAnsi="Times New Roman"/>
        </w:rPr>
        <w:t>on Day 14 vs Day 0</w:t>
      </w:r>
      <w:bookmarkEnd w:id="97"/>
      <w:ins w:id="98" w:author="胡倩倩" w:date="2024-03-18T14:03:00Z">
        <w:r w:rsidR="003E4C39">
          <w:rPr>
            <w:rFonts w:ascii="Times New Roman" w:eastAsia="宋体" w:hAnsi="Times New Roman" w:hint="eastAsia"/>
          </w:rPr>
          <w:t xml:space="preserve">; </w:t>
        </w:r>
        <w:r w:rsidR="003E4C39" w:rsidRPr="003E4C39">
          <w:rPr>
            <w:rFonts w:ascii="Times New Roman" w:eastAsia="宋体" w:hAnsi="Times New Roman"/>
          </w:rPr>
          <w:t>Seroconversion rate</w:t>
        </w:r>
        <w:r w:rsidR="003E4C39">
          <w:rPr>
            <w:rFonts w:ascii="Times New Roman" w:eastAsia="宋体" w:hAnsi="Times New Roman" w:hint="eastAsia"/>
          </w:rPr>
          <w:t>:</w:t>
        </w:r>
        <w:r w:rsidR="003E4C39" w:rsidRPr="003E4C39">
          <w:rPr>
            <w:rFonts w:ascii="Times New Roman" w:eastAsia="宋体" w:hAnsi="Times New Roman"/>
          </w:rPr>
          <w:t xml:space="preserve"> </w:t>
        </w:r>
        <w:r w:rsidR="003E4C39">
          <w:rPr>
            <w:rFonts w:ascii="Times New Roman" w:eastAsia="宋体" w:hAnsi="Times New Roman" w:hint="eastAsia"/>
          </w:rPr>
          <w:t>T</w:t>
        </w:r>
        <w:r w:rsidR="003E4C39" w:rsidRPr="003E4C39">
          <w:rPr>
            <w:rFonts w:ascii="Times New Roman" w:eastAsia="宋体" w:hAnsi="Times New Roman"/>
          </w:rPr>
          <w:t>he percentage of participants with either a pre-vaccination neutralizing antibody titer &lt;1:4 and a post-vaccination neutralizing antibody titer ≥1:4, or a pre-vaccination neutralizing antibody titer ≥1:4 and a ≥4 folds increase in post-vaccination neutralizing antibody titer.</w:t>
        </w:r>
      </w:ins>
    </w:p>
    <w:p w14:paraId="3506CCF7" w14:textId="3802D74D" w:rsidR="00645BE4" w:rsidRPr="003E4C39" w:rsidRDefault="00645BE4" w:rsidP="00645BE4">
      <w:pPr>
        <w:jc w:val="left"/>
        <w:rPr>
          <w:rFonts w:ascii="Times New Roman" w:eastAsia="宋体" w:hAnsi="Times New Roman"/>
        </w:rPr>
        <w:sectPr w:rsidR="00645BE4" w:rsidRPr="003E4C39" w:rsidSect="00CC4B3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7580C46" w14:textId="5AFD93FD" w:rsidR="003E3AB6" w:rsidRDefault="003E3AB6" w:rsidP="003E3AB6">
      <w:pPr>
        <w:pStyle w:val="2"/>
        <w:spacing w:line="240" w:lineRule="auto"/>
        <w:rPr>
          <w:rFonts w:eastAsia="宋体"/>
          <w:sz w:val="20"/>
          <w:szCs w:val="20"/>
        </w:rPr>
      </w:pPr>
      <w:del w:id="99" w:author="胡倩倩" w:date="2024-03-04T10:26:00Z">
        <w:r w:rsidRPr="003E3AB6" w:rsidDel="00892471">
          <w:rPr>
            <w:rFonts w:eastAsia="宋体" w:hint="eastAsia"/>
          </w:rPr>
          <w:lastRenderedPageBreak/>
          <w:delText>3</w:delText>
        </w:r>
        <w:r w:rsidRPr="003E3AB6" w:rsidDel="00892471">
          <w:rPr>
            <w:rFonts w:eastAsia="宋体"/>
          </w:rPr>
          <w:delText>.</w:delText>
        </w:r>
        <w:r w:rsidRPr="003E3AB6" w:rsidDel="00892471">
          <w:rPr>
            <w:rFonts w:eastAsia="宋体"/>
            <w:sz w:val="20"/>
            <w:szCs w:val="20"/>
          </w:rPr>
          <w:delText xml:space="preserve"> </w:delText>
        </w:r>
      </w:del>
      <w:bookmarkStart w:id="100" w:name="_Toc161663077"/>
      <w:ins w:id="101" w:author="ZFSW_周祥" w:date="2024-02-27T13:57:00Z">
        <w:r w:rsidR="009C44FF" w:rsidRPr="009C44FF">
          <w:rPr>
            <w:rFonts w:eastAsia="宋体"/>
            <w:sz w:val="20"/>
            <w:szCs w:val="20"/>
          </w:rPr>
          <w:t>Figure S1</w:t>
        </w:r>
        <w:r w:rsidR="009C44FF">
          <w:rPr>
            <w:rFonts w:eastAsia="宋体"/>
            <w:sz w:val="20"/>
            <w:szCs w:val="20"/>
          </w:rPr>
          <w:t xml:space="preserve">. </w:t>
        </w:r>
      </w:ins>
      <w:bookmarkStart w:id="102" w:name="_Hlk161654995"/>
      <w:r w:rsidRPr="003E3AB6">
        <w:rPr>
          <w:rFonts w:eastAsia="宋体"/>
          <w:sz w:val="20"/>
          <w:szCs w:val="20"/>
        </w:rPr>
        <w:t>The GMT</w:t>
      </w:r>
      <w:ins w:id="103" w:author="胡倩倩" w:date="2024-03-18T11:49:00Z">
        <w:r w:rsidR="00937D5F">
          <w:rPr>
            <w:rFonts w:eastAsia="宋体" w:hint="eastAsia"/>
            <w:sz w:val="20"/>
            <w:szCs w:val="20"/>
          </w:rPr>
          <w:t>s</w:t>
        </w:r>
      </w:ins>
      <w:ins w:id="104" w:author="ZFSW_周祥" w:date="2024-02-27T13:55:00Z">
        <w:r w:rsidR="00DE5C31">
          <w:rPr>
            <w:rFonts w:eastAsia="宋体"/>
            <w:sz w:val="20"/>
            <w:szCs w:val="20"/>
          </w:rPr>
          <w:t xml:space="preserve"> and </w:t>
        </w:r>
      </w:ins>
      <w:ins w:id="105" w:author="胡倩倩" w:date="2024-03-18T11:48:00Z">
        <w:r w:rsidR="00386098" w:rsidRPr="00386098">
          <w:rPr>
            <w:rFonts w:eastAsia="宋体"/>
            <w:sz w:val="20"/>
            <w:szCs w:val="20"/>
          </w:rPr>
          <w:t>Seroconversion rates</w:t>
        </w:r>
      </w:ins>
      <w:ins w:id="106" w:author="ZFSW_周祥" w:date="2024-02-27T13:55:00Z">
        <w:del w:id="107" w:author="胡倩倩" w:date="2024-03-18T11:48:00Z">
          <w:r w:rsidR="00DE5C31" w:rsidDel="00386098">
            <w:rPr>
              <w:rFonts w:eastAsia="宋体"/>
              <w:sz w:val="20"/>
              <w:szCs w:val="20"/>
            </w:rPr>
            <w:delText>SCR</w:delText>
          </w:r>
        </w:del>
      </w:ins>
      <w:r w:rsidRPr="003E3AB6">
        <w:rPr>
          <w:rFonts w:eastAsia="宋体"/>
          <w:sz w:val="20"/>
          <w:szCs w:val="20"/>
        </w:rPr>
        <w:t xml:space="preserve"> of neutralizing </w:t>
      </w:r>
      <w:del w:id="108" w:author="胡倩倩" w:date="2024-03-18T11:53:00Z">
        <w:r w:rsidRPr="003E3AB6" w:rsidDel="00434632">
          <w:rPr>
            <w:rFonts w:eastAsia="宋体"/>
            <w:sz w:val="20"/>
            <w:szCs w:val="20"/>
          </w:rPr>
          <w:delText xml:space="preserve">antibody </w:delText>
        </w:r>
      </w:del>
      <w:ins w:id="109" w:author="胡倩倩" w:date="2024-03-18T11:53:00Z">
        <w:r w:rsidR="00434632" w:rsidRPr="003E3AB6">
          <w:rPr>
            <w:rFonts w:eastAsia="宋体"/>
            <w:sz w:val="20"/>
            <w:szCs w:val="20"/>
          </w:rPr>
          <w:t>antibod</w:t>
        </w:r>
        <w:r w:rsidR="00434632">
          <w:rPr>
            <w:rFonts w:eastAsia="宋体" w:hint="eastAsia"/>
            <w:sz w:val="20"/>
            <w:szCs w:val="20"/>
          </w:rPr>
          <w:t>ies</w:t>
        </w:r>
        <w:r w:rsidR="00434632" w:rsidRPr="003E3AB6">
          <w:rPr>
            <w:rFonts w:eastAsia="宋体"/>
            <w:sz w:val="20"/>
            <w:szCs w:val="20"/>
          </w:rPr>
          <w:t xml:space="preserve"> </w:t>
        </w:r>
      </w:ins>
      <w:r w:rsidRPr="003E3AB6">
        <w:rPr>
          <w:rFonts w:eastAsia="宋体"/>
          <w:sz w:val="20"/>
          <w:szCs w:val="20"/>
        </w:rPr>
        <w:t xml:space="preserve">for </w:t>
      </w:r>
      <w:del w:id="110" w:author="胡倩倩" w:date="2024-03-18T11:51:00Z">
        <w:r w:rsidRPr="003E3AB6" w:rsidDel="005846CF">
          <w:rPr>
            <w:rFonts w:eastAsia="宋体"/>
            <w:sz w:val="20"/>
            <w:szCs w:val="20"/>
          </w:rPr>
          <w:delText xml:space="preserve">prototype </w:delText>
        </w:r>
      </w:del>
      <w:r w:rsidRPr="003E3AB6">
        <w:rPr>
          <w:rFonts w:eastAsia="宋体"/>
          <w:sz w:val="20"/>
          <w:szCs w:val="20"/>
        </w:rPr>
        <w:t>SARS-CoV-2</w:t>
      </w:r>
      <w:ins w:id="111" w:author="胡倩倩" w:date="2024-03-18T11:51:00Z">
        <w:r w:rsidR="005846CF" w:rsidRPr="005846CF">
          <w:rPr>
            <w:rFonts w:eastAsia="宋体"/>
            <w:sz w:val="20"/>
            <w:szCs w:val="20"/>
          </w:rPr>
          <w:t xml:space="preserve"> </w:t>
        </w:r>
      </w:ins>
      <w:ins w:id="112" w:author="胡倩倩" w:date="2024-03-18T11:53:00Z">
        <w:r w:rsidR="00434632">
          <w:rPr>
            <w:rFonts w:eastAsia="宋体" w:hint="eastAsia"/>
            <w:sz w:val="20"/>
            <w:szCs w:val="20"/>
          </w:rPr>
          <w:t>P</w:t>
        </w:r>
      </w:ins>
      <w:ins w:id="113" w:author="胡倩倩" w:date="2024-03-18T11:51:00Z">
        <w:r w:rsidR="005846CF" w:rsidRPr="003E3AB6">
          <w:rPr>
            <w:rFonts w:eastAsia="宋体"/>
            <w:sz w:val="20"/>
            <w:szCs w:val="20"/>
          </w:rPr>
          <w:t>rototype</w:t>
        </w:r>
      </w:ins>
      <w:r w:rsidRPr="003E3AB6">
        <w:rPr>
          <w:rFonts w:eastAsia="宋体"/>
          <w:sz w:val="20"/>
          <w:szCs w:val="20"/>
        </w:rPr>
        <w:t xml:space="preserve"> and Omicron</w:t>
      </w:r>
      <w:ins w:id="114" w:author="胡倩倩" w:date="2024-03-18T11:49:00Z">
        <w:r w:rsidR="00937D5F">
          <w:rPr>
            <w:rFonts w:eastAsia="宋体" w:hint="eastAsia"/>
            <w:sz w:val="20"/>
            <w:szCs w:val="20"/>
          </w:rPr>
          <w:t xml:space="preserve"> </w:t>
        </w:r>
        <w:r w:rsidR="00937D5F" w:rsidRPr="00937D5F">
          <w:rPr>
            <w:rFonts w:eastAsia="宋体"/>
            <w:sz w:val="20"/>
            <w:szCs w:val="20"/>
          </w:rPr>
          <w:t>BA.2</w:t>
        </w:r>
      </w:ins>
      <w:r w:rsidRPr="003E3AB6">
        <w:rPr>
          <w:rFonts w:eastAsia="宋体"/>
          <w:sz w:val="20"/>
          <w:szCs w:val="20"/>
        </w:rPr>
        <w:t xml:space="preserve"> (</w:t>
      </w:r>
      <w:r>
        <w:rPr>
          <w:rFonts w:eastAsia="宋体"/>
          <w:sz w:val="20"/>
          <w:szCs w:val="20"/>
        </w:rPr>
        <w:t>FAS</w:t>
      </w:r>
      <w:r w:rsidRPr="003E3AB6">
        <w:rPr>
          <w:rFonts w:eastAsia="宋体"/>
          <w:sz w:val="20"/>
          <w:szCs w:val="20"/>
        </w:rPr>
        <w:t>)</w:t>
      </w:r>
      <w:bookmarkEnd w:id="100"/>
      <w:bookmarkEnd w:id="102"/>
    </w:p>
    <w:p w14:paraId="6CB33E85" w14:textId="77777777" w:rsidR="007E59B3" w:rsidRPr="00937D5F" w:rsidRDefault="007E59B3" w:rsidP="007E59B3"/>
    <w:p w14:paraId="6A99F842" w14:textId="66510961" w:rsidR="009C44FF" w:rsidRDefault="00767F0C" w:rsidP="007E59B3">
      <w:pPr>
        <w:rPr>
          <w:ins w:id="115" w:author="ZFSW_周祥" w:date="2024-02-27T13:56:00Z"/>
        </w:rPr>
      </w:pPr>
      <w:ins w:id="116" w:author="胡倩倩" w:date="2024-03-18T11:54:00Z">
        <w:r>
          <w:rPr>
            <w:noProof/>
          </w:rPr>
          <w:drawing>
            <wp:inline distT="0" distB="0" distL="0" distR="0" wp14:anchorId="4DE1B44A" wp14:editId="366EC2E0">
              <wp:extent cx="5274310" cy="3766820"/>
              <wp:effectExtent l="0" t="0" r="0" b="0"/>
              <wp:docPr id="177391202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77391202" name="图片 177391202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37668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del w:id="117" w:author="ZFSW_周祥" w:date="2024-02-27T13:55:00Z">
        <w:r w:rsidR="00FD60ED" w:rsidDel="00DE5C31">
          <w:rPr>
            <w:noProof/>
          </w:rPr>
          <w:drawing>
            <wp:inline distT="0" distB="0" distL="0" distR="0" wp14:anchorId="721B5B8A" wp14:editId="4AC41505">
              <wp:extent cx="5274310" cy="6520815"/>
              <wp:effectExtent l="0" t="0" r="0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652081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18" w:author="ZFSW_周祥" w:date="2024-02-27T13:55:00Z">
        <w:del w:id="119" w:author="胡倩倩" w:date="2024-03-18T11:53:00Z">
          <w:r w:rsidR="00DE5C31" w:rsidDel="00434632">
            <w:rPr>
              <w:noProof/>
            </w:rPr>
            <w:drawing>
              <wp:inline distT="0" distB="0" distL="0" distR="0" wp14:anchorId="0AD1DE0F" wp14:editId="349F5F85">
                <wp:extent cx="5274310" cy="3764924"/>
                <wp:effectExtent l="0" t="0" r="0" b="0"/>
                <wp:docPr id="2" name="图片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0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274310" cy="376492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del>
      </w:ins>
    </w:p>
    <w:p w14:paraId="3C94C0C6" w14:textId="77777777" w:rsidR="009C44FF" w:rsidRDefault="009C44FF" w:rsidP="007E59B3">
      <w:pPr>
        <w:rPr>
          <w:ins w:id="120" w:author="ZFSW_周祥" w:date="2024-02-27T13:56:00Z"/>
        </w:rPr>
      </w:pPr>
    </w:p>
    <w:p w14:paraId="4A790F76" w14:textId="331A3C64" w:rsidR="009C44FF" w:rsidRDefault="00F87CEF" w:rsidP="007E59B3">
      <w:pPr>
        <w:rPr>
          <w:ins w:id="121" w:author="胡倩倩" w:date="2024-03-18T13:27:00Z"/>
          <w:rFonts w:ascii="Times New Roman" w:eastAsia="宋体" w:hAnsi="Times New Roman"/>
        </w:rPr>
      </w:pPr>
      <w:ins w:id="122" w:author="胡倩倩" w:date="2024-03-18T13:26:00Z">
        <w:r w:rsidRPr="00F87CEF">
          <w:rPr>
            <w:rFonts w:ascii="Times New Roman" w:eastAsia="宋体" w:hAnsi="Times New Roman"/>
            <w:rPrChange w:id="123" w:author="胡倩倩" w:date="2024-03-18T13:26:00Z">
              <w:rPr/>
            </w:rPrChange>
          </w:rPr>
          <w:t xml:space="preserve">For (A) GMTs of neutralizing antibodies in different age subgroups (3-5 years, 6-11 years and 12-17 years of age) and in all participants before booster vaccination (day 0) and after a booster dose of ZF2001 (day 14). (B) Seroconversion rates of neutralizing antibodies in </w:t>
        </w:r>
      </w:ins>
      <w:ins w:id="124" w:author="胡倩倩" w:date="2024-03-18T14:02:00Z">
        <w:r w:rsidR="00CF7412" w:rsidRPr="00CF7412">
          <w:rPr>
            <w:rFonts w:ascii="Times New Roman" w:eastAsia="宋体" w:hAnsi="Times New Roman"/>
          </w:rPr>
          <w:t>stratified age groups</w:t>
        </w:r>
      </w:ins>
      <w:ins w:id="125" w:author="胡倩倩" w:date="2024-03-18T13:26:00Z">
        <w:r w:rsidRPr="00F87CEF">
          <w:rPr>
            <w:rFonts w:ascii="Times New Roman" w:eastAsia="宋体" w:hAnsi="Times New Roman"/>
            <w:rPrChange w:id="126" w:author="胡倩倩" w:date="2024-03-18T13:26:00Z">
              <w:rPr/>
            </w:rPrChange>
          </w:rPr>
          <w:t xml:space="preserve"> (3-5 years, 6-11 years and 12-17 years of age) and in all participants after a booster dose of ZF2001 (day 14). GMTs, geometric mean titers. GMRs, geometric mean ratios </w:t>
        </w:r>
        <w:bookmarkStart w:id="127" w:name="_Hlk161660967"/>
        <w:r w:rsidRPr="00F87CEF">
          <w:rPr>
            <w:rFonts w:ascii="Times New Roman" w:eastAsia="宋体" w:hAnsi="Times New Roman"/>
            <w:rPrChange w:id="128" w:author="胡倩倩" w:date="2024-03-18T13:26:00Z">
              <w:rPr/>
            </w:rPrChange>
          </w:rPr>
          <w:t>(</w:t>
        </w:r>
      </w:ins>
      <w:ins w:id="129" w:author="胡倩倩" w:date="2024-03-18T13:28:00Z">
        <w:r w:rsidR="00D1242F">
          <w:rPr>
            <w:rFonts w:ascii="Times New Roman" w:eastAsia="宋体" w:hAnsi="Times New Roman" w:hint="eastAsia"/>
          </w:rPr>
          <w:t xml:space="preserve">day 14 </w:t>
        </w:r>
      </w:ins>
      <w:ins w:id="130" w:author="胡倩倩" w:date="2024-03-18T13:26:00Z">
        <w:r w:rsidRPr="00F87CEF">
          <w:rPr>
            <w:rFonts w:ascii="Times New Roman" w:eastAsia="宋体" w:hAnsi="Times New Roman"/>
            <w:rPrChange w:id="131" w:author="胡倩倩" w:date="2024-03-18T13:26:00Z">
              <w:rPr/>
            </w:rPrChange>
          </w:rPr>
          <w:t xml:space="preserve">vs </w:t>
        </w:r>
      </w:ins>
      <w:ins w:id="132" w:author="胡倩倩" w:date="2024-03-18T13:28:00Z">
        <w:r w:rsidR="00D1242F">
          <w:rPr>
            <w:rFonts w:ascii="Times New Roman" w:eastAsia="宋体" w:hAnsi="Times New Roman" w:hint="eastAsia"/>
          </w:rPr>
          <w:t>day</w:t>
        </w:r>
      </w:ins>
      <w:ins w:id="133" w:author="胡倩倩" w:date="2024-03-18T13:29:00Z">
        <w:r w:rsidR="00D1242F">
          <w:rPr>
            <w:rFonts w:ascii="Times New Roman" w:eastAsia="宋体" w:hAnsi="Times New Roman" w:hint="eastAsia"/>
          </w:rPr>
          <w:t xml:space="preserve"> </w:t>
        </w:r>
      </w:ins>
      <w:ins w:id="134" w:author="胡倩倩" w:date="2024-03-18T13:28:00Z">
        <w:r w:rsidR="00D1242F">
          <w:rPr>
            <w:rFonts w:ascii="Times New Roman" w:eastAsia="宋体" w:hAnsi="Times New Roman" w:hint="eastAsia"/>
          </w:rPr>
          <w:t>0</w:t>
        </w:r>
      </w:ins>
      <w:ins w:id="135" w:author="胡倩倩" w:date="2024-03-18T13:26:00Z">
        <w:r w:rsidRPr="00F87CEF">
          <w:rPr>
            <w:rFonts w:ascii="Times New Roman" w:eastAsia="宋体" w:hAnsi="Times New Roman"/>
            <w:rPrChange w:id="136" w:author="胡倩倩" w:date="2024-03-18T13:26:00Z">
              <w:rPr/>
            </w:rPrChange>
          </w:rPr>
          <w:t>)</w:t>
        </w:r>
        <w:bookmarkEnd w:id="127"/>
        <w:r w:rsidRPr="00F87CEF">
          <w:rPr>
            <w:rFonts w:ascii="Times New Roman" w:eastAsia="宋体" w:hAnsi="Times New Roman"/>
            <w:rPrChange w:id="137" w:author="胡倩倩" w:date="2024-03-18T13:26:00Z">
              <w:rPr/>
            </w:rPrChange>
          </w:rPr>
          <w:t>. Seroconversion rate was defined as the percentage of participants with either a pre-vaccination neutralizing antibody titer &lt;1:4 and a post-vaccination neutralizing antibody titer ≥1:4, or a pre-vaccination neutralizing antibody titer ≥1:4 and a ≥4 folds increase in post-vaccination neutralizing antibody titer. Numbers in parentheses are 95% confidence intervals (95% CIs). Error bars represent 95% CIs. Arrows represent GMRs.</w:t>
        </w:r>
      </w:ins>
    </w:p>
    <w:p w14:paraId="60535F0C" w14:textId="14F98F53" w:rsidR="00F87CEF" w:rsidRPr="00F87CEF" w:rsidRDefault="00F87CEF" w:rsidP="007E59B3">
      <w:pPr>
        <w:rPr>
          <w:rFonts w:ascii="Times New Roman" w:eastAsia="宋体" w:hAnsi="Times New Roman"/>
          <w:rPrChange w:id="138" w:author="胡倩倩" w:date="2024-03-18T13:26:00Z">
            <w:rPr/>
          </w:rPrChange>
        </w:rPr>
        <w:sectPr w:rsidR="00F87CEF" w:rsidRPr="00F87CEF" w:rsidSect="00CC4B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13A39C" w14:textId="0CDB2DE2" w:rsidR="003E3AB6" w:rsidRDefault="003E3AB6" w:rsidP="003E3AB6">
      <w:pPr>
        <w:pStyle w:val="2"/>
        <w:spacing w:line="240" w:lineRule="auto"/>
        <w:rPr>
          <w:ins w:id="139" w:author="ZFSW_周祥" w:date="2024-03-07T10:08:00Z"/>
          <w:rFonts w:eastAsia="宋体"/>
          <w:sz w:val="20"/>
          <w:szCs w:val="20"/>
        </w:rPr>
      </w:pPr>
      <w:del w:id="140" w:author="胡倩倩" w:date="2024-03-04T10:28:00Z">
        <w:r w:rsidRPr="003E3AB6" w:rsidDel="0045262E">
          <w:rPr>
            <w:rFonts w:eastAsia="宋体"/>
          </w:rPr>
          <w:lastRenderedPageBreak/>
          <w:delText>4.</w:delText>
        </w:r>
        <w:r w:rsidRPr="003E3AB6" w:rsidDel="0045262E">
          <w:rPr>
            <w:rFonts w:eastAsia="宋体"/>
            <w:sz w:val="20"/>
            <w:szCs w:val="20"/>
          </w:rPr>
          <w:delText xml:space="preserve"> </w:delText>
        </w:r>
      </w:del>
      <w:bookmarkStart w:id="141" w:name="_Toc161663078"/>
      <w:ins w:id="142" w:author="ZFSW_周祥" w:date="2024-02-27T13:58:00Z">
        <w:r w:rsidR="009C44FF">
          <w:rPr>
            <w:rFonts w:eastAsia="宋体"/>
          </w:rPr>
          <w:t xml:space="preserve">Table S3. </w:t>
        </w:r>
      </w:ins>
      <w:r w:rsidRPr="003E3AB6">
        <w:rPr>
          <w:rFonts w:eastAsia="宋体"/>
          <w:sz w:val="20"/>
          <w:szCs w:val="20"/>
        </w:rPr>
        <w:t xml:space="preserve">Adverse events and adverse reactions </w:t>
      </w:r>
      <w:bookmarkStart w:id="143" w:name="_Hlk124176594"/>
      <w:r w:rsidRPr="003E3AB6">
        <w:rPr>
          <w:rFonts w:eastAsia="宋体"/>
          <w:sz w:val="20"/>
          <w:szCs w:val="20"/>
        </w:rPr>
        <w:t xml:space="preserve">after vaccination in </w:t>
      </w:r>
      <w:ins w:id="144" w:author="胡倩倩" w:date="2024-03-18T13:56:00Z">
        <w:r w:rsidR="00B82EC8" w:rsidRPr="00B82EC8">
          <w:rPr>
            <w:rFonts w:eastAsia="宋体"/>
            <w:sz w:val="20"/>
            <w:szCs w:val="20"/>
          </w:rPr>
          <w:t>different</w:t>
        </w:r>
      </w:ins>
      <w:del w:id="145" w:author="胡倩倩" w:date="2024-03-18T13:56:00Z">
        <w:r w:rsidRPr="003E3AB6" w:rsidDel="00B82EC8">
          <w:rPr>
            <w:rFonts w:eastAsia="宋体"/>
            <w:sz w:val="20"/>
            <w:szCs w:val="20"/>
          </w:rPr>
          <w:delText>stratified</w:delText>
        </w:r>
      </w:del>
      <w:r w:rsidRPr="003E3AB6">
        <w:rPr>
          <w:rFonts w:eastAsia="宋体"/>
          <w:sz w:val="20"/>
          <w:szCs w:val="20"/>
        </w:rPr>
        <w:t xml:space="preserve"> age groups</w:t>
      </w:r>
      <w:bookmarkEnd w:id="141"/>
      <w:bookmarkEnd w:id="143"/>
      <w:r w:rsidRPr="003E3AB6">
        <w:rPr>
          <w:rFonts w:eastAsia="宋体"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  <w:tblPrChange w:id="146" w:author="ZFSW_周祥" w:date="2024-03-07T10:17:00Z">
          <w:tblPr>
            <w:tblW w:w="17080" w:type="dxa"/>
            <w:tblInd w:w="108" w:type="dxa"/>
            <w:tblLook w:val="04A0" w:firstRow="1" w:lastRow="0" w:firstColumn="1" w:lastColumn="0" w:noHBand="0" w:noVBand="1"/>
          </w:tblPr>
        </w:tblPrChange>
      </w:tblPr>
      <w:tblGrid>
        <w:gridCol w:w="2749"/>
        <w:gridCol w:w="1428"/>
        <w:gridCol w:w="1429"/>
        <w:gridCol w:w="1429"/>
        <w:gridCol w:w="1429"/>
        <w:gridCol w:w="1429"/>
        <w:gridCol w:w="1429"/>
        <w:gridCol w:w="1429"/>
        <w:gridCol w:w="1423"/>
        <w:tblGridChange w:id="147">
          <w:tblGrid>
            <w:gridCol w:w="648"/>
            <w:gridCol w:w="2101"/>
            <w:gridCol w:w="779"/>
            <w:gridCol w:w="649"/>
            <w:gridCol w:w="1429"/>
            <w:gridCol w:w="1322"/>
            <w:gridCol w:w="107"/>
            <w:gridCol w:w="973"/>
            <w:gridCol w:w="456"/>
            <w:gridCol w:w="1429"/>
            <w:gridCol w:w="275"/>
            <w:gridCol w:w="1080"/>
            <w:gridCol w:w="74"/>
            <w:gridCol w:w="1429"/>
            <w:gridCol w:w="657"/>
            <w:gridCol w:w="766"/>
            <w:gridCol w:w="314"/>
            <w:gridCol w:w="2160"/>
            <w:gridCol w:w="1080"/>
          </w:tblGrid>
        </w:tblGridChange>
      </w:tblGrid>
      <w:tr w:rsidR="006558A6" w:rsidRPr="006558A6" w14:paraId="51F19094" w14:textId="77777777" w:rsidTr="008C36D0">
        <w:trPr>
          <w:trHeight w:val="300"/>
          <w:ins w:id="148" w:author="ZFSW_周祥" w:date="2024-03-07T10:08:00Z"/>
          <w:trPrChange w:id="149" w:author="ZFSW_周祥" w:date="2024-03-07T10:17:00Z">
            <w:trPr>
              <w:gridBefore w:val="1"/>
              <w:trHeight w:val="300"/>
            </w:trPr>
          </w:trPrChange>
        </w:trPr>
        <w:tc>
          <w:tcPr>
            <w:tcW w:w="9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0" w:author="ZFSW_周祥" w:date="2024-03-07T10:17:00Z">
              <w:tcPr>
                <w:tcW w:w="2880" w:type="dxa"/>
                <w:gridSpan w:val="2"/>
                <w:tcBorders>
                  <w:top w:val="single" w:sz="8" w:space="0" w:color="auto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8636CE" w14:textId="77777777" w:rsidR="006558A6" w:rsidRPr="006558A6" w:rsidRDefault="006558A6" w:rsidP="006558A6">
            <w:pPr>
              <w:widowControl/>
              <w:rPr>
                <w:ins w:id="15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5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　</w:t>
              </w:r>
            </w:ins>
          </w:p>
        </w:tc>
        <w:tc>
          <w:tcPr>
            <w:tcW w:w="10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53" w:author="ZFSW_周祥" w:date="2024-03-07T10:17:00Z">
              <w:tcPr>
                <w:tcW w:w="4480" w:type="dxa"/>
                <w:gridSpan w:val="5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CF149DD" w14:textId="77777777" w:rsidR="006558A6" w:rsidRPr="006558A6" w:rsidRDefault="006558A6" w:rsidP="006558A6">
            <w:pPr>
              <w:widowControl/>
              <w:jc w:val="center"/>
              <w:rPr>
                <w:ins w:id="154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55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3-5 years(n=70)</w:t>
              </w:r>
            </w:ins>
          </w:p>
        </w:tc>
        <w:tc>
          <w:tcPr>
            <w:tcW w:w="10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56" w:author="ZFSW_周祥" w:date="2024-03-07T10:17:00Z">
              <w:tcPr>
                <w:tcW w:w="3240" w:type="dxa"/>
                <w:gridSpan w:val="4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B72A2" w14:textId="77777777" w:rsidR="006558A6" w:rsidRPr="006558A6" w:rsidRDefault="006558A6" w:rsidP="006558A6">
            <w:pPr>
              <w:widowControl/>
              <w:jc w:val="center"/>
              <w:rPr>
                <w:ins w:id="157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58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6-11 years(n=70)</w:t>
              </w:r>
            </w:ins>
          </w:p>
        </w:tc>
        <w:tc>
          <w:tcPr>
            <w:tcW w:w="100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59" w:author="ZFSW_周祥" w:date="2024-03-07T10:17:00Z">
              <w:tcPr>
                <w:tcW w:w="3240" w:type="dxa"/>
                <w:gridSpan w:val="5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599868" w14:textId="77777777" w:rsidR="006558A6" w:rsidRPr="006558A6" w:rsidRDefault="006558A6" w:rsidP="006558A6">
            <w:pPr>
              <w:widowControl/>
              <w:jc w:val="center"/>
              <w:rPr>
                <w:ins w:id="160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61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12-17 years(n=100)</w:t>
              </w:r>
            </w:ins>
          </w:p>
        </w:tc>
        <w:tc>
          <w:tcPr>
            <w:tcW w:w="10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62" w:author="ZFSW_周祥" w:date="2024-03-07T10:17:00Z">
              <w:tcPr>
                <w:tcW w:w="3240" w:type="dxa"/>
                <w:gridSpan w:val="2"/>
                <w:tcBorders>
                  <w:top w:val="single" w:sz="8" w:space="0" w:color="auto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388275" w14:textId="77777777" w:rsidR="006558A6" w:rsidRPr="006558A6" w:rsidRDefault="006558A6" w:rsidP="006558A6">
            <w:pPr>
              <w:widowControl/>
              <w:jc w:val="center"/>
              <w:rPr>
                <w:ins w:id="163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64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3-17 years (n=240)</w:t>
              </w:r>
            </w:ins>
          </w:p>
        </w:tc>
      </w:tr>
      <w:tr w:rsidR="006558A6" w:rsidRPr="006558A6" w14:paraId="01E65CF8" w14:textId="77777777" w:rsidTr="008C36D0">
        <w:trPr>
          <w:trHeight w:val="285"/>
          <w:ins w:id="165" w:author="ZFSW_周祥" w:date="2024-03-07T10:08:00Z"/>
          <w:trPrChange w:id="16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  <w:tcPrChange w:id="167" w:author="ZFSW_周祥" w:date="2024-03-07T10:17:00Z">
              <w:tcPr>
                <w:tcW w:w="2880" w:type="dxa"/>
                <w:gridSpan w:val="2"/>
                <w:vMerge w:val="restart"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4461F2" w14:textId="77777777" w:rsidR="006558A6" w:rsidRPr="006558A6" w:rsidRDefault="006558A6" w:rsidP="006558A6">
            <w:pPr>
              <w:widowControl/>
              <w:jc w:val="center"/>
              <w:rPr>
                <w:ins w:id="168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9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6E5522" w14:textId="77777777" w:rsidR="006558A6" w:rsidRPr="006558A6" w:rsidRDefault="006558A6" w:rsidP="006558A6">
            <w:pPr>
              <w:widowControl/>
              <w:jc w:val="center"/>
              <w:rPr>
                <w:ins w:id="170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71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Event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2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C4D97C" w14:textId="77777777" w:rsidR="006558A6" w:rsidRPr="006558A6" w:rsidRDefault="006558A6" w:rsidP="006558A6">
            <w:pPr>
              <w:widowControl/>
              <w:jc w:val="center"/>
              <w:rPr>
                <w:ins w:id="173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74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ubject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D8459D" w14:textId="77777777" w:rsidR="006558A6" w:rsidRPr="006558A6" w:rsidRDefault="006558A6" w:rsidP="006558A6">
            <w:pPr>
              <w:widowControl/>
              <w:jc w:val="center"/>
              <w:rPr>
                <w:ins w:id="176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77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Event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78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DF34A29" w14:textId="77777777" w:rsidR="006558A6" w:rsidRPr="006558A6" w:rsidRDefault="006558A6" w:rsidP="006558A6">
            <w:pPr>
              <w:widowControl/>
              <w:jc w:val="center"/>
              <w:rPr>
                <w:ins w:id="179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80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ubject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70F497" w14:textId="77777777" w:rsidR="006558A6" w:rsidRPr="006558A6" w:rsidRDefault="006558A6" w:rsidP="006558A6">
            <w:pPr>
              <w:widowControl/>
              <w:jc w:val="center"/>
              <w:rPr>
                <w:ins w:id="182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83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Event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D641BB2" w14:textId="77777777" w:rsidR="006558A6" w:rsidRPr="006558A6" w:rsidRDefault="006558A6" w:rsidP="006558A6">
            <w:pPr>
              <w:widowControl/>
              <w:jc w:val="center"/>
              <w:rPr>
                <w:ins w:id="185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86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ubject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87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4876982" w14:textId="77777777" w:rsidR="006558A6" w:rsidRPr="006558A6" w:rsidRDefault="006558A6" w:rsidP="006558A6">
            <w:pPr>
              <w:widowControl/>
              <w:jc w:val="center"/>
              <w:rPr>
                <w:ins w:id="188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89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Events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9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E78501" w14:textId="77777777" w:rsidR="006558A6" w:rsidRPr="006558A6" w:rsidRDefault="006558A6" w:rsidP="006558A6">
            <w:pPr>
              <w:widowControl/>
              <w:jc w:val="center"/>
              <w:rPr>
                <w:ins w:id="191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92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ubjects</w:t>
              </w:r>
            </w:ins>
          </w:p>
        </w:tc>
      </w:tr>
      <w:tr w:rsidR="006558A6" w:rsidRPr="006558A6" w14:paraId="7F689771" w14:textId="77777777" w:rsidTr="008C36D0">
        <w:trPr>
          <w:trHeight w:val="300"/>
          <w:ins w:id="193" w:author="ZFSW_周祥" w:date="2024-03-07T10:08:00Z"/>
          <w:trPrChange w:id="194" w:author="ZFSW_周祥" w:date="2024-03-07T10:17:00Z">
            <w:trPr>
              <w:gridBefore w:val="1"/>
              <w:trHeight w:val="300"/>
            </w:trPr>
          </w:trPrChange>
        </w:trPr>
        <w:tc>
          <w:tcPr>
            <w:tcW w:w="97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  <w:tcPrChange w:id="195" w:author="ZFSW_周祥" w:date="2024-03-07T10:17:00Z">
              <w:tcPr>
                <w:tcW w:w="2880" w:type="dxa"/>
                <w:gridSpan w:val="2"/>
                <w:vMerge/>
                <w:tcBorders>
                  <w:top w:val="nil"/>
                  <w:left w:val="nil"/>
                  <w:bottom w:val="single" w:sz="8" w:space="0" w:color="000000"/>
                  <w:right w:val="nil"/>
                </w:tcBorders>
                <w:vAlign w:val="center"/>
                <w:hideMark/>
              </w:tcPr>
            </w:tcPrChange>
          </w:tcPr>
          <w:p w14:paraId="7D895541" w14:textId="77777777" w:rsidR="006558A6" w:rsidRPr="006558A6" w:rsidRDefault="006558A6" w:rsidP="006558A6">
            <w:pPr>
              <w:widowControl/>
              <w:jc w:val="left"/>
              <w:rPr>
                <w:ins w:id="196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97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898A38B" w14:textId="77777777" w:rsidR="006558A6" w:rsidRPr="006558A6" w:rsidRDefault="006558A6" w:rsidP="006558A6">
            <w:pPr>
              <w:widowControl/>
              <w:jc w:val="center"/>
              <w:rPr>
                <w:ins w:id="198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99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0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C6B887" w14:textId="77777777" w:rsidR="006558A6" w:rsidRPr="006558A6" w:rsidRDefault="006558A6" w:rsidP="006558A6">
            <w:pPr>
              <w:widowControl/>
              <w:jc w:val="center"/>
              <w:rPr>
                <w:ins w:id="201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02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 (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A1F341" w14:textId="77777777" w:rsidR="006558A6" w:rsidRPr="006558A6" w:rsidRDefault="006558A6" w:rsidP="006558A6">
            <w:pPr>
              <w:widowControl/>
              <w:jc w:val="center"/>
              <w:rPr>
                <w:ins w:id="204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05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6" w:author="ZFSW_周祥" w:date="2024-03-07T10:17:00Z">
              <w:tcPr>
                <w:tcW w:w="108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FDC0C8" w14:textId="77777777" w:rsidR="006558A6" w:rsidRPr="006558A6" w:rsidRDefault="006558A6" w:rsidP="006558A6">
            <w:pPr>
              <w:widowControl/>
              <w:jc w:val="center"/>
              <w:rPr>
                <w:ins w:id="207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08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 (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0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0D98D07" w14:textId="77777777" w:rsidR="006558A6" w:rsidRPr="006558A6" w:rsidRDefault="006558A6" w:rsidP="006558A6">
            <w:pPr>
              <w:widowControl/>
              <w:jc w:val="center"/>
              <w:rPr>
                <w:ins w:id="210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11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12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040D41" w14:textId="77777777" w:rsidR="006558A6" w:rsidRPr="006558A6" w:rsidRDefault="006558A6" w:rsidP="006558A6">
            <w:pPr>
              <w:widowControl/>
              <w:jc w:val="center"/>
              <w:rPr>
                <w:ins w:id="213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14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 (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15" w:author="ZFSW_周祥" w:date="2024-03-07T10:17:00Z">
              <w:tcPr>
                <w:tcW w:w="216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7D2393" w14:textId="77777777" w:rsidR="006558A6" w:rsidRPr="006558A6" w:rsidRDefault="006558A6" w:rsidP="006558A6">
            <w:pPr>
              <w:widowControl/>
              <w:jc w:val="center"/>
              <w:rPr>
                <w:ins w:id="216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17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218" w:author="ZFSW_周祥" w:date="2024-03-07T10:17:00Z">
              <w:tcPr>
                <w:tcW w:w="108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CA7147" w14:textId="77777777" w:rsidR="006558A6" w:rsidRPr="006558A6" w:rsidRDefault="006558A6" w:rsidP="006558A6">
            <w:pPr>
              <w:widowControl/>
              <w:jc w:val="center"/>
              <w:rPr>
                <w:ins w:id="219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20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n (%)</w:t>
              </w:r>
            </w:ins>
          </w:p>
        </w:tc>
      </w:tr>
      <w:tr w:rsidR="006558A6" w:rsidRPr="006558A6" w14:paraId="3FF54721" w14:textId="77777777" w:rsidTr="008C36D0">
        <w:trPr>
          <w:trHeight w:val="420"/>
          <w:ins w:id="221" w:author="ZFSW_周祥" w:date="2024-03-07T10:08:00Z"/>
          <w:trPrChange w:id="222" w:author="ZFSW_周祥" w:date="2024-03-07T10:17:00Z">
            <w:trPr>
              <w:gridBefore w:val="1"/>
              <w:trHeight w:val="420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23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86C468" w14:textId="7D7AF045" w:rsidR="006558A6" w:rsidRPr="006558A6" w:rsidRDefault="006558A6" w:rsidP="006558A6">
            <w:pPr>
              <w:widowControl/>
              <w:rPr>
                <w:ins w:id="224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225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 xml:space="preserve">Overall </w:t>
              </w:r>
            </w:ins>
            <w:ins w:id="226" w:author="ZFSW_周祥" w:date="2024-03-07T10:22:00Z">
              <w:r w:rsidR="0076350D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E</w:t>
              </w:r>
            </w:ins>
            <w:ins w:id="227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 within 30day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28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F29BB72" w14:textId="77777777" w:rsidR="006558A6" w:rsidRPr="006558A6" w:rsidRDefault="006558A6" w:rsidP="006558A6">
            <w:pPr>
              <w:widowControl/>
              <w:rPr>
                <w:ins w:id="229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08F350" w14:textId="77777777" w:rsidR="006558A6" w:rsidRPr="006558A6" w:rsidRDefault="006558A6" w:rsidP="006558A6">
            <w:pPr>
              <w:widowControl/>
              <w:jc w:val="center"/>
              <w:rPr>
                <w:ins w:id="231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2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6AF0F1" w14:textId="77777777" w:rsidR="006558A6" w:rsidRPr="006558A6" w:rsidRDefault="006558A6" w:rsidP="006558A6">
            <w:pPr>
              <w:widowControl/>
              <w:jc w:val="center"/>
              <w:rPr>
                <w:ins w:id="233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3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AA462F" w14:textId="77777777" w:rsidR="006558A6" w:rsidRPr="006558A6" w:rsidRDefault="006558A6" w:rsidP="006558A6">
            <w:pPr>
              <w:widowControl/>
              <w:jc w:val="center"/>
              <w:rPr>
                <w:ins w:id="235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6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5363D8" w14:textId="77777777" w:rsidR="006558A6" w:rsidRPr="006558A6" w:rsidRDefault="006558A6" w:rsidP="006558A6">
            <w:pPr>
              <w:widowControl/>
              <w:jc w:val="center"/>
              <w:rPr>
                <w:ins w:id="237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3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2A4F74" w14:textId="77777777" w:rsidR="006558A6" w:rsidRPr="006558A6" w:rsidRDefault="006558A6" w:rsidP="006558A6">
            <w:pPr>
              <w:widowControl/>
              <w:jc w:val="center"/>
              <w:rPr>
                <w:ins w:id="239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40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36E3E4" w14:textId="77777777" w:rsidR="006558A6" w:rsidRPr="006558A6" w:rsidRDefault="006558A6" w:rsidP="006558A6">
            <w:pPr>
              <w:widowControl/>
              <w:jc w:val="center"/>
              <w:rPr>
                <w:ins w:id="241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4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D177FF" w14:textId="77777777" w:rsidR="006558A6" w:rsidRPr="006558A6" w:rsidRDefault="006558A6" w:rsidP="006558A6">
            <w:pPr>
              <w:widowControl/>
              <w:jc w:val="center"/>
              <w:rPr>
                <w:ins w:id="243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8A6" w:rsidRPr="006558A6" w14:paraId="13B1E386" w14:textId="77777777" w:rsidTr="008C36D0">
        <w:trPr>
          <w:trHeight w:val="285"/>
          <w:ins w:id="244" w:author="ZFSW_周祥" w:date="2024-03-07T10:08:00Z"/>
          <w:trPrChange w:id="245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46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B6A07E" w14:textId="77777777" w:rsidR="006558A6" w:rsidRPr="006558A6" w:rsidRDefault="006558A6">
            <w:pPr>
              <w:widowControl/>
              <w:ind w:firstLineChars="100" w:firstLine="160"/>
              <w:rPr>
                <w:ins w:id="24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248" w:author="ZFSW_周祥" w:date="2024-03-07T10:17:00Z">
                <w:pPr>
                  <w:widowControl/>
                </w:pPr>
              </w:pPrChange>
            </w:pPr>
            <w:ins w:id="24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y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50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C37E401" w14:textId="77777777" w:rsidR="006558A6" w:rsidRPr="006558A6" w:rsidRDefault="006558A6" w:rsidP="006558A6">
            <w:pPr>
              <w:widowControl/>
              <w:jc w:val="center"/>
              <w:rPr>
                <w:ins w:id="25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5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53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32D938" w14:textId="77777777" w:rsidR="006558A6" w:rsidRPr="006558A6" w:rsidRDefault="006558A6" w:rsidP="006558A6">
            <w:pPr>
              <w:widowControl/>
              <w:jc w:val="center"/>
              <w:rPr>
                <w:ins w:id="25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5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1(30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6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C437E6" w14:textId="77777777" w:rsidR="006558A6" w:rsidRPr="006558A6" w:rsidRDefault="006558A6" w:rsidP="006558A6">
            <w:pPr>
              <w:widowControl/>
              <w:jc w:val="center"/>
              <w:rPr>
                <w:ins w:id="25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5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59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A14461" w14:textId="77777777" w:rsidR="006558A6" w:rsidRPr="006558A6" w:rsidRDefault="006558A6" w:rsidP="006558A6">
            <w:pPr>
              <w:widowControl/>
              <w:jc w:val="center"/>
              <w:rPr>
                <w:ins w:id="26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6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2(3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62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3C8FE34" w14:textId="77777777" w:rsidR="006558A6" w:rsidRPr="006558A6" w:rsidRDefault="006558A6" w:rsidP="006558A6">
            <w:pPr>
              <w:widowControl/>
              <w:jc w:val="center"/>
              <w:rPr>
                <w:ins w:id="26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6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65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0CCD6E0" w14:textId="77777777" w:rsidR="006558A6" w:rsidRPr="006558A6" w:rsidRDefault="006558A6" w:rsidP="006558A6">
            <w:pPr>
              <w:widowControl/>
              <w:jc w:val="center"/>
              <w:rPr>
                <w:ins w:id="26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6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3(33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68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D5C1BE1" w14:textId="77777777" w:rsidR="006558A6" w:rsidRPr="006558A6" w:rsidRDefault="006558A6" w:rsidP="006558A6">
            <w:pPr>
              <w:widowControl/>
              <w:jc w:val="center"/>
              <w:rPr>
                <w:ins w:id="26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7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4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71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A64BAB" w14:textId="77777777" w:rsidR="006558A6" w:rsidRPr="006558A6" w:rsidRDefault="006558A6" w:rsidP="006558A6">
            <w:pPr>
              <w:widowControl/>
              <w:jc w:val="center"/>
              <w:rPr>
                <w:ins w:id="27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7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76(31.7%)</w:t>
              </w:r>
            </w:ins>
          </w:p>
        </w:tc>
      </w:tr>
      <w:tr w:rsidR="006558A6" w:rsidRPr="006558A6" w14:paraId="599A6BF2" w14:textId="77777777" w:rsidTr="008C36D0">
        <w:trPr>
          <w:trHeight w:val="285"/>
          <w:ins w:id="274" w:author="ZFSW_周祥" w:date="2024-03-07T10:08:00Z"/>
          <w:trPrChange w:id="275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6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723DA9" w14:textId="77777777" w:rsidR="006558A6" w:rsidRPr="006558A6" w:rsidRDefault="006558A6">
            <w:pPr>
              <w:widowControl/>
              <w:ind w:firstLineChars="100" w:firstLine="160"/>
              <w:rPr>
                <w:ins w:id="27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278" w:author="ZFSW_周祥" w:date="2024-03-07T10:18:00Z">
                <w:pPr>
                  <w:widowControl/>
                </w:pPr>
              </w:pPrChange>
            </w:pPr>
            <w:ins w:id="27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Grade </w:t>
              </w:r>
              <w:r w:rsidRPr="006558A6">
                <w:rPr>
                  <w:rFonts w:ascii="宋体" w:eastAsia="宋体" w:hAnsi="宋体" w:cs="Times New Roman" w:hint="eastAsia"/>
                  <w:color w:val="000000"/>
                  <w:kern w:val="0"/>
                  <w:sz w:val="16"/>
                  <w:szCs w:val="16"/>
                </w:rPr>
                <w:t>≥</w:t>
              </w:r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80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BB435C9" w14:textId="77777777" w:rsidR="006558A6" w:rsidRPr="006558A6" w:rsidRDefault="006558A6" w:rsidP="006558A6">
            <w:pPr>
              <w:widowControl/>
              <w:jc w:val="center"/>
              <w:rPr>
                <w:ins w:id="28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8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83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806577" w14:textId="77777777" w:rsidR="006558A6" w:rsidRPr="006558A6" w:rsidRDefault="006558A6" w:rsidP="006558A6">
            <w:pPr>
              <w:widowControl/>
              <w:jc w:val="center"/>
              <w:rPr>
                <w:ins w:id="28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8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6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C17367" w14:textId="77777777" w:rsidR="006558A6" w:rsidRPr="006558A6" w:rsidRDefault="006558A6" w:rsidP="006558A6">
            <w:pPr>
              <w:widowControl/>
              <w:jc w:val="center"/>
              <w:rPr>
                <w:ins w:id="28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8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89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7502D8" w14:textId="77777777" w:rsidR="006558A6" w:rsidRPr="006558A6" w:rsidRDefault="006558A6" w:rsidP="006558A6">
            <w:pPr>
              <w:widowControl/>
              <w:jc w:val="center"/>
              <w:rPr>
                <w:ins w:id="29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9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2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AFAFCCC" w14:textId="77777777" w:rsidR="006558A6" w:rsidRPr="006558A6" w:rsidRDefault="006558A6" w:rsidP="006558A6">
            <w:pPr>
              <w:widowControl/>
              <w:jc w:val="center"/>
              <w:rPr>
                <w:ins w:id="29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9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5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C10057" w14:textId="77777777" w:rsidR="006558A6" w:rsidRPr="006558A6" w:rsidRDefault="006558A6" w:rsidP="006558A6">
            <w:pPr>
              <w:widowControl/>
              <w:jc w:val="center"/>
              <w:rPr>
                <w:ins w:id="29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29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8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C36E88A" w14:textId="77777777" w:rsidR="006558A6" w:rsidRPr="006558A6" w:rsidRDefault="006558A6" w:rsidP="006558A6">
            <w:pPr>
              <w:widowControl/>
              <w:jc w:val="center"/>
              <w:rPr>
                <w:ins w:id="29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0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01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83D54B" w14:textId="77777777" w:rsidR="006558A6" w:rsidRPr="006558A6" w:rsidRDefault="006558A6" w:rsidP="006558A6">
            <w:pPr>
              <w:widowControl/>
              <w:jc w:val="center"/>
              <w:rPr>
                <w:ins w:id="30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0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0.4%)</w:t>
              </w:r>
            </w:ins>
          </w:p>
        </w:tc>
      </w:tr>
      <w:tr w:rsidR="006558A6" w:rsidRPr="006558A6" w14:paraId="6BB97B0B" w14:textId="77777777" w:rsidTr="008C36D0">
        <w:trPr>
          <w:trHeight w:val="285"/>
          <w:ins w:id="304" w:author="ZFSW_周祥" w:date="2024-03-07T10:08:00Z"/>
          <w:trPrChange w:id="305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6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2C0A9E" w14:textId="057054E4" w:rsidR="006558A6" w:rsidRPr="006558A6" w:rsidRDefault="0076350D">
            <w:pPr>
              <w:widowControl/>
              <w:ind w:firstLineChars="100" w:firstLine="160"/>
              <w:rPr>
                <w:ins w:id="307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308" w:author="ZFSW_周祥" w:date="2024-03-07T10:22:00Z">
                <w:pPr>
                  <w:widowControl/>
                </w:pPr>
              </w:pPrChange>
            </w:pPr>
            <w:ins w:id="309" w:author="ZFSW_周祥" w:date="2024-03-07T10:22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R</w:t>
              </w:r>
            </w:ins>
            <w:ins w:id="310" w:author="ZFSW_周祥" w:date="2024-03-07T10:08:00Z">
              <w:r w:rsidR="006558A6"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 within 30day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8A011DB" w14:textId="77777777" w:rsidR="006558A6" w:rsidRPr="006558A6" w:rsidRDefault="006558A6" w:rsidP="006558A6">
            <w:pPr>
              <w:widowControl/>
              <w:rPr>
                <w:ins w:id="312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3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DA032F" w14:textId="77777777" w:rsidR="006558A6" w:rsidRPr="006558A6" w:rsidRDefault="006558A6" w:rsidP="006558A6">
            <w:pPr>
              <w:widowControl/>
              <w:jc w:val="center"/>
              <w:rPr>
                <w:ins w:id="314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B8E908" w14:textId="77777777" w:rsidR="006558A6" w:rsidRPr="006558A6" w:rsidRDefault="006558A6" w:rsidP="006558A6">
            <w:pPr>
              <w:widowControl/>
              <w:jc w:val="center"/>
              <w:rPr>
                <w:ins w:id="316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17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D0B246" w14:textId="77777777" w:rsidR="006558A6" w:rsidRPr="006558A6" w:rsidRDefault="006558A6" w:rsidP="006558A6">
            <w:pPr>
              <w:widowControl/>
              <w:jc w:val="center"/>
              <w:rPr>
                <w:ins w:id="318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1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253DD27" w14:textId="77777777" w:rsidR="006558A6" w:rsidRPr="006558A6" w:rsidRDefault="006558A6" w:rsidP="006558A6">
            <w:pPr>
              <w:widowControl/>
              <w:jc w:val="center"/>
              <w:rPr>
                <w:ins w:id="320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1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580412" w14:textId="77777777" w:rsidR="006558A6" w:rsidRPr="006558A6" w:rsidRDefault="006558A6" w:rsidP="006558A6">
            <w:pPr>
              <w:widowControl/>
              <w:jc w:val="center"/>
              <w:rPr>
                <w:ins w:id="322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A11DC0" w14:textId="77777777" w:rsidR="006558A6" w:rsidRPr="006558A6" w:rsidRDefault="006558A6" w:rsidP="006558A6">
            <w:pPr>
              <w:widowControl/>
              <w:jc w:val="center"/>
              <w:rPr>
                <w:ins w:id="324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25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FF284B" w14:textId="77777777" w:rsidR="006558A6" w:rsidRPr="006558A6" w:rsidRDefault="006558A6" w:rsidP="006558A6">
            <w:pPr>
              <w:widowControl/>
              <w:jc w:val="center"/>
              <w:rPr>
                <w:ins w:id="326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8A6" w:rsidRPr="006558A6" w14:paraId="5DBA16DA" w14:textId="77777777" w:rsidTr="008C36D0">
        <w:trPr>
          <w:trHeight w:val="285"/>
          <w:ins w:id="327" w:author="ZFSW_周祥" w:date="2024-03-07T10:08:00Z"/>
          <w:trPrChange w:id="32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2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B23EDF" w14:textId="77777777" w:rsidR="006558A6" w:rsidRPr="006558A6" w:rsidRDefault="006558A6">
            <w:pPr>
              <w:widowControl/>
              <w:ind w:firstLineChars="200" w:firstLine="320"/>
              <w:rPr>
                <w:ins w:id="33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331" w:author="ZFSW_周祥" w:date="2024-03-07T10:22:00Z">
                <w:pPr>
                  <w:widowControl/>
                </w:pPr>
              </w:pPrChange>
            </w:pPr>
            <w:ins w:id="33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y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22BDD0" w14:textId="77777777" w:rsidR="006558A6" w:rsidRPr="006558A6" w:rsidRDefault="006558A6" w:rsidP="006558A6">
            <w:pPr>
              <w:widowControl/>
              <w:jc w:val="center"/>
              <w:rPr>
                <w:ins w:id="33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3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3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D8B55E" w14:textId="77777777" w:rsidR="006558A6" w:rsidRPr="006558A6" w:rsidRDefault="006558A6" w:rsidP="006558A6">
            <w:pPr>
              <w:widowControl/>
              <w:jc w:val="center"/>
              <w:rPr>
                <w:ins w:id="33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3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3(18.6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3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B2CB10" w14:textId="77777777" w:rsidR="006558A6" w:rsidRPr="006558A6" w:rsidRDefault="006558A6" w:rsidP="006558A6">
            <w:pPr>
              <w:widowControl/>
              <w:jc w:val="center"/>
              <w:rPr>
                <w:ins w:id="34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4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4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B24FE94" w14:textId="77777777" w:rsidR="006558A6" w:rsidRPr="006558A6" w:rsidRDefault="006558A6" w:rsidP="006558A6">
            <w:pPr>
              <w:widowControl/>
              <w:jc w:val="center"/>
              <w:rPr>
                <w:ins w:id="34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4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9(27.1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5473E77" w14:textId="77777777" w:rsidR="006558A6" w:rsidRPr="006558A6" w:rsidRDefault="006558A6" w:rsidP="006558A6">
            <w:pPr>
              <w:widowControl/>
              <w:jc w:val="center"/>
              <w:rPr>
                <w:ins w:id="34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4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4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345F1B" w14:textId="77777777" w:rsidR="006558A6" w:rsidRPr="006558A6" w:rsidRDefault="006558A6" w:rsidP="006558A6">
            <w:pPr>
              <w:widowControl/>
              <w:jc w:val="center"/>
              <w:rPr>
                <w:ins w:id="34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5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5(25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315CA8" w14:textId="77777777" w:rsidR="006558A6" w:rsidRPr="006558A6" w:rsidRDefault="006558A6" w:rsidP="006558A6">
            <w:pPr>
              <w:widowControl/>
              <w:jc w:val="center"/>
              <w:rPr>
                <w:ins w:id="35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5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1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5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5BC8EAA" w14:textId="77777777" w:rsidR="006558A6" w:rsidRPr="006558A6" w:rsidRDefault="006558A6" w:rsidP="006558A6">
            <w:pPr>
              <w:widowControl/>
              <w:jc w:val="center"/>
              <w:rPr>
                <w:ins w:id="35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5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7(23.8%)</w:t>
              </w:r>
            </w:ins>
          </w:p>
        </w:tc>
      </w:tr>
      <w:tr w:rsidR="006558A6" w:rsidRPr="006558A6" w14:paraId="001AF926" w14:textId="77777777" w:rsidTr="008C36D0">
        <w:trPr>
          <w:trHeight w:val="285"/>
          <w:ins w:id="357" w:author="ZFSW_周祥" w:date="2024-03-07T10:08:00Z"/>
          <w:trPrChange w:id="35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5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0B9637" w14:textId="77777777" w:rsidR="006558A6" w:rsidRPr="006558A6" w:rsidRDefault="006558A6">
            <w:pPr>
              <w:widowControl/>
              <w:ind w:firstLineChars="200" w:firstLine="320"/>
              <w:rPr>
                <w:ins w:id="36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361" w:author="ZFSW_周祥" w:date="2024-03-07T10:22:00Z">
                <w:pPr>
                  <w:widowControl/>
                </w:pPr>
              </w:pPrChange>
            </w:pPr>
            <w:ins w:id="36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ARs within 30min 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8EA0D6" w14:textId="77777777" w:rsidR="006558A6" w:rsidRPr="006558A6" w:rsidRDefault="006558A6" w:rsidP="006558A6">
            <w:pPr>
              <w:widowControl/>
              <w:jc w:val="center"/>
              <w:rPr>
                <w:ins w:id="36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6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6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BCF7F3" w14:textId="77777777" w:rsidR="006558A6" w:rsidRPr="006558A6" w:rsidRDefault="006558A6" w:rsidP="006558A6">
            <w:pPr>
              <w:widowControl/>
              <w:jc w:val="center"/>
              <w:rPr>
                <w:ins w:id="36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6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6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8106AE" w14:textId="77777777" w:rsidR="006558A6" w:rsidRPr="006558A6" w:rsidRDefault="006558A6" w:rsidP="006558A6">
            <w:pPr>
              <w:widowControl/>
              <w:jc w:val="center"/>
              <w:rPr>
                <w:ins w:id="37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7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0EA4683" w14:textId="77777777" w:rsidR="006558A6" w:rsidRPr="006558A6" w:rsidRDefault="006558A6" w:rsidP="006558A6">
            <w:pPr>
              <w:widowControl/>
              <w:jc w:val="center"/>
              <w:rPr>
                <w:ins w:id="37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7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4.3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7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9FC876" w14:textId="77777777" w:rsidR="006558A6" w:rsidRPr="006558A6" w:rsidRDefault="006558A6" w:rsidP="006558A6">
            <w:pPr>
              <w:widowControl/>
              <w:jc w:val="center"/>
              <w:rPr>
                <w:ins w:id="37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7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6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7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ADA2B89" w14:textId="77777777" w:rsidR="006558A6" w:rsidRPr="006558A6" w:rsidRDefault="006558A6" w:rsidP="006558A6">
            <w:pPr>
              <w:widowControl/>
              <w:jc w:val="center"/>
              <w:rPr>
                <w:ins w:id="37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8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3.0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8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C50A5A" w14:textId="77777777" w:rsidR="006558A6" w:rsidRPr="006558A6" w:rsidRDefault="006558A6" w:rsidP="006558A6">
            <w:pPr>
              <w:widowControl/>
              <w:jc w:val="center"/>
              <w:rPr>
                <w:ins w:id="38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8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8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82AE188" w14:textId="77777777" w:rsidR="006558A6" w:rsidRPr="006558A6" w:rsidRDefault="006558A6" w:rsidP="006558A6">
            <w:pPr>
              <w:widowControl/>
              <w:jc w:val="center"/>
              <w:rPr>
                <w:ins w:id="38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8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7(2.9)</w:t>
              </w:r>
            </w:ins>
          </w:p>
        </w:tc>
      </w:tr>
      <w:tr w:rsidR="006558A6" w:rsidRPr="006558A6" w14:paraId="229CEE19" w14:textId="77777777" w:rsidTr="008C36D0">
        <w:trPr>
          <w:trHeight w:val="285"/>
          <w:ins w:id="387" w:author="ZFSW_周祥" w:date="2024-03-07T10:08:00Z"/>
          <w:trPrChange w:id="38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8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5D4D902" w14:textId="77777777" w:rsidR="006558A6" w:rsidRPr="006558A6" w:rsidRDefault="006558A6">
            <w:pPr>
              <w:widowControl/>
              <w:ind w:firstLineChars="200" w:firstLine="320"/>
              <w:rPr>
                <w:ins w:id="39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391" w:author="ZFSW_周祥" w:date="2024-03-07T10:22:00Z">
                <w:pPr>
                  <w:widowControl/>
                </w:pPr>
              </w:pPrChange>
            </w:pPr>
            <w:ins w:id="39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Rs within day 0-7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9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95F007" w14:textId="77777777" w:rsidR="006558A6" w:rsidRPr="006558A6" w:rsidRDefault="006558A6" w:rsidP="006558A6">
            <w:pPr>
              <w:widowControl/>
              <w:jc w:val="center"/>
              <w:rPr>
                <w:ins w:id="39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9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9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261DA7" w14:textId="77777777" w:rsidR="006558A6" w:rsidRPr="006558A6" w:rsidRDefault="006558A6" w:rsidP="006558A6">
            <w:pPr>
              <w:widowControl/>
              <w:jc w:val="center"/>
              <w:rPr>
                <w:ins w:id="39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39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3(18.6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9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4C52BA" w14:textId="77777777" w:rsidR="006558A6" w:rsidRPr="006558A6" w:rsidRDefault="006558A6" w:rsidP="006558A6">
            <w:pPr>
              <w:widowControl/>
              <w:jc w:val="center"/>
              <w:rPr>
                <w:ins w:id="40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0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0E9937" w14:textId="77777777" w:rsidR="006558A6" w:rsidRPr="006558A6" w:rsidRDefault="006558A6" w:rsidP="006558A6">
            <w:pPr>
              <w:widowControl/>
              <w:jc w:val="center"/>
              <w:rPr>
                <w:ins w:id="40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0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9(27.1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0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189F56" w14:textId="77777777" w:rsidR="006558A6" w:rsidRPr="006558A6" w:rsidRDefault="006558A6" w:rsidP="006558A6">
            <w:pPr>
              <w:widowControl/>
              <w:jc w:val="center"/>
              <w:rPr>
                <w:ins w:id="40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0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0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A55D3D" w14:textId="77777777" w:rsidR="006558A6" w:rsidRPr="006558A6" w:rsidRDefault="006558A6" w:rsidP="006558A6">
            <w:pPr>
              <w:widowControl/>
              <w:jc w:val="center"/>
              <w:rPr>
                <w:ins w:id="40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1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5(25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1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F6D370" w14:textId="77777777" w:rsidR="006558A6" w:rsidRPr="006558A6" w:rsidRDefault="006558A6" w:rsidP="006558A6">
            <w:pPr>
              <w:widowControl/>
              <w:jc w:val="center"/>
              <w:rPr>
                <w:ins w:id="41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1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1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1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1A5E35" w14:textId="77777777" w:rsidR="006558A6" w:rsidRPr="006558A6" w:rsidRDefault="006558A6" w:rsidP="006558A6">
            <w:pPr>
              <w:widowControl/>
              <w:jc w:val="center"/>
              <w:rPr>
                <w:ins w:id="41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1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7(23.8%)</w:t>
              </w:r>
            </w:ins>
          </w:p>
        </w:tc>
      </w:tr>
      <w:tr w:rsidR="006558A6" w:rsidRPr="006558A6" w14:paraId="4B4194CA" w14:textId="77777777" w:rsidTr="008C36D0">
        <w:trPr>
          <w:trHeight w:val="285"/>
          <w:ins w:id="417" w:author="ZFSW_周祥" w:date="2024-03-07T10:08:00Z"/>
          <w:trPrChange w:id="41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1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66FC8F" w14:textId="77777777" w:rsidR="006558A6" w:rsidRPr="006558A6" w:rsidRDefault="006558A6">
            <w:pPr>
              <w:widowControl/>
              <w:ind w:firstLineChars="200" w:firstLine="320"/>
              <w:rPr>
                <w:ins w:id="42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421" w:author="ZFSW_周祥" w:date="2024-03-07T10:22:00Z">
                <w:pPr>
                  <w:widowControl/>
                </w:pPr>
              </w:pPrChange>
            </w:pPr>
            <w:ins w:id="42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Rs within day 8-3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2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EF40516" w14:textId="77777777" w:rsidR="006558A6" w:rsidRPr="006558A6" w:rsidRDefault="006558A6" w:rsidP="006558A6">
            <w:pPr>
              <w:widowControl/>
              <w:jc w:val="center"/>
              <w:rPr>
                <w:ins w:id="42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2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2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742908" w14:textId="77777777" w:rsidR="006558A6" w:rsidRPr="006558A6" w:rsidRDefault="006558A6" w:rsidP="006558A6">
            <w:pPr>
              <w:widowControl/>
              <w:jc w:val="center"/>
              <w:rPr>
                <w:ins w:id="42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2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2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D57047A" w14:textId="77777777" w:rsidR="006558A6" w:rsidRPr="006558A6" w:rsidRDefault="006558A6" w:rsidP="006558A6">
            <w:pPr>
              <w:widowControl/>
              <w:jc w:val="center"/>
              <w:rPr>
                <w:ins w:id="43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3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3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539DCD" w14:textId="77777777" w:rsidR="006558A6" w:rsidRPr="006558A6" w:rsidRDefault="006558A6" w:rsidP="006558A6">
            <w:pPr>
              <w:widowControl/>
              <w:jc w:val="center"/>
              <w:rPr>
                <w:ins w:id="43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3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3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8D9A774" w14:textId="77777777" w:rsidR="006558A6" w:rsidRPr="006558A6" w:rsidRDefault="006558A6" w:rsidP="006558A6">
            <w:pPr>
              <w:widowControl/>
              <w:jc w:val="center"/>
              <w:rPr>
                <w:ins w:id="43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3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3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F9C8C9" w14:textId="77777777" w:rsidR="006558A6" w:rsidRPr="006558A6" w:rsidRDefault="006558A6" w:rsidP="006558A6">
            <w:pPr>
              <w:widowControl/>
              <w:jc w:val="center"/>
              <w:rPr>
                <w:ins w:id="43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4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4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9890F9" w14:textId="77777777" w:rsidR="006558A6" w:rsidRPr="006558A6" w:rsidRDefault="006558A6" w:rsidP="006558A6">
            <w:pPr>
              <w:widowControl/>
              <w:jc w:val="center"/>
              <w:rPr>
                <w:ins w:id="44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4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4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FE8502" w14:textId="77777777" w:rsidR="006558A6" w:rsidRPr="006558A6" w:rsidRDefault="006558A6" w:rsidP="006558A6">
            <w:pPr>
              <w:widowControl/>
              <w:jc w:val="center"/>
              <w:rPr>
                <w:ins w:id="44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4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</w:tr>
      <w:tr w:rsidR="006558A6" w:rsidRPr="006558A6" w14:paraId="60295D2E" w14:textId="77777777" w:rsidTr="008C36D0">
        <w:trPr>
          <w:trHeight w:val="285"/>
          <w:ins w:id="447" w:author="ZFSW_周祥" w:date="2024-03-07T10:08:00Z"/>
          <w:trPrChange w:id="44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4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F5D4FD" w14:textId="77777777" w:rsidR="006558A6" w:rsidRPr="006558A6" w:rsidRDefault="006558A6">
            <w:pPr>
              <w:widowControl/>
              <w:ind w:firstLineChars="200" w:firstLine="320"/>
              <w:rPr>
                <w:ins w:id="45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451" w:author="ZFSW_周祥" w:date="2024-03-07T10:22:00Z">
                <w:pPr>
                  <w:widowControl/>
                </w:pPr>
              </w:pPrChange>
            </w:pPr>
            <w:ins w:id="45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Grade 1 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AF8ABF3" w14:textId="77777777" w:rsidR="006558A6" w:rsidRPr="006558A6" w:rsidRDefault="006558A6" w:rsidP="006558A6">
            <w:pPr>
              <w:widowControl/>
              <w:jc w:val="center"/>
              <w:rPr>
                <w:ins w:id="45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5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9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5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E97267" w14:textId="77777777" w:rsidR="006558A6" w:rsidRPr="006558A6" w:rsidRDefault="006558A6" w:rsidP="006558A6">
            <w:pPr>
              <w:widowControl/>
              <w:jc w:val="center"/>
              <w:rPr>
                <w:ins w:id="45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5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3(18.6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5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D6AD30" w14:textId="77777777" w:rsidR="006558A6" w:rsidRPr="006558A6" w:rsidRDefault="006558A6" w:rsidP="006558A6">
            <w:pPr>
              <w:widowControl/>
              <w:jc w:val="center"/>
              <w:rPr>
                <w:ins w:id="46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6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6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BEE721" w14:textId="77777777" w:rsidR="006558A6" w:rsidRPr="006558A6" w:rsidRDefault="006558A6" w:rsidP="006558A6">
            <w:pPr>
              <w:widowControl/>
              <w:jc w:val="center"/>
              <w:rPr>
                <w:ins w:id="46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6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8(25.7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6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AB5848D" w14:textId="77777777" w:rsidR="006558A6" w:rsidRPr="006558A6" w:rsidRDefault="006558A6" w:rsidP="006558A6">
            <w:pPr>
              <w:widowControl/>
              <w:jc w:val="center"/>
              <w:rPr>
                <w:ins w:id="46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6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6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0AAEB78" w14:textId="77777777" w:rsidR="006558A6" w:rsidRPr="006558A6" w:rsidRDefault="006558A6" w:rsidP="006558A6">
            <w:pPr>
              <w:widowControl/>
              <w:jc w:val="center"/>
              <w:rPr>
                <w:ins w:id="46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7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1(21.0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7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1810B2" w14:textId="77777777" w:rsidR="006558A6" w:rsidRPr="006558A6" w:rsidRDefault="006558A6" w:rsidP="006558A6">
            <w:pPr>
              <w:widowControl/>
              <w:jc w:val="center"/>
              <w:rPr>
                <w:ins w:id="47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7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5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7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E4535B0" w14:textId="77777777" w:rsidR="006558A6" w:rsidRPr="006558A6" w:rsidRDefault="006558A6" w:rsidP="006558A6">
            <w:pPr>
              <w:widowControl/>
              <w:jc w:val="center"/>
              <w:rPr>
                <w:ins w:id="47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7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2(21.7)</w:t>
              </w:r>
            </w:ins>
          </w:p>
        </w:tc>
      </w:tr>
      <w:tr w:rsidR="006558A6" w:rsidRPr="006558A6" w14:paraId="5EC2ED45" w14:textId="77777777" w:rsidTr="008C36D0">
        <w:trPr>
          <w:trHeight w:val="285"/>
          <w:ins w:id="477" w:author="ZFSW_周祥" w:date="2024-03-07T10:08:00Z"/>
          <w:trPrChange w:id="47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E8890D" w14:textId="77777777" w:rsidR="006558A6" w:rsidRPr="006558A6" w:rsidRDefault="006558A6">
            <w:pPr>
              <w:widowControl/>
              <w:ind w:firstLineChars="200" w:firstLine="320"/>
              <w:rPr>
                <w:ins w:id="48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481" w:author="ZFSW_周祥" w:date="2024-03-07T10:22:00Z">
                <w:pPr>
                  <w:widowControl/>
                </w:pPr>
              </w:pPrChange>
            </w:pPr>
            <w:ins w:id="48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Grade 2 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8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CDE7B4F" w14:textId="77777777" w:rsidR="006558A6" w:rsidRPr="006558A6" w:rsidRDefault="006558A6" w:rsidP="006558A6">
            <w:pPr>
              <w:widowControl/>
              <w:jc w:val="center"/>
              <w:rPr>
                <w:ins w:id="48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8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8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2D5966" w14:textId="77777777" w:rsidR="006558A6" w:rsidRPr="006558A6" w:rsidRDefault="006558A6" w:rsidP="006558A6">
            <w:pPr>
              <w:widowControl/>
              <w:jc w:val="center"/>
              <w:rPr>
                <w:ins w:id="48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8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(5.7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8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CB4D68" w14:textId="77777777" w:rsidR="006558A6" w:rsidRPr="006558A6" w:rsidRDefault="006558A6" w:rsidP="006558A6">
            <w:pPr>
              <w:widowControl/>
              <w:jc w:val="center"/>
              <w:rPr>
                <w:ins w:id="49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9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9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658732" w14:textId="77777777" w:rsidR="006558A6" w:rsidRPr="006558A6" w:rsidRDefault="006558A6" w:rsidP="006558A6">
            <w:pPr>
              <w:widowControl/>
              <w:jc w:val="center"/>
              <w:rPr>
                <w:ins w:id="49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9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(7.1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9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80038BF" w14:textId="77777777" w:rsidR="006558A6" w:rsidRPr="006558A6" w:rsidRDefault="006558A6" w:rsidP="006558A6">
            <w:pPr>
              <w:widowControl/>
              <w:jc w:val="center"/>
              <w:rPr>
                <w:ins w:id="49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49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9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B8DB7F9" w14:textId="77777777" w:rsidR="006558A6" w:rsidRPr="006558A6" w:rsidRDefault="006558A6" w:rsidP="006558A6">
            <w:pPr>
              <w:widowControl/>
              <w:jc w:val="center"/>
              <w:rPr>
                <w:ins w:id="49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0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(8.0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0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6D7BB54" w14:textId="77777777" w:rsidR="006558A6" w:rsidRPr="006558A6" w:rsidRDefault="006558A6" w:rsidP="006558A6">
            <w:pPr>
              <w:widowControl/>
              <w:jc w:val="center"/>
              <w:rPr>
                <w:ins w:id="50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0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6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0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D3A4056" w14:textId="77777777" w:rsidR="006558A6" w:rsidRPr="006558A6" w:rsidRDefault="006558A6" w:rsidP="006558A6">
            <w:pPr>
              <w:widowControl/>
              <w:jc w:val="center"/>
              <w:rPr>
                <w:ins w:id="50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0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7(7.1)</w:t>
              </w:r>
            </w:ins>
          </w:p>
        </w:tc>
      </w:tr>
      <w:tr w:rsidR="006558A6" w:rsidRPr="006558A6" w14:paraId="5F1D0500" w14:textId="77777777" w:rsidTr="008C36D0">
        <w:trPr>
          <w:trHeight w:val="285"/>
          <w:ins w:id="507" w:author="ZFSW_周祥" w:date="2024-03-07T10:08:00Z"/>
          <w:trPrChange w:id="50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155B96" w14:textId="77777777" w:rsidR="006558A6" w:rsidRPr="006558A6" w:rsidRDefault="006558A6">
            <w:pPr>
              <w:widowControl/>
              <w:ind w:firstLineChars="200" w:firstLine="320"/>
              <w:rPr>
                <w:ins w:id="51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511" w:author="ZFSW_周祥" w:date="2024-03-07T10:22:00Z">
                <w:pPr>
                  <w:widowControl/>
                </w:pPr>
              </w:pPrChange>
            </w:pPr>
            <w:ins w:id="51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Grade </w:t>
              </w:r>
              <w:r w:rsidRPr="006558A6">
                <w:rPr>
                  <w:rFonts w:ascii="宋体" w:eastAsia="宋体" w:hAnsi="宋体" w:cs="Times New Roman" w:hint="eastAsia"/>
                  <w:color w:val="000000"/>
                  <w:kern w:val="0"/>
                  <w:sz w:val="16"/>
                  <w:szCs w:val="16"/>
                </w:rPr>
                <w:t>≥</w:t>
              </w:r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1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677C70" w14:textId="77777777" w:rsidR="006558A6" w:rsidRPr="006558A6" w:rsidRDefault="006558A6" w:rsidP="006558A6">
            <w:pPr>
              <w:widowControl/>
              <w:jc w:val="center"/>
              <w:rPr>
                <w:ins w:id="51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1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1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1D7A60" w14:textId="77777777" w:rsidR="006558A6" w:rsidRPr="006558A6" w:rsidRDefault="006558A6" w:rsidP="006558A6">
            <w:pPr>
              <w:widowControl/>
              <w:jc w:val="center"/>
              <w:rPr>
                <w:ins w:id="51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1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1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FEC9CBA" w14:textId="77777777" w:rsidR="006558A6" w:rsidRPr="006558A6" w:rsidRDefault="006558A6" w:rsidP="006558A6">
            <w:pPr>
              <w:widowControl/>
              <w:jc w:val="center"/>
              <w:rPr>
                <w:ins w:id="52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2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2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3455BF8" w14:textId="77777777" w:rsidR="006558A6" w:rsidRPr="006558A6" w:rsidRDefault="006558A6" w:rsidP="006558A6">
            <w:pPr>
              <w:widowControl/>
              <w:jc w:val="center"/>
              <w:rPr>
                <w:ins w:id="52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2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2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6E60F1D" w14:textId="77777777" w:rsidR="006558A6" w:rsidRPr="006558A6" w:rsidRDefault="006558A6" w:rsidP="006558A6">
            <w:pPr>
              <w:widowControl/>
              <w:jc w:val="center"/>
              <w:rPr>
                <w:ins w:id="52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2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2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DE9317" w14:textId="77777777" w:rsidR="006558A6" w:rsidRPr="006558A6" w:rsidRDefault="006558A6" w:rsidP="006558A6">
            <w:pPr>
              <w:widowControl/>
              <w:jc w:val="center"/>
              <w:rPr>
                <w:ins w:id="52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3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BDC51B" w14:textId="77777777" w:rsidR="006558A6" w:rsidRPr="006558A6" w:rsidRDefault="006558A6" w:rsidP="006558A6">
            <w:pPr>
              <w:widowControl/>
              <w:jc w:val="center"/>
              <w:rPr>
                <w:ins w:id="53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3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3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E3F57EC" w14:textId="77777777" w:rsidR="006558A6" w:rsidRPr="006558A6" w:rsidRDefault="006558A6" w:rsidP="006558A6">
            <w:pPr>
              <w:widowControl/>
              <w:jc w:val="center"/>
              <w:rPr>
                <w:ins w:id="53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3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</w:tr>
      <w:tr w:rsidR="006558A6" w:rsidRPr="006558A6" w14:paraId="7F2E0167" w14:textId="77777777" w:rsidTr="008C36D0">
        <w:trPr>
          <w:trHeight w:val="285"/>
          <w:ins w:id="537" w:author="ZFSW_周祥" w:date="2024-03-07T10:08:00Z"/>
          <w:trPrChange w:id="538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39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55AC09" w14:textId="2EE59DBB" w:rsidR="006558A6" w:rsidRPr="006558A6" w:rsidRDefault="006558A6">
            <w:pPr>
              <w:widowControl/>
              <w:ind w:firstLineChars="200" w:firstLine="320"/>
              <w:rPr>
                <w:ins w:id="540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541" w:author="ZFSW_周祥" w:date="2024-03-07T10:33:00Z">
                <w:pPr>
                  <w:widowControl/>
                </w:pPr>
              </w:pPrChange>
            </w:pPr>
            <w:ins w:id="542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 xml:space="preserve">Solicited </w:t>
              </w:r>
            </w:ins>
            <w:ins w:id="543" w:author="ZFSW_周祥" w:date="2024-03-07T10:23:00Z">
              <w:r w:rsidR="0076350D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R</w:t>
              </w:r>
            </w:ins>
            <w:ins w:id="544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4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B5C9B6" w14:textId="77777777" w:rsidR="006558A6" w:rsidRPr="006558A6" w:rsidRDefault="006558A6" w:rsidP="006558A6">
            <w:pPr>
              <w:widowControl/>
              <w:rPr>
                <w:ins w:id="546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47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080915" w14:textId="77777777" w:rsidR="006558A6" w:rsidRPr="006558A6" w:rsidRDefault="006558A6" w:rsidP="006558A6">
            <w:pPr>
              <w:widowControl/>
              <w:jc w:val="center"/>
              <w:rPr>
                <w:ins w:id="548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4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0514CC9" w14:textId="77777777" w:rsidR="006558A6" w:rsidRPr="006558A6" w:rsidRDefault="006558A6" w:rsidP="006558A6">
            <w:pPr>
              <w:widowControl/>
              <w:jc w:val="center"/>
              <w:rPr>
                <w:ins w:id="550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1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FB92E9" w14:textId="77777777" w:rsidR="006558A6" w:rsidRPr="006558A6" w:rsidRDefault="006558A6" w:rsidP="006558A6">
            <w:pPr>
              <w:widowControl/>
              <w:jc w:val="center"/>
              <w:rPr>
                <w:ins w:id="552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3FD0F6" w14:textId="77777777" w:rsidR="006558A6" w:rsidRPr="006558A6" w:rsidRDefault="006558A6" w:rsidP="006558A6">
            <w:pPr>
              <w:widowControl/>
              <w:jc w:val="center"/>
              <w:rPr>
                <w:ins w:id="554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5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2401873" w14:textId="77777777" w:rsidR="006558A6" w:rsidRPr="006558A6" w:rsidRDefault="006558A6" w:rsidP="006558A6">
            <w:pPr>
              <w:widowControl/>
              <w:jc w:val="center"/>
              <w:rPr>
                <w:ins w:id="556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7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F6DEA1" w14:textId="77777777" w:rsidR="006558A6" w:rsidRPr="006558A6" w:rsidRDefault="006558A6" w:rsidP="006558A6">
            <w:pPr>
              <w:widowControl/>
              <w:jc w:val="center"/>
              <w:rPr>
                <w:ins w:id="558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59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C791B8" w14:textId="77777777" w:rsidR="006558A6" w:rsidRPr="006558A6" w:rsidRDefault="006558A6" w:rsidP="006558A6">
            <w:pPr>
              <w:widowControl/>
              <w:jc w:val="center"/>
              <w:rPr>
                <w:ins w:id="560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8A6" w:rsidRPr="006558A6" w14:paraId="3594F617" w14:textId="77777777" w:rsidTr="008C36D0">
        <w:trPr>
          <w:trHeight w:val="285"/>
          <w:ins w:id="561" w:author="ZFSW_周祥" w:date="2024-03-07T10:08:00Z"/>
          <w:trPrChange w:id="562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63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F8CA26" w14:textId="77777777" w:rsidR="006558A6" w:rsidRPr="006558A6" w:rsidRDefault="006558A6">
            <w:pPr>
              <w:widowControl/>
              <w:ind w:firstLineChars="300" w:firstLine="480"/>
              <w:rPr>
                <w:ins w:id="56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565" w:author="ZFSW_周祥" w:date="2024-03-07T10:33:00Z">
                <w:pPr>
                  <w:widowControl/>
                </w:pPr>
              </w:pPrChange>
            </w:pPr>
            <w:ins w:id="56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y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7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6FE5DA" w14:textId="77777777" w:rsidR="006558A6" w:rsidRPr="006558A6" w:rsidRDefault="006558A6" w:rsidP="006558A6">
            <w:pPr>
              <w:widowControl/>
              <w:jc w:val="center"/>
              <w:rPr>
                <w:ins w:id="56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6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D1B211" w14:textId="77777777" w:rsidR="006558A6" w:rsidRPr="006558A6" w:rsidRDefault="006558A6" w:rsidP="006558A6">
            <w:pPr>
              <w:widowControl/>
              <w:jc w:val="center"/>
              <w:rPr>
                <w:ins w:id="57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7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3(18.6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A8EFCB" w14:textId="77777777" w:rsidR="006558A6" w:rsidRPr="006558A6" w:rsidRDefault="006558A6" w:rsidP="006558A6">
            <w:pPr>
              <w:widowControl/>
              <w:jc w:val="center"/>
              <w:rPr>
                <w:ins w:id="57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7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7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F0432BC" w14:textId="77777777" w:rsidR="006558A6" w:rsidRPr="006558A6" w:rsidRDefault="006558A6" w:rsidP="006558A6">
            <w:pPr>
              <w:widowControl/>
              <w:jc w:val="center"/>
              <w:rPr>
                <w:ins w:id="57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7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9(27.1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1B3708" w14:textId="77777777" w:rsidR="006558A6" w:rsidRPr="006558A6" w:rsidRDefault="006558A6" w:rsidP="006558A6">
            <w:pPr>
              <w:widowControl/>
              <w:jc w:val="center"/>
              <w:rPr>
                <w:ins w:id="58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8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2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1AF47C" w14:textId="77777777" w:rsidR="006558A6" w:rsidRPr="006558A6" w:rsidRDefault="006558A6" w:rsidP="006558A6">
            <w:pPr>
              <w:widowControl/>
              <w:jc w:val="center"/>
              <w:rPr>
                <w:ins w:id="58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8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5 (25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5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223D4C" w14:textId="77777777" w:rsidR="006558A6" w:rsidRPr="006558A6" w:rsidRDefault="006558A6" w:rsidP="006558A6">
            <w:pPr>
              <w:widowControl/>
              <w:jc w:val="center"/>
              <w:rPr>
                <w:ins w:id="58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8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08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88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965704" w14:textId="77777777" w:rsidR="006558A6" w:rsidRPr="006558A6" w:rsidRDefault="006558A6" w:rsidP="006558A6">
            <w:pPr>
              <w:widowControl/>
              <w:jc w:val="center"/>
              <w:rPr>
                <w:ins w:id="58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59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7(23.8%)</w:t>
              </w:r>
            </w:ins>
          </w:p>
        </w:tc>
      </w:tr>
      <w:tr w:rsidR="006558A6" w:rsidRPr="006558A6" w14:paraId="4131E60B" w14:textId="77777777" w:rsidTr="008C36D0">
        <w:trPr>
          <w:trHeight w:val="285"/>
          <w:ins w:id="591" w:author="ZFSW_周祥" w:date="2024-03-07T10:08:00Z"/>
          <w:trPrChange w:id="592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3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EB1AEB1" w14:textId="5D996D95" w:rsidR="006558A6" w:rsidRPr="006558A6" w:rsidRDefault="006558A6">
            <w:pPr>
              <w:widowControl/>
              <w:ind w:firstLineChars="300" w:firstLine="480"/>
              <w:rPr>
                <w:ins w:id="594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595" w:author="ZFSW_周祥" w:date="2024-03-07T10:34:00Z">
                <w:pPr>
                  <w:widowControl/>
                </w:pPr>
              </w:pPrChange>
            </w:pPr>
            <w:ins w:id="596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 xml:space="preserve">Solicited systemic </w:t>
              </w:r>
            </w:ins>
            <w:ins w:id="597" w:author="ZFSW_周祥" w:date="2024-03-07T10:23:00Z">
              <w:r w:rsidR="00515F2A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R</w:t>
              </w:r>
            </w:ins>
            <w:ins w:id="598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99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878A13" w14:textId="77777777" w:rsidR="006558A6" w:rsidRPr="006558A6" w:rsidRDefault="006558A6" w:rsidP="006558A6">
            <w:pPr>
              <w:widowControl/>
              <w:rPr>
                <w:ins w:id="600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1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C8E991" w14:textId="77777777" w:rsidR="006558A6" w:rsidRPr="006558A6" w:rsidRDefault="006558A6" w:rsidP="006558A6">
            <w:pPr>
              <w:widowControl/>
              <w:jc w:val="center"/>
              <w:rPr>
                <w:ins w:id="602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B56AD1" w14:textId="77777777" w:rsidR="006558A6" w:rsidRPr="006558A6" w:rsidRDefault="006558A6" w:rsidP="006558A6">
            <w:pPr>
              <w:widowControl/>
              <w:jc w:val="center"/>
              <w:rPr>
                <w:ins w:id="604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05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CFB99A" w14:textId="77777777" w:rsidR="006558A6" w:rsidRPr="006558A6" w:rsidRDefault="006558A6" w:rsidP="006558A6">
            <w:pPr>
              <w:widowControl/>
              <w:jc w:val="center"/>
              <w:rPr>
                <w:ins w:id="606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103584" w14:textId="77777777" w:rsidR="006558A6" w:rsidRPr="006558A6" w:rsidRDefault="006558A6" w:rsidP="006558A6">
            <w:pPr>
              <w:widowControl/>
              <w:jc w:val="center"/>
              <w:rPr>
                <w:ins w:id="608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9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E1EA5D" w14:textId="77777777" w:rsidR="006558A6" w:rsidRPr="006558A6" w:rsidRDefault="006558A6" w:rsidP="006558A6">
            <w:pPr>
              <w:widowControl/>
              <w:jc w:val="center"/>
              <w:rPr>
                <w:ins w:id="610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11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E8AA5C" w14:textId="77777777" w:rsidR="006558A6" w:rsidRPr="006558A6" w:rsidRDefault="006558A6" w:rsidP="006558A6">
            <w:pPr>
              <w:widowControl/>
              <w:jc w:val="center"/>
              <w:rPr>
                <w:ins w:id="612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13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4DC4437" w14:textId="77777777" w:rsidR="006558A6" w:rsidRPr="006558A6" w:rsidRDefault="006558A6" w:rsidP="006558A6">
            <w:pPr>
              <w:widowControl/>
              <w:jc w:val="center"/>
              <w:rPr>
                <w:ins w:id="614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8A6" w:rsidRPr="006558A6" w14:paraId="3D47B698" w14:textId="77777777" w:rsidTr="008C36D0">
        <w:trPr>
          <w:trHeight w:val="285"/>
          <w:ins w:id="615" w:author="ZFSW_周祥" w:date="2024-03-07T10:08:00Z"/>
          <w:trPrChange w:id="61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1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531BC6" w14:textId="77777777" w:rsidR="006558A6" w:rsidRPr="006558A6" w:rsidRDefault="006558A6">
            <w:pPr>
              <w:widowControl/>
              <w:ind w:firstLineChars="400" w:firstLine="640"/>
              <w:rPr>
                <w:ins w:id="61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619" w:author="ZFSW_周祥" w:date="2024-03-07T10:34:00Z">
                <w:pPr>
                  <w:widowControl/>
                </w:pPr>
              </w:pPrChange>
            </w:pPr>
            <w:ins w:id="62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y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95D445C" w14:textId="77777777" w:rsidR="006558A6" w:rsidRPr="006558A6" w:rsidRDefault="006558A6" w:rsidP="006558A6">
            <w:pPr>
              <w:widowControl/>
              <w:jc w:val="center"/>
              <w:rPr>
                <w:ins w:id="62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2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A14578F" w14:textId="77777777" w:rsidR="006558A6" w:rsidRPr="006558A6" w:rsidRDefault="006558A6" w:rsidP="006558A6">
            <w:pPr>
              <w:widowControl/>
              <w:jc w:val="center"/>
              <w:rPr>
                <w:ins w:id="62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2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(5.7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6FF67F" w14:textId="77777777" w:rsidR="006558A6" w:rsidRPr="006558A6" w:rsidRDefault="006558A6" w:rsidP="006558A6">
            <w:pPr>
              <w:widowControl/>
              <w:jc w:val="center"/>
              <w:rPr>
                <w:ins w:id="62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2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6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3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7502F0B" w14:textId="77777777" w:rsidR="006558A6" w:rsidRPr="006558A6" w:rsidRDefault="006558A6" w:rsidP="006558A6">
            <w:pPr>
              <w:widowControl/>
              <w:jc w:val="center"/>
              <w:rPr>
                <w:ins w:id="63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3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9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A2988B8" w14:textId="77777777" w:rsidR="006558A6" w:rsidRPr="006558A6" w:rsidRDefault="006558A6" w:rsidP="006558A6">
            <w:pPr>
              <w:widowControl/>
              <w:jc w:val="center"/>
              <w:rPr>
                <w:ins w:id="63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3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6EDEE0" w14:textId="77777777" w:rsidR="006558A6" w:rsidRPr="006558A6" w:rsidRDefault="006558A6" w:rsidP="006558A6">
            <w:pPr>
              <w:widowControl/>
              <w:jc w:val="center"/>
              <w:rPr>
                <w:ins w:id="63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3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6(6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3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68FDA8" w14:textId="77777777" w:rsidR="006558A6" w:rsidRPr="006558A6" w:rsidRDefault="006558A6" w:rsidP="006558A6">
            <w:pPr>
              <w:widowControl/>
              <w:jc w:val="center"/>
              <w:rPr>
                <w:ins w:id="64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4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4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4D7FE69" w14:textId="77777777" w:rsidR="006558A6" w:rsidRPr="006558A6" w:rsidRDefault="006558A6" w:rsidP="006558A6">
            <w:pPr>
              <w:widowControl/>
              <w:jc w:val="center"/>
              <w:rPr>
                <w:ins w:id="64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4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2(5.0%)</w:t>
              </w:r>
            </w:ins>
          </w:p>
        </w:tc>
      </w:tr>
      <w:tr w:rsidR="006558A6" w:rsidRPr="006558A6" w14:paraId="2758AA8D" w14:textId="77777777" w:rsidTr="008C36D0">
        <w:trPr>
          <w:trHeight w:val="285"/>
          <w:ins w:id="645" w:author="ZFSW_周祥" w:date="2024-03-07T10:08:00Z"/>
          <w:trPrChange w:id="64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34C4C2" w14:textId="77777777" w:rsidR="006558A6" w:rsidRPr="006558A6" w:rsidRDefault="006558A6">
            <w:pPr>
              <w:widowControl/>
              <w:ind w:firstLineChars="400" w:firstLine="640"/>
              <w:rPr>
                <w:ins w:id="64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649" w:author="ZFSW_周祥" w:date="2024-03-07T10:34:00Z">
                <w:pPr>
                  <w:widowControl/>
                </w:pPr>
              </w:pPrChange>
            </w:pPr>
            <w:ins w:id="65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Cough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5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A6CEA4B" w14:textId="77777777" w:rsidR="006558A6" w:rsidRPr="006558A6" w:rsidRDefault="006558A6" w:rsidP="006558A6">
            <w:pPr>
              <w:widowControl/>
              <w:jc w:val="center"/>
              <w:rPr>
                <w:ins w:id="65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5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5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651258" w14:textId="77777777" w:rsidR="006558A6" w:rsidRPr="006558A6" w:rsidRDefault="006558A6" w:rsidP="006558A6">
            <w:pPr>
              <w:widowControl/>
              <w:jc w:val="center"/>
              <w:rPr>
                <w:ins w:id="65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5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4.3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5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7D954E" w14:textId="77777777" w:rsidR="006558A6" w:rsidRPr="006558A6" w:rsidRDefault="006558A6" w:rsidP="006558A6">
            <w:pPr>
              <w:widowControl/>
              <w:jc w:val="center"/>
              <w:rPr>
                <w:ins w:id="65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5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D5BB49" w14:textId="77777777" w:rsidR="006558A6" w:rsidRPr="006558A6" w:rsidRDefault="006558A6" w:rsidP="006558A6">
            <w:pPr>
              <w:widowControl/>
              <w:jc w:val="center"/>
              <w:rPr>
                <w:ins w:id="66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6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6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7EB336" w14:textId="77777777" w:rsidR="006558A6" w:rsidRPr="006558A6" w:rsidRDefault="006558A6" w:rsidP="006558A6">
            <w:pPr>
              <w:widowControl/>
              <w:jc w:val="center"/>
              <w:rPr>
                <w:ins w:id="66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6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6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CAE1AB4" w14:textId="77777777" w:rsidR="006558A6" w:rsidRPr="006558A6" w:rsidRDefault="006558A6" w:rsidP="006558A6">
            <w:pPr>
              <w:widowControl/>
              <w:jc w:val="center"/>
              <w:rPr>
                <w:ins w:id="66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6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6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431714" w14:textId="77777777" w:rsidR="006558A6" w:rsidRPr="006558A6" w:rsidRDefault="006558A6" w:rsidP="006558A6">
            <w:pPr>
              <w:widowControl/>
              <w:jc w:val="center"/>
              <w:rPr>
                <w:ins w:id="67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7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7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ED909C5" w14:textId="77777777" w:rsidR="006558A6" w:rsidRPr="006558A6" w:rsidRDefault="006558A6" w:rsidP="006558A6">
            <w:pPr>
              <w:widowControl/>
              <w:jc w:val="center"/>
              <w:rPr>
                <w:ins w:id="67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7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(2.1%)</w:t>
              </w:r>
            </w:ins>
          </w:p>
        </w:tc>
      </w:tr>
      <w:tr w:rsidR="006558A6" w:rsidRPr="006558A6" w14:paraId="283FF400" w14:textId="77777777" w:rsidTr="008C36D0">
        <w:trPr>
          <w:trHeight w:val="285"/>
          <w:ins w:id="675" w:author="ZFSW_周祥" w:date="2024-03-07T10:08:00Z"/>
          <w:trPrChange w:id="67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93B0DA" w14:textId="77777777" w:rsidR="006558A6" w:rsidRPr="006558A6" w:rsidRDefault="006558A6">
            <w:pPr>
              <w:widowControl/>
              <w:ind w:firstLineChars="400" w:firstLine="640"/>
              <w:rPr>
                <w:ins w:id="67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679" w:author="ZFSW_周祥" w:date="2024-03-07T10:34:00Z">
                <w:pPr>
                  <w:widowControl/>
                </w:pPr>
              </w:pPrChange>
            </w:pPr>
            <w:ins w:id="68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Fever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F45591" w14:textId="77777777" w:rsidR="006558A6" w:rsidRPr="006558A6" w:rsidRDefault="006558A6" w:rsidP="006558A6">
            <w:pPr>
              <w:widowControl/>
              <w:jc w:val="center"/>
              <w:rPr>
                <w:ins w:id="68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8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836242" w14:textId="77777777" w:rsidR="006558A6" w:rsidRPr="006558A6" w:rsidRDefault="006558A6" w:rsidP="006558A6">
            <w:pPr>
              <w:widowControl/>
              <w:jc w:val="center"/>
              <w:rPr>
                <w:ins w:id="68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8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8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A5D5BDE" w14:textId="77777777" w:rsidR="006558A6" w:rsidRPr="006558A6" w:rsidRDefault="006558A6" w:rsidP="006558A6">
            <w:pPr>
              <w:widowControl/>
              <w:jc w:val="center"/>
              <w:rPr>
                <w:ins w:id="68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8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9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A99F79D" w14:textId="77777777" w:rsidR="006558A6" w:rsidRPr="006558A6" w:rsidRDefault="006558A6" w:rsidP="006558A6">
            <w:pPr>
              <w:widowControl/>
              <w:jc w:val="center"/>
              <w:rPr>
                <w:ins w:id="69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9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9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BD2311" w14:textId="77777777" w:rsidR="006558A6" w:rsidRPr="006558A6" w:rsidRDefault="006558A6" w:rsidP="006558A6">
            <w:pPr>
              <w:widowControl/>
              <w:jc w:val="center"/>
              <w:rPr>
                <w:ins w:id="69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9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F725A1" w14:textId="77777777" w:rsidR="006558A6" w:rsidRPr="006558A6" w:rsidRDefault="006558A6" w:rsidP="006558A6">
            <w:pPr>
              <w:widowControl/>
              <w:jc w:val="center"/>
              <w:rPr>
                <w:ins w:id="69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69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9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6B8542" w14:textId="77777777" w:rsidR="006558A6" w:rsidRPr="006558A6" w:rsidRDefault="006558A6" w:rsidP="006558A6">
            <w:pPr>
              <w:widowControl/>
              <w:jc w:val="center"/>
              <w:rPr>
                <w:ins w:id="70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0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E3DA72" w14:textId="77777777" w:rsidR="006558A6" w:rsidRPr="006558A6" w:rsidRDefault="006558A6" w:rsidP="006558A6">
            <w:pPr>
              <w:widowControl/>
              <w:jc w:val="center"/>
              <w:rPr>
                <w:ins w:id="70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0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 (1.7%)</w:t>
              </w:r>
            </w:ins>
          </w:p>
        </w:tc>
      </w:tr>
      <w:tr w:rsidR="006558A6" w:rsidRPr="006558A6" w14:paraId="35649E39" w14:textId="77777777" w:rsidTr="008C36D0">
        <w:trPr>
          <w:trHeight w:val="285"/>
          <w:ins w:id="705" w:author="ZFSW_周祥" w:date="2024-03-07T10:08:00Z"/>
          <w:trPrChange w:id="70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805A66" w14:textId="77777777" w:rsidR="006558A6" w:rsidRPr="006558A6" w:rsidRDefault="006558A6">
            <w:pPr>
              <w:widowControl/>
              <w:ind w:firstLineChars="400" w:firstLine="640"/>
              <w:rPr>
                <w:ins w:id="70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709" w:author="ZFSW_周祥" w:date="2024-03-07T10:34:00Z">
                <w:pPr>
                  <w:widowControl/>
                </w:pPr>
              </w:pPrChange>
            </w:pPr>
            <w:ins w:id="71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Headache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1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18CFF3" w14:textId="77777777" w:rsidR="006558A6" w:rsidRPr="006558A6" w:rsidRDefault="006558A6" w:rsidP="006558A6">
            <w:pPr>
              <w:widowControl/>
              <w:jc w:val="center"/>
              <w:rPr>
                <w:ins w:id="71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1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1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EE6F66" w14:textId="77777777" w:rsidR="006558A6" w:rsidRPr="006558A6" w:rsidRDefault="006558A6" w:rsidP="006558A6">
            <w:pPr>
              <w:widowControl/>
              <w:jc w:val="center"/>
              <w:rPr>
                <w:ins w:id="71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1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1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3478E5" w14:textId="77777777" w:rsidR="006558A6" w:rsidRPr="006558A6" w:rsidRDefault="006558A6" w:rsidP="006558A6">
            <w:pPr>
              <w:widowControl/>
              <w:jc w:val="center"/>
              <w:rPr>
                <w:ins w:id="71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1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0E9EB2" w14:textId="77777777" w:rsidR="006558A6" w:rsidRPr="006558A6" w:rsidRDefault="006558A6" w:rsidP="006558A6">
            <w:pPr>
              <w:widowControl/>
              <w:jc w:val="center"/>
              <w:rPr>
                <w:ins w:id="72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2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2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EABA4D" w14:textId="77777777" w:rsidR="006558A6" w:rsidRPr="006558A6" w:rsidRDefault="006558A6" w:rsidP="006558A6">
            <w:pPr>
              <w:widowControl/>
              <w:jc w:val="center"/>
              <w:rPr>
                <w:ins w:id="72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2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2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1F9F92F" w14:textId="77777777" w:rsidR="006558A6" w:rsidRPr="006558A6" w:rsidRDefault="006558A6" w:rsidP="006558A6">
            <w:pPr>
              <w:widowControl/>
              <w:jc w:val="center"/>
              <w:rPr>
                <w:ins w:id="72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2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2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DD96F6B" w14:textId="77777777" w:rsidR="006558A6" w:rsidRPr="006558A6" w:rsidRDefault="006558A6" w:rsidP="006558A6">
            <w:pPr>
              <w:widowControl/>
              <w:jc w:val="center"/>
              <w:rPr>
                <w:ins w:id="73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3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3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943291" w14:textId="77777777" w:rsidR="006558A6" w:rsidRPr="006558A6" w:rsidRDefault="006558A6" w:rsidP="006558A6">
            <w:pPr>
              <w:widowControl/>
              <w:jc w:val="center"/>
              <w:rPr>
                <w:ins w:id="73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3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1.3%)</w:t>
              </w:r>
            </w:ins>
          </w:p>
        </w:tc>
      </w:tr>
      <w:tr w:rsidR="006558A6" w:rsidRPr="006558A6" w14:paraId="74D93B2C" w14:textId="77777777" w:rsidTr="008C36D0">
        <w:trPr>
          <w:trHeight w:val="285"/>
          <w:ins w:id="735" w:author="ZFSW_周祥" w:date="2024-03-07T10:08:00Z"/>
          <w:trPrChange w:id="73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3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16B75D" w14:textId="77777777" w:rsidR="006558A6" w:rsidRPr="006558A6" w:rsidRDefault="006558A6">
            <w:pPr>
              <w:widowControl/>
              <w:ind w:firstLineChars="400" w:firstLine="640"/>
              <w:rPr>
                <w:ins w:id="73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739" w:author="ZFSW_周祥" w:date="2024-03-07T10:34:00Z">
                <w:pPr>
                  <w:widowControl/>
                </w:pPr>
              </w:pPrChange>
            </w:pPr>
            <w:ins w:id="74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Fatigue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4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854FA4" w14:textId="77777777" w:rsidR="006558A6" w:rsidRPr="006558A6" w:rsidRDefault="006558A6" w:rsidP="006558A6">
            <w:pPr>
              <w:widowControl/>
              <w:jc w:val="center"/>
              <w:rPr>
                <w:ins w:id="74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4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4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F4D0CF0" w14:textId="77777777" w:rsidR="006558A6" w:rsidRPr="006558A6" w:rsidRDefault="006558A6" w:rsidP="006558A6">
            <w:pPr>
              <w:widowControl/>
              <w:jc w:val="center"/>
              <w:rPr>
                <w:ins w:id="74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4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4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F61C2C" w14:textId="77777777" w:rsidR="006558A6" w:rsidRPr="006558A6" w:rsidRDefault="006558A6" w:rsidP="006558A6">
            <w:pPr>
              <w:widowControl/>
              <w:jc w:val="center"/>
              <w:rPr>
                <w:ins w:id="74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4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5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A37450" w14:textId="77777777" w:rsidR="006558A6" w:rsidRPr="006558A6" w:rsidRDefault="006558A6" w:rsidP="006558A6">
            <w:pPr>
              <w:widowControl/>
              <w:jc w:val="center"/>
              <w:rPr>
                <w:ins w:id="75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5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5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6B200F9" w14:textId="77777777" w:rsidR="006558A6" w:rsidRPr="006558A6" w:rsidRDefault="006558A6" w:rsidP="006558A6">
            <w:pPr>
              <w:widowControl/>
              <w:jc w:val="center"/>
              <w:rPr>
                <w:ins w:id="75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5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5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DC171D" w14:textId="77777777" w:rsidR="006558A6" w:rsidRPr="006558A6" w:rsidRDefault="006558A6" w:rsidP="006558A6">
            <w:pPr>
              <w:widowControl/>
              <w:jc w:val="center"/>
              <w:rPr>
                <w:ins w:id="75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5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5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76F9863" w14:textId="77777777" w:rsidR="006558A6" w:rsidRPr="006558A6" w:rsidRDefault="006558A6" w:rsidP="006558A6">
            <w:pPr>
              <w:widowControl/>
              <w:jc w:val="center"/>
              <w:rPr>
                <w:ins w:id="76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6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6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35FA8A" w14:textId="77777777" w:rsidR="006558A6" w:rsidRPr="006558A6" w:rsidRDefault="006558A6" w:rsidP="006558A6">
            <w:pPr>
              <w:widowControl/>
              <w:jc w:val="center"/>
              <w:rPr>
                <w:ins w:id="76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6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1.3%)</w:t>
              </w:r>
            </w:ins>
          </w:p>
        </w:tc>
      </w:tr>
      <w:tr w:rsidR="006558A6" w:rsidRPr="006558A6" w14:paraId="6C855074" w14:textId="77777777" w:rsidTr="008C36D0">
        <w:trPr>
          <w:trHeight w:val="285"/>
          <w:ins w:id="765" w:author="ZFSW_周祥" w:date="2024-03-07T10:08:00Z"/>
          <w:trPrChange w:id="76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6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C00C48" w14:textId="77777777" w:rsidR="006558A6" w:rsidRPr="006558A6" w:rsidRDefault="006558A6">
            <w:pPr>
              <w:widowControl/>
              <w:ind w:firstLineChars="400" w:firstLine="640"/>
              <w:rPr>
                <w:ins w:id="76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769" w:author="ZFSW_周祥" w:date="2024-03-07T10:34:00Z">
                <w:pPr>
                  <w:widowControl/>
                </w:pPr>
              </w:pPrChange>
            </w:pPr>
            <w:ins w:id="77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Nausea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7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EA40563" w14:textId="77777777" w:rsidR="006558A6" w:rsidRPr="006558A6" w:rsidRDefault="006558A6" w:rsidP="006558A6">
            <w:pPr>
              <w:widowControl/>
              <w:jc w:val="center"/>
              <w:rPr>
                <w:ins w:id="77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7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7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56FA1FF" w14:textId="77777777" w:rsidR="006558A6" w:rsidRPr="006558A6" w:rsidRDefault="006558A6" w:rsidP="006558A6">
            <w:pPr>
              <w:widowControl/>
              <w:jc w:val="center"/>
              <w:rPr>
                <w:ins w:id="77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7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A6975D" w14:textId="77777777" w:rsidR="006558A6" w:rsidRPr="006558A6" w:rsidRDefault="006558A6" w:rsidP="006558A6">
            <w:pPr>
              <w:widowControl/>
              <w:jc w:val="center"/>
              <w:rPr>
                <w:ins w:id="77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7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8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009C1FF" w14:textId="77777777" w:rsidR="006558A6" w:rsidRPr="006558A6" w:rsidRDefault="006558A6" w:rsidP="006558A6">
            <w:pPr>
              <w:widowControl/>
              <w:jc w:val="center"/>
              <w:rPr>
                <w:ins w:id="78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8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8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642D1A" w14:textId="77777777" w:rsidR="006558A6" w:rsidRPr="006558A6" w:rsidRDefault="006558A6" w:rsidP="006558A6">
            <w:pPr>
              <w:widowControl/>
              <w:jc w:val="center"/>
              <w:rPr>
                <w:ins w:id="78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8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8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B2313A4" w14:textId="77777777" w:rsidR="006558A6" w:rsidRPr="006558A6" w:rsidRDefault="006558A6" w:rsidP="006558A6">
            <w:pPr>
              <w:widowControl/>
              <w:jc w:val="center"/>
              <w:rPr>
                <w:ins w:id="78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8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8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B54236" w14:textId="77777777" w:rsidR="006558A6" w:rsidRPr="006558A6" w:rsidRDefault="006558A6" w:rsidP="006558A6">
            <w:pPr>
              <w:widowControl/>
              <w:jc w:val="center"/>
              <w:rPr>
                <w:ins w:id="79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9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9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3B9DDF8" w14:textId="77777777" w:rsidR="006558A6" w:rsidRPr="006558A6" w:rsidRDefault="006558A6" w:rsidP="006558A6">
            <w:pPr>
              <w:widowControl/>
              <w:jc w:val="center"/>
              <w:rPr>
                <w:ins w:id="79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79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0.8%)</w:t>
              </w:r>
            </w:ins>
          </w:p>
        </w:tc>
      </w:tr>
      <w:tr w:rsidR="006558A6" w:rsidRPr="006558A6" w14:paraId="65831FE7" w14:textId="77777777" w:rsidTr="008C36D0">
        <w:trPr>
          <w:trHeight w:val="285"/>
          <w:ins w:id="795" w:author="ZFSW_周祥" w:date="2024-03-07T10:08:00Z"/>
          <w:trPrChange w:id="79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9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6C586B" w14:textId="77777777" w:rsidR="006558A6" w:rsidRPr="006558A6" w:rsidRDefault="006558A6">
            <w:pPr>
              <w:widowControl/>
              <w:ind w:firstLineChars="400" w:firstLine="640"/>
              <w:rPr>
                <w:ins w:id="79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799" w:author="ZFSW_周祥" w:date="2024-03-07T10:34:00Z">
                <w:pPr>
                  <w:widowControl/>
                </w:pPr>
              </w:pPrChange>
            </w:pPr>
            <w:ins w:id="80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Diarrhea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0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488D876" w14:textId="77777777" w:rsidR="006558A6" w:rsidRPr="006558A6" w:rsidRDefault="006558A6" w:rsidP="006558A6">
            <w:pPr>
              <w:widowControl/>
              <w:jc w:val="center"/>
              <w:rPr>
                <w:ins w:id="80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0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0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E50DAB" w14:textId="77777777" w:rsidR="006558A6" w:rsidRPr="006558A6" w:rsidRDefault="006558A6" w:rsidP="006558A6">
            <w:pPr>
              <w:widowControl/>
              <w:jc w:val="center"/>
              <w:rPr>
                <w:ins w:id="80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0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0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E4A3B0D" w14:textId="77777777" w:rsidR="006558A6" w:rsidRPr="006558A6" w:rsidRDefault="006558A6" w:rsidP="006558A6">
            <w:pPr>
              <w:widowControl/>
              <w:jc w:val="center"/>
              <w:rPr>
                <w:ins w:id="80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0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1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0C84B13" w14:textId="77777777" w:rsidR="006558A6" w:rsidRPr="006558A6" w:rsidRDefault="006558A6" w:rsidP="006558A6">
            <w:pPr>
              <w:widowControl/>
              <w:jc w:val="center"/>
              <w:rPr>
                <w:ins w:id="81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1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1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EF4DA5E" w14:textId="77777777" w:rsidR="006558A6" w:rsidRPr="006558A6" w:rsidRDefault="006558A6" w:rsidP="006558A6">
            <w:pPr>
              <w:widowControl/>
              <w:jc w:val="center"/>
              <w:rPr>
                <w:ins w:id="81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1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1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6A000C" w14:textId="77777777" w:rsidR="006558A6" w:rsidRPr="006558A6" w:rsidRDefault="006558A6" w:rsidP="006558A6">
            <w:pPr>
              <w:widowControl/>
              <w:jc w:val="center"/>
              <w:rPr>
                <w:ins w:id="81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1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1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909EAB" w14:textId="77777777" w:rsidR="006558A6" w:rsidRPr="006558A6" w:rsidRDefault="006558A6" w:rsidP="006558A6">
            <w:pPr>
              <w:widowControl/>
              <w:jc w:val="center"/>
              <w:rPr>
                <w:ins w:id="82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2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2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23E132" w14:textId="77777777" w:rsidR="006558A6" w:rsidRPr="006558A6" w:rsidRDefault="006558A6" w:rsidP="006558A6">
            <w:pPr>
              <w:widowControl/>
              <w:jc w:val="center"/>
              <w:rPr>
                <w:ins w:id="82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2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0.4%)</w:t>
              </w:r>
            </w:ins>
          </w:p>
        </w:tc>
      </w:tr>
      <w:tr w:rsidR="006558A6" w:rsidRPr="006558A6" w14:paraId="762AB570" w14:textId="77777777" w:rsidTr="008C36D0">
        <w:trPr>
          <w:trHeight w:val="285"/>
          <w:ins w:id="825" w:author="ZFSW_周祥" w:date="2024-03-07T10:08:00Z"/>
          <w:trPrChange w:id="82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2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6BD654" w14:textId="77777777" w:rsidR="006558A6" w:rsidRPr="006558A6" w:rsidRDefault="006558A6">
            <w:pPr>
              <w:widowControl/>
              <w:ind w:firstLineChars="400" w:firstLine="640"/>
              <w:rPr>
                <w:ins w:id="82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829" w:author="ZFSW_周祥" w:date="2024-03-07T10:34:00Z">
                <w:pPr>
                  <w:widowControl/>
                </w:pPr>
              </w:pPrChange>
            </w:pPr>
            <w:ins w:id="83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Vomiting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3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0A468F" w14:textId="77777777" w:rsidR="006558A6" w:rsidRPr="006558A6" w:rsidRDefault="006558A6" w:rsidP="006558A6">
            <w:pPr>
              <w:widowControl/>
              <w:jc w:val="center"/>
              <w:rPr>
                <w:ins w:id="83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3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3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41A11B" w14:textId="77777777" w:rsidR="006558A6" w:rsidRPr="006558A6" w:rsidRDefault="006558A6" w:rsidP="006558A6">
            <w:pPr>
              <w:widowControl/>
              <w:jc w:val="center"/>
              <w:rPr>
                <w:ins w:id="83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3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3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CE7BBF" w14:textId="77777777" w:rsidR="006558A6" w:rsidRPr="006558A6" w:rsidRDefault="006558A6" w:rsidP="006558A6">
            <w:pPr>
              <w:widowControl/>
              <w:jc w:val="center"/>
              <w:rPr>
                <w:ins w:id="83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3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6E40A7" w14:textId="77777777" w:rsidR="006558A6" w:rsidRPr="006558A6" w:rsidRDefault="006558A6" w:rsidP="006558A6">
            <w:pPr>
              <w:widowControl/>
              <w:jc w:val="center"/>
              <w:rPr>
                <w:ins w:id="84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4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3B320A8" w14:textId="77777777" w:rsidR="006558A6" w:rsidRPr="006558A6" w:rsidRDefault="006558A6" w:rsidP="006558A6">
            <w:pPr>
              <w:widowControl/>
              <w:jc w:val="center"/>
              <w:rPr>
                <w:ins w:id="84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4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F8ACA3" w14:textId="77777777" w:rsidR="006558A6" w:rsidRPr="006558A6" w:rsidRDefault="006558A6" w:rsidP="006558A6">
            <w:pPr>
              <w:widowControl/>
              <w:jc w:val="center"/>
              <w:rPr>
                <w:ins w:id="84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4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03E0B9" w14:textId="77777777" w:rsidR="006558A6" w:rsidRPr="006558A6" w:rsidRDefault="006558A6" w:rsidP="006558A6">
            <w:pPr>
              <w:widowControl/>
              <w:jc w:val="center"/>
              <w:rPr>
                <w:ins w:id="85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5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5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3D10E9F" w14:textId="77777777" w:rsidR="006558A6" w:rsidRPr="006558A6" w:rsidRDefault="006558A6" w:rsidP="006558A6">
            <w:pPr>
              <w:widowControl/>
              <w:jc w:val="center"/>
              <w:rPr>
                <w:ins w:id="85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5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0.4%)</w:t>
              </w:r>
            </w:ins>
          </w:p>
        </w:tc>
      </w:tr>
      <w:tr w:rsidR="006558A6" w:rsidRPr="006558A6" w14:paraId="4CBCE2C9" w14:textId="77777777" w:rsidTr="008C36D0">
        <w:trPr>
          <w:trHeight w:val="285"/>
          <w:ins w:id="855" w:author="ZFSW_周祥" w:date="2024-03-07T10:08:00Z"/>
          <w:trPrChange w:id="85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5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7F750F" w14:textId="77777777" w:rsidR="006558A6" w:rsidRPr="006558A6" w:rsidRDefault="006558A6">
            <w:pPr>
              <w:widowControl/>
              <w:ind w:firstLineChars="400" w:firstLine="640"/>
              <w:rPr>
                <w:ins w:id="85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859" w:author="ZFSW_周祥" w:date="2024-03-07T10:34:00Z">
                <w:pPr>
                  <w:widowControl/>
                </w:pPr>
              </w:pPrChange>
            </w:pPr>
            <w:ins w:id="86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Muscle pai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BAA587" w14:textId="77777777" w:rsidR="006558A6" w:rsidRPr="006558A6" w:rsidRDefault="006558A6" w:rsidP="006558A6">
            <w:pPr>
              <w:widowControl/>
              <w:jc w:val="center"/>
              <w:rPr>
                <w:ins w:id="86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6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6D0729" w14:textId="77777777" w:rsidR="006558A6" w:rsidRPr="006558A6" w:rsidRDefault="006558A6" w:rsidP="006558A6">
            <w:pPr>
              <w:widowControl/>
              <w:jc w:val="center"/>
              <w:rPr>
                <w:ins w:id="86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6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6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7B85E94" w14:textId="77777777" w:rsidR="006558A6" w:rsidRPr="006558A6" w:rsidRDefault="006558A6" w:rsidP="006558A6">
            <w:pPr>
              <w:widowControl/>
              <w:jc w:val="center"/>
              <w:rPr>
                <w:ins w:id="86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6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7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110D76" w14:textId="77777777" w:rsidR="006558A6" w:rsidRPr="006558A6" w:rsidRDefault="006558A6" w:rsidP="006558A6">
            <w:pPr>
              <w:widowControl/>
              <w:jc w:val="center"/>
              <w:rPr>
                <w:ins w:id="87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7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43E3C75" w14:textId="77777777" w:rsidR="006558A6" w:rsidRPr="006558A6" w:rsidRDefault="006558A6" w:rsidP="006558A6">
            <w:pPr>
              <w:widowControl/>
              <w:jc w:val="center"/>
              <w:rPr>
                <w:ins w:id="87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7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2A2577B" w14:textId="77777777" w:rsidR="006558A6" w:rsidRPr="006558A6" w:rsidRDefault="006558A6" w:rsidP="006558A6">
            <w:pPr>
              <w:widowControl/>
              <w:jc w:val="center"/>
              <w:rPr>
                <w:ins w:id="87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7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7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902D0A3" w14:textId="77777777" w:rsidR="006558A6" w:rsidRPr="006558A6" w:rsidRDefault="006558A6" w:rsidP="006558A6">
            <w:pPr>
              <w:widowControl/>
              <w:jc w:val="center"/>
              <w:rPr>
                <w:ins w:id="88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8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8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0AFDF0" w14:textId="77777777" w:rsidR="006558A6" w:rsidRPr="006558A6" w:rsidRDefault="006558A6" w:rsidP="006558A6">
            <w:pPr>
              <w:widowControl/>
              <w:jc w:val="center"/>
              <w:rPr>
                <w:ins w:id="88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8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0.4%)</w:t>
              </w:r>
            </w:ins>
          </w:p>
        </w:tc>
      </w:tr>
      <w:tr w:rsidR="006558A6" w:rsidRPr="006558A6" w14:paraId="60C14384" w14:textId="77777777" w:rsidTr="008C36D0">
        <w:trPr>
          <w:trHeight w:val="285"/>
          <w:ins w:id="885" w:author="ZFSW_周祥" w:date="2024-03-07T10:08:00Z"/>
          <w:trPrChange w:id="88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8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5529F1" w14:textId="77777777" w:rsidR="006558A6" w:rsidRPr="006558A6" w:rsidRDefault="006558A6">
            <w:pPr>
              <w:widowControl/>
              <w:ind w:firstLineChars="400" w:firstLine="640"/>
              <w:rPr>
                <w:ins w:id="88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889" w:author="ZFSW_周祥" w:date="2024-03-07T10:34:00Z">
                <w:pPr>
                  <w:widowControl/>
                </w:pPr>
              </w:pPrChange>
            </w:pPr>
            <w:ins w:id="89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cute allergic reactio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1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36ABC3" w14:textId="77777777" w:rsidR="006558A6" w:rsidRPr="006558A6" w:rsidRDefault="006558A6" w:rsidP="006558A6">
            <w:pPr>
              <w:widowControl/>
              <w:jc w:val="center"/>
              <w:rPr>
                <w:ins w:id="89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9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F682DEE" w14:textId="77777777" w:rsidR="006558A6" w:rsidRPr="006558A6" w:rsidRDefault="006558A6" w:rsidP="006558A6">
            <w:pPr>
              <w:widowControl/>
              <w:jc w:val="center"/>
              <w:rPr>
                <w:ins w:id="89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9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9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AB6F85A" w14:textId="77777777" w:rsidR="006558A6" w:rsidRPr="006558A6" w:rsidRDefault="006558A6" w:rsidP="006558A6">
            <w:pPr>
              <w:widowControl/>
              <w:jc w:val="center"/>
              <w:rPr>
                <w:ins w:id="89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89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00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86255F6" w14:textId="77777777" w:rsidR="006558A6" w:rsidRPr="006558A6" w:rsidRDefault="006558A6" w:rsidP="006558A6">
            <w:pPr>
              <w:widowControl/>
              <w:jc w:val="center"/>
              <w:rPr>
                <w:ins w:id="90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0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0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8879DD" w14:textId="77777777" w:rsidR="006558A6" w:rsidRPr="006558A6" w:rsidRDefault="006558A6" w:rsidP="006558A6">
            <w:pPr>
              <w:widowControl/>
              <w:jc w:val="center"/>
              <w:rPr>
                <w:ins w:id="90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0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06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B7CF4F" w14:textId="77777777" w:rsidR="006558A6" w:rsidRPr="006558A6" w:rsidRDefault="006558A6" w:rsidP="006558A6">
            <w:pPr>
              <w:widowControl/>
              <w:jc w:val="center"/>
              <w:rPr>
                <w:ins w:id="90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0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09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98A9C6" w14:textId="77777777" w:rsidR="006558A6" w:rsidRPr="006558A6" w:rsidRDefault="006558A6" w:rsidP="006558A6">
            <w:pPr>
              <w:widowControl/>
              <w:jc w:val="center"/>
              <w:rPr>
                <w:ins w:id="91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1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12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2B5BA85" w14:textId="77777777" w:rsidR="006558A6" w:rsidRPr="006558A6" w:rsidRDefault="006558A6" w:rsidP="006558A6">
            <w:pPr>
              <w:widowControl/>
              <w:jc w:val="center"/>
              <w:rPr>
                <w:ins w:id="91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1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</w:tr>
      <w:tr w:rsidR="006558A6" w:rsidRPr="006558A6" w14:paraId="62ACB897" w14:textId="77777777" w:rsidTr="008C36D0">
        <w:trPr>
          <w:trHeight w:val="285"/>
          <w:ins w:id="915" w:author="ZFSW_周祥" w:date="2024-03-07T10:08:00Z"/>
          <w:trPrChange w:id="916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17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1480D48" w14:textId="2855F66C" w:rsidR="006558A6" w:rsidRPr="006558A6" w:rsidRDefault="006558A6">
            <w:pPr>
              <w:widowControl/>
              <w:ind w:firstLineChars="300" w:firstLine="480"/>
              <w:rPr>
                <w:ins w:id="918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919" w:author="ZFSW_周祥" w:date="2024-03-07T10:34:00Z">
                <w:pPr>
                  <w:widowControl/>
                </w:pPr>
              </w:pPrChange>
            </w:pPr>
            <w:ins w:id="920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lastRenderedPageBreak/>
                <w:t xml:space="preserve">Solicited local </w:t>
              </w:r>
            </w:ins>
            <w:ins w:id="921" w:author="ZFSW_周祥" w:date="2024-03-07T10:26:00Z">
              <w:r w:rsidR="001B2A65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R</w:t>
              </w:r>
            </w:ins>
            <w:ins w:id="922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23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4328215" w14:textId="77777777" w:rsidR="006558A6" w:rsidRPr="006558A6" w:rsidRDefault="006558A6" w:rsidP="006558A6">
            <w:pPr>
              <w:widowControl/>
              <w:rPr>
                <w:ins w:id="924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25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B55471" w14:textId="77777777" w:rsidR="006558A6" w:rsidRPr="006558A6" w:rsidRDefault="006558A6" w:rsidP="006558A6">
            <w:pPr>
              <w:widowControl/>
              <w:jc w:val="center"/>
              <w:rPr>
                <w:ins w:id="926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2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77553C8" w14:textId="77777777" w:rsidR="006558A6" w:rsidRPr="006558A6" w:rsidRDefault="006558A6" w:rsidP="006558A6">
            <w:pPr>
              <w:widowControl/>
              <w:jc w:val="center"/>
              <w:rPr>
                <w:ins w:id="928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29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B1C0C9A" w14:textId="77777777" w:rsidR="006558A6" w:rsidRPr="006558A6" w:rsidRDefault="006558A6" w:rsidP="006558A6">
            <w:pPr>
              <w:widowControl/>
              <w:jc w:val="center"/>
              <w:rPr>
                <w:ins w:id="930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1C4DD5" w14:textId="77777777" w:rsidR="006558A6" w:rsidRPr="006558A6" w:rsidRDefault="006558A6" w:rsidP="006558A6">
            <w:pPr>
              <w:widowControl/>
              <w:jc w:val="center"/>
              <w:rPr>
                <w:ins w:id="932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3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EE2AEB5" w14:textId="77777777" w:rsidR="006558A6" w:rsidRPr="006558A6" w:rsidRDefault="006558A6" w:rsidP="006558A6">
            <w:pPr>
              <w:widowControl/>
              <w:jc w:val="center"/>
              <w:rPr>
                <w:ins w:id="934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5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5536CA" w14:textId="77777777" w:rsidR="006558A6" w:rsidRPr="006558A6" w:rsidRDefault="006558A6" w:rsidP="006558A6">
            <w:pPr>
              <w:widowControl/>
              <w:jc w:val="center"/>
              <w:rPr>
                <w:ins w:id="936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37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239F8D" w14:textId="77777777" w:rsidR="006558A6" w:rsidRPr="006558A6" w:rsidRDefault="006558A6" w:rsidP="006558A6">
            <w:pPr>
              <w:widowControl/>
              <w:jc w:val="center"/>
              <w:rPr>
                <w:ins w:id="938" w:author="ZFSW_周祥" w:date="2024-03-07T10:08:00Z"/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58A6" w:rsidRPr="006558A6" w14:paraId="69C7CDB1" w14:textId="77777777" w:rsidTr="008C36D0">
        <w:trPr>
          <w:trHeight w:val="285"/>
          <w:ins w:id="939" w:author="ZFSW_周祥" w:date="2024-03-07T10:08:00Z"/>
          <w:trPrChange w:id="94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4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73266EE" w14:textId="77777777" w:rsidR="006558A6" w:rsidRPr="006558A6" w:rsidRDefault="006558A6">
            <w:pPr>
              <w:widowControl/>
              <w:ind w:firstLineChars="400" w:firstLine="640"/>
              <w:rPr>
                <w:ins w:id="94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943" w:author="ZFSW_周祥" w:date="2024-03-07T10:34:00Z">
                <w:pPr>
                  <w:widowControl/>
                </w:pPr>
              </w:pPrChange>
            </w:pPr>
            <w:ins w:id="94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y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4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A3656C" w14:textId="77777777" w:rsidR="006558A6" w:rsidRPr="006558A6" w:rsidRDefault="006558A6" w:rsidP="006558A6">
            <w:pPr>
              <w:widowControl/>
              <w:jc w:val="center"/>
              <w:rPr>
                <w:ins w:id="94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4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4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76931D" w14:textId="77777777" w:rsidR="006558A6" w:rsidRPr="006558A6" w:rsidRDefault="006558A6" w:rsidP="006558A6">
            <w:pPr>
              <w:widowControl/>
              <w:jc w:val="center"/>
              <w:rPr>
                <w:ins w:id="94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5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2(17.1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5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F67FD4" w14:textId="77777777" w:rsidR="006558A6" w:rsidRPr="006558A6" w:rsidRDefault="006558A6" w:rsidP="006558A6">
            <w:pPr>
              <w:widowControl/>
              <w:jc w:val="center"/>
              <w:rPr>
                <w:ins w:id="95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5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5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C9295A6" w14:textId="77777777" w:rsidR="006558A6" w:rsidRPr="006558A6" w:rsidRDefault="006558A6" w:rsidP="006558A6">
            <w:pPr>
              <w:widowControl/>
              <w:jc w:val="center"/>
              <w:rPr>
                <w:ins w:id="95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5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8(25.7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5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E83CC89" w14:textId="77777777" w:rsidR="006558A6" w:rsidRPr="006558A6" w:rsidRDefault="006558A6" w:rsidP="006558A6">
            <w:pPr>
              <w:widowControl/>
              <w:jc w:val="center"/>
              <w:rPr>
                <w:ins w:id="95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5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6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4A6554" w14:textId="77777777" w:rsidR="006558A6" w:rsidRPr="006558A6" w:rsidRDefault="006558A6" w:rsidP="006558A6">
            <w:pPr>
              <w:widowControl/>
              <w:jc w:val="center"/>
              <w:rPr>
                <w:ins w:id="96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6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2(22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6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E1E453F" w14:textId="77777777" w:rsidR="006558A6" w:rsidRPr="006558A6" w:rsidRDefault="006558A6" w:rsidP="006558A6">
            <w:pPr>
              <w:widowControl/>
              <w:jc w:val="center"/>
              <w:rPr>
                <w:ins w:id="96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6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8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6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5353EE" w14:textId="77777777" w:rsidR="006558A6" w:rsidRPr="006558A6" w:rsidRDefault="006558A6" w:rsidP="006558A6">
            <w:pPr>
              <w:widowControl/>
              <w:jc w:val="center"/>
              <w:rPr>
                <w:ins w:id="96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6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2(21.7%)</w:t>
              </w:r>
            </w:ins>
          </w:p>
        </w:tc>
      </w:tr>
      <w:tr w:rsidR="006558A6" w:rsidRPr="006558A6" w14:paraId="18A2D331" w14:textId="77777777" w:rsidTr="008C36D0">
        <w:trPr>
          <w:trHeight w:val="285"/>
          <w:ins w:id="969" w:author="ZFSW_周祥" w:date="2024-03-07T10:08:00Z"/>
          <w:trPrChange w:id="97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7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2ADF6F" w14:textId="77777777" w:rsidR="006558A6" w:rsidRPr="006558A6" w:rsidRDefault="006558A6">
            <w:pPr>
              <w:widowControl/>
              <w:ind w:firstLineChars="400" w:firstLine="640"/>
              <w:rPr>
                <w:ins w:id="97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973" w:author="ZFSW_周祥" w:date="2024-03-07T10:34:00Z">
                <w:pPr>
                  <w:widowControl/>
                </w:pPr>
              </w:pPrChange>
            </w:pPr>
            <w:ins w:id="97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Injection-site pai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7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4CA80E3" w14:textId="77777777" w:rsidR="006558A6" w:rsidRPr="006558A6" w:rsidRDefault="006558A6" w:rsidP="006558A6">
            <w:pPr>
              <w:widowControl/>
              <w:jc w:val="center"/>
              <w:rPr>
                <w:ins w:id="97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7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7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BF5CF4" w14:textId="77777777" w:rsidR="006558A6" w:rsidRPr="006558A6" w:rsidRDefault="006558A6" w:rsidP="006558A6">
            <w:pPr>
              <w:widowControl/>
              <w:jc w:val="center"/>
              <w:rPr>
                <w:ins w:id="97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8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(1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8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5DEA57" w14:textId="77777777" w:rsidR="006558A6" w:rsidRPr="006558A6" w:rsidRDefault="006558A6" w:rsidP="006558A6">
            <w:pPr>
              <w:widowControl/>
              <w:jc w:val="center"/>
              <w:rPr>
                <w:ins w:id="98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8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6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8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4F3BC16" w14:textId="77777777" w:rsidR="006558A6" w:rsidRPr="006558A6" w:rsidRDefault="006558A6" w:rsidP="006558A6">
            <w:pPr>
              <w:widowControl/>
              <w:jc w:val="center"/>
              <w:rPr>
                <w:ins w:id="98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8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6(22.9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8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835F79" w14:textId="77777777" w:rsidR="006558A6" w:rsidRPr="006558A6" w:rsidRDefault="006558A6" w:rsidP="006558A6">
            <w:pPr>
              <w:widowControl/>
              <w:jc w:val="center"/>
              <w:rPr>
                <w:ins w:id="98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8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7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9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F289BD" w14:textId="77777777" w:rsidR="006558A6" w:rsidRPr="006558A6" w:rsidRDefault="006558A6" w:rsidP="006558A6">
            <w:pPr>
              <w:widowControl/>
              <w:jc w:val="center"/>
              <w:rPr>
                <w:ins w:id="99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9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7(17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9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29AD6E7" w14:textId="77777777" w:rsidR="006558A6" w:rsidRPr="006558A6" w:rsidRDefault="006558A6" w:rsidP="006558A6">
            <w:pPr>
              <w:widowControl/>
              <w:jc w:val="center"/>
              <w:rPr>
                <w:ins w:id="99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9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1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9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9331B15" w14:textId="77777777" w:rsidR="006558A6" w:rsidRPr="006558A6" w:rsidRDefault="006558A6" w:rsidP="006558A6">
            <w:pPr>
              <w:widowControl/>
              <w:jc w:val="center"/>
              <w:rPr>
                <w:ins w:id="99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99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1(17.1%)</w:t>
              </w:r>
            </w:ins>
          </w:p>
        </w:tc>
      </w:tr>
      <w:tr w:rsidR="006558A6" w:rsidRPr="006558A6" w14:paraId="0648C972" w14:textId="77777777" w:rsidTr="008C36D0">
        <w:trPr>
          <w:trHeight w:val="285"/>
          <w:ins w:id="999" w:author="ZFSW_周祥" w:date="2024-03-07T10:08:00Z"/>
          <w:trPrChange w:id="100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0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98CBB1E" w14:textId="77777777" w:rsidR="006558A6" w:rsidRPr="006558A6" w:rsidRDefault="006558A6">
            <w:pPr>
              <w:widowControl/>
              <w:ind w:firstLineChars="400" w:firstLine="640"/>
              <w:rPr>
                <w:ins w:id="100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1003" w:author="ZFSW_周祥" w:date="2024-03-07T10:34:00Z">
                <w:pPr>
                  <w:widowControl/>
                </w:pPr>
              </w:pPrChange>
            </w:pPr>
            <w:ins w:id="100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Swelling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0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6F35034" w14:textId="77777777" w:rsidR="006558A6" w:rsidRPr="006558A6" w:rsidRDefault="006558A6" w:rsidP="006558A6">
            <w:pPr>
              <w:widowControl/>
              <w:jc w:val="center"/>
              <w:rPr>
                <w:ins w:id="100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0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0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58C0B8" w14:textId="77777777" w:rsidR="006558A6" w:rsidRPr="006558A6" w:rsidRDefault="006558A6" w:rsidP="006558A6">
            <w:pPr>
              <w:widowControl/>
              <w:jc w:val="center"/>
              <w:rPr>
                <w:ins w:id="100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1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(5.7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1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E626EA" w14:textId="77777777" w:rsidR="006558A6" w:rsidRPr="006558A6" w:rsidRDefault="006558A6" w:rsidP="006558A6">
            <w:pPr>
              <w:widowControl/>
              <w:jc w:val="center"/>
              <w:rPr>
                <w:ins w:id="101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1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1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6FB134" w14:textId="77777777" w:rsidR="006558A6" w:rsidRPr="006558A6" w:rsidRDefault="006558A6" w:rsidP="006558A6">
            <w:pPr>
              <w:widowControl/>
              <w:jc w:val="center"/>
              <w:rPr>
                <w:ins w:id="101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1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(5.7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1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EDFBB3" w14:textId="77777777" w:rsidR="006558A6" w:rsidRPr="006558A6" w:rsidRDefault="006558A6" w:rsidP="006558A6">
            <w:pPr>
              <w:widowControl/>
              <w:jc w:val="center"/>
              <w:rPr>
                <w:ins w:id="101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1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6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2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9DDB369" w14:textId="77777777" w:rsidR="006558A6" w:rsidRPr="006558A6" w:rsidRDefault="006558A6" w:rsidP="006558A6">
            <w:pPr>
              <w:widowControl/>
              <w:jc w:val="center"/>
              <w:rPr>
                <w:ins w:id="102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2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6(6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2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9386B29" w14:textId="77777777" w:rsidR="006558A6" w:rsidRPr="006558A6" w:rsidRDefault="006558A6" w:rsidP="006558A6">
            <w:pPr>
              <w:widowControl/>
              <w:jc w:val="center"/>
              <w:rPr>
                <w:ins w:id="102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2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4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2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73B739" w14:textId="77777777" w:rsidR="006558A6" w:rsidRPr="006558A6" w:rsidRDefault="006558A6" w:rsidP="006558A6">
            <w:pPr>
              <w:widowControl/>
              <w:jc w:val="center"/>
              <w:rPr>
                <w:ins w:id="102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2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4(5.8%)</w:t>
              </w:r>
            </w:ins>
          </w:p>
        </w:tc>
      </w:tr>
      <w:tr w:rsidR="006558A6" w:rsidRPr="006558A6" w14:paraId="3FAD4E86" w14:textId="77777777" w:rsidTr="008C36D0">
        <w:trPr>
          <w:trHeight w:val="285"/>
          <w:ins w:id="1029" w:author="ZFSW_周祥" w:date="2024-03-07T10:08:00Z"/>
          <w:trPrChange w:id="103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3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164D5AF" w14:textId="77777777" w:rsidR="006558A6" w:rsidRPr="006558A6" w:rsidRDefault="006558A6">
            <w:pPr>
              <w:widowControl/>
              <w:ind w:firstLineChars="400" w:firstLine="640"/>
              <w:rPr>
                <w:ins w:id="103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1033" w:author="ZFSW_周祥" w:date="2024-03-07T10:34:00Z">
                <w:pPr>
                  <w:widowControl/>
                </w:pPr>
              </w:pPrChange>
            </w:pPr>
            <w:ins w:id="103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Rednes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3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466680E" w14:textId="77777777" w:rsidR="006558A6" w:rsidRPr="006558A6" w:rsidRDefault="006558A6" w:rsidP="006558A6">
            <w:pPr>
              <w:widowControl/>
              <w:jc w:val="center"/>
              <w:rPr>
                <w:ins w:id="103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3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3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B28D84" w14:textId="77777777" w:rsidR="006558A6" w:rsidRPr="006558A6" w:rsidRDefault="006558A6" w:rsidP="006558A6">
            <w:pPr>
              <w:widowControl/>
              <w:jc w:val="center"/>
              <w:rPr>
                <w:ins w:id="103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4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4.3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4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7EBF624" w14:textId="77777777" w:rsidR="006558A6" w:rsidRPr="006558A6" w:rsidRDefault="006558A6" w:rsidP="006558A6">
            <w:pPr>
              <w:widowControl/>
              <w:jc w:val="center"/>
              <w:rPr>
                <w:ins w:id="104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4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4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24EA037" w14:textId="77777777" w:rsidR="006558A6" w:rsidRPr="006558A6" w:rsidRDefault="006558A6" w:rsidP="006558A6">
            <w:pPr>
              <w:widowControl/>
              <w:jc w:val="center"/>
              <w:rPr>
                <w:ins w:id="104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4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(7.1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4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D652F5A" w14:textId="77777777" w:rsidR="006558A6" w:rsidRPr="006558A6" w:rsidRDefault="006558A6" w:rsidP="006558A6">
            <w:pPr>
              <w:widowControl/>
              <w:jc w:val="center"/>
              <w:rPr>
                <w:ins w:id="104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4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5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D67394" w14:textId="77777777" w:rsidR="006558A6" w:rsidRPr="006558A6" w:rsidRDefault="006558A6" w:rsidP="006558A6">
            <w:pPr>
              <w:widowControl/>
              <w:jc w:val="center"/>
              <w:rPr>
                <w:ins w:id="105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5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5(5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5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1CAD1C" w14:textId="77777777" w:rsidR="006558A6" w:rsidRPr="006558A6" w:rsidRDefault="006558A6" w:rsidP="006558A6">
            <w:pPr>
              <w:widowControl/>
              <w:jc w:val="center"/>
              <w:rPr>
                <w:ins w:id="105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5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3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5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229FBCB" w14:textId="77777777" w:rsidR="006558A6" w:rsidRPr="006558A6" w:rsidRDefault="006558A6" w:rsidP="006558A6">
            <w:pPr>
              <w:widowControl/>
              <w:jc w:val="center"/>
              <w:rPr>
                <w:ins w:id="105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5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3(5.4%)</w:t>
              </w:r>
            </w:ins>
          </w:p>
        </w:tc>
      </w:tr>
      <w:tr w:rsidR="006558A6" w:rsidRPr="006558A6" w14:paraId="0FC26366" w14:textId="77777777" w:rsidTr="008C36D0">
        <w:trPr>
          <w:trHeight w:val="285"/>
          <w:ins w:id="1059" w:author="ZFSW_周祥" w:date="2024-03-07T10:08:00Z"/>
          <w:trPrChange w:id="106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6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AA31DC" w14:textId="77777777" w:rsidR="006558A6" w:rsidRPr="006558A6" w:rsidRDefault="006558A6">
            <w:pPr>
              <w:widowControl/>
              <w:ind w:firstLineChars="400" w:firstLine="640"/>
              <w:rPr>
                <w:ins w:id="106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1063" w:author="ZFSW_周祥" w:date="2024-03-07T10:34:00Z">
                <w:pPr>
                  <w:widowControl/>
                </w:pPr>
              </w:pPrChange>
            </w:pPr>
            <w:ins w:id="106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Itch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6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47B430" w14:textId="77777777" w:rsidR="006558A6" w:rsidRPr="006558A6" w:rsidRDefault="006558A6" w:rsidP="006558A6">
            <w:pPr>
              <w:widowControl/>
              <w:jc w:val="center"/>
              <w:rPr>
                <w:ins w:id="106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6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6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BD88B9A" w14:textId="77777777" w:rsidR="006558A6" w:rsidRPr="006558A6" w:rsidRDefault="006558A6" w:rsidP="006558A6">
            <w:pPr>
              <w:widowControl/>
              <w:jc w:val="center"/>
              <w:rPr>
                <w:ins w:id="106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7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9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7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D7057A8" w14:textId="77777777" w:rsidR="006558A6" w:rsidRPr="006558A6" w:rsidRDefault="006558A6" w:rsidP="006558A6">
            <w:pPr>
              <w:widowControl/>
              <w:jc w:val="center"/>
              <w:rPr>
                <w:ins w:id="107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7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7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DF9129" w14:textId="77777777" w:rsidR="006558A6" w:rsidRPr="006558A6" w:rsidRDefault="006558A6" w:rsidP="006558A6">
            <w:pPr>
              <w:widowControl/>
              <w:jc w:val="center"/>
              <w:rPr>
                <w:ins w:id="107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7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(5.7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7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0D0B687" w14:textId="77777777" w:rsidR="006558A6" w:rsidRPr="006558A6" w:rsidRDefault="006558A6" w:rsidP="006558A6">
            <w:pPr>
              <w:widowControl/>
              <w:jc w:val="center"/>
              <w:rPr>
                <w:ins w:id="107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7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8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F70A5A" w14:textId="77777777" w:rsidR="006558A6" w:rsidRPr="006558A6" w:rsidRDefault="006558A6" w:rsidP="006558A6">
            <w:pPr>
              <w:widowControl/>
              <w:jc w:val="center"/>
              <w:rPr>
                <w:ins w:id="108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8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3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8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D54BFBC" w14:textId="77777777" w:rsidR="006558A6" w:rsidRPr="006558A6" w:rsidRDefault="006558A6" w:rsidP="006558A6">
            <w:pPr>
              <w:widowControl/>
              <w:jc w:val="center"/>
              <w:rPr>
                <w:ins w:id="108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8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9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8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4C9379" w14:textId="77777777" w:rsidR="006558A6" w:rsidRPr="006558A6" w:rsidRDefault="006558A6" w:rsidP="006558A6">
            <w:pPr>
              <w:widowControl/>
              <w:jc w:val="center"/>
              <w:rPr>
                <w:ins w:id="108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8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9(3.8%)</w:t>
              </w:r>
            </w:ins>
          </w:p>
        </w:tc>
      </w:tr>
      <w:tr w:rsidR="006558A6" w:rsidRPr="006558A6" w14:paraId="0DE03C90" w14:textId="77777777" w:rsidTr="008C36D0">
        <w:trPr>
          <w:trHeight w:val="285"/>
          <w:ins w:id="1089" w:author="ZFSW_周祥" w:date="2024-03-07T10:08:00Z"/>
          <w:trPrChange w:id="109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9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F6BFCBF" w14:textId="77777777" w:rsidR="006558A6" w:rsidRPr="006558A6" w:rsidRDefault="006558A6">
            <w:pPr>
              <w:widowControl/>
              <w:ind w:firstLineChars="400" w:firstLine="640"/>
              <w:rPr>
                <w:ins w:id="109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1093" w:author="ZFSW_周祥" w:date="2024-03-07T10:34:00Z">
                <w:pPr>
                  <w:widowControl/>
                </w:pPr>
              </w:pPrChange>
            </w:pPr>
            <w:ins w:id="109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Induration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9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CCC0A2B" w14:textId="77777777" w:rsidR="006558A6" w:rsidRPr="006558A6" w:rsidRDefault="006558A6" w:rsidP="006558A6">
            <w:pPr>
              <w:widowControl/>
              <w:jc w:val="center"/>
              <w:rPr>
                <w:ins w:id="109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09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9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AAF0B36" w14:textId="77777777" w:rsidR="006558A6" w:rsidRPr="006558A6" w:rsidRDefault="006558A6" w:rsidP="006558A6">
            <w:pPr>
              <w:widowControl/>
              <w:jc w:val="center"/>
              <w:rPr>
                <w:ins w:id="109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0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9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4DC632" w14:textId="77777777" w:rsidR="006558A6" w:rsidRPr="006558A6" w:rsidRDefault="006558A6" w:rsidP="006558A6">
            <w:pPr>
              <w:widowControl/>
              <w:jc w:val="center"/>
              <w:rPr>
                <w:ins w:id="110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0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B9531D" w14:textId="77777777" w:rsidR="006558A6" w:rsidRPr="006558A6" w:rsidRDefault="006558A6" w:rsidP="006558A6">
            <w:pPr>
              <w:widowControl/>
              <w:jc w:val="center"/>
              <w:rPr>
                <w:ins w:id="110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0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4(5.7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0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2B66F67" w14:textId="77777777" w:rsidR="006558A6" w:rsidRPr="006558A6" w:rsidRDefault="006558A6" w:rsidP="006558A6">
            <w:pPr>
              <w:widowControl/>
              <w:jc w:val="center"/>
              <w:rPr>
                <w:ins w:id="110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0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1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DCA387" w14:textId="77777777" w:rsidR="006558A6" w:rsidRPr="006558A6" w:rsidRDefault="006558A6" w:rsidP="006558A6">
            <w:pPr>
              <w:widowControl/>
              <w:jc w:val="center"/>
              <w:rPr>
                <w:ins w:id="111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1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0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1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A7A351B" w14:textId="77777777" w:rsidR="006558A6" w:rsidRPr="006558A6" w:rsidRDefault="006558A6" w:rsidP="006558A6">
            <w:pPr>
              <w:widowControl/>
              <w:jc w:val="center"/>
              <w:rPr>
                <w:ins w:id="111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1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1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D541617" w14:textId="77777777" w:rsidR="006558A6" w:rsidRPr="006558A6" w:rsidRDefault="006558A6" w:rsidP="006558A6">
            <w:pPr>
              <w:widowControl/>
              <w:jc w:val="center"/>
              <w:rPr>
                <w:ins w:id="111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1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8(3.3%)</w:t>
              </w:r>
            </w:ins>
          </w:p>
        </w:tc>
      </w:tr>
      <w:tr w:rsidR="006558A6" w:rsidRPr="006558A6" w14:paraId="7B8B1765" w14:textId="77777777" w:rsidTr="008C36D0">
        <w:trPr>
          <w:trHeight w:val="285"/>
          <w:ins w:id="1119" w:author="ZFSW_周祥" w:date="2024-03-07T10:08:00Z"/>
          <w:trPrChange w:id="112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2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80095F" w14:textId="77777777" w:rsidR="006558A6" w:rsidRPr="006558A6" w:rsidRDefault="006558A6">
            <w:pPr>
              <w:widowControl/>
              <w:ind w:firstLineChars="400" w:firstLine="640"/>
              <w:rPr>
                <w:ins w:id="112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1123" w:author="ZFSW_周祥" w:date="2024-03-07T10:34:00Z">
                <w:pPr>
                  <w:widowControl/>
                </w:pPr>
              </w:pPrChange>
            </w:pPr>
            <w:ins w:id="112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Rash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2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F47008" w14:textId="77777777" w:rsidR="006558A6" w:rsidRPr="006558A6" w:rsidRDefault="006558A6" w:rsidP="006558A6">
            <w:pPr>
              <w:widowControl/>
              <w:jc w:val="center"/>
              <w:rPr>
                <w:ins w:id="112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2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2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C7AB9BF" w14:textId="77777777" w:rsidR="006558A6" w:rsidRPr="006558A6" w:rsidRDefault="006558A6" w:rsidP="006558A6">
            <w:pPr>
              <w:widowControl/>
              <w:jc w:val="center"/>
              <w:rPr>
                <w:ins w:id="112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3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3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B34C23C" w14:textId="77777777" w:rsidR="006558A6" w:rsidRPr="006558A6" w:rsidRDefault="006558A6" w:rsidP="006558A6">
            <w:pPr>
              <w:widowControl/>
              <w:jc w:val="center"/>
              <w:rPr>
                <w:ins w:id="113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3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3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0C365E" w14:textId="77777777" w:rsidR="006558A6" w:rsidRPr="006558A6" w:rsidRDefault="006558A6" w:rsidP="006558A6">
            <w:pPr>
              <w:widowControl/>
              <w:jc w:val="center"/>
              <w:rPr>
                <w:ins w:id="113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3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(2.9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3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8E5AF7" w14:textId="77777777" w:rsidR="006558A6" w:rsidRPr="006558A6" w:rsidRDefault="006558A6" w:rsidP="006558A6">
            <w:pPr>
              <w:widowControl/>
              <w:jc w:val="center"/>
              <w:rPr>
                <w:ins w:id="113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3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5446CA7" w14:textId="77777777" w:rsidR="006558A6" w:rsidRPr="006558A6" w:rsidRDefault="006558A6" w:rsidP="006558A6">
            <w:pPr>
              <w:widowControl/>
              <w:jc w:val="center"/>
              <w:rPr>
                <w:ins w:id="114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4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0938FB" w14:textId="77777777" w:rsidR="006558A6" w:rsidRPr="006558A6" w:rsidRDefault="006558A6" w:rsidP="006558A6">
            <w:pPr>
              <w:widowControl/>
              <w:jc w:val="center"/>
              <w:rPr>
                <w:ins w:id="114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4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4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5DBC7C2" w14:textId="77777777" w:rsidR="006558A6" w:rsidRPr="006558A6" w:rsidRDefault="006558A6" w:rsidP="006558A6">
            <w:pPr>
              <w:widowControl/>
              <w:jc w:val="center"/>
              <w:rPr>
                <w:ins w:id="114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4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(1.3%)</w:t>
              </w:r>
            </w:ins>
          </w:p>
        </w:tc>
      </w:tr>
      <w:tr w:rsidR="006558A6" w:rsidRPr="006558A6" w14:paraId="280E41C1" w14:textId="77777777" w:rsidTr="008C36D0">
        <w:trPr>
          <w:trHeight w:val="285"/>
          <w:ins w:id="1149" w:author="ZFSW_周祥" w:date="2024-03-07T10:08:00Z"/>
          <w:trPrChange w:id="115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5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0D6731" w14:textId="77777777" w:rsidR="006558A6" w:rsidRPr="006558A6" w:rsidRDefault="006558A6">
            <w:pPr>
              <w:widowControl/>
              <w:ind w:firstLineChars="400" w:firstLine="640"/>
              <w:rPr>
                <w:ins w:id="115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pPrChange w:id="1153" w:author="ZFSW_周祥" w:date="2024-03-07T10:34:00Z">
                <w:pPr>
                  <w:widowControl/>
                </w:pPr>
              </w:pPrChange>
            </w:pPr>
            <w:ins w:id="115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Celluliti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55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73C930C" w14:textId="77777777" w:rsidR="006558A6" w:rsidRPr="006558A6" w:rsidRDefault="006558A6" w:rsidP="006558A6">
            <w:pPr>
              <w:widowControl/>
              <w:jc w:val="center"/>
              <w:rPr>
                <w:ins w:id="115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5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58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E221CD" w14:textId="77777777" w:rsidR="006558A6" w:rsidRPr="006558A6" w:rsidRDefault="006558A6" w:rsidP="006558A6">
            <w:pPr>
              <w:widowControl/>
              <w:jc w:val="center"/>
              <w:rPr>
                <w:ins w:id="115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6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6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37ABC9" w14:textId="77777777" w:rsidR="006558A6" w:rsidRPr="006558A6" w:rsidRDefault="006558A6" w:rsidP="006558A6">
            <w:pPr>
              <w:widowControl/>
              <w:jc w:val="center"/>
              <w:rPr>
                <w:ins w:id="116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6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64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9C61098" w14:textId="77777777" w:rsidR="006558A6" w:rsidRPr="006558A6" w:rsidRDefault="006558A6" w:rsidP="006558A6">
            <w:pPr>
              <w:widowControl/>
              <w:jc w:val="center"/>
              <w:rPr>
                <w:ins w:id="116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6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67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775124" w14:textId="77777777" w:rsidR="006558A6" w:rsidRPr="006558A6" w:rsidRDefault="006558A6" w:rsidP="006558A6">
            <w:pPr>
              <w:widowControl/>
              <w:jc w:val="center"/>
              <w:rPr>
                <w:ins w:id="116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6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7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709537" w14:textId="77777777" w:rsidR="006558A6" w:rsidRPr="006558A6" w:rsidRDefault="006558A6" w:rsidP="006558A6">
            <w:pPr>
              <w:widowControl/>
              <w:jc w:val="center"/>
              <w:rPr>
                <w:ins w:id="117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7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73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192F3B" w14:textId="77777777" w:rsidR="006558A6" w:rsidRPr="006558A6" w:rsidRDefault="006558A6" w:rsidP="006558A6">
            <w:pPr>
              <w:widowControl/>
              <w:jc w:val="center"/>
              <w:rPr>
                <w:ins w:id="117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7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7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535B283" w14:textId="77777777" w:rsidR="006558A6" w:rsidRPr="006558A6" w:rsidRDefault="006558A6" w:rsidP="006558A6">
            <w:pPr>
              <w:widowControl/>
              <w:jc w:val="center"/>
              <w:rPr>
                <w:ins w:id="117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7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</w:tr>
      <w:tr w:rsidR="006558A6" w:rsidRPr="006558A6" w14:paraId="29C1E491" w14:textId="77777777" w:rsidTr="008C36D0">
        <w:trPr>
          <w:trHeight w:val="285"/>
          <w:ins w:id="1179" w:author="ZFSW_周祥" w:date="2024-03-07T10:08:00Z"/>
          <w:trPrChange w:id="1180" w:author="ZFSW_周祥" w:date="2024-03-07T10:17:00Z">
            <w:trPr>
              <w:gridBefore w:val="1"/>
              <w:trHeight w:val="285"/>
            </w:trPr>
          </w:trPrChange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81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FD4DD3" w14:textId="6A4409D8" w:rsidR="006558A6" w:rsidRPr="006558A6" w:rsidRDefault="006558A6">
            <w:pPr>
              <w:widowControl/>
              <w:ind w:firstLineChars="200" w:firstLine="320"/>
              <w:rPr>
                <w:ins w:id="1182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1183" w:author="ZFSW_周祥" w:date="2024-03-07T10:34:00Z">
                <w:pPr>
                  <w:widowControl/>
                </w:pPr>
              </w:pPrChange>
            </w:pPr>
            <w:ins w:id="1184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 xml:space="preserve">Unsolicited </w:t>
              </w:r>
            </w:ins>
            <w:ins w:id="1185" w:author="ZFSW_周祥" w:date="2024-03-07T10:31:00Z">
              <w:r w:rsidR="00323C8E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R</w:t>
              </w:r>
            </w:ins>
            <w:ins w:id="1186" w:author="ZFSW_周祥" w:date="2024-03-07T10:08:00Z">
              <w:r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87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9F60C9" w14:textId="77777777" w:rsidR="006558A6" w:rsidRPr="006558A6" w:rsidRDefault="006558A6" w:rsidP="006558A6">
            <w:pPr>
              <w:widowControl/>
              <w:jc w:val="center"/>
              <w:rPr>
                <w:ins w:id="118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8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90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A50BD48" w14:textId="77777777" w:rsidR="006558A6" w:rsidRPr="006558A6" w:rsidRDefault="006558A6" w:rsidP="006558A6">
            <w:pPr>
              <w:widowControl/>
              <w:jc w:val="center"/>
              <w:rPr>
                <w:ins w:id="119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9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93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7A7131" w14:textId="77777777" w:rsidR="006558A6" w:rsidRPr="006558A6" w:rsidRDefault="006558A6" w:rsidP="006558A6">
            <w:pPr>
              <w:widowControl/>
              <w:jc w:val="center"/>
              <w:rPr>
                <w:ins w:id="1194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95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96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5505FF" w14:textId="77777777" w:rsidR="006558A6" w:rsidRPr="006558A6" w:rsidRDefault="006558A6" w:rsidP="006558A6">
            <w:pPr>
              <w:widowControl/>
              <w:jc w:val="center"/>
              <w:rPr>
                <w:ins w:id="1197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198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99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D3CD05" w14:textId="77777777" w:rsidR="006558A6" w:rsidRPr="006558A6" w:rsidRDefault="006558A6" w:rsidP="006558A6">
            <w:pPr>
              <w:widowControl/>
              <w:jc w:val="center"/>
              <w:rPr>
                <w:ins w:id="120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0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2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26D1A4D" w14:textId="77777777" w:rsidR="006558A6" w:rsidRPr="006558A6" w:rsidRDefault="006558A6" w:rsidP="006558A6">
            <w:pPr>
              <w:widowControl/>
              <w:jc w:val="center"/>
              <w:rPr>
                <w:ins w:id="120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0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5" w:author="ZFSW_周祥" w:date="2024-03-07T10:17:00Z">
              <w:tcPr>
                <w:tcW w:w="21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E96BB83" w14:textId="77777777" w:rsidR="006558A6" w:rsidRPr="006558A6" w:rsidRDefault="006558A6" w:rsidP="006558A6">
            <w:pPr>
              <w:widowControl/>
              <w:jc w:val="center"/>
              <w:rPr>
                <w:ins w:id="120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0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08" w:author="ZFSW_周祥" w:date="2024-03-07T10:17:00Z">
              <w:tcPr>
                <w:tcW w:w="108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7A46BA1" w14:textId="77777777" w:rsidR="006558A6" w:rsidRPr="006558A6" w:rsidRDefault="006558A6" w:rsidP="006558A6">
            <w:pPr>
              <w:widowControl/>
              <w:jc w:val="center"/>
              <w:rPr>
                <w:ins w:id="120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1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</w:tr>
      <w:tr w:rsidR="00CF3D03" w:rsidRPr="006558A6" w14:paraId="175AC6B2" w14:textId="77777777" w:rsidTr="008C36D0">
        <w:trPr>
          <w:trHeight w:val="285"/>
          <w:ins w:id="1211" w:author="ZFSW_周祥" w:date="2024-03-07T10:28:00Z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A766" w14:textId="774FB354" w:rsidR="00CF3D03" w:rsidRPr="006558A6" w:rsidRDefault="00323C8E">
            <w:pPr>
              <w:widowControl/>
              <w:ind w:firstLineChars="100" w:firstLine="160"/>
              <w:rPr>
                <w:ins w:id="1212" w:author="ZFSW_周祥" w:date="2024-03-07T10:2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213" w:author="ZFSW_周祥" w:date="2024-03-07T10:31:00Z">
              <w:r w:rsidRPr="00323C8E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 xml:space="preserve">Unrelated </w:t>
              </w:r>
            </w:ins>
            <w:ins w:id="1214" w:author="ZFSW_周祥" w:date="2024-03-07T10:32:00Z">
              <w:r w:rsidR="00216D9B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E</w:t>
              </w:r>
            </w:ins>
            <w:ins w:id="1215" w:author="ZFSW_周祥" w:date="2024-03-07T10:31:00Z">
              <w:r w:rsidRPr="00323C8E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</w:t>
              </w:r>
            </w:ins>
            <w:ins w:id="1216" w:author="ZFSW_周祥" w:date="2024-03-07T10:33:00Z">
              <w:r w:rsidR="00216D9B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 xml:space="preserve"> </w:t>
              </w:r>
              <w:r w:rsidR="00216D9B"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within 30days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CC40" w14:textId="77777777" w:rsidR="00CF3D03" w:rsidRPr="006558A6" w:rsidRDefault="00CF3D03" w:rsidP="006558A6">
            <w:pPr>
              <w:widowControl/>
              <w:jc w:val="center"/>
              <w:rPr>
                <w:ins w:id="1217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5EB6" w14:textId="77777777" w:rsidR="00CF3D03" w:rsidRPr="006558A6" w:rsidRDefault="00CF3D03" w:rsidP="006558A6">
            <w:pPr>
              <w:widowControl/>
              <w:jc w:val="center"/>
              <w:rPr>
                <w:ins w:id="1218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2D15" w14:textId="77777777" w:rsidR="00CF3D03" w:rsidRPr="006558A6" w:rsidRDefault="00CF3D03" w:rsidP="006558A6">
            <w:pPr>
              <w:widowControl/>
              <w:jc w:val="center"/>
              <w:rPr>
                <w:ins w:id="1219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501D" w14:textId="77777777" w:rsidR="00CF3D03" w:rsidRPr="006558A6" w:rsidRDefault="00CF3D03" w:rsidP="006558A6">
            <w:pPr>
              <w:widowControl/>
              <w:jc w:val="center"/>
              <w:rPr>
                <w:ins w:id="1220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2CAF" w14:textId="77777777" w:rsidR="00CF3D03" w:rsidRPr="006558A6" w:rsidRDefault="00CF3D03" w:rsidP="006558A6">
            <w:pPr>
              <w:widowControl/>
              <w:jc w:val="center"/>
              <w:rPr>
                <w:ins w:id="1221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03FC" w14:textId="77777777" w:rsidR="00CF3D03" w:rsidRPr="006558A6" w:rsidRDefault="00CF3D03" w:rsidP="006558A6">
            <w:pPr>
              <w:widowControl/>
              <w:jc w:val="center"/>
              <w:rPr>
                <w:ins w:id="1222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CAF0" w14:textId="77777777" w:rsidR="00CF3D03" w:rsidRPr="006558A6" w:rsidRDefault="00CF3D03" w:rsidP="006558A6">
            <w:pPr>
              <w:widowControl/>
              <w:jc w:val="center"/>
              <w:rPr>
                <w:ins w:id="1223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44B5" w14:textId="77777777" w:rsidR="00CF3D03" w:rsidRPr="006558A6" w:rsidRDefault="00CF3D03" w:rsidP="006558A6">
            <w:pPr>
              <w:widowControl/>
              <w:jc w:val="center"/>
              <w:rPr>
                <w:ins w:id="1224" w:author="ZFSW_周祥" w:date="2024-03-07T10:2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E1A62" w:rsidRPr="006558A6" w14:paraId="20E9AAEC" w14:textId="77777777" w:rsidTr="008C36D0">
        <w:trPr>
          <w:trHeight w:val="285"/>
          <w:ins w:id="1225" w:author="ZFSW_周祥" w:date="2024-03-07T10:33:00Z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8668" w14:textId="15FE725B" w:rsidR="00AE1A62" w:rsidRPr="00323C8E" w:rsidRDefault="00AE1A62">
            <w:pPr>
              <w:widowControl/>
              <w:ind w:firstLineChars="200" w:firstLine="320"/>
              <w:rPr>
                <w:ins w:id="1226" w:author="ZFSW_周祥" w:date="2024-03-07T10:33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1227" w:author="ZFSW_周祥" w:date="2024-03-07T10:33:00Z">
                <w:pPr>
                  <w:widowControl/>
                </w:pPr>
              </w:pPrChange>
            </w:pPr>
            <w:ins w:id="1228" w:author="ZFSW_周祥" w:date="2024-03-07T10:33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Any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075F" w14:textId="47F27ACF" w:rsidR="00AE1A62" w:rsidRPr="00AE1A62" w:rsidRDefault="00AE1A62" w:rsidP="00AE1A62">
            <w:pPr>
              <w:widowControl/>
              <w:jc w:val="center"/>
              <w:rPr>
                <w:ins w:id="1229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30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31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11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74D9" w14:textId="1B1111AD" w:rsidR="00AE1A62" w:rsidRPr="00AE1A62" w:rsidRDefault="00AE1A62" w:rsidP="00AE1A62">
            <w:pPr>
              <w:widowControl/>
              <w:jc w:val="center"/>
              <w:rPr>
                <w:ins w:id="1232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33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34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10(14.3</w:t>
              </w:r>
              <w:r w:rsidR="00CA7B9A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</w:rPr>
                <w:t>%</w:t>
              </w:r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35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5830" w14:textId="062FCB6D" w:rsidR="00AE1A62" w:rsidRPr="00AE1A62" w:rsidRDefault="00AE1A62" w:rsidP="00AE1A62">
            <w:pPr>
              <w:widowControl/>
              <w:jc w:val="center"/>
              <w:rPr>
                <w:ins w:id="1236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37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38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1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FB7D" w14:textId="78DFE898" w:rsidR="00AE1A62" w:rsidRPr="00AE1A62" w:rsidRDefault="00AE1A62" w:rsidP="00AE1A62">
            <w:pPr>
              <w:widowControl/>
              <w:jc w:val="center"/>
              <w:rPr>
                <w:ins w:id="1239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40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41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8(11.4</w:t>
              </w:r>
            </w:ins>
            <w:ins w:id="1242" w:author="ZFSW_周祥" w:date="2024-03-07T10:47:00Z">
              <w:r w:rsidR="00CA7B9A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</w:rPr>
                <w:t>%</w:t>
              </w:r>
            </w:ins>
            <w:ins w:id="1243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44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A560" w14:textId="5F17BE66" w:rsidR="00AE1A62" w:rsidRPr="00AE1A62" w:rsidRDefault="00AE1A62" w:rsidP="00AE1A62">
            <w:pPr>
              <w:widowControl/>
              <w:jc w:val="center"/>
              <w:rPr>
                <w:ins w:id="1245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46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47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9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5235" w14:textId="40EB0BC0" w:rsidR="00AE1A62" w:rsidRPr="00AE1A62" w:rsidRDefault="00AE1A62" w:rsidP="00AE1A62">
            <w:pPr>
              <w:widowControl/>
              <w:jc w:val="center"/>
              <w:rPr>
                <w:ins w:id="1248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49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50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9(9.0</w:t>
              </w:r>
            </w:ins>
            <w:ins w:id="1251" w:author="ZFSW_周祥" w:date="2024-03-07T10:47:00Z">
              <w:r w:rsidR="00CA7B9A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</w:rPr>
                <w:t>%</w:t>
              </w:r>
            </w:ins>
            <w:ins w:id="1252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53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9782C" w14:textId="15B69B59" w:rsidR="00AE1A62" w:rsidRPr="00AE1A62" w:rsidRDefault="00AE1A62" w:rsidP="00AE1A62">
            <w:pPr>
              <w:widowControl/>
              <w:jc w:val="center"/>
              <w:rPr>
                <w:ins w:id="1254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55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56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3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3FD50" w14:textId="142E9A65" w:rsidR="00AE1A62" w:rsidRPr="00AE1A62" w:rsidRDefault="00AE1A62" w:rsidP="00AE1A62">
            <w:pPr>
              <w:widowControl/>
              <w:jc w:val="center"/>
              <w:rPr>
                <w:ins w:id="1257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58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59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27(11.3</w:t>
              </w:r>
            </w:ins>
            <w:ins w:id="1260" w:author="ZFSW_周祥" w:date="2024-03-07T10:47:00Z">
              <w:r w:rsidR="00CA7B9A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</w:rPr>
                <w:t>%</w:t>
              </w:r>
            </w:ins>
            <w:ins w:id="1261" w:author="ZFSW_周祥" w:date="2024-03-07T10:46:00Z">
              <w:r w:rsidRPr="00AE1A62">
                <w:rPr>
                  <w:rFonts w:ascii="Times New Roman" w:eastAsia="等线" w:hAnsi="Times New Roman" w:cs="Times New Roman"/>
                  <w:color w:val="000000"/>
                  <w:sz w:val="16"/>
                  <w:szCs w:val="16"/>
                  <w:rPrChange w:id="1262" w:author="ZFSW_周祥" w:date="2024-03-07T10:46:00Z">
                    <w:rPr>
                      <w:rFonts w:ascii="Times New Roman" w:eastAsia="等线" w:hAnsi="Times New Roman" w:cs="Times New Roman"/>
                      <w:color w:val="000000"/>
                      <w:sz w:val="18"/>
                      <w:szCs w:val="18"/>
                    </w:rPr>
                  </w:rPrChange>
                </w:rPr>
                <w:t>)</w:t>
              </w:r>
            </w:ins>
          </w:p>
        </w:tc>
      </w:tr>
      <w:tr w:rsidR="00CA7B9A" w:rsidRPr="006558A6" w14:paraId="056E9B83" w14:textId="77777777" w:rsidTr="008C36D0">
        <w:trPr>
          <w:trHeight w:val="285"/>
          <w:ins w:id="1263" w:author="ZFSW_周祥" w:date="2024-03-07T10:33:00Z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B866" w14:textId="5D75CBC6" w:rsidR="00CA7B9A" w:rsidRPr="00323C8E" w:rsidRDefault="00CA7B9A">
            <w:pPr>
              <w:widowControl/>
              <w:ind w:firstLineChars="200" w:firstLine="320"/>
              <w:rPr>
                <w:ins w:id="1264" w:author="ZFSW_周祥" w:date="2024-03-07T10:33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pPrChange w:id="1265" w:author="ZFSW_周祥" w:date="2024-03-07T10:33:00Z">
                <w:pPr>
                  <w:widowControl/>
                </w:pPr>
              </w:pPrChange>
            </w:pPr>
            <w:ins w:id="1266" w:author="ZFSW_周祥" w:date="2024-03-07T10:33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 xml:space="preserve">Grade </w:t>
              </w:r>
              <w:r w:rsidRPr="006558A6">
                <w:rPr>
                  <w:rFonts w:ascii="宋体" w:eastAsia="宋体" w:hAnsi="宋体" w:cs="Times New Roman" w:hint="eastAsia"/>
                  <w:color w:val="000000"/>
                  <w:kern w:val="0"/>
                  <w:sz w:val="16"/>
                  <w:szCs w:val="16"/>
                </w:rPr>
                <w:t>≥</w:t>
              </w:r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3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FB6C" w14:textId="315C4F38" w:rsidR="00CA7B9A" w:rsidRPr="006558A6" w:rsidRDefault="00CA7B9A" w:rsidP="00CA7B9A">
            <w:pPr>
              <w:widowControl/>
              <w:jc w:val="center"/>
              <w:rPr>
                <w:ins w:id="1267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68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13F5" w14:textId="3D57DF5A" w:rsidR="00CA7B9A" w:rsidRPr="006558A6" w:rsidRDefault="00CA7B9A" w:rsidP="00CA7B9A">
            <w:pPr>
              <w:widowControl/>
              <w:jc w:val="center"/>
              <w:rPr>
                <w:ins w:id="1269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70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1.4%)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380EA" w14:textId="6F204886" w:rsidR="00CA7B9A" w:rsidRPr="006558A6" w:rsidRDefault="00CA7B9A" w:rsidP="00CA7B9A">
            <w:pPr>
              <w:widowControl/>
              <w:jc w:val="center"/>
              <w:rPr>
                <w:ins w:id="1271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72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527E" w14:textId="448B2BCC" w:rsidR="00CA7B9A" w:rsidRPr="006558A6" w:rsidRDefault="00CA7B9A" w:rsidP="00CA7B9A">
            <w:pPr>
              <w:widowControl/>
              <w:jc w:val="center"/>
              <w:rPr>
                <w:ins w:id="1273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74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AA28A" w14:textId="2A1C1956" w:rsidR="00CA7B9A" w:rsidRPr="006558A6" w:rsidRDefault="00CA7B9A" w:rsidP="00CA7B9A">
            <w:pPr>
              <w:widowControl/>
              <w:jc w:val="center"/>
              <w:rPr>
                <w:ins w:id="1275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76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37DD" w14:textId="1304C51F" w:rsidR="00CA7B9A" w:rsidRPr="006558A6" w:rsidRDefault="00CA7B9A" w:rsidP="00CA7B9A">
            <w:pPr>
              <w:widowControl/>
              <w:jc w:val="center"/>
              <w:rPr>
                <w:ins w:id="1277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78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E7D0" w14:textId="390AF7AD" w:rsidR="00CA7B9A" w:rsidRPr="006558A6" w:rsidRDefault="00CA7B9A" w:rsidP="00CA7B9A">
            <w:pPr>
              <w:widowControl/>
              <w:jc w:val="center"/>
              <w:rPr>
                <w:ins w:id="1279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80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2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2D7D2" w14:textId="74CC7146" w:rsidR="00CA7B9A" w:rsidRPr="006558A6" w:rsidRDefault="00CA7B9A" w:rsidP="00CA7B9A">
            <w:pPr>
              <w:widowControl/>
              <w:jc w:val="center"/>
              <w:rPr>
                <w:ins w:id="1281" w:author="ZFSW_周祥" w:date="2024-03-07T10:33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82" w:author="ZFSW_周祥" w:date="2024-03-07T10:47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1(0.4%)</w:t>
              </w:r>
            </w:ins>
          </w:p>
        </w:tc>
      </w:tr>
      <w:tr w:rsidR="006558A6" w:rsidRPr="006558A6" w14:paraId="0C665137" w14:textId="77777777" w:rsidTr="008C36D0">
        <w:trPr>
          <w:trHeight w:val="300"/>
          <w:ins w:id="1283" w:author="ZFSW_周祥" w:date="2024-03-07T10:08:00Z"/>
          <w:trPrChange w:id="1284" w:author="ZFSW_周祥" w:date="2024-03-07T10:17:00Z">
            <w:trPr>
              <w:gridBefore w:val="1"/>
              <w:trHeight w:val="300"/>
            </w:trPr>
          </w:trPrChange>
        </w:trPr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285" w:author="ZFSW_周祥" w:date="2024-03-07T10:17:00Z">
              <w:tcPr>
                <w:tcW w:w="288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6A69CB" w14:textId="70FBAA85" w:rsidR="006558A6" w:rsidRPr="006558A6" w:rsidRDefault="00216D9B" w:rsidP="006558A6">
            <w:pPr>
              <w:widowControl/>
              <w:rPr>
                <w:ins w:id="1286" w:author="ZFSW_周祥" w:date="2024-03-07T10:08:00Z"/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ins w:id="1287" w:author="ZFSW_周祥" w:date="2024-03-07T10:33:00Z">
              <w:r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AE</w:t>
              </w:r>
            </w:ins>
            <w:ins w:id="1288" w:author="ZFSW_周祥" w:date="2024-03-07T10:08:00Z">
              <w:r w:rsidR="006558A6" w:rsidRPr="006558A6">
                <w:rPr>
                  <w:rFonts w:ascii="Times New Roman" w:eastAsia="等线" w:hAnsi="Times New Roman" w:cs="Times New Roman"/>
                  <w:b/>
                  <w:bCs/>
                  <w:color w:val="000000"/>
                  <w:kern w:val="0"/>
                  <w:sz w:val="16"/>
                  <w:szCs w:val="16"/>
                </w:rPr>
                <w:t>s caused quit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89" w:author="ZFSW_周祥" w:date="2024-03-07T10:17:00Z">
              <w:tcPr>
                <w:tcW w:w="340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3693F6E" w14:textId="77777777" w:rsidR="006558A6" w:rsidRPr="006558A6" w:rsidRDefault="006558A6" w:rsidP="006558A6">
            <w:pPr>
              <w:widowControl/>
              <w:jc w:val="center"/>
              <w:rPr>
                <w:ins w:id="1290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91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292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7B318A9" w14:textId="77777777" w:rsidR="006558A6" w:rsidRPr="006558A6" w:rsidRDefault="006558A6" w:rsidP="006558A6">
            <w:pPr>
              <w:widowControl/>
              <w:jc w:val="center"/>
              <w:rPr>
                <w:ins w:id="1293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94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295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CC5B9A0" w14:textId="77777777" w:rsidR="006558A6" w:rsidRPr="006558A6" w:rsidRDefault="006558A6" w:rsidP="006558A6">
            <w:pPr>
              <w:widowControl/>
              <w:jc w:val="center"/>
              <w:rPr>
                <w:ins w:id="1296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297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298" w:author="ZFSW_周祥" w:date="2024-03-07T10:17:00Z">
              <w:tcPr>
                <w:tcW w:w="108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86F0BBC" w14:textId="77777777" w:rsidR="006558A6" w:rsidRPr="006558A6" w:rsidRDefault="006558A6" w:rsidP="006558A6">
            <w:pPr>
              <w:widowControl/>
              <w:jc w:val="center"/>
              <w:rPr>
                <w:ins w:id="1299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300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01" w:author="ZFSW_周祥" w:date="2024-03-07T10:17:00Z">
              <w:tcPr>
                <w:tcW w:w="2160" w:type="dxa"/>
                <w:gridSpan w:val="3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22189E" w14:textId="77777777" w:rsidR="006558A6" w:rsidRPr="006558A6" w:rsidRDefault="006558A6" w:rsidP="006558A6">
            <w:pPr>
              <w:widowControl/>
              <w:jc w:val="center"/>
              <w:rPr>
                <w:ins w:id="1302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303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04" w:author="ZFSW_周祥" w:date="2024-03-07T10:17:00Z">
              <w:tcPr>
                <w:tcW w:w="1080" w:type="dxa"/>
                <w:gridSpan w:val="2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2173FC3" w14:textId="77777777" w:rsidR="006558A6" w:rsidRPr="006558A6" w:rsidRDefault="006558A6" w:rsidP="006558A6">
            <w:pPr>
              <w:widowControl/>
              <w:jc w:val="center"/>
              <w:rPr>
                <w:ins w:id="1305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306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07" w:author="ZFSW_周祥" w:date="2024-03-07T10:17:00Z">
              <w:tcPr>
                <w:tcW w:w="216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F5F7ED" w14:textId="77777777" w:rsidR="006558A6" w:rsidRPr="006558A6" w:rsidRDefault="006558A6" w:rsidP="006558A6">
            <w:pPr>
              <w:widowControl/>
              <w:jc w:val="center"/>
              <w:rPr>
                <w:ins w:id="1308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309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  <w:tcPrChange w:id="1310" w:author="ZFSW_周祥" w:date="2024-03-07T10:17:00Z">
              <w:tcPr>
                <w:tcW w:w="1080" w:type="dxa"/>
                <w:tcBorders>
                  <w:top w:val="nil"/>
                  <w:left w:val="nil"/>
                  <w:bottom w:val="single" w:sz="8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7352201" w14:textId="77777777" w:rsidR="006558A6" w:rsidRPr="006558A6" w:rsidRDefault="006558A6" w:rsidP="006558A6">
            <w:pPr>
              <w:widowControl/>
              <w:jc w:val="center"/>
              <w:rPr>
                <w:ins w:id="1311" w:author="ZFSW_周祥" w:date="2024-03-07T10:08:00Z"/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ins w:id="1312" w:author="ZFSW_周祥" w:date="2024-03-07T10:08:00Z">
              <w:r w:rsidRPr="006558A6">
                <w:rPr>
                  <w:rFonts w:ascii="Times New Roman" w:eastAsia="等线" w:hAnsi="Times New Roman" w:cs="Times New Roman"/>
                  <w:color w:val="000000"/>
                  <w:kern w:val="0"/>
                  <w:sz w:val="16"/>
                  <w:szCs w:val="16"/>
                </w:rPr>
                <w:t>0</w:t>
              </w:r>
            </w:ins>
          </w:p>
        </w:tc>
      </w:tr>
    </w:tbl>
    <w:p w14:paraId="3604FA86" w14:textId="024014D4" w:rsidR="006558A6" w:rsidRPr="006558A6" w:rsidDel="00DA4663" w:rsidRDefault="006558A6">
      <w:pPr>
        <w:rPr>
          <w:del w:id="1313" w:author="ZFSW_周祥" w:date="2024-03-07T10:48:00Z"/>
          <w:rPrChange w:id="1314" w:author="ZFSW_周祥" w:date="2024-03-07T10:08:00Z">
            <w:rPr>
              <w:del w:id="1315" w:author="ZFSW_周祥" w:date="2024-03-07T10:48:00Z"/>
              <w:rFonts w:eastAsia="宋体"/>
              <w:sz w:val="20"/>
              <w:szCs w:val="20"/>
            </w:rPr>
          </w:rPrChange>
        </w:rPr>
        <w:pPrChange w:id="1316" w:author="ZFSW_周祥" w:date="2024-03-07T10:08:00Z">
          <w:pPr>
            <w:pStyle w:val="2"/>
            <w:spacing w:line="240" w:lineRule="auto"/>
          </w:pPr>
        </w:pPrChange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9"/>
        <w:gridCol w:w="1179"/>
        <w:gridCol w:w="1650"/>
        <w:gridCol w:w="1179"/>
        <w:gridCol w:w="1650"/>
        <w:gridCol w:w="1179"/>
        <w:gridCol w:w="1658"/>
        <w:gridCol w:w="1176"/>
        <w:gridCol w:w="1494"/>
      </w:tblGrid>
      <w:tr w:rsidR="00D02089" w:rsidRPr="00C076EF" w:rsidDel="00DA4663" w14:paraId="205C836F" w14:textId="107259C3" w:rsidTr="001922D9">
        <w:trPr>
          <w:trHeight w:val="320"/>
          <w:tblHeader/>
          <w:del w:id="1317" w:author="ZFSW_周祥" w:date="2024-03-07T10:48:00Z"/>
        </w:trPr>
        <w:tc>
          <w:tcPr>
            <w:tcW w:w="10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F0E2E6" w14:textId="15963B90" w:rsidR="00D02089" w:rsidRPr="00C076EF" w:rsidDel="00DA4663" w:rsidRDefault="00D02089" w:rsidP="00783159">
            <w:pPr>
              <w:widowControl/>
              <w:rPr>
                <w:del w:id="131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D749B" w14:textId="3F77AE8C" w:rsidR="00D02089" w:rsidRPr="00C076EF" w:rsidDel="00DA4663" w:rsidRDefault="00D02089" w:rsidP="00D02089">
            <w:pPr>
              <w:widowControl/>
              <w:jc w:val="center"/>
              <w:rPr>
                <w:del w:id="1319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2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3-5 years(n=70)</w:delText>
              </w:r>
            </w:del>
          </w:p>
        </w:tc>
        <w:tc>
          <w:tcPr>
            <w:tcW w:w="9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F6375" w14:textId="6D700347" w:rsidR="00D02089" w:rsidRPr="00C076EF" w:rsidDel="00DA4663" w:rsidRDefault="00D02089" w:rsidP="00D02089">
            <w:pPr>
              <w:widowControl/>
              <w:jc w:val="center"/>
              <w:rPr>
                <w:del w:id="1321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2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6-11 years(n=70)</w:delText>
              </w:r>
            </w:del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750CD" w14:textId="70C224F7" w:rsidR="00D02089" w:rsidRPr="00C076EF" w:rsidDel="00DA4663" w:rsidRDefault="00D02089" w:rsidP="00D02089">
            <w:pPr>
              <w:widowControl/>
              <w:jc w:val="center"/>
              <w:rPr>
                <w:del w:id="1323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2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12-17</w:delText>
              </w:r>
              <w:r w:rsidR="004B5BD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 xml:space="preserve"> </w:delText>
              </w:r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years(n=100)</w:delText>
              </w:r>
            </w:del>
          </w:p>
        </w:tc>
        <w:tc>
          <w:tcPr>
            <w:tcW w:w="9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3A562" w14:textId="08611BC0" w:rsidR="00D02089" w:rsidRPr="00C076EF" w:rsidDel="00DA4663" w:rsidRDefault="00D02089" w:rsidP="00D02089">
            <w:pPr>
              <w:widowControl/>
              <w:jc w:val="center"/>
              <w:rPr>
                <w:del w:id="1325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2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3-17</w:delText>
              </w:r>
              <w:r w:rsidR="004B5BD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 xml:space="preserve"> </w:delText>
              </w:r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years (n=240)</w:delText>
              </w:r>
            </w:del>
          </w:p>
        </w:tc>
      </w:tr>
      <w:tr w:rsidR="007B349F" w:rsidRPr="00C076EF" w:rsidDel="00DA4663" w14:paraId="3545CD81" w14:textId="66DD712E" w:rsidTr="001922D9">
        <w:trPr>
          <w:trHeight w:val="320"/>
          <w:tblHeader/>
          <w:del w:id="1327" w:author="ZFSW_周祥" w:date="2024-03-07T10:48:00Z"/>
        </w:trPr>
        <w:tc>
          <w:tcPr>
            <w:tcW w:w="10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2B0335" w14:textId="0DEA4C7C" w:rsidR="00D02089" w:rsidRPr="00C076EF" w:rsidDel="00DA4663" w:rsidRDefault="00D02089" w:rsidP="00783159">
            <w:pPr>
              <w:widowControl/>
              <w:rPr>
                <w:del w:id="132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6BF7A" w14:textId="7084DED3" w:rsidR="00D02089" w:rsidRPr="00C076EF" w:rsidDel="00DA4663" w:rsidRDefault="00D02089" w:rsidP="00D02089">
            <w:pPr>
              <w:widowControl/>
              <w:jc w:val="center"/>
              <w:rPr>
                <w:del w:id="1329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3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Events</w:delText>
              </w:r>
            </w:del>
          </w:p>
          <w:p w14:paraId="7A8C8023" w14:textId="3465442E" w:rsidR="00D02089" w:rsidRPr="00C076EF" w:rsidDel="00DA4663" w:rsidRDefault="00D02089" w:rsidP="00D02089">
            <w:pPr>
              <w:widowControl/>
              <w:jc w:val="center"/>
              <w:rPr>
                <w:del w:id="1331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3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</w:delText>
              </w:r>
            </w:del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CB03A" w14:textId="2BF5788C" w:rsidR="00D02089" w:rsidRPr="00C076EF" w:rsidDel="00DA4663" w:rsidRDefault="00D02089" w:rsidP="00D02089">
            <w:pPr>
              <w:widowControl/>
              <w:jc w:val="center"/>
              <w:rPr>
                <w:del w:id="1333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3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Subjects</w:delText>
              </w:r>
            </w:del>
          </w:p>
          <w:p w14:paraId="16A1A878" w14:textId="031E528D" w:rsidR="00D02089" w:rsidRPr="00C076EF" w:rsidDel="00DA4663" w:rsidRDefault="00D02089" w:rsidP="00D02089">
            <w:pPr>
              <w:widowControl/>
              <w:jc w:val="center"/>
              <w:rPr>
                <w:del w:id="1335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3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 (%)</w:delText>
              </w:r>
            </w:del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8BFC3" w14:textId="3D51ADD6" w:rsidR="00D02089" w:rsidRPr="00C076EF" w:rsidDel="00DA4663" w:rsidRDefault="00D02089" w:rsidP="00D02089">
            <w:pPr>
              <w:widowControl/>
              <w:jc w:val="center"/>
              <w:rPr>
                <w:del w:id="1337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3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Events</w:delText>
              </w:r>
            </w:del>
          </w:p>
          <w:p w14:paraId="7A717035" w14:textId="0186B095" w:rsidR="00D02089" w:rsidRPr="00C076EF" w:rsidDel="00DA4663" w:rsidRDefault="00D02089" w:rsidP="00D02089">
            <w:pPr>
              <w:widowControl/>
              <w:jc w:val="center"/>
              <w:rPr>
                <w:del w:id="1339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4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</w:delText>
              </w:r>
            </w:del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A8F52" w14:textId="2730F356" w:rsidR="00D02089" w:rsidRPr="00C076EF" w:rsidDel="00DA4663" w:rsidRDefault="00D02089" w:rsidP="00D02089">
            <w:pPr>
              <w:widowControl/>
              <w:jc w:val="center"/>
              <w:rPr>
                <w:del w:id="1341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4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Subjects</w:delText>
              </w:r>
            </w:del>
          </w:p>
          <w:p w14:paraId="7D89368B" w14:textId="1BF3EE5B" w:rsidR="00D02089" w:rsidRPr="00C076EF" w:rsidDel="00DA4663" w:rsidRDefault="00D02089" w:rsidP="00D02089">
            <w:pPr>
              <w:widowControl/>
              <w:jc w:val="center"/>
              <w:rPr>
                <w:del w:id="1343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4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 (%)</w:delText>
              </w:r>
            </w:del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7925" w14:textId="780BDC4E" w:rsidR="00D02089" w:rsidRPr="00C076EF" w:rsidDel="00DA4663" w:rsidRDefault="00D02089" w:rsidP="00D02089">
            <w:pPr>
              <w:widowControl/>
              <w:jc w:val="center"/>
              <w:rPr>
                <w:del w:id="1345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4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Events</w:delText>
              </w:r>
            </w:del>
          </w:p>
          <w:p w14:paraId="247A43A7" w14:textId="7A0F8A37" w:rsidR="00D02089" w:rsidRPr="00C076EF" w:rsidDel="00DA4663" w:rsidRDefault="00D02089" w:rsidP="00D02089">
            <w:pPr>
              <w:widowControl/>
              <w:jc w:val="center"/>
              <w:rPr>
                <w:del w:id="1347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4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</w:delText>
              </w:r>
            </w:del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234E3" w14:textId="41365B8A" w:rsidR="00D02089" w:rsidRPr="00C076EF" w:rsidDel="00DA4663" w:rsidRDefault="00D02089" w:rsidP="00D02089">
            <w:pPr>
              <w:widowControl/>
              <w:jc w:val="center"/>
              <w:rPr>
                <w:del w:id="1349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5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Subjects</w:delText>
              </w:r>
            </w:del>
          </w:p>
          <w:p w14:paraId="7B33AC6C" w14:textId="5D6284D6" w:rsidR="00D02089" w:rsidRPr="00C076EF" w:rsidDel="00DA4663" w:rsidRDefault="00D02089" w:rsidP="00D02089">
            <w:pPr>
              <w:widowControl/>
              <w:jc w:val="center"/>
              <w:rPr>
                <w:del w:id="1351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5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 (%)</w:delText>
              </w:r>
            </w:del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AA1C7" w14:textId="278EFF6D" w:rsidR="00D02089" w:rsidRPr="00C076EF" w:rsidDel="00DA4663" w:rsidRDefault="00D02089" w:rsidP="00D02089">
            <w:pPr>
              <w:widowControl/>
              <w:jc w:val="center"/>
              <w:rPr>
                <w:del w:id="1353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5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Events</w:delText>
              </w:r>
            </w:del>
          </w:p>
          <w:p w14:paraId="7DCCF594" w14:textId="33E9D1D7" w:rsidR="00D02089" w:rsidRPr="00C076EF" w:rsidDel="00DA4663" w:rsidRDefault="00D02089" w:rsidP="00D02089">
            <w:pPr>
              <w:widowControl/>
              <w:jc w:val="center"/>
              <w:rPr>
                <w:del w:id="1355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5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</w:delText>
              </w:r>
            </w:del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2800" w14:textId="782427AF" w:rsidR="00D02089" w:rsidRPr="00C076EF" w:rsidDel="00DA4663" w:rsidRDefault="00D02089" w:rsidP="00D02089">
            <w:pPr>
              <w:widowControl/>
              <w:jc w:val="center"/>
              <w:rPr>
                <w:del w:id="1357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5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Subjects</w:delText>
              </w:r>
            </w:del>
          </w:p>
          <w:p w14:paraId="10695DF2" w14:textId="1E13562B" w:rsidR="00D02089" w:rsidRPr="00C076EF" w:rsidDel="00DA4663" w:rsidRDefault="00D02089" w:rsidP="00D02089">
            <w:pPr>
              <w:widowControl/>
              <w:jc w:val="center"/>
              <w:rPr>
                <w:del w:id="1359" w:author="ZFSW_周祥" w:date="2024-03-07T10:48:00Z"/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del w:id="136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kern w:val="0"/>
                  <w:sz w:val="16"/>
                  <w:szCs w:val="16"/>
                </w:rPr>
                <w:delText>n (%)</w:delText>
              </w:r>
            </w:del>
          </w:p>
        </w:tc>
      </w:tr>
      <w:tr w:rsidR="007B349F" w:rsidRPr="00C076EF" w:rsidDel="00DA4663" w14:paraId="6F57F800" w14:textId="320F083F" w:rsidTr="00D02089">
        <w:trPr>
          <w:trHeight w:val="353"/>
          <w:del w:id="1361" w:author="ZFSW_周祥" w:date="2024-03-07T10:48:00Z"/>
        </w:trPr>
        <w:tc>
          <w:tcPr>
            <w:tcW w:w="10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9975E" w14:textId="584BEF70" w:rsidR="00D02089" w:rsidRPr="00C076EF" w:rsidDel="00DA4663" w:rsidRDefault="00D02089" w:rsidP="00783159">
            <w:pPr>
              <w:widowControl/>
              <w:rPr>
                <w:del w:id="1362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36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Overall adverse events within 30days</w:delText>
              </w:r>
            </w:del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0960D242" w14:textId="742D93F2" w:rsidR="00D02089" w:rsidRPr="00C076EF" w:rsidDel="00DA4663" w:rsidRDefault="00D02089" w:rsidP="00D02089">
            <w:pPr>
              <w:widowControl/>
              <w:jc w:val="center"/>
              <w:rPr>
                <w:del w:id="136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vAlign w:val="center"/>
          </w:tcPr>
          <w:p w14:paraId="626EF109" w14:textId="13919936" w:rsidR="00D02089" w:rsidRPr="00C076EF" w:rsidDel="00DA4663" w:rsidRDefault="00D02089" w:rsidP="00D02089">
            <w:pPr>
              <w:widowControl/>
              <w:jc w:val="center"/>
              <w:rPr>
                <w:del w:id="136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21D5E9" w14:textId="53AF6E7A" w:rsidR="00D02089" w:rsidRPr="00C076EF" w:rsidDel="00DA4663" w:rsidRDefault="00D02089" w:rsidP="00D02089">
            <w:pPr>
              <w:widowControl/>
              <w:jc w:val="center"/>
              <w:rPr>
                <w:del w:id="136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183E37" w14:textId="0C2E3190" w:rsidR="00D02089" w:rsidRPr="00C076EF" w:rsidDel="00DA4663" w:rsidRDefault="00D02089" w:rsidP="00D02089">
            <w:pPr>
              <w:widowControl/>
              <w:jc w:val="center"/>
              <w:rPr>
                <w:del w:id="136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53176D0A" w14:textId="633022B9" w:rsidR="00D02089" w:rsidRPr="00C076EF" w:rsidDel="00DA4663" w:rsidRDefault="00D02089" w:rsidP="00D02089">
            <w:pPr>
              <w:widowControl/>
              <w:jc w:val="center"/>
              <w:rPr>
                <w:del w:id="136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vAlign w:val="center"/>
          </w:tcPr>
          <w:p w14:paraId="44BF0727" w14:textId="48B10300" w:rsidR="00D02089" w:rsidRPr="00C076EF" w:rsidDel="00DA4663" w:rsidRDefault="00D02089" w:rsidP="00D02089">
            <w:pPr>
              <w:widowControl/>
              <w:jc w:val="center"/>
              <w:rPr>
                <w:del w:id="136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vAlign w:val="center"/>
          </w:tcPr>
          <w:p w14:paraId="6F8239EF" w14:textId="49CCF123" w:rsidR="00D02089" w:rsidRPr="00C076EF" w:rsidDel="00DA4663" w:rsidRDefault="00D02089" w:rsidP="00D02089">
            <w:pPr>
              <w:widowControl/>
              <w:jc w:val="center"/>
              <w:rPr>
                <w:del w:id="137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vAlign w:val="center"/>
          </w:tcPr>
          <w:p w14:paraId="71F56CB3" w14:textId="564BB942" w:rsidR="00D02089" w:rsidRPr="00C076EF" w:rsidDel="00DA4663" w:rsidRDefault="00D02089" w:rsidP="00D02089">
            <w:pPr>
              <w:widowControl/>
              <w:jc w:val="center"/>
              <w:rPr>
                <w:del w:id="137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349F" w:rsidRPr="00C076EF" w:rsidDel="00DA4663" w14:paraId="278B2425" w14:textId="4356B74C" w:rsidTr="00D02089">
        <w:trPr>
          <w:trHeight w:val="353"/>
          <w:del w:id="1372" w:author="ZFSW_周祥" w:date="2024-03-07T10:48:00Z"/>
        </w:trPr>
        <w:tc>
          <w:tcPr>
            <w:tcW w:w="106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D20446" w14:textId="1E6ECCB4" w:rsidR="00D02089" w:rsidRPr="00C076EF" w:rsidDel="00DA4663" w:rsidRDefault="00D02089" w:rsidP="00783159">
            <w:pPr>
              <w:widowControl/>
              <w:ind w:firstLine="454"/>
              <w:rPr>
                <w:del w:id="1373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37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ny</w:delText>
              </w:r>
            </w:del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3FFAB70A" w14:textId="1BAFDBAD" w:rsidR="00D02089" w:rsidRPr="00C076EF" w:rsidDel="00DA4663" w:rsidRDefault="00D02089" w:rsidP="00D02089">
            <w:pPr>
              <w:widowControl/>
              <w:jc w:val="center"/>
              <w:rPr>
                <w:del w:id="137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7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35</w:delText>
              </w:r>
            </w:del>
          </w:p>
        </w:tc>
        <w:tc>
          <w:tcPr>
            <w:tcW w:w="582" w:type="pct"/>
            <w:tcBorders>
              <w:top w:val="nil"/>
              <w:bottom w:val="nil"/>
            </w:tcBorders>
            <w:vAlign w:val="center"/>
          </w:tcPr>
          <w:p w14:paraId="104CCAA9" w14:textId="448B3DDC" w:rsidR="00D02089" w:rsidRPr="00C076EF" w:rsidDel="00DA4663" w:rsidRDefault="00D02089" w:rsidP="00D02089">
            <w:pPr>
              <w:widowControl/>
              <w:jc w:val="center"/>
              <w:rPr>
                <w:del w:id="137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7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1(30.0%)</w:delText>
              </w:r>
            </w:del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76891" w14:textId="2CD0FBBD" w:rsidR="00D02089" w:rsidRPr="00C076EF" w:rsidDel="00DA4663" w:rsidRDefault="00D02089" w:rsidP="00D02089">
            <w:pPr>
              <w:widowControl/>
              <w:jc w:val="center"/>
              <w:rPr>
                <w:del w:id="137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8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2</w:delText>
              </w:r>
            </w:del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38533" w14:textId="68563AD4" w:rsidR="00D02089" w:rsidRPr="00C076EF" w:rsidDel="00DA4663" w:rsidRDefault="00D02089" w:rsidP="00D02089">
            <w:pPr>
              <w:widowControl/>
              <w:jc w:val="center"/>
              <w:rPr>
                <w:del w:id="138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8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2(31.4%)</w:delText>
              </w:r>
            </w:del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4959DF8D" w14:textId="4F1BC78F" w:rsidR="00D02089" w:rsidRPr="00C076EF" w:rsidDel="00DA4663" w:rsidRDefault="00D02089" w:rsidP="00D02089">
            <w:pPr>
              <w:widowControl/>
              <w:jc w:val="center"/>
              <w:rPr>
                <w:del w:id="138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8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4</w:delText>
              </w:r>
            </w:del>
          </w:p>
        </w:tc>
        <w:tc>
          <w:tcPr>
            <w:tcW w:w="585" w:type="pct"/>
            <w:tcBorders>
              <w:top w:val="nil"/>
              <w:bottom w:val="nil"/>
            </w:tcBorders>
            <w:vAlign w:val="center"/>
          </w:tcPr>
          <w:p w14:paraId="17E1FEE3" w14:textId="77C38C0B" w:rsidR="00D02089" w:rsidRPr="00C076EF" w:rsidDel="00DA4663" w:rsidRDefault="00D02089" w:rsidP="00D02089">
            <w:pPr>
              <w:widowControl/>
              <w:jc w:val="center"/>
              <w:rPr>
                <w:del w:id="138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8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33(33.0%)</w:delText>
              </w:r>
            </w:del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 w14:paraId="53FC1C10" w14:textId="23E06CB2" w:rsidR="00D02089" w:rsidRPr="00C076EF" w:rsidDel="00DA4663" w:rsidRDefault="00D02089" w:rsidP="00D02089">
            <w:pPr>
              <w:widowControl/>
              <w:jc w:val="center"/>
              <w:rPr>
                <w:del w:id="138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8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41</w:delText>
              </w:r>
            </w:del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09CD643D" w14:textId="73B6B550" w:rsidR="00D02089" w:rsidRPr="00C076EF" w:rsidDel="00DA4663" w:rsidRDefault="00D02089" w:rsidP="00D02089">
            <w:pPr>
              <w:widowControl/>
              <w:jc w:val="center"/>
              <w:rPr>
                <w:del w:id="138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9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76(31.7%)</w:delText>
              </w:r>
            </w:del>
          </w:p>
        </w:tc>
      </w:tr>
      <w:tr w:rsidR="007B349F" w:rsidRPr="00C076EF" w:rsidDel="00DA4663" w14:paraId="50297548" w14:textId="796611F6" w:rsidTr="00D02089">
        <w:trPr>
          <w:trHeight w:val="353"/>
          <w:del w:id="1391" w:author="ZFSW_周祥" w:date="2024-03-07T10:48:00Z"/>
        </w:trPr>
        <w:tc>
          <w:tcPr>
            <w:tcW w:w="10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F66AD2" w14:textId="6963231E" w:rsidR="00D02089" w:rsidRPr="00C076EF" w:rsidDel="00DA4663" w:rsidRDefault="00D02089" w:rsidP="00783159">
            <w:pPr>
              <w:widowControl/>
              <w:ind w:firstLine="454"/>
              <w:rPr>
                <w:del w:id="1392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393" w:author="ZFSW_周祥" w:date="2024-03-07T10:48:00Z">
              <w:r w:rsidRPr="00C076EF" w:rsidDel="00DA4663">
                <w:rPr>
                  <w:rFonts w:ascii="Times New Roman" w:eastAsia="宋体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delText>Grade</w:delText>
              </w:r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 xml:space="preserve"> </w:delText>
              </w:r>
              <w:r w:rsidRPr="00C076EF" w:rsidDel="00DA4663">
                <w:rPr>
                  <w:rFonts w:ascii="Times New Roman" w:eastAsia="宋体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delText>≥</w:delText>
              </w:r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4B6CC9CA" w14:textId="1B471E0D" w:rsidR="00D02089" w:rsidRPr="00C076EF" w:rsidDel="00DA4663" w:rsidRDefault="00D02089" w:rsidP="00D02089">
            <w:pPr>
              <w:widowControl/>
              <w:jc w:val="center"/>
              <w:rPr>
                <w:del w:id="139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9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27861982" w14:textId="2D930905" w:rsidR="00D02089" w:rsidRPr="00C076EF" w:rsidDel="00DA4663" w:rsidRDefault="00D02089" w:rsidP="00D02089">
            <w:pPr>
              <w:widowControl/>
              <w:jc w:val="center"/>
              <w:rPr>
                <w:del w:id="139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9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</w:delText>
              </w:r>
              <w:r w:rsidRPr="00C076EF" w:rsidDel="00DA4663">
                <w:rPr>
                  <w:rFonts w:ascii="Times New Roman" w:eastAsia="宋体" w:hAnsi="Times New Roman" w:cs="Times New Roman" w:hint="eastAsia"/>
                  <w:kern w:val="0"/>
                  <w:sz w:val="16"/>
                  <w:szCs w:val="16"/>
                </w:rPr>
                <w:delText>(</w:delText>
              </w:r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.4%)</w:delText>
              </w:r>
            </w:del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E8D62DF" w14:textId="7CCDE28C" w:rsidR="00D02089" w:rsidRPr="00C076EF" w:rsidDel="00DA4663" w:rsidRDefault="00D02089" w:rsidP="00D02089">
            <w:pPr>
              <w:widowControl/>
              <w:jc w:val="center"/>
              <w:rPr>
                <w:del w:id="139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39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16EC43" w14:textId="01791DFB" w:rsidR="00D02089" w:rsidRPr="00C076EF" w:rsidDel="00DA4663" w:rsidRDefault="00D02089" w:rsidP="00D02089">
            <w:pPr>
              <w:widowControl/>
              <w:jc w:val="center"/>
              <w:rPr>
                <w:del w:id="140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0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1772ABB8" w14:textId="1E7FE93F" w:rsidR="00D02089" w:rsidRPr="00C076EF" w:rsidDel="00DA4663" w:rsidRDefault="00D02089" w:rsidP="00D02089">
            <w:pPr>
              <w:widowControl/>
              <w:jc w:val="center"/>
              <w:rPr>
                <w:del w:id="140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0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2532828B" w14:textId="2C23DF2B" w:rsidR="00D02089" w:rsidRPr="00C076EF" w:rsidDel="00DA4663" w:rsidRDefault="00D02089" w:rsidP="00D02089">
            <w:pPr>
              <w:widowControl/>
              <w:jc w:val="center"/>
              <w:rPr>
                <w:del w:id="140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0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1DC6DA07" w14:textId="77354C52" w:rsidR="00D02089" w:rsidRPr="00C076EF" w:rsidDel="00DA4663" w:rsidRDefault="00D02089" w:rsidP="00D02089">
            <w:pPr>
              <w:widowControl/>
              <w:jc w:val="center"/>
              <w:rPr>
                <w:del w:id="140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0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70A6F59D" w14:textId="64C8760F" w:rsidR="00D02089" w:rsidRPr="00C076EF" w:rsidDel="00DA4663" w:rsidRDefault="00D02089" w:rsidP="00D02089">
            <w:pPr>
              <w:widowControl/>
              <w:jc w:val="center"/>
              <w:rPr>
                <w:del w:id="140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0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</w:delText>
              </w:r>
              <w:r w:rsidRPr="00C076EF" w:rsidDel="00DA4663">
                <w:rPr>
                  <w:rFonts w:ascii="Times New Roman" w:eastAsia="宋体" w:hAnsi="Times New Roman" w:cs="Times New Roman" w:hint="eastAsia"/>
                  <w:kern w:val="0"/>
                  <w:sz w:val="16"/>
                  <w:szCs w:val="16"/>
                </w:rPr>
                <w:delText>(</w:delText>
              </w:r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.4%)</w:delText>
              </w:r>
            </w:del>
          </w:p>
        </w:tc>
      </w:tr>
      <w:tr w:rsidR="007B349F" w:rsidRPr="00C076EF" w:rsidDel="00DA4663" w14:paraId="332EB541" w14:textId="16671CF2" w:rsidTr="00D02089">
        <w:trPr>
          <w:trHeight w:val="353"/>
          <w:del w:id="1410" w:author="ZFSW_周祥" w:date="2024-03-07T10:48:00Z"/>
        </w:trPr>
        <w:tc>
          <w:tcPr>
            <w:tcW w:w="10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851EB3" w14:textId="3A969934" w:rsidR="00D02089" w:rsidRPr="00C076EF" w:rsidDel="00DA4663" w:rsidRDefault="00D02089" w:rsidP="00783159">
            <w:pPr>
              <w:widowControl/>
              <w:rPr>
                <w:del w:id="1411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41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Adverse reactions within 30days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4AF7A72C" w14:textId="3E8027F9" w:rsidR="00D02089" w:rsidRPr="00C076EF" w:rsidDel="00DA4663" w:rsidRDefault="00D02089" w:rsidP="00D02089">
            <w:pPr>
              <w:widowControl/>
              <w:jc w:val="center"/>
              <w:rPr>
                <w:del w:id="141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9D51D47" w14:textId="558A4B41" w:rsidR="00D02089" w:rsidRPr="00C076EF" w:rsidDel="00DA4663" w:rsidRDefault="00D02089" w:rsidP="00D02089">
            <w:pPr>
              <w:widowControl/>
              <w:jc w:val="center"/>
              <w:rPr>
                <w:del w:id="141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FD0DB8D" w14:textId="3575E79D" w:rsidR="00D02089" w:rsidRPr="00C076EF" w:rsidDel="00DA4663" w:rsidRDefault="00D02089" w:rsidP="00D02089">
            <w:pPr>
              <w:widowControl/>
              <w:jc w:val="center"/>
              <w:rPr>
                <w:del w:id="141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8370E3" w14:textId="07433433" w:rsidR="00D02089" w:rsidRPr="00C076EF" w:rsidDel="00DA4663" w:rsidRDefault="00D02089" w:rsidP="00D02089">
            <w:pPr>
              <w:widowControl/>
              <w:jc w:val="center"/>
              <w:rPr>
                <w:del w:id="141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0F8E84F1" w14:textId="38364AEA" w:rsidR="00D02089" w:rsidRPr="00C076EF" w:rsidDel="00DA4663" w:rsidRDefault="00D02089" w:rsidP="00D02089">
            <w:pPr>
              <w:widowControl/>
              <w:jc w:val="center"/>
              <w:rPr>
                <w:del w:id="141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698EC82C" w14:textId="15E4CA4D" w:rsidR="00D02089" w:rsidRPr="00C076EF" w:rsidDel="00DA4663" w:rsidRDefault="00D02089" w:rsidP="00D02089">
            <w:pPr>
              <w:widowControl/>
              <w:jc w:val="center"/>
              <w:rPr>
                <w:del w:id="141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25A229C9" w14:textId="0531B6E8" w:rsidR="00D02089" w:rsidRPr="00C076EF" w:rsidDel="00DA4663" w:rsidRDefault="00D02089" w:rsidP="00D02089">
            <w:pPr>
              <w:widowControl/>
              <w:jc w:val="center"/>
              <w:rPr>
                <w:del w:id="141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5929C9C7" w14:textId="5F4287F8" w:rsidR="00D02089" w:rsidRPr="00C076EF" w:rsidDel="00DA4663" w:rsidRDefault="00D02089" w:rsidP="00D02089">
            <w:pPr>
              <w:widowControl/>
              <w:jc w:val="center"/>
              <w:rPr>
                <w:del w:id="142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349F" w:rsidRPr="00C076EF" w:rsidDel="00DA4663" w14:paraId="65C79365" w14:textId="7E911FD0" w:rsidTr="00D02089">
        <w:trPr>
          <w:trHeight w:val="353"/>
          <w:del w:id="1421" w:author="ZFSW_周祥" w:date="2024-03-07T10:48:00Z"/>
        </w:trPr>
        <w:tc>
          <w:tcPr>
            <w:tcW w:w="10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EC4FEA" w14:textId="0CCE4051" w:rsidR="00D02089" w:rsidRPr="00C076EF" w:rsidDel="00DA4663" w:rsidRDefault="00D02089" w:rsidP="00783159">
            <w:pPr>
              <w:widowControl/>
              <w:ind w:firstLine="454"/>
              <w:rPr>
                <w:del w:id="1422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42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ny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01C27A8F" w14:textId="5F861314" w:rsidR="00D02089" w:rsidRPr="00C076EF" w:rsidDel="00DA4663" w:rsidRDefault="00D02089" w:rsidP="00D02089">
            <w:pPr>
              <w:widowControl/>
              <w:jc w:val="center"/>
              <w:rPr>
                <w:del w:id="142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2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4</w:delText>
              </w:r>
            </w:del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CE47C6B" w14:textId="3596D430" w:rsidR="00D02089" w:rsidRPr="00C076EF" w:rsidDel="00DA4663" w:rsidRDefault="00D02089" w:rsidP="00D02089">
            <w:pPr>
              <w:widowControl/>
              <w:jc w:val="center"/>
              <w:rPr>
                <w:del w:id="142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2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3(18.6%)</w:delText>
              </w:r>
            </w:del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485DEC2" w14:textId="7656FAD1" w:rsidR="00D02089" w:rsidRPr="00C076EF" w:rsidDel="00DA4663" w:rsidRDefault="00D02089" w:rsidP="00D02089">
            <w:pPr>
              <w:widowControl/>
              <w:jc w:val="center"/>
              <w:rPr>
                <w:del w:id="142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2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42</w:delText>
              </w:r>
            </w:del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BF6057" w14:textId="01E12BC6" w:rsidR="00D02089" w:rsidRPr="00C076EF" w:rsidDel="00DA4663" w:rsidRDefault="00D02089" w:rsidP="00D02089">
            <w:pPr>
              <w:widowControl/>
              <w:jc w:val="center"/>
              <w:rPr>
                <w:del w:id="143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3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9(27.1%)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2EDFB55C" w14:textId="36590A8B" w:rsidR="00D02089" w:rsidRPr="00C076EF" w:rsidDel="00DA4663" w:rsidRDefault="00D02089" w:rsidP="00D02089">
            <w:pPr>
              <w:widowControl/>
              <w:jc w:val="center"/>
              <w:rPr>
                <w:del w:id="143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3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45</w:delText>
              </w:r>
            </w:del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573D5666" w14:textId="10F65882" w:rsidR="00D02089" w:rsidRPr="00C076EF" w:rsidDel="00DA4663" w:rsidRDefault="00D02089" w:rsidP="00D02089">
            <w:pPr>
              <w:widowControl/>
              <w:jc w:val="center"/>
              <w:rPr>
                <w:del w:id="143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3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5(25.0%)</w:delText>
              </w:r>
            </w:del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672867EF" w14:textId="55AE2DD2" w:rsidR="00D02089" w:rsidRPr="00C076EF" w:rsidDel="00DA4663" w:rsidRDefault="00D02089" w:rsidP="00D02089">
            <w:pPr>
              <w:widowControl/>
              <w:jc w:val="center"/>
              <w:rPr>
                <w:del w:id="143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3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11</w:delText>
              </w:r>
            </w:del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142836B6" w14:textId="1620ACC8" w:rsidR="00D02089" w:rsidRPr="00C076EF" w:rsidDel="00DA4663" w:rsidRDefault="00D02089" w:rsidP="00D02089">
            <w:pPr>
              <w:widowControl/>
              <w:jc w:val="center"/>
              <w:rPr>
                <w:del w:id="143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3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7(23.8%)</w:delText>
              </w:r>
            </w:del>
          </w:p>
        </w:tc>
      </w:tr>
      <w:tr w:rsidR="007B349F" w:rsidRPr="00C076EF" w:rsidDel="00DA4663" w14:paraId="2AB6980A" w14:textId="08980B62" w:rsidTr="00D02089">
        <w:trPr>
          <w:trHeight w:val="353"/>
          <w:del w:id="1440" w:author="ZFSW_周祥" w:date="2024-03-07T10:48:00Z"/>
        </w:trPr>
        <w:tc>
          <w:tcPr>
            <w:tcW w:w="10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6E7B22" w14:textId="2B443FC8" w:rsidR="00D02089" w:rsidRPr="0033591D" w:rsidDel="00DA4663" w:rsidRDefault="00D02089" w:rsidP="00783159">
            <w:pPr>
              <w:widowControl/>
              <w:ind w:firstLine="454"/>
              <w:rPr>
                <w:del w:id="1441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442" w:author="ZFSW_周祥" w:date="2024-03-07T10:48:00Z">
              <w:r w:rsidRPr="0033591D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 xml:space="preserve">ARs within 30min 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0D76A158" w14:textId="2FC4C864" w:rsidR="00D02089" w:rsidRPr="00C076EF" w:rsidDel="00DA4663" w:rsidRDefault="00D02089" w:rsidP="00D02089">
            <w:pPr>
              <w:widowControl/>
              <w:jc w:val="center"/>
              <w:rPr>
                <w:del w:id="144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44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1B186637" w14:textId="12E9F9AA" w:rsidR="00D02089" w:rsidRPr="00C076EF" w:rsidDel="00DA4663" w:rsidRDefault="00D02089" w:rsidP="00D02089">
            <w:pPr>
              <w:widowControl/>
              <w:jc w:val="center"/>
              <w:rPr>
                <w:del w:id="144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46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(1.4)</w:delText>
              </w:r>
            </w:del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2161D22" w14:textId="011D1E9C" w:rsidR="00D02089" w:rsidRPr="00C076EF" w:rsidDel="00DA4663" w:rsidRDefault="00D02089" w:rsidP="00D02089">
            <w:pPr>
              <w:widowControl/>
              <w:jc w:val="center"/>
              <w:rPr>
                <w:del w:id="144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48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56849F6" w14:textId="12F497CF" w:rsidR="00D02089" w:rsidRPr="00C076EF" w:rsidDel="00DA4663" w:rsidRDefault="00D02089" w:rsidP="00D02089">
            <w:pPr>
              <w:widowControl/>
              <w:jc w:val="center"/>
              <w:rPr>
                <w:del w:id="144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50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3(4.3)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3CEA4D71" w14:textId="1722F6E9" w:rsidR="00D02089" w:rsidRPr="00C076EF" w:rsidDel="00DA4663" w:rsidRDefault="00D02089" w:rsidP="00D02089">
            <w:pPr>
              <w:widowControl/>
              <w:jc w:val="center"/>
              <w:rPr>
                <w:del w:id="145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52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03A9B142" w14:textId="1005ACE5" w:rsidR="00D02089" w:rsidRPr="00C076EF" w:rsidDel="00DA4663" w:rsidRDefault="00D02089" w:rsidP="00D02089">
            <w:pPr>
              <w:widowControl/>
              <w:jc w:val="center"/>
              <w:rPr>
                <w:del w:id="145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54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3(3.0)</w:delText>
              </w:r>
            </w:del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2001F636" w14:textId="0FC14099" w:rsidR="00D02089" w:rsidRPr="00C076EF" w:rsidDel="00DA4663" w:rsidRDefault="00D02089" w:rsidP="00D02089">
            <w:pPr>
              <w:widowControl/>
              <w:jc w:val="center"/>
              <w:rPr>
                <w:del w:id="145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56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1</w:delText>
              </w:r>
            </w:del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064F492B" w14:textId="0A2A01E9" w:rsidR="00D02089" w:rsidRPr="00C076EF" w:rsidDel="00DA4663" w:rsidRDefault="00D02089" w:rsidP="00D02089">
            <w:pPr>
              <w:widowControl/>
              <w:jc w:val="center"/>
              <w:rPr>
                <w:del w:id="145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58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7(2.9)</w:delText>
              </w:r>
            </w:del>
          </w:p>
        </w:tc>
      </w:tr>
      <w:tr w:rsidR="00D02089" w:rsidRPr="00C076EF" w:rsidDel="00DA4663" w14:paraId="3B85FF9C" w14:textId="128C93C7" w:rsidTr="00D02089">
        <w:trPr>
          <w:trHeight w:val="353"/>
          <w:del w:id="1459" w:author="ZFSW_周祥" w:date="2024-03-07T10:48:00Z"/>
        </w:trPr>
        <w:tc>
          <w:tcPr>
            <w:tcW w:w="10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9F391EC" w14:textId="4BF969DF" w:rsidR="00D02089" w:rsidRPr="0033591D" w:rsidDel="00DA4663" w:rsidRDefault="00D02089" w:rsidP="00783159">
            <w:pPr>
              <w:widowControl/>
              <w:ind w:firstLine="454"/>
              <w:rPr>
                <w:del w:id="1460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461" w:author="ZFSW_周祥" w:date="2024-03-07T10:48:00Z">
              <w:r w:rsidRPr="0033591D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Rs within day 0-7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5031DFDA" w14:textId="3A5F5D7D" w:rsidR="00D02089" w:rsidRPr="00C076EF" w:rsidDel="00DA4663" w:rsidRDefault="00D02089" w:rsidP="00D02089">
            <w:pPr>
              <w:widowControl/>
              <w:jc w:val="center"/>
              <w:rPr>
                <w:del w:id="146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6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4</w:delText>
              </w:r>
            </w:del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24659539" w14:textId="77925734" w:rsidR="00D02089" w:rsidRPr="00C076EF" w:rsidDel="00DA4663" w:rsidRDefault="00D02089" w:rsidP="00D02089">
            <w:pPr>
              <w:widowControl/>
              <w:jc w:val="center"/>
              <w:rPr>
                <w:del w:id="146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6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3(18.6%)</w:delText>
              </w:r>
            </w:del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1A7C2E" w14:textId="44285B14" w:rsidR="00D02089" w:rsidRPr="00C076EF" w:rsidDel="00DA4663" w:rsidRDefault="00D02089" w:rsidP="00D02089">
            <w:pPr>
              <w:widowControl/>
              <w:jc w:val="center"/>
              <w:rPr>
                <w:del w:id="146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6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42</w:delText>
              </w:r>
            </w:del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B1ACDB2" w14:textId="5B3AEB66" w:rsidR="00D02089" w:rsidRPr="00C076EF" w:rsidDel="00DA4663" w:rsidRDefault="00D02089" w:rsidP="00D02089">
            <w:pPr>
              <w:widowControl/>
              <w:jc w:val="center"/>
              <w:rPr>
                <w:del w:id="146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6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9(27.1%)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2E520F77" w14:textId="7E659FC9" w:rsidR="00D02089" w:rsidRPr="00C076EF" w:rsidDel="00DA4663" w:rsidRDefault="00D02089" w:rsidP="00D02089">
            <w:pPr>
              <w:widowControl/>
              <w:jc w:val="center"/>
              <w:rPr>
                <w:del w:id="147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7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45</w:delText>
              </w:r>
            </w:del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1D280DFE" w14:textId="1BAFEC44" w:rsidR="00D02089" w:rsidRPr="00C076EF" w:rsidDel="00DA4663" w:rsidRDefault="00D02089" w:rsidP="00D02089">
            <w:pPr>
              <w:widowControl/>
              <w:jc w:val="center"/>
              <w:rPr>
                <w:del w:id="147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7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5(25.0%)</w:delText>
              </w:r>
            </w:del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24AD80DF" w14:textId="4707A520" w:rsidR="00D02089" w:rsidRPr="00C076EF" w:rsidDel="00DA4663" w:rsidRDefault="00D02089" w:rsidP="00D02089">
            <w:pPr>
              <w:widowControl/>
              <w:jc w:val="center"/>
              <w:rPr>
                <w:del w:id="147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7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11</w:delText>
              </w:r>
            </w:del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2F35BC4F" w14:textId="0B568DDA" w:rsidR="00D02089" w:rsidRPr="00C076EF" w:rsidDel="00DA4663" w:rsidRDefault="00D02089" w:rsidP="00D02089">
            <w:pPr>
              <w:widowControl/>
              <w:jc w:val="center"/>
              <w:rPr>
                <w:del w:id="147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7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7(23.8%)</w:delText>
              </w:r>
            </w:del>
          </w:p>
        </w:tc>
      </w:tr>
      <w:tr w:rsidR="007B349F" w:rsidRPr="00C076EF" w:rsidDel="00DA4663" w14:paraId="5B1BD5EE" w14:textId="67DD1BA1" w:rsidTr="00D02089">
        <w:trPr>
          <w:trHeight w:val="353"/>
          <w:del w:id="1478" w:author="ZFSW_周祥" w:date="2024-03-07T10:48:00Z"/>
        </w:trPr>
        <w:tc>
          <w:tcPr>
            <w:tcW w:w="106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EABE681" w14:textId="360DF9E2" w:rsidR="00D02089" w:rsidRPr="0033591D" w:rsidDel="00DA4663" w:rsidRDefault="00D02089" w:rsidP="00783159">
            <w:pPr>
              <w:widowControl/>
              <w:ind w:firstLine="454"/>
              <w:rPr>
                <w:del w:id="1479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480" w:author="ZFSW_周祥" w:date="2024-03-07T10:48:00Z">
              <w:r w:rsidRPr="0033591D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Rs within day 8-30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43B6ACBE" w14:textId="70AE476A" w:rsidR="00D02089" w:rsidRPr="00C076EF" w:rsidDel="00DA4663" w:rsidRDefault="00D02089" w:rsidP="00D02089">
            <w:pPr>
              <w:widowControl/>
              <w:jc w:val="center"/>
              <w:rPr>
                <w:del w:id="148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82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tcBorders>
              <w:top w:val="nil"/>
            </w:tcBorders>
            <w:vAlign w:val="center"/>
          </w:tcPr>
          <w:p w14:paraId="520DD29C" w14:textId="5709182E" w:rsidR="00D02089" w:rsidRPr="00C076EF" w:rsidDel="00DA4663" w:rsidRDefault="00D02089" w:rsidP="00D02089">
            <w:pPr>
              <w:widowControl/>
              <w:jc w:val="center"/>
              <w:rPr>
                <w:del w:id="148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84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7557F7D" w14:textId="535DFC67" w:rsidR="00D02089" w:rsidRPr="00C076EF" w:rsidDel="00DA4663" w:rsidRDefault="00D02089" w:rsidP="00D02089">
            <w:pPr>
              <w:widowControl/>
              <w:jc w:val="center"/>
              <w:rPr>
                <w:del w:id="148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86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608CFEE" w14:textId="0631D250" w:rsidR="00D02089" w:rsidRPr="00C076EF" w:rsidDel="00DA4663" w:rsidRDefault="00D02089" w:rsidP="00D02089">
            <w:pPr>
              <w:widowControl/>
              <w:jc w:val="center"/>
              <w:rPr>
                <w:del w:id="148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88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3B1D9821" w14:textId="6F3EFEDD" w:rsidR="00D02089" w:rsidRPr="00C076EF" w:rsidDel="00DA4663" w:rsidRDefault="00D02089" w:rsidP="00D02089">
            <w:pPr>
              <w:widowControl/>
              <w:jc w:val="center"/>
              <w:rPr>
                <w:del w:id="148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90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tcBorders>
              <w:top w:val="nil"/>
            </w:tcBorders>
            <w:vAlign w:val="center"/>
          </w:tcPr>
          <w:p w14:paraId="79620C71" w14:textId="2E614BD1" w:rsidR="00D02089" w:rsidRPr="00C076EF" w:rsidDel="00DA4663" w:rsidRDefault="00D02089" w:rsidP="00D02089">
            <w:pPr>
              <w:widowControl/>
              <w:jc w:val="center"/>
              <w:rPr>
                <w:del w:id="149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92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tcBorders>
              <w:top w:val="nil"/>
            </w:tcBorders>
            <w:vAlign w:val="center"/>
          </w:tcPr>
          <w:p w14:paraId="41843ED1" w14:textId="3BCDD936" w:rsidR="00D02089" w:rsidRPr="00C076EF" w:rsidDel="00DA4663" w:rsidRDefault="00D02089" w:rsidP="00D02089">
            <w:pPr>
              <w:widowControl/>
              <w:jc w:val="center"/>
              <w:rPr>
                <w:del w:id="149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94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096AA3D5" w14:textId="63C7177E" w:rsidR="00D02089" w:rsidRPr="00C076EF" w:rsidDel="00DA4663" w:rsidRDefault="00D02089" w:rsidP="00D02089">
            <w:pPr>
              <w:widowControl/>
              <w:jc w:val="center"/>
              <w:rPr>
                <w:del w:id="149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496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</w:tr>
      <w:tr w:rsidR="007B349F" w:rsidRPr="00C076EF" w:rsidDel="00DA4663" w14:paraId="5BE91309" w14:textId="3B5431C1" w:rsidTr="00D02089">
        <w:trPr>
          <w:trHeight w:val="353"/>
          <w:del w:id="1497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55EAE41A" w14:textId="68ADEDD1" w:rsidR="00D02089" w:rsidRPr="00C076EF" w:rsidDel="00DA4663" w:rsidRDefault="00D02089" w:rsidP="00783159">
            <w:pPr>
              <w:widowControl/>
              <w:ind w:firstLine="454"/>
              <w:rPr>
                <w:del w:id="1498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499" w:author="ZFSW_周祥" w:date="2024-03-07T10:48:00Z">
              <w:r w:rsidRPr="0033591D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 xml:space="preserve">Grade 1 </w:delText>
              </w:r>
            </w:del>
          </w:p>
        </w:tc>
        <w:tc>
          <w:tcPr>
            <w:tcW w:w="416" w:type="pct"/>
            <w:vAlign w:val="center"/>
          </w:tcPr>
          <w:p w14:paraId="2F3D8EB7" w14:textId="76254D98" w:rsidR="00D02089" w:rsidRPr="00C076EF" w:rsidDel="00DA4663" w:rsidRDefault="00D02089" w:rsidP="00D02089">
            <w:pPr>
              <w:widowControl/>
              <w:jc w:val="center"/>
              <w:rPr>
                <w:del w:id="150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01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9</w:delText>
              </w:r>
            </w:del>
          </w:p>
        </w:tc>
        <w:tc>
          <w:tcPr>
            <w:tcW w:w="582" w:type="pct"/>
            <w:vAlign w:val="center"/>
          </w:tcPr>
          <w:p w14:paraId="6798D114" w14:textId="04CED7BF" w:rsidR="00D02089" w:rsidRPr="00C076EF" w:rsidDel="00DA4663" w:rsidRDefault="00D02089" w:rsidP="00D02089">
            <w:pPr>
              <w:widowControl/>
              <w:jc w:val="center"/>
              <w:rPr>
                <w:del w:id="150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03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3(18.6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C99DADB" w14:textId="7FEEA3E9" w:rsidR="00D02089" w:rsidRPr="00C076EF" w:rsidDel="00DA4663" w:rsidRDefault="00D02089" w:rsidP="00D02089">
            <w:pPr>
              <w:widowControl/>
              <w:jc w:val="center"/>
              <w:rPr>
                <w:del w:id="150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05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3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56E07A8" w14:textId="54DE40D3" w:rsidR="00D02089" w:rsidRPr="00C076EF" w:rsidDel="00DA4663" w:rsidRDefault="00D02089" w:rsidP="00D02089">
            <w:pPr>
              <w:widowControl/>
              <w:jc w:val="center"/>
              <w:rPr>
                <w:del w:id="150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07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8(25.7)</w:delText>
              </w:r>
            </w:del>
          </w:p>
        </w:tc>
        <w:tc>
          <w:tcPr>
            <w:tcW w:w="416" w:type="pct"/>
            <w:vAlign w:val="center"/>
          </w:tcPr>
          <w:p w14:paraId="49289ADD" w14:textId="0C25336C" w:rsidR="00D02089" w:rsidRPr="00C076EF" w:rsidDel="00DA4663" w:rsidRDefault="00D02089" w:rsidP="00D02089">
            <w:pPr>
              <w:widowControl/>
              <w:jc w:val="center"/>
              <w:rPr>
                <w:del w:id="150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09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35</w:delText>
              </w:r>
            </w:del>
          </w:p>
        </w:tc>
        <w:tc>
          <w:tcPr>
            <w:tcW w:w="585" w:type="pct"/>
            <w:vAlign w:val="center"/>
          </w:tcPr>
          <w:p w14:paraId="35C9DA2A" w14:textId="4A61C48C" w:rsidR="00D02089" w:rsidRPr="00C076EF" w:rsidDel="00DA4663" w:rsidRDefault="00D02089" w:rsidP="00D02089">
            <w:pPr>
              <w:widowControl/>
              <w:jc w:val="center"/>
              <w:rPr>
                <w:del w:id="151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11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1(21.0)</w:delText>
              </w:r>
            </w:del>
          </w:p>
        </w:tc>
        <w:tc>
          <w:tcPr>
            <w:tcW w:w="415" w:type="pct"/>
            <w:vAlign w:val="center"/>
          </w:tcPr>
          <w:p w14:paraId="1BC35AD9" w14:textId="4EDEAFFD" w:rsidR="00D02089" w:rsidRPr="00C076EF" w:rsidDel="00DA4663" w:rsidRDefault="00D02089" w:rsidP="00D02089">
            <w:pPr>
              <w:widowControl/>
              <w:jc w:val="center"/>
              <w:rPr>
                <w:del w:id="151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13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85</w:delText>
              </w:r>
            </w:del>
          </w:p>
        </w:tc>
        <w:tc>
          <w:tcPr>
            <w:tcW w:w="527" w:type="pct"/>
            <w:vAlign w:val="center"/>
          </w:tcPr>
          <w:p w14:paraId="3080E54A" w14:textId="6B65CC1C" w:rsidR="00D02089" w:rsidRPr="00C076EF" w:rsidDel="00DA4663" w:rsidRDefault="00D02089" w:rsidP="00D02089">
            <w:pPr>
              <w:widowControl/>
              <w:jc w:val="center"/>
              <w:rPr>
                <w:del w:id="151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15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2(21.7)</w:delText>
              </w:r>
            </w:del>
          </w:p>
        </w:tc>
      </w:tr>
      <w:tr w:rsidR="007B349F" w:rsidRPr="00C076EF" w:rsidDel="00DA4663" w14:paraId="1BCC9584" w14:textId="653B4DF0" w:rsidTr="00D02089">
        <w:trPr>
          <w:trHeight w:val="353"/>
          <w:del w:id="1516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178C213B" w14:textId="7573D3E2" w:rsidR="00D02089" w:rsidRPr="00C076EF" w:rsidDel="00DA4663" w:rsidRDefault="00D02089" w:rsidP="00783159">
            <w:pPr>
              <w:widowControl/>
              <w:ind w:firstLine="454"/>
              <w:rPr>
                <w:del w:id="1517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518" w:author="ZFSW_周祥" w:date="2024-03-07T10:48:00Z">
              <w:r w:rsidRPr="0033591D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 xml:space="preserve">Grade 2 </w:delText>
              </w:r>
            </w:del>
          </w:p>
        </w:tc>
        <w:tc>
          <w:tcPr>
            <w:tcW w:w="416" w:type="pct"/>
            <w:vAlign w:val="center"/>
          </w:tcPr>
          <w:p w14:paraId="75E3898E" w14:textId="16FBDC66" w:rsidR="00D02089" w:rsidRPr="00C076EF" w:rsidDel="00DA4663" w:rsidRDefault="00D02089" w:rsidP="00D02089">
            <w:pPr>
              <w:widowControl/>
              <w:jc w:val="center"/>
              <w:rPr>
                <w:del w:id="151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20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</w:delText>
              </w:r>
            </w:del>
          </w:p>
        </w:tc>
        <w:tc>
          <w:tcPr>
            <w:tcW w:w="582" w:type="pct"/>
            <w:vAlign w:val="center"/>
          </w:tcPr>
          <w:p w14:paraId="35210479" w14:textId="3C558149" w:rsidR="00D02089" w:rsidRPr="00C076EF" w:rsidDel="00DA4663" w:rsidRDefault="00D02089" w:rsidP="00D02089">
            <w:pPr>
              <w:widowControl/>
              <w:jc w:val="center"/>
              <w:rPr>
                <w:del w:id="152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22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4(5.7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EB56169" w14:textId="39EEFC86" w:rsidR="00D02089" w:rsidRPr="00C076EF" w:rsidDel="00DA4663" w:rsidRDefault="00D02089" w:rsidP="00D02089">
            <w:pPr>
              <w:widowControl/>
              <w:jc w:val="center"/>
              <w:rPr>
                <w:del w:id="152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24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F66CF9D" w14:textId="4A548F67" w:rsidR="00D02089" w:rsidRPr="00C076EF" w:rsidDel="00DA4663" w:rsidRDefault="00D02089" w:rsidP="00D02089">
            <w:pPr>
              <w:widowControl/>
              <w:jc w:val="center"/>
              <w:rPr>
                <w:del w:id="152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26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5(7.1)</w:delText>
              </w:r>
            </w:del>
          </w:p>
        </w:tc>
        <w:tc>
          <w:tcPr>
            <w:tcW w:w="416" w:type="pct"/>
            <w:vAlign w:val="center"/>
          </w:tcPr>
          <w:p w14:paraId="4637850A" w14:textId="213ECC41" w:rsidR="00D02089" w:rsidRPr="00C076EF" w:rsidDel="00DA4663" w:rsidRDefault="00D02089" w:rsidP="00D02089">
            <w:pPr>
              <w:widowControl/>
              <w:jc w:val="center"/>
              <w:rPr>
                <w:del w:id="152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28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0</w:delText>
              </w:r>
            </w:del>
          </w:p>
        </w:tc>
        <w:tc>
          <w:tcPr>
            <w:tcW w:w="585" w:type="pct"/>
            <w:vAlign w:val="center"/>
          </w:tcPr>
          <w:p w14:paraId="5AF7A3A7" w14:textId="767C4842" w:rsidR="00D02089" w:rsidRPr="00C076EF" w:rsidDel="00DA4663" w:rsidRDefault="00D02089" w:rsidP="00D02089">
            <w:pPr>
              <w:widowControl/>
              <w:jc w:val="center"/>
              <w:rPr>
                <w:del w:id="152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30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8(8.0)</w:delText>
              </w:r>
            </w:del>
          </w:p>
        </w:tc>
        <w:tc>
          <w:tcPr>
            <w:tcW w:w="415" w:type="pct"/>
            <w:vAlign w:val="center"/>
          </w:tcPr>
          <w:p w14:paraId="694E2165" w14:textId="59E4D364" w:rsidR="00D02089" w:rsidRPr="00C076EF" w:rsidDel="00DA4663" w:rsidRDefault="00D02089" w:rsidP="00D02089">
            <w:pPr>
              <w:widowControl/>
              <w:jc w:val="center"/>
              <w:rPr>
                <w:del w:id="153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32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26</w:delText>
              </w:r>
            </w:del>
          </w:p>
        </w:tc>
        <w:tc>
          <w:tcPr>
            <w:tcW w:w="527" w:type="pct"/>
            <w:vAlign w:val="center"/>
          </w:tcPr>
          <w:p w14:paraId="756416D3" w14:textId="0950362F" w:rsidR="00D02089" w:rsidRPr="00C076EF" w:rsidDel="00DA4663" w:rsidRDefault="00D02089" w:rsidP="00D02089">
            <w:pPr>
              <w:widowControl/>
              <w:jc w:val="center"/>
              <w:rPr>
                <w:del w:id="153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34" w:author="ZFSW_周祥" w:date="2024-03-07T10:48:00Z">
              <w:r w:rsidRPr="000F45F8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17(7.1)</w:delText>
              </w:r>
            </w:del>
          </w:p>
        </w:tc>
      </w:tr>
      <w:tr w:rsidR="007B349F" w:rsidRPr="00C076EF" w:rsidDel="00DA4663" w14:paraId="5E7BC158" w14:textId="0AC2A43C" w:rsidTr="00D02089">
        <w:trPr>
          <w:trHeight w:val="353"/>
          <w:del w:id="1535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12909BFB" w14:textId="2BA38BEF" w:rsidR="00D02089" w:rsidRPr="00C076EF" w:rsidDel="00DA4663" w:rsidRDefault="00D02089" w:rsidP="00D02089">
            <w:pPr>
              <w:widowControl/>
              <w:ind w:firstLine="454"/>
              <w:rPr>
                <w:del w:id="1536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537" w:author="ZFSW_周祥" w:date="2024-03-07T10:48:00Z">
              <w:r w:rsidRPr="00C076EF" w:rsidDel="00DA4663">
                <w:rPr>
                  <w:rFonts w:ascii="Times New Roman" w:eastAsia="宋体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delText>Grade</w:delText>
              </w:r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 xml:space="preserve"> </w:delText>
              </w:r>
              <w:r w:rsidRPr="00C076EF" w:rsidDel="00DA4663">
                <w:rPr>
                  <w:rFonts w:ascii="Times New Roman" w:eastAsia="宋体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delText>≥</w:delText>
              </w:r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416" w:type="pct"/>
            <w:vAlign w:val="center"/>
          </w:tcPr>
          <w:p w14:paraId="50BCBA68" w14:textId="3C3C18A8" w:rsidR="00D02089" w:rsidRPr="00C076EF" w:rsidDel="00DA4663" w:rsidRDefault="00D02089" w:rsidP="00D02089">
            <w:pPr>
              <w:widowControl/>
              <w:jc w:val="center"/>
              <w:rPr>
                <w:del w:id="153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3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734819E5" w14:textId="688AADC9" w:rsidR="00D02089" w:rsidRPr="00C076EF" w:rsidDel="00DA4663" w:rsidRDefault="00D02089" w:rsidP="00D02089">
            <w:pPr>
              <w:widowControl/>
              <w:jc w:val="center"/>
              <w:rPr>
                <w:del w:id="154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4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30165889" w14:textId="2B39E02C" w:rsidR="00D02089" w:rsidRPr="00C076EF" w:rsidDel="00DA4663" w:rsidRDefault="00D02089" w:rsidP="00D02089">
            <w:pPr>
              <w:widowControl/>
              <w:jc w:val="center"/>
              <w:rPr>
                <w:del w:id="154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4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44F3A70" w14:textId="6659BDE4" w:rsidR="00D02089" w:rsidRPr="00C076EF" w:rsidDel="00DA4663" w:rsidRDefault="00D02089" w:rsidP="00D02089">
            <w:pPr>
              <w:widowControl/>
              <w:jc w:val="center"/>
              <w:rPr>
                <w:del w:id="154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4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4E81BD25" w14:textId="1BD6BFBA" w:rsidR="00D02089" w:rsidRPr="00C076EF" w:rsidDel="00DA4663" w:rsidRDefault="00D02089" w:rsidP="00D02089">
            <w:pPr>
              <w:widowControl/>
              <w:jc w:val="center"/>
              <w:rPr>
                <w:del w:id="154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4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vAlign w:val="center"/>
          </w:tcPr>
          <w:p w14:paraId="624201D7" w14:textId="18860BA1" w:rsidR="00D02089" w:rsidRPr="00C076EF" w:rsidDel="00DA4663" w:rsidRDefault="00D02089" w:rsidP="00D02089">
            <w:pPr>
              <w:widowControl/>
              <w:jc w:val="center"/>
              <w:rPr>
                <w:del w:id="154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4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vAlign w:val="center"/>
          </w:tcPr>
          <w:p w14:paraId="194D874D" w14:textId="6978D6C8" w:rsidR="00D02089" w:rsidRPr="00C076EF" w:rsidDel="00DA4663" w:rsidRDefault="00D02089" w:rsidP="00D02089">
            <w:pPr>
              <w:widowControl/>
              <w:jc w:val="center"/>
              <w:rPr>
                <w:del w:id="155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5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27" w:type="pct"/>
            <w:vAlign w:val="center"/>
          </w:tcPr>
          <w:p w14:paraId="4E4C418E" w14:textId="5BD4B8CE" w:rsidR="00D02089" w:rsidRPr="00C076EF" w:rsidDel="00DA4663" w:rsidRDefault="00D02089" w:rsidP="00D02089">
            <w:pPr>
              <w:widowControl/>
              <w:jc w:val="center"/>
              <w:rPr>
                <w:del w:id="155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5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</w:tr>
      <w:tr w:rsidR="007B349F" w:rsidRPr="00C076EF" w:rsidDel="00DA4663" w14:paraId="06C35B7E" w14:textId="39E2D63C" w:rsidTr="00D02089">
        <w:trPr>
          <w:trHeight w:val="353"/>
          <w:del w:id="1554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4CB5483A" w14:textId="4465FBE7" w:rsidR="00D02089" w:rsidRPr="00C076EF" w:rsidDel="00DA4663" w:rsidRDefault="00D02089" w:rsidP="00783159">
            <w:pPr>
              <w:widowControl/>
              <w:rPr>
                <w:del w:id="1555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55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 xml:space="preserve">Solicited adverse reactions </w:delText>
              </w:r>
              <w:r w:rsidRPr="00C076EF" w:rsidDel="00DA4663">
                <w:rPr>
                  <w:rFonts w:ascii="Times New Roman" w:eastAsia="宋体" w:hAnsi="Times New Roman" w:cs="Times New Roman" w:hint="eastAsia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within</w:delText>
              </w:r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 xml:space="preserve"> 7 days</w:delText>
              </w:r>
            </w:del>
          </w:p>
        </w:tc>
        <w:tc>
          <w:tcPr>
            <w:tcW w:w="416" w:type="pct"/>
            <w:vAlign w:val="center"/>
          </w:tcPr>
          <w:p w14:paraId="61A0AB31" w14:textId="177D9A3F" w:rsidR="00D02089" w:rsidRPr="00C076EF" w:rsidDel="00DA4663" w:rsidRDefault="00D02089" w:rsidP="00D02089">
            <w:pPr>
              <w:widowControl/>
              <w:jc w:val="center"/>
              <w:rPr>
                <w:del w:id="155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vAlign w:val="center"/>
          </w:tcPr>
          <w:p w14:paraId="6BD453A2" w14:textId="489327BF" w:rsidR="00D02089" w:rsidRPr="00C076EF" w:rsidDel="00DA4663" w:rsidRDefault="00D02089" w:rsidP="00D02089">
            <w:pPr>
              <w:widowControl/>
              <w:jc w:val="center"/>
              <w:rPr>
                <w:del w:id="155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B997014" w14:textId="5068A174" w:rsidR="00D02089" w:rsidRPr="00C076EF" w:rsidDel="00DA4663" w:rsidRDefault="00D02089" w:rsidP="00D02089">
            <w:pPr>
              <w:widowControl/>
              <w:jc w:val="center"/>
              <w:rPr>
                <w:del w:id="155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86D7D6A" w14:textId="5906BB87" w:rsidR="00D02089" w:rsidRPr="00C076EF" w:rsidDel="00DA4663" w:rsidRDefault="00D02089" w:rsidP="00D02089">
            <w:pPr>
              <w:widowControl/>
              <w:jc w:val="center"/>
              <w:rPr>
                <w:del w:id="156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7B7136A7" w14:textId="72550275" w:rsidR="00D02089" w:rsidRPr="00C076EF" w:rsidDel="00DA4663" w:rsidRDefault="00D02089" w:rsidP="00D02089">
            <w:pPr>
              <w:widowControl/>
              <w:jc w:val="center"/>
              <w:rPr>
                <w:del w:id="156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414A9B21" w14:textId="424C293B" w:rsidR="00D02089" w:rsidRPr="00C076EF" w:rsidDel="00DA4663" w:rsidRDefault="00D02089" w:rsidP="00D02089">
            <w:pPr>
              <w:widowControl/>
              <w:jc w:val="center"/>
              <w:rPr>
                <w:del w:id="156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662E2192" w14:textId="7ED69778" w:rsidR="00D02089" w:rsidRPr="00C076EF" w:rsidDel="00DA4663" w:rsidRDefault="00D02089" w:rsidP="00D02089">
            <w:pPr>
              <w:widowControl/>
              <w:jc w:val="center"/>
              <w:rPr>
                <w:del w:id="156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</w:tcPr>
          <w:p w14:paraId="12CABD0D" w14:textId="097DCB09" w:rsidR="00D02089" w:rsidRPr="00C076EF" w:rsidDel="00DA4663" w:rsidRDefault="00D02089" w:rsidP="00D02089">
            <w:pPr>
              <w:widowControl/>
              <w:jc w:val="center"/>
              <w:rPr>
                <w:del w:id="156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349F" w:rsidRPr="00C076EF" w:rsidDel="00DA4663" w14:paraId="1F1934C4" w14:textId="70B3DC5F" w:rsidTr="00D02089">
        <w:trPr>
          <w:trHeight w:val="353"/>
          <w:del w:id="1565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0F9993FE" w14:textId="4E419DF4" w:rsidR="00D02089" w:rsidRPr="00C076EF" w:rsidDel="00DA4663" w:rsidRDefault="00D02089" w:rsidP="00783159">
            <w:pPr>
              <w:widowControl/>
              <w:ind w:firstLine="453"/>
              <w:rPr>
                <w:del w:id="1566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56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ny</w:delText>
              </w:r>
            </w:del>
          </w:p>
        </w:tc>
        <w:tc>
          <w:tcPr>
            <w:tcW w:w="416" w:type="pct"/>
            <w:vAlign w:val="center"/>
          </w:tcPr>
          <w:p w14:paraId="11CF38FD" w14:textId="56F14AB8" w:rsidR="00D02089" w:rsidRPr="00C076EF" w:rsidDel="00DA4663" w:rsidRDefault="00D02089" w:rsidP="00D02089">
            <w:pPr>
              <w:widowControl/>
              <w:jc w:val="center"/>
              <w:rPr>
                <w:del w:id="156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6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4</w:delText>
              </w:r>
            </w:del>
          </w:p>
        </w:tc>
        <w:tc>
          <w:tcPr>
            <w:tcW w:w="582" w:type="pct"/>
            <w:vAlign w:val="center"/>
          </w:tcPr>
          <w:p w14:paraId="55CA00D9" w14:textId="14B16FBC" w:rsidR="00D02089" w:rsidRPr="00C076EF" w:rsidDel="00DA4663" w:rsidRDefault="00D02089" w:rsidP="00D02089">
            <w:pPr>
              <w:widowControl/>
              <w:jc w:val="center"/>
              <w:rPr>
                <w:del w:id="157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7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3(18.6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18F74DA" w14:textId="197D7D50" w:rsidR="00D02089" w:rsidRPr="00C076EF" w:rsidDel="00DA4663" w:rsidRDefault="00D02089" w:rsidP="00D02089">
            <w:pPr>
              <w:widowControl/>
              <w:jc w:val="center"/>
              <w:rPr>
                <w:del w:id="157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7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378297E0" w14:textId="0CF1E7CD" w:rsidR="00D02089" w:rsidRPr="00C076EF" w:rsidDel="00DA4663" w:rsidRDefault="00D02089" w:rsidP="00D02089">
            <w:pPr>
              <w:widowControl/>
              <w:jc w:val="center"/>
              <w:rPr>
                <w:del w:id="157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7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9(27.1%)</w:delText>
              </w:r>
            </w:del>
          </w:p>
        </w:tc>
        <w:tc>
          <w:tcPr>
            <w:tcW w:w="416" w:type="pct"/>
            <w:vAlign w:val="center"/>
          </w:tcPr>
          <w:p w14:paraId="28094D8F" w14:textId="09D3519A" w:rsidR="00D02089" w:rsidRPr="00C076EF" w:rsidDel="00DA4663" w:rsidRDefault="00D02089" w:rsidP="00D02089">
            <w:pPr>
              <w:widowControl/>
              <w:jc w:val="center"/>
              <w:rPr>
                <w:del w:id="157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7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3</w:delText>
              </w:r>
            </w:del>
          </w:p>
        </w:tc>
        <w:tc>
          <w:tcPr>
            <w:tcW w:w="585" w:type="pct"/>
            <w:vAlign w:val="center"/>
          </w:tcPr>
          <w:p w14:paraId="07F130FB" w14:textId="7215859B" w:rsidR="00D02089" w:rsidRPr="00C076EF" w:rsidDel="00DA4663" w:rsidRDefault="00D02089" w:rsidP="00D02089">
            <w:pPr>
              <w:widowControl/>
              <w:jc w:val="center"/>
              <w:rPr>
                <w:del w:id="157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7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5 (25.0%)</w:delText>
              </w:r>
            </w:del>
          </w:p>
        </w:tc>
        <w:tc>
          <w:tcPr>
            <w:tcW w:w="415" w:type="pct"/>
            <w:vAlign w:val="center"/>
          </w:tcPr>
          <w:p w14:paraId="4AF0D258" w14:textId="08F072DC" w:rsidR="00D02089" w:rsidRPr="00C076EF" w:rsidDel="00DA4663" w:rsidRDefault="00D02089" w:rsidP="00D02089">
            <w:pPr>
              <w:widowControl/>
              <w:jc w:val="center"/>
              <w:rPr>
                <w:del w:id="158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8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08</w:delText>
              </w:r>
            </w:del>
          </w:p>
        </w:tc>
        <w:tc>
          <w:tcPr>
            <w:tcW w:w="527" w:type="pct"/>
            <w:vAlign w:val="center"/>
          </w:tcPr>
          <w:p w14:paraId="13C2468C" w14:textId="56BB763D" w:rsidR="00D02089" w:rsidRPr="00C076EF" w:rsidDel="00DA4663" w:rsidRDefault="00D02089" w:rsidP="00D02089">
            <w:pPr>
              <w:widowControl/>
              <w:jc w:val="center"/>
              <w:rPr>
                <w:del w:id="158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8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7(23.8%)</w:delText>
              </w:r>
            </w:del>
          </w:p>
        </w:tc>
      </w:tr>
      <w:tr w:rsidR="007B349F" w:rsidRPr="00C076EF" w:rsidDel="00DA4663" w14:paraId="2C48E41D" w14:textId="15006C93" w:rsidTr="00D02089">
        <w:trPr>
          <w:trHeight w:val="353"/>
          <w:del w:id="1584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509F6C1" w14:textId="3F1A1D07" w:rsidR="00D02089" w:rsidRPr="00C076EF" w:rsidDel="00DA4663" w:rsidRDefault="00D02089" w:rsidP="00783159">
            <w:pPr>
              <w:widowControl/>
              <w:rPr>
                <w:del w:id="1585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58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Solicited systemic adverse reactions</w:delText>
              </w:r>
            </w:del>
          </w:p>
        </w:tc>
        <w:tc>
          <w:tcPr>
            <w:tcW w:w="416" w:type="pct"/>
            <w:vAlign w:val="center"/>
          </w:tcPr>
          <w:p w14:paraId="0A4C22C2" w14:textId="67D85A66" w:rsidR="00D02089" w:rsidRPr="00C076EF" w:rsidDel="00DA4663" w:rsidRDefault="00D02089" w:rsidP="00D02089">
            <w:pPr>
              <w:widowControl/>
              <w:jc w:val="center"/>
              <w:rPr>
                <w:del w:id="158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vAlign w:val="center"/>
          </w:tcPr>
          <w:p w14:paraId="25DE1B62" w14:textId="7210F87B" w:rsidR="00D02089" w:rsidRPr="00C076EF" w:rsidDel="00DA4663" w:rsidRDefault="00D02089" w:rsidP="00D02089">
            <w:pPr>
              <w:widowControl/>
              <w:jc w:val="center"/>
              <w:rPr>
                <w:del w:id="158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54CD4D33" w14:textId="10198970" w:rsidR="00D02089" w:rsidRPr="00C076EF" w:rsidDel="00DA4663" w:rsidRDefault="00D02089" w:rsidP="00D02089">
            <w:pPr>
              <w:widowControl/>
              <w:jc w:val="center"/>
              <w:rPr>
                <w:del w:id="158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3178C1F" w14:textId="3EBA3FD1" w:rsidR="00D02089" w:rsidRPr="00C076EF" w:rsidDel="00DA4663" w:rsidRDefault="00D02089" w:rsidP="00D02089">
            <w:pPr>
              <w:widowControl/>
              <w:jc w:val="center"/>
              <w:rPr>
                <w:del w:id="159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9675F00" w14:textId="0A2EFC43" w:rsidR="00D02089" w:rsidRPr="00C076EF" w:rsidDel="00DA4663" w:rsidRDefault="00D02089" w:rsidP="00D02089">
            <w:pPr>
              <w:widowControl/>
              <w:jc w:val="center"/>
              <w:rPr>
                <w:del w:id="159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2DB43F65" w14:textId="479046D1" w:rsidR="00D02089" w:rsidRPr="00C076EF" w:rsidDel="00DA4663" w:rsidRDefault="00D02089" w:rsidP="00D02089">
            <w:pPr>
              <w:widowControl/>
              <w:jc w:val="center"/>
              <w:rPr>
                <w:del w:id="159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76F0C899" w14:textId="04F9ADC6" w:rsidR="00D02089" w:rsidRPr="00C076EF" w:rsidDel="00DA4663" w:rsidRDefault="00D02089" w:rsidP="00D02089">
            <w:pPr>
              <w:widowControl/>
              <w:jc w:val="center"/>
              <w:rPr>
                <w:del w:id="159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</w:tcPr>
          <w:p w14:paraId="0E4C9DA8" w14:textId="798C4357" w:rsidR="00D02089" w:rsidRPr="00C076EF" w:rsidDel="00DA4663" w:rsidRDefault="00D02089" w:rsidP="00D02089">
            <w:pPr>
              <w:widowControl/>
              <w:jc w:val="center"/>
              <w:rPr>
                <w:del w:id="159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349F" w:rsidRPr="00C076EF" w:rsidDel="00DA4663" w14:paraId="48F34E96" w14:textId="3A253CC1" w:rsidTr="00D02089">
        <w:trPr>
          <w:trHeight w:val="353"/>
          <w:del w:id="1595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0363FB37" w14:textId="4C520291" w:rsidR="00D02089" w:rsidRPr="00C076EF" w:rsidDel="00DA4663" w:rsidRDefault="00D02089" w:rsidP="00783159">
            <w:pPr>
              <w:widowControl/>
              <w:ind w:firstLine="453"/>
              <w:rPr>
                <w:del w:id="1596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59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ny</w:delText>
              </w:r>
            </w:del>
          </w:p>
        </w:tc>
        <w:tc>
          <w:tcPr>
            <w:tcW w:w="416" w:type="pct"/>
            <w:vAlign w:val="center"/>
          </w:tcPr>
          <w:p w14:paraId="2DA915D1" w14:textId="0F3B077B" w:rsidR="00D02089" w:rsidRPr="00C076EF" w:rsidDel="00DA4663" w:rsidRDefault="00D02089" w:rsidP="00D02089">
            <w:pPr>
              <w:widowControl/>
              <w:jc w:val="center"/>
              <w:rPr>
                <w:del w:id="159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59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82" w:type="pct"/>
            <w:vAlign w:val="center"/>
          </w:tcPr>
          <w:p w14:paraId="4AB6CC8A" w14:textId="5836AC74" w:rsidR="00D02089" w:rsidRPr="00C076EF" w:rsidDel="00DA4663" w:rsidRDefault="00D02089" w:rsidP="00D02089">
            <w:pPr>
              <w:widowControl/>
              <w:jc w:val="center"/>
              <w:rPr>
                <w:del w:id="160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0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(5.7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1D1AD43" w14:textId="672EFA77" w:rsidR="00D02089" w:rsidRPr="00C076EF" w:rsidDel="00DA4663" w:rsidRDefault="00D02089" w:rsidP="00D02089">
            <w:pPr>
              <w:widowControl/>
              <w:jc w:val="center"/>
              <w:rPr>
                <w:del w:id="160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0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3F0C918" w14:textId="3CD133A2" w:rsidR="00D02089" w:rsidRPr="00C076EF" w:rsidDel="00DA4663" w:rsidRDefault="00D02089" w:rsidP="00D02089">
            <w:pPr>
              <w:widowControl/>
              <w:jc w:val="center"/>
              <w:rPr>
                <w:del w:id="160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0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9%)</w:delText>
              </w:r>
            </w:del>
          </w:p>
        </w:tc>
        <w:tc>
          <w:tcPr>
            <w:tcW w:w="416" w:type="pct"/>
            <w:vAlign w:val="center"/>
          </w:tcPr>
          <w:p w14:paraId="075F6AD3" w14:textId="389FB63E" w:rsidR="00D02089" w:rsidRPr="00C076EF" w:rsidDel="00DA4663" w:rsidRDefault="00D02089" w:rsidP="00D02089">
            <w:pPr>
              <w:widowControl/>
              <w:jc w:val="center"/>
              <w:rPr>
                <w:del w:id="160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0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0</w:delText>
              </w:r>
            </w:del>
          </w:p>
        </w:tc>
        <w:tc>
          <w:tcPr>
            <w:tcW w:w="585" w:type="pct"/>
            <w:vAlign w:val="center"/>
          </w:tcPr>
          <w:p w14:paraId="7291D09B" w14:textId="64391BD8" w:rsidR="00D02089" w:rsidRPr="00C076EF" w:rsidDel="00DA4663" w:rsidRDefault="00D02089" w:rsidP="00D02089">
            <w:pPr>
              <w:widowControl/>
              <w:jc w:val="center"/>
              <w:rPr>
                <w:del w:id="160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0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6(6.0%)</w:delText>
              </w:r>
            </w:del>
          </w:p>
        </w:tc>
        <w:tc>
          <w:tcPr>
            <w:tcW w:w="415" w:type="pct"/>
            <w:vAlign w:val="center"/>
          </w:tcPr>
          <w:p w14:paraId="5EFCADBD" w14:textId="31643ECF" w:rsidR="00D02089" w:rsidRPr="00C076EF" w:rsidDel="00DA4663" w:rsidRDefault="00D02089" w:rsidP="00D02089">
            <w:pPr>
              <w:widowControl/>
              <w:jc w:val="center"/>
              <w:rPr>
                <w:del w:id="161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1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0</w:delText>
              </w:r>
            </w:del>
          </w:p>
        </w:tc>
        <w:tc>
          <w:tcPr>
            <w:tcW w:w="527" w:type="pct"/>
            <w:vAlign w:val="center"/>
          </w:tcPr>
          <w:p w14:paraId="1EA20700" w14:textId="080EC842" w:rsidR="00D02089" w:rsidRPr="00C076EF" w:rsidDel="00DA4663" w:rsidRDefault="00D02089" w:rsidP="00D02089">
            <w:pPr>
              <w:widowControl/>
              <w:jc w:val="center"/>
              <w:rPr>
                <w:del w:id="161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1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2(5.0%)</w:delText>
              </w:r>
            </w:del>
          </w:p>
        </w:tc>
      </w:tr>
      <w:tr w:rsidR="007B349F" w:rsidRPr="00C076EF" w:rsidDel="00DA4663" w14:paraId="558BE316" w14:textId="64EDAB67" w:rsidTr="00D02089">
        <w:trPr>
          <w:trHeight w:val="353"/>
          <w:del w:id="1614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391AA430" w14:textId="585AD191" w:rsidR="00D02089" w:rsidRPr="00C076EF" w:rsidDel="00DA4663" w:rsidRDefault="00D02089" w:rsidP="00783159">
            <w:pPr>
              <w:widowControl/>
              <w:ind w:firstLine="456"/>
              <w:rPr>
                <w:del w:id="1615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61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C</w:delText>
              </w:r>
              <w:r w:rsidRPr="00C076EF" w:rsidDel="00DA4663">
                <w:rPr>
                  <w:rFonts w:ascii="Times New Roman" w:eastAsia="宋体" w:hAnsi="Times New Roman" w:cs="Times New Roman" w:hint="eastAsia"/>
                  <w:color w:val="000000" w:themeColor="text1"/>
                  <w:kern w:val="0"/>
                  <w:sz w:val="16"/>
                  <w:szCs w:val="16"/>
                </w:rPr>
                <w:delText>ough</w:delText>
              </w:r>
            </w:del>
          </w:p>
        </w:tc>
        <w:tc>
          <w:tcPr>
            <w:tcW w:w="416" w:type="pct"/>
            <w:vAlign w:val="center"/>
          </w:tcPr>
          <w:p w14:paraId="4E199B28" w14:textId="72E77AC3" w:rsidR="00D02089" w:rsidRPr="00C076EF" w:rsidDel="00DA4663" w:rsidRDefault="00D02089" w:rsidP="00D02089">
            <w:pPr>
              <w:widowControl/>
              <w:jc w:val="center"/>
              <w:rPr>
                <w:del w:id="161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1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582" w:type="pct"/>
            <w:vAlign w:val="center"/>
          </w:tcPr>
          <w:p w14:paraId="47621F94" w14:textId="5D5EDCC3" w:rsidR="00D02089" w:rsidRPr="00C076EF" w:rsidDel="00DA4663" w:rsidRDefault="00D02089" w:rsidP="00D02089">
            <w:pPr>
              <w:widowControl/>
              <w:jc w:val="center"/>
              <w:rPr>
                <w:del w:id="161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2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(4.3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A6246A3" w14:textId="3854D918" w:rsidR="00D02089" w:rsidRPr="00C076EF" w:rsidDel="00DA4663" w:rsidRDefault="00D02089" w:rsidP="00D02089">
            <w:pPr>
              <w:widowControl/>
              <w:jc w:val="center"/>
              <w:rPr>
                <w:del w:id="162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2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473C94D6" w14:textId="24BBC311" w:rsidR="00D02089" w:rsidRPr="00C076EF" w:rsidDel="00DA4663" w:rsidRDefault="00D02089" w:rsidP="00D02089">
            <w:pPr>
              <w:widowControl/>
              <w:jc w:val="center"/>
              <w:rPr>
                <w:del w:id="162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2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7A26A35D" w14:textId="28192312" w:rsidR="00D02089" w:rsidRPr="00C076EF" w:rsidDel="00DA4663" w:rsidRDefault="00D02089" w:rsidP="00D02089">
            <w:pPr>
              <w:widowControl/>
              <w:jc w:val="center"/>
              <w:rPr>
                <w:del w:id="162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2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5" w:type="pct"/>
            <w:vAlign w:val="center"/>
          </w:tcPr>
          <w:p w14:paraId="37562DE2" w14:textId="6602D312" w:rsidR="00D02089" w:rsidRPr="00C076EF" w:rsidDel="00DA4663" w:rsidRDefault="00D02089" w:rsidP="00D02089">
            <w:pPr>
              <w:widowControl/>
              <w:jc w:val="center"/>
              <w:rPr>
                <w:del w:id="162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2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0%)</w:delText>
              </w:r>
            </w:del>
          </w:p>
        </w:tc>
        <w:tc>
          <w:tcPr>
            <w:tcW w:w="415" w:type="pct"/>
            <w:vAlign w:val="center"/>
          </w:tcPr>
          <w:p w14:paraId="002AFDC3" w14:textId="5F0582AB" w:rsidR="00D02089" w:rsidRPr="00C076EF" w:rsidDel="00DA4663" w:rsidRDefault="00D02089" w:rsidP="00D02089">
            <w:pPr>
              <w:widowControl/>
              <w:jc w:val="center"/>
              <w:rPr>
                <w:del w:id="162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3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</w:delText>
              </w:r>
            </w:del>
          </w:p>
        </w:tc>
        <w:tc>
          <w:tcPr>
            <w:tcW w:w="527" w:type="pct"/>
            <w:vAlign w:val="center"/>
          </w:tcPr>
          <w:p w14:paraId="0C55E055" w14:textId="5B1237A5" w:rsidR="00D02089" w:rsidRPr="00C076EF" w:rsidDel="00DA4663" w:rsidRDefault="00D02089" w:rsidP="00D02089">
            <w:pPr>
              <w:widowControl/>
              <w:jc w:val="center"/>
              <w:rPr>
                <w:del w:id="163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3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(2.1%)</w:delText>
              </w:r>
            </w:del>
          </w:p>
        </w:tc>
      </w:tr>
      <w:tr w:rsidR="007B349F" w:rsidRPr="00C076EF" w:rsidDel="00DA4663" w14:paraId="0DDA9C89" w14:textId="67C92BF0" w:rsidTr="00D02089">
        <w:trPr>
          <w:trHeight w:val="353"/>
          <w:del w:id="1633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293B2C6" w14:textId="0CD56EEE" w:rsidR="00D02089" w:rsidRPr="00C076EF" w:rsidDel="00DA4663" w:rsidRDefault="00D02089" w:rsidP="00783159">
            <w:pPr>
              <w:widowControl/>
              <w:ind w:firstLine="456"/>
              <w:rPr>
                <w:del w:id="1634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63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Fever</w:delText>
              </w:r>
            </w:del>
          </w:p>
        </w:tc>
        <w:tc>
          <w:tcPr>
            <w:tcW w:w="416" w:type="pct"/>
            <w:vAlign w:val="center"/>
          </w:tcPr>
          <w:p w14:paraId="273E4726" w14:textId="6114F2F6" w:rsidR="00D02089" w:rsidRPr="00C076EF" w:rsidDel="00DA4663" w:rsidRDefault="00D02089" w:rsidP="00D02089">
            <w:pPr>
              <w:widowControl/>
              <w:jc w:val="center"/>
              <w:rPr>
                <w:del w:id="163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37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vAlign w:val="center"/>
          </w:tcPr>
          <w:p w14:paraId="1B3C41F7" w14:textId="77DFB97E" w:rsidR="00D02089" w:rsidRPr="00C076EF" w:rsidDel="00DA4663" w:rsidRDefault="00D02089" w:rsidP="00D02089">
            <w:pPr>
              <w:widowControl/>
              <w:jc w:val="center"/>
              <w:rPr>
                <w:del w:id="163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39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(</w:delText>
              </w:r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.4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BB6D4E" w14:textId="0164B244" w:rsidR="00D02089" w:rsidRPr="00C076EF" w:rsidDel="00DA4663" w:rsidRDefault="00D02089" w:rsidP="00D02089">
            <w:pPr>
              <w:widowControl/>
              <w:jc w:val="center"/>
              <w:rPr>
                <w:del w:id="164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41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E5D3B9A" w14:textId="16B696F0" w:rsidR="00D02089" w:rsidRPr="00C076EF" w:rsidDel="00DA4663" w:rsidRDefault="00D02089" w:rsidP="00D02089">
            <w:pPr>
              <w:widowControl/>
              <w:jc w:val="center"/>
              <w:rPr>
                <w:del w:id="164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43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2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(</w:delText>
              </w:r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2.9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%)</w:delText>
              </w:r>
            </w:del>
          </w:p>
        </w:tc>
        <w:tc>
          <w:tcPr>
            <w:tcW w:w="416" w:type="pct"/>
            <w:vAlign w:val="center"/>
          </w:tcPr>
          <w:p w14:paraId="19C45CF0" w14:textId="40973A07" w:rsidR="00D02089" w:rsidRPr="00C076EF" w:rsidDel="00DA4663" w:rsidRDefault="00D02089" w:rsidP="00D02089">
            <w:pPr>
              <w:widowControl/>
              <w:jc w:val="center"/>
              <w:rPr>
                <w:del w:id="164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45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5" w:type="pct"/>
            <w:vAlign w:val="center"/>
          </w:tcPr>
          <w:p w14:paraId="1D2E1C6F" w14:textId="3752B057" w:rsidR="00D02089" w:rsidRPr="00C076EF" w:rsidDel="00DA4663" w:rsidRDefault="00D02089" w:rsidP="00D02089">
            <w:pPr>
              <w:widowControl/>
              <w:jc w:val="center"/>
              <w:rPr>
                <w:del w:id="164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47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(</w:delText>
              </w:r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.0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%)</w:delText>
              </w:r>
            </w:del>
          </w:p>
        </w:tc>
        <w:tc>
          <w:tcPr>
            <w:tcW w:w="415" w:type="pct"/>
            <w:vAlign w:val="center"/>
          </w:tcPr>
          <w:p w14:paraId="0D059F7A" w14:textId="1589BFCE" w:rsidR="00D02089" w:rsidRPr="00C076EF" w:rsidDel="00DA4663" w:rsidRDefault="00D02089" w:rsidP="00D02089">
            <w:pPr>
              <w:widowControl/>
              <w:jc w:val="center"/>
              <w:rPr>
                <w:del w:id="164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49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27" w:type="pct"/>
            <w:vAlign w:val="center"/>
          </w:tcPr>
          <w:p w14:paraId="2BC3B3EF" w14:textId="12FF50BD" w:rsidR="00D02089" w:rsidRPr="00C076EF" w:rsidDel="00DA4663" w:rsidRDefault="00D02089" w:rsidP="00D02089">
            <w:pPr>
              <w:widowControl/>
              <w:jc w:val="center"/>
              <w:rPr>
                <w:del w:id="165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51" w:author="ZFSW_周祥" w:date="2024-03-07T10:48:00Z"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4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 xml:space="preserve"> (</w:delText>
              </w:r>
              <w:r w:rsidRPr="00C076EF" w:rsidDel="00DA4663">
                <w:rPr>
                  <w:rFonts w:ascii="Times New Roman" w:eastAsia="宋体" w:hAnsi="Times New Roman"/>
                  <w:kern w:val="0"/>
                  <w:sz w:val="16"/>
                  <w:szCs w:val="16"/>
                </w:rPr>
                <w:delText>1.7</w:delText>
              </w:r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%)</w:delText>
              </w:r>
            </w:del>
          </w:p>
        </w:tc>
      </w:tr>
      <w:tr w:rsidR="007B349F" w:rsidRPr="00C076EF" w:rsidDel="00DA4663" w14:paraId="79A6CC08" w14:textId="2DD135B1" w:rsidTr="00D02089">
        <w:trPr>
          <w:trHeight w:val="353"/>
          <w:del w:id="1652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16B3FCE7" w14:textId="2BA788C1" w:rsidR="00D02089" w:rsidRPr="00C076EF" w:rsidDel="00DA4663" w:rsidRDefault="00D02089" w:rsidP="00783159">
            <w:pPr>
              <w:widowControl/>
              <w:ind w:firstLine="456"/>
              <w:rPr>
                <w:del w:id="1653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65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Headache</w:delText>
              </w:r>
            </w:del>
          </w:p>
        </w:tc>
        <w:tc>
          <w:tcPr>
            <w:tcW w:w="416" w:type="pct"/>
            <w:vAlign w:val="center"/>
          </w:tcPr>
          <w:p w14:paraId="11F9E830" w14:textId="18FE2D4B" w:rsidR="00D02089" w:rsidRPr="00C076EF" w:rsidDel="00DA4663" w:rsidRDefault="00D02089" w:rsidP="00D02089">
            <w:pPr>
              <w:widowControl/>
              <w:jc w:val="center"/>
              <w:rPr>
                <w:del w:id="165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5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3B4D2ABE" w14:textId="59CF352E" w:rsidR="00D02089" w:rsidRPr="00C076EF" w:rsidDel="00DA4663" w:rsidRDefault="00D02089" w:rsidP="00D02089">
            <w:pPr>
              <w:widowControl/>
              <w:jc w:val="center"/>
              <w:rPr>
                <w:del w:id="165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5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A6D826F" w14:textId="6A955BE6" w:rsidR="00D02089" w:rsidRPr="00C076EF" w:rsidDel="00DA4663" w:rsidRDefault="00D02089" w:rsidP="00D02089">
            <w:pPr>
              <w:widowControl/>
              <w:jc w:val="center"/>
              <w:rPr>
                <w:del w:id="165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6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763193C5" w14:textId="5C1039FB" w:rsidR="00D02089" w:rsidRPr="00C076EF" w:rsidDel="00DA4663" w:rsidRDefault="00D02089" w:rsidP="00D02089">
            <w:pPr>
              <w:widowControl/>
              <w:jc w:val="center"/>
              <w:rPr>
                <w:del w:id="166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6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4%)</w:delText>
              </w:r>
            </w:del>
          </w:p>
        </w:tc>
        <w:tc>
          <w:tcPr>
            <w:tcW w:w="416" w:type="pct"/>
            <w:vAlign w:val="center"/>
          </w:tcPr>
          <w:p w14:paraId="66FED64A" w14:textId="4451AEAE" w:rsidR="00D02089" w:rsidRPr="00C076EF" w:rsidDel="00DA4663" w:rsidRDefault="00D02089" w:rsidP="00D02089">
            <w:pPr>
              <w:widowControl/>
              <w:jc w:val="center"/>
              <w:rPr>
                <w:del w:id="166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6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5" w:type="pct"/>
            <w:vAlign w:val="center"/>
          </w:tcPr>
          <w:p w14:paraId="596FBA1C" w14:textId="01380F93" w:rsidR="00D02089" w:rsidRPr="00C076EF" w:rsidDel="00DA4663" w:rsidRDefault="00D02089" w:rsidP="00D02089">
            <w:pPr>
              <w:widowControl/>
              <w:jc w:val="center"/>
              <w:rPr>
                <w:del w:id="166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6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0%)</w:delText>
              </w:r>
            </w:del>
          </w:p>
        </w:tc>
        <w:tc>
          <w:tcPr>
            <w:tcW w:w="415" w:type="pct"/>
            <w:vAlign w:val="center"/>
          </w:tcPr>
          <w:p w14:paraId="2E43AD39" w14:textId="2609333A" w:rsidR="00D02089" w:rsidRPr="00C076EF" w:rsidDel="00DA4663" w:rsidRDefault="00D02089" w:rsidP="00D02089">
            <w:pPr>
              <w:widowControl/>
              <w:jc w:val="center"/>
              <w:rPr>
                <w:del w:id="166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6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527" w:type="pct"/>
            <w:vAlign w:val="center"/>
          </w:tcPr>
          <w:p w14:paraId="75593081" w14:textId="5511FAD9" w:rsidR="00D02089" w:rsidRPr="00C076EF" w:rsidDel="00DA4663" w:rsidRDefault="00D02089" w:rsidP="00D02089">
            <w:pPr>
              <w:widowControl/>
              <w:jc w:val="center"/>
              <w:rPr>
                <w:del w:id="166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7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(1.3%)</w:delText>
              </w:r>
            </w:del>
          </w:p>
        </w:tc>
      </w:tr>
      <w:tr w:rsidR="007B349F" w:rsidRPr="00C076EF" w:rsidDel="00DA4663" w14:paraId="569BC015" w14:textId="608A0E39" w:rsidTr="00D02089">
        <w:trPr>
          <w:trHeight w:val="353"/>
          <w:del w:id="1671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0EEE42D3" w14:textId="4E059F7E" w:rsidR="00D02089" w:rsidRPr="00C076EF" w:rsidDel="00DA4663" w:rsidRDefault="00D02089" w:rsidP="00783159">
            <w:pPr>
              <w:widowControl/>
              <w:ind w:firstLine="456"/>
              <w:rPr>
                <w:del w:id="1672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67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Vomiting</w:delText>
              </w:r>
            </w:del>
          </w:p>
        </w:tc>
        <w:tc>
          <w:tcPr>
            <w:tcW w:w="416" w:type="pct"/>
            <w:vAlign w:val="center"/>
          </w:tcPr>
          <w:p w14:paraId="65864C20" w14:textId="34068C8C" w:rsidR="00D02089" w:rsidRPr="00C076EF" w:rsidDel="00DA4663" w:rsidRDefault="00D02089" w:rsidP="00D02089">
            <w:pPr>
              <w:widowControl/>
              <w:jc w:val="center"/>
              <w:rPr>
                <w:del w:id="167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7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6C235FA8" w14:textId="1B6FD6F9" w:rsidR="00D02089" w:rsidRPr="00C076EF" w:rsidDel="00DA4663" w:rsidRDefault="00D02089" w:rsidP="00D02089">
            <w:pPr>
              <w:widowControl/>
              <w:jc w:val="center"/>
              <w:rPr>
                <w:del w:id="167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7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2419AFC9" w14:textId="313B613C" w:rsidR="00D02089" w:rsidRPr="00C076EF" w:rsidDel="00DA4663" w:rsidRDefault="00D02089" w:rsidP="00D02089">
            <w:pPr>
              <w:widowControl/>
              <w:jc w:val="center"/>
              <w:rPr>
                <w:del w:id="167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7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8798053" w14:textId="0C600CB8" w:rsidR="00D02089" w:rsidRPr="00C076EF" w:rsidDel="00DA4663" w:rsidRDefault="00D02089" w:rsidP="00D02089">
            <w:pPr>
              <w:widowControl/>
              <w:jc w:val="center"/>
              <w:rPr>
                <w:del w:id="168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8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4%)</w:delText>
              </w:r>
            </w:del>
          </w:p>
        </w:tc>
        <w:tc>
          <w:tcPr>
            <w:tcW w:w="416" w:type="pct"/>
            <w:vAlign w:val="center"/>
          </w:tcPr>
          <w:p w14:paraId="383C9C83" w14:textId="08442B61" w:rsidR="00D02089" w:rsidRPr="00C076EF" w:rsidDel="00DA4663" w:rsidRDefault="00D02089" w:rsidP="00D02089">
            <w:pPr>
              <w:widowControl/>
              <w:jc w:val="center"/>
              <w:rPr>
                <w:del w:id="168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8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vAlign w:val="center"/>
          </w:tcPr>
          <w:p w14:paraId="084D1573" w14:textId="62FAE704" w:rsidR="00D02089" w:rsidRPr="00C076EF" w:rsidDel="00DA4663" w:rsidRDefault="00D02089" w:rsidP="00D02089">
            <w:pPr>
              <w:widowControl/>
              <w:jc w:val="center"/>
              <w:rPr>
                <w:del w:id="168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8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vAlign w:val="center"/>
          </w:tcPr>
          <w:p w14:paraId="103C97AD" w14:textId="3D4ED59F" w:rsidR="00D02089" w:rsidRPr="00C076EF" w:rsidDel="00DA4663" w:rsidRDefault="00D02089" w:rsidP="00D02089">
            <w:pPr>
              <w:widowControl/>
              <w:jc w:val="center"/>
              <w:rPr>
                <w:del w:id="168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8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27" w:type="pct"/>
            <w:vAlign w:val="center"/>
          </w:tcPr>
          <w:p w14:paraId="7F93727A" w14:textId="2A3F7C23" w:rsidR="00D02089" w:rsidRPr="00C076EF" w:rsidDel="00DA4663" w:rsidRDefault="00D02089" w:rsidP="00D02089">
            <w:pPr>
              <w:widowControl/>
              <w:jc w:val="center"/>
              <w:rPr>
                <w:del w:id="168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8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0.4%)</w:delText>
              </w:r>
            </w:del>
          </w:p>
        </w:tc>
      </w:tr>
      <w:tr w:rsidR="007B349F" w:rsidRPr="00C076EF" w:rsidDel="00DA4663" w14:paraId="346B4451" w14:textId="654CBCEB" w:rsidTr="00D02089">
        <w:trPr>
          <w:trHeight w:val="353"/>
          <w:del w:id="1690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3024D8F2" w14:textId="2B5093CC" w:rsidR="00D02089" w:rsidRPr="00C076EF" w:rsidDel="00DA4663" w:rsidRDefault="00D02089" w:rsidP="00783159">
            <w:pPr>
              <w:widowControl/>
              <w:ind w:firstLine="456"/>
              <w:rPr>
                <w:del w:id="1691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69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Diarrhea</w:delText>
              </w:r>
            </w:del>
          </w:p>
        </w:tc>
        <w:tc>
          <w:tcPr>
            <w:tcW w:w="416" w:type="pct"/>
            <w:vAlign w:val="center"/>
          </w:tcPr>
          <w:p w14:paraId="10A3844C" w14:textId="17A385F4" w:rsidR="00D02089" w:rsidRPr="00C076EF" w:rsidDel="00DA4663" w:rsidRDefault="00D02089" w:rsidP="00D02089">
            <w:pPr>
              <w:widowControl/>
              <w:jc w:val="center"/>
              <w:rPr>
                <w:del w:id="169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9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6C171CEA" w14:textId="4F923258" w:rsidR="00D02089" w:rsidRPr="00C076EF" w:rsidDel="00DA4663" w:rsidRDefault="00D02089" w:rsidP="00D02089">
            <w:pPr>
              <w:widowControl/>
              <w:jc w:val="center"/>
              <w:rPr>
                <w:del w:id="169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9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DBD3DE2" w14:textId="0B4DB3F9" w:rsidR="00D02089" w:rsidRPr="00C076EF" w:rsidDel="00DA4663" w:rsidRDefault="00D02089" w:rsidP="00D02089">
            <w:pPr>
              <w:widowControl/>
              <w:jc w:val="center"/>
              <w:rPr>
                <w:del w:id="169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69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6FFBF11F" w14:textId="34047857" w:rsidR="00D02089" w:rsidRPr="00C076EF" w:rsidDel="00DA4663" w:rsidRDefault="00D02089" w:rsidP="00D02089">
            <w:pPr>
              <w:widowControl/>
              <w:jc w:val="center"/>
              <w:rPr>
                <w:del w:id="169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0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2F5E334A" w14:textId="76B09D53" w:rsidR="00D02089" w:rsidRPr="00C076EF" w:rsidDel="00DA4663" w:rsidRDefault="00D02089" w:rsidP="00D02089">
            <w:pPr>
              <w:widowControl/>
              <w:jc w:val="center"/>
              <w:rPr>
                <w:del w:id="170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0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5" w:type="pct"/>
            <w:vAlign w:val="center"/>
          </w:tcPr>
          <w:p w14:paraId="4BE26FA1" w14:textId="7192298B" w:rsidR="00D02089" w:rsidRPr="00C076EF" w:rsidDel="00DA4663" w:rsidRDefault="00D02089" w:rsidP="00D02089">
            <w:pPr>
              <w:widowControl/>
              <w:jc w:val="center"/>
              <w:rPr>
                <w:del w:id="170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0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0%)</w:delText>
              </w:r>
            </w:del>
          </w:p>
        </w:tc>
        <w:tc>
          <w:tcPr>
            <w:tcW w:w="415" w:type="pct"/>
            <w:vAlign w:val="center"/>
          </w:tcPr>
          <w:p w14:paraId="48E153D9" w14:textId="26B19C9F" w:rsidR="00D02089" w:rsidRPr="00C076EF" w:rsidDel="00DA4663" w:rsidRDefault="00D02089" w:rsidP="00D02089">
            <w:pPr>
              <w:widowControl/>
              <w:jc w:val="center"/>
              <w:rPr>
                <w:del w:id="170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0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27" w:type="pct"/>
            <w:vAlign w:val="center"/>
          </w:tcPr>
          <w:p w14:paraId="075A75F1" w14:textId="4C153987" w:rsidR="00D02089" w:rsidRPr="00C076EF" w:rsidDel="00DA4663" w:rsidRDefault="00D02089" w:rsidP="00D02089">
            <w:pPr>
              <w:widowControl/>
              <w:jc w:val="center"/>
              <w:rPr>
                <w:del w:id="170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0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0.4%)</w:delText>
              </w:r>
            </w:del>
          </w:p>
        </w:tc>
      </w:tr>
      <w:tr w:rsidR="007B349F" w:rsidRPr="00C076EF" w:rsidDel="00DA4663" w14:paraId="719094FD" w14:textId="3F47BEAB" w:rsidTr="00D02089">
        <w:trPr>
          <w:trHeight w:val="353"/>
          <w:del w:id="1709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2289FE2" w14:textId="4BF86B25" w:rsidR="00D02089" w:rsidRPr="00C076EF" w:rsidDel="00DA4663" w:rsidRDefault="00D02089" w:rsidP="00783159">
            <w:pPr>
              <w:widowControl/>
              <w:ind w:firstLine="456"/>
              <w:rPr>
                <w:del w:id="1710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71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Nausea</w:delText>
              </w:r>
            </w:del>
          </w:p>
        </w:tc>
        <w:tc>
          <w:tcPr>
            <w:tcW w:w="416" w:type="pct"/>
            <w:vAlign w:val="center"/>
          </w:tcPr>
          <w:p w14:paraId="3B8A6D61" w14:textId="111989F0" w:rsidR="00D02089" w:rsidRPr="00C076EF" w:rsidDel="00DA4663" w:rsidRDefault="00D02089" w:rsidP="00D02089">
            <w:pPr>
              <w:widowControl/>
              <w:jc w:val="center"/>
              <w:rPr>
                <w:del w:id="171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1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4892F8A1" w14:textId="36359C6B" w:rsidR="00D02089" w:rsidRPr="00C076EF" w:rsidDel="00DA4663" w:rsidRDefault="00D02089" w:rsidP="00D02089">
            <w:pPr>
              <w:widowControl/>
              <w:jc w:val="center"/>
              <w:rPr>
                <w:del w:id="171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1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95922E3" w14:textId="44F19F3F" w:rsidR="00D02089" w:rsidRPr="00C076EF" w:rsidDel="00DA4663" w:rsidRDefault="00D02089" w:rsidP="00D02089">
            <w:pPr>
              <w:widowControl/>
              <w:jc w:val="center"/>
              <w:rPr>
                <w:del w:id="171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1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7B9C359A" w14:textId="6927E9C7" w:rsidR="00D02089" w:rsidRPr="00C076EF" w:rsidDel="00DA4663" w:rsidRDefault="00D02089" w:rsidP="00D02089">
            <w:pPr>
              <w:widowControl/>
              <w:jc w:val="center"/>
              <w:rPr>
                <w:del w:id="171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1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4%)</w:delText>
              </w:r>
            </w:del>
          </w:p>
        </w:tc>
        <w:tc>
          <w:tcPr>
            <w:tcW w:w="416" w:type="pct"/>
            <w:vAlign w:val="center"/>
          </w:tcPr>
          <w:p w14:paraId="32C15EAA" w14:textId="335A7321" w:rsidR="00D02089" w:rsidRPr="00C076EF" w:rsidDel="00DA4663" w:rsidRDefault="00D02089" w:rsidP="00D02089">
            <w:pPr>
              <w:widowControl/>
              <w:jc w:val="center"/>
              <w:rPr>
                <w:del w:id="172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2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5" w:type="pct"/>
            <w:vAlign w:val="center"/>
          </w:tcPr>
          <w:p w14:paraId="3F597434" w14:textId="7857DBB7" w:rsidR="00D02089" w:rsidRPr="00C076EF" w:rsidDel="00DA4663" w:rsidRDefault="00D02089" w:rsidP="00D02089">
            <w:pPr>
              <w:widowControl/>
              <w:jc w:val="center"/>
              <w:rPr>
                <w:del w:id="172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2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0%)</w:delText>
              </w:r>
            </w:del>
          </w:p>
        </w:tc>
        <w:tc>
          <w:tcPr>
            <w:tcW w:w="415" w:type="pct"/>
            <w:vAlign w:val="center"/>
          </w:tcPr>
          <w:p w14:paraId="65CBBD90" w14:textId="344F3F5D" w:rsidR="00D02089" w:rsidRPr="00C076EF" w:rsidDel="00DA4663" w:rsidRDefault="00D02089" w:rsidP="00D02089">
            <w:pPr>
              <w:widowControl/>
              <w:jc w:val="center"/>
              <w:rPr>
                <w:del w:id="172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2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27" w:type="pct"/>
            <w:vAlign w:val="center"/>
          </w:tcPr>
          <w:p w14:paraId="543432E0" w14:textId="0165F3D4" w:rsidR="00D02089" w:rsidRPr="00C076EF" w:rsidDel="00DA4663" w:rsidRDefault="00D02089" w:rsidP="00D02089">
            <w:pPr>
              <w:widowControl/>
              <w:jc w:val="center"/>
              <w:rPr>
                <w:del w:id="172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2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0.8%)</w:delText>
              </w:r>
            </w:del>
          </w:p>
        </w:tc>
      </w:tr>
      <w:tr w:rsidR="007B349F" w:rsidRPr="00C076EF" w:rsidDel="00DA4663" w14:paraId="3AFE8E2D" w14:textId="00FE17CB" w:rsidTr="00D02089">
        <w:trPr>
          <w:trHeight w:val="353"/>
          <w:del w:id="1728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2B0910A" w14:textId="3E6A77DF" w:rsidR="00D02089" w:rsidRPr="00C076EF" w:rsidDel="00DA4663" w:rsidRDefault="00D02089" w:rsidP="00783159">
            <w:pPr>
              <w:widowControl/>
              <w:ind w:firstLine="456"/>
              <w:rPr>
                <w:del w:id="1729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73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Fatigue</w:delText>
              </w:r>
            </w:del>
          </w:p>
        </w:tc>
        <w:tc>
          <w:tcPr>
            <w:tcW w:w="416" w:type="pct"/>
            <w:vAlign w:val="center"/>
          </w:tcPr>
          <w:p w14:paraId="5AB91276" w14:textId="3A78C30B" w:rsidR="00D02089" w:rsidRPr="00C076EF" w:rsidDel="00DA4663" w:rsidRDefault="00D02089" w:rsidP="00D02089">
            <w:pPr>
              <w:widowControl/>
              <w:jc w:val="center"/>
              <w:rPr>
                <w:del w:id="173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3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09060CF1" w14:textId="2543D3B5" w:rsidR="00D02089" w:rsidRPr="00C076EF" w:rsidDel="00DA4663" w:rsidRDefault="00D02089" w:rsidP="00D02089">
            <w:pPr>
              <w:widowControl/>
              <w:jc w:val="center"/>
              <w:rPr>
                <w:del w:id="173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3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82B2562" w14:textId="275C5346" w:rsidR="00D02089" w:rsidRPr="00C076EF" w:rsidDel="00DA4663" w:rsidRDefault="00D02089" w:rsidP="00D02089">
            <w:pPr>
              <w:widowControl/>
              <w:jc w:val="center"/>
              <w:rPr>
                <w:del w:id="173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3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A460468" w14:textId="66B03534" w:rsidR="00D02089" w:rsidRPr="00C076EF" w:rsidDel="00DA4663" w:rsidRDefault="00D02089" w:rsidP="00D02089">
            <w:pPr>
              <w:widowControl/>
              <w:jc w:val="center"/>
              <w:rPr>
                <w:del w:id="173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3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4%)</w:delText>
              </w:r>
            </w:del>
          </w:p>
        </w:tc>
        <w:tc>
          <w:tcPr>
            <w:tcW w:w="416" w:type="pct"/>
            <w:vAlign w:val="center"/>
          </w:tcPr>
          <w:p w14:paraId="2B23E186" w14:textId="468BF0CF" w:rsidR="00D02089" w:rsidRPr="00C076EF" w:rsidDel="00DA4663" w:rsidRDefault="00D02089" w:rsidP="00D02089">
            <w:pPr>
              <w:widowControl/>
              <w:jc w:val="center"/>
              <w:rPr>
                <w:del w:id="173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4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5" w:type="pct"/>
            <w:vAlign w:val="center"/>
          </w:tcPr>
          <w:p w14:paraId="1A8FA00F" w14:textId="426F7590" w:rsidR="00D02089" w:rsidRPr="00C076EF" w:rsidDel="00DA4663" w:rsidRDefault="00D02089" w:rsidP="00D02089">
            <w:pPr>
              <w:widowControl/>
              <w:jc w:val="center"/>
              <w:rPr>
                <w:del w:id="174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4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0%)</w:delText>
              </w:r>
            </w:del>
          </w:p>
        </w:tc>
        <w:tc>
          <w:tcPr>
            <w:tcW w:w="415" w:type="pct"/>
            <w:vAlign w:val="center"/>
          </w:tcPr>
          <w:p w14:paraId="12FC12C7" w14:textId="4F511960" w:rsidR="00D02089" w:rsidRPr="00C076EF" w:rsidDel="00DA4663" w:rsidRDefault="00D02089" w:rsidP="00D02089">
            <w:pPr>
              <w:widowControl/>
              <w:jc w:val="center"/>
              <w:rPr>
                <w:del w:id="174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4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527" w:type="pct"/>
            <w:vAlign w:val="center"/>
          </w:tcPr>
          <w:p w14:paraId="6B692007" w14:textId="10EA20EE" w:rsidR="00D02089" w:rsidRPr="00C076EF" w:rsidDel="00DA4663" w:rsidRDefault="00D02089" w:rsidP="00D02089">
            <w:pPr>
              <w:widowControl/>
              <w:jc w:val="center"/>
              <w:rPr>
                <w:del w:id="174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4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(1.3%)</w:delText>
              </w:r>
            </w:del>
          </w:p>
        </w:tc>
      </w:tr>
      <w:tr w:rsidR="007B349F" w:rsidRPr="00C076EF" w:rsidDel="00DA4663" w14:paraId="7FC5CE08" w14:textId="0022CAB7" w:rsidTr="00D02089">
        <w:trPr>
          <w:trHeight w:val="353"/>
          <w:del w:id="1747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52A121E6" w14:textId="2EE3653E" w:rsidR="00D02089" w:rsidRPr="00C076EF" w:rsidDel="00DA4663" w:rsidRDefault="00D02089" w:rsidP="00783159">
            <w:pPr>
              <w:widowControl/>
              <w:ind w:firstLine="456"/>
              <w:rPr>
                <w:del w:id="1748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74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Muscle pain</w:delText>
              </w:r>
            </w:del>
          </w:p>
        </w:tc>
        <w:tc>
          <w:tcPr>
            <w:tcW w:w="416" w:type="pct"/>
            <w:vAlign w:val="center"/>
          </w:tcPr>
          <w:p w14:paraId="0A9E4E53" w14:textId="482ED2BE" w:rsidR="00D02089" w:rsidRPr="00C076EF" w:rsidDel="00DA4663" w:rsidRDefault="00D02089" w:rsidP="00D02089">
            <w:pPr>
              <w:widowControl/>
              <w:jc w:val="center"/>
              <w:rPr>
                <w:del w:id="175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5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762F6A7D" w14:textId="09266512" w:rsidR="00D02089" w:rsidRPr="00C076EF" w:rsidDel="00DA4663" w:rsidRDefault="00D02089" w:rsidP="00D02089">
            <w:pPr>
              <w:widowControl/>
              <w:jc w:val="center"/>
              <w:rPr>
                <w:del w:id="175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5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4154149" w14:textId="1B5A67CF" w:rsidR="00D02089" w:rsidRPr="00C076EF" w:rsidDel="00DA4663" w:rsidRDefault="00D02089" w:rsidP="00D02089">
            <w:pPr>
              <w:widowControl/>
              <w:jc w:val="center"/>
              <w:rPr>
                <w:del w:id="175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5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E765B60" w14:textId="0A94BC0C" w:rsidR="00D02089" w:rsidRPr="00C076EF" w:rsidDel="00DA4663" w:rsidRDefault="00D02089" w:rsidP="00D02089">
            <w:pPr>
              <w:widowControl/>
              <w:jc w:val="center"/>
              <w:rPr>
                <w:del w:id="175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5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6D9C1AC9" w14:textId="76E1ADCB" w:rsidR="00D02089" w:rsidRPr="00C076EF" w:rsidDel="00DA4663" w:rsidRDefault="00D02089" w:rsidP="00D02089">
            <w:pPr>
              <w:widowControl/>
              <w:jc w:val="center"/>
              <w:rPr>
                <w:del w:id="175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5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5" w:type="pct"/>
            <w:vAlign w:val="center"/>
          </w:tcPr>
          <w:p w14:paraId="18BC719B" w14:textId="6F8CD502" w:rsidR="00D02089" w:rsidRPr="00C076EF" w:rsidDel="00DA4663" w:rsidRDefault="00D02089" w:rsidP="00D02089">
            <w:pPr>
              <w:widowControl/>
              <w:jc w:val="center"/>
              <w:rPr>
                <w:del w:id="176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6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0%)</w:delText>
              </w:r>
            </w:del>
          </w:p>
        </w:tc>
        <w:tc>
          <w:tcPr>
            <w:tcW w:w="415" w:type="pct"/>
            <w:vAlign w:val="center"/>
          </w:tcPr>
          <w:p w14:paraId="105F0008" w14:textId="61833C3E" w:rsidR="00D02089" w:rsidRPr="00C076EF" w:rsidDel="00DA4663" w:rsidRDefault="00D02089" w:rsidP="00D02089">
            <w:pPr>
              <w:widowControl/>
              <w:jc w:val="center"/>
              <w:rPr>
                <w:del w:id="176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6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27" w:type="pct"/>
            <w:vAlign w:val="center"/>
          </w:tcPr>
          <w:p w14:paraId="2790F9A4" w14:textId="77FB5618" w:rsidR="00D02089" w:rsidRPr="00C076EF" w:rsidDel="00DA4663" w:rsidRDefault="00D02089" w:rsidP="00D02089">
            <w:pPr>
              <w:widowControl/>
              <w:jc w:val="center"/>
              <w:rPr>
                <w:del w:id="176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6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0.4%)</w:delText>
              </w:r>
            </w:del>
          </w:p>
        </w:tc>
      </w:tr>
      <w:tr w:rsidR="007B349F" w:rsidRPr="00C076EF" w:rsidDel="00DA4663" w14:paraId="116BF3A7" w14:textId="42A63D73" w:rsidTr="00D02089">
        <w:trPr>
          <w:trHeight w:val="353"/>
          <w:del w:id="1766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27E17B8" w14:textId="51C77990" w:rsidR="00D02089" w:rsidRPr="00C076EF" w:rsidDel="00DA4663" w:rsidRDefault="00D02089" w:rsidP="00783159">
            <w:pPr>
              <w:widowControl/>
              <w:rPr>
                <w:del w:id="1767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76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Solicited local adverse reactions</w:delText>
              </w:r>
            </w:del>
          </w:p>
        </w:tc>
        <w:tc>
          <w:tcPr>
            <w:tcW w:w="416" w:type="pct"/>
            <w:vAlign w:val="center"/>
          </w:tcPr>
          <w:p w14:paraId="1A60CFC7" w14:textId="6C8F7429" w:rsidR="00D02089" w:rsidRPr="00C076EF" w:rsidDel="00DA4663" w:rsidRDefault="00D02089" w:rsidP="00D02089">
            <w:pPr>
              <w:widowControl/>
              <w:jc w:val="center"/>
              <w:rPr>
                <w:del w:id="176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vAlign w:val="center"/>
          </w:tcPr>
          <w:p w14:paraId="0F0FC848" w14:textId="566831DE" w:rsidR="00D02089" w:rsidRPr="00C076EF" w:rsidDel="00DA4663" w:rsidRDefault="00D02089" w:rsidP="00D02089">
            <w:pPr>
              <w:widowControl/>
              <w:jc w:val="center"/>
              <w:rPr>
                <w:del w:id="177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B833477" w14:textId="764DFDEB" w:rsidR="00D02089" w:rsidRPr="00C076EF" w:rsidDel="00DA4663" w:rsidRDefault="00D02089" w:rsidP="00D02089">
            <w:pPr>
              <w:widowControl/>
              <w:jc w:val="center"/>
              <w:rPr>
                <w:del w:id="177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380AFEB" w14:textId="29130C45" w:rsidR="00D02089" w:rsidRPr="00C076EF" w:rsidDel="00DA4663" w:rsidRDefault="00D02089" w:rsidP="00D02089">
            <w:pPr>
              <w:widowControl/>
              <w:jc w:val="center"/>
              <w:rPr>
                <w:del w:id="177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Align w:val="center"/>
          </w:tcPr>
          <w:p w14:paraId="1AE9996C" w14:textId="5ACA7C1F" w:rsidR="00D02089" w:rsidRPr="00C076EF" w:rsidDel="00DA4663" w:rsidRDefault="00D02089" w:rsidP="00D02089">
            <w:pPr>
              <w:widowControl/>
              <w:jc w:val="center"/>
              <w:rPr>
                <w:del w:id="177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85" w:type="pct"/>
            <w:vAlign w:val="center"/>
          </w:tcPr>
          <w:p w14:paraId="0EAF8FEA" w14:textId="25088EED" w:rsidR="00D02089" w:rsidRPr="00C076EF" w:rsidDel="00DA4663" w:rsidRDefault="00D02089" w:rsidP="00D02089">
            <w:pPr>
              <w:widowControl/>
              <w:jc w:val="center"/>
              <w:rPr>
                <w:del w:id="177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5" w:type="pct"/>
            <w:vAlign w:val="center"/>
          </w:tcPr>
          <w:p w14:paraId="0030C905" w14:textId="545FCF85" w:rsidR="00D02089" w:rsidRPr="00C076EF" w:rsidDel="00DA4663" w:rsidRDefault="00D02089" w:rsidP="00D02089">
            <w:pPr>
              <w:widowControl/>
              <w:jc w:val="center"/>
              <w:rPr>
                <w:del w:id="177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27" w:type="pct"/>
            <w:vAlign w:val="center"/>
          </w:tcPr>
          <w:p w14:paraId="6A9C8374" w14:textId="7AA90EB5" w:rsidR="00D02089" w:rsidRPr="00C076EF" w:rsidDel="00DA4663" w:rsidRDefault="00D02089" w:rsidP="00D02089">
            <w:pPr>
              <w:widowControl/>
              <w:jc w:val="center"/>
              <w:rPr>
                <w:del w:id="177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7B349F" w:rsidRPr="00C076EF" w:rsidDel="00DA4663" w14:paraId="0085B3AB" w14:textId="1B52F0FE" w:rsidTr="00D02089">
        <w:trPr>
          <w:trHeight w:val="353"/>
          <w:del w:id="1777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756F0EDA" w14:textId="7E903CD1" w:rsidR="00D02089" w:rsidRPr="00C076EF" w:rsidDel="00DA4663" w:rsidRDefault="00D02089" w:rsidP="00783159">
            <w:pPr>
              <w:widowControl/>
              <w:ind w:firstLine="453"/>
              <w:rPr>
                <w:del w:id="1778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77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Any</w:delText>
              </w:r>
            </w:del>
          </w:p>
        </w:tc>
        <w:tc>
          <w:tcPr>
            <w:tcW w:w="416" w:type="pct"/>
            <w:vAlign w:val="center"/>
          </w:tcPr>
          <w:p w14:paraId="4099C272" w14:textId="2A986FB4" w:rsidR="00D02089" w:rsidRPr="00C076EF" w:rsidDel="00DA4663" w:rsidRDefault="00D02089" w:rsidP="00D02089">
            <w:pPr>
              <w:widowControl/>
              <w:jc w:val="center"/>
              <w:rPr>
                <w:del w:id="178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8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0</w:delText>
              </w:r>
            </w:del>
          </w:p>
        </w:tc>
        <w:tc>
          <w:tcPr>
            <w:tcW w:w="582" w:type="pct"/>
            <w:vAlign w:val="center"/>
          </w:tcPr>
          <w:p w14:paraId="65C575FD" w14:textId="2D84827D" w:rsidR="00D02089" w:rsidRPr="00C076EF" w:rsidDel="00DA4663" w:rsidRDefault="00D02089" w:rsidP="00D02089">
            <w:pPr>
              <w:widowControl/>
              <w:jc w:val="center"/>
              <w:rPr>
                <w:del w:id="178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8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2(17.1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34C5E4C" w14:textId="317B80E9" w:rsidR="00D02089" w:rsidRPr="00C076EF" w:rsidDel="00DA4663" w:rsidRDefault="00D02089" w:rsidP="00D02089">
            <w:pPr>
              <w:widowControl/>
              <w:jc w:val="center"/>
              <w:rPr>
                <w:del w:id="178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8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5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3CA7F53" w14:textId="185FADDD" w:rsidR="00D02089" w:rsidRPr="00C076EF" w:rsidDel="00DA4663" w:rsidRDefault="00D02089" w:rsidP="00D02089">
            <w:pPr>
              <w:widowControl/>
              <w:jc w:val="center"/>
              <w:rPr>
                <w:del w:id="178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8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8(25.7%)</w:delText>
              </w:r>
            </w:del>
          </w:p>
        </w:tc>
        <w:tc>
          <w:tcPr>
            <w:tcW w:w="416" w:type="pct"/>
            <w:vAlign w:val="center"/>
          </w:tcPr>
          <w:p w14:paraId="0A835458" w14:textId="20061404" w:rsidR="00D02089" w:rsidRPr="00C076EF" w:rsidDel="00DA4663" w:rsidRDefault="00D02089" w:rsidP="00D02089">
            <w:pPr>
              <w:widowControl/>
              <w:jc w:val="center"/>
              <w:rPr>
                <w:del w:id="178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8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3</w:delText>
              </w:r>
            </w:del>
          </w:p>
        </w:tc>
        <w:tc>
          <w:tcPr>
            <w:tcW w:w="585" w:type="pct"/>
            <w:vAlign w:val="center"/>
          </w:tcPr>
          <w:p w14:paraId="6B47687E" w14:textId="7718BDA5" w:rsidR="00D02089" w:rsidRPr="00C076EF" w:rsidDel="00DA4663" w:rsidRDefault="00D02089" w:rsidP="00D02089">
            <w:pPr>
              <w:widowControl/>
              <w:jc w:val="center"/>
              <w:rPr>
                <w:del w:id="179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9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2(22.0%)</w:delText>
              </w:r>
            </w:del>
          </w:p>
        </w:tc>
        <w:tc>
          <w:tcPr>
            <w:tcW w:w="415" w:type="pct"/>
            <w:vAlign w:val="center"/>
          </w:tcPr>
          <w:p w14:paraId="2D809047" w14:textId="5A191708" w:rsidR="00D02089" w:rsidRPr="00C076EF" w:rsidDel="00DA4663" w:rsidRDefault="00D02089" w:rsidP="00D02089">
            <w:pPr>
              <w:widowControl/>
              <w:jc w:val="center"/>
              <w:rPr>
                <w:del w:id="179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9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88</w:delText>
              </w:r>
            </w:del>
          </w:p>
        </w:tc>
        <w:tc>
          <w:tcPr>
            <w:tcW w:w="527" w:type="pct"/>
            <w:vAlign w:val="center"/>
          </w:tcPr>
          <w:p w14:paraId="382BB9DA" w14:textId="74CA98C0" w:rsidR="00D02089" w:rsidRPr="00C076EF" w:rsidDel="00DA4663" w:rsidRDefault="00D02089" w:rsidP="00D02089">
            <w:pPr>
              <w:widowControl/>
              <w:jc w:val="center"/>
              <w:rPr>
                <w:del w:id="179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79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2(21.7%)</w:delText>
              </w:r>
            </w:del>
          </w:p>
        </w:tc>
      </w:tr>
      <w:tr w:rsidR="007B349F" w:rsidRPr="00C076EF" w:rsidDel="00DA4663" w14:paraId="739BAB97" w14:textId="6A86FB28" w:rsidTr="00D02089">
        <w:trPr>
          <w:trHeight w:val="353"/>
          <w:del w:id="1796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244A67F0" w14:textId="57F401D6" w:rsidR="00D02089" w:rsidRPr="00C076EF" w:rsidDel="00DA4663" w:rsidRDefault="00D02089" w:rsidP="00783159">
            <w:pPr>
              <w:widowControl/>
              <w:ind w:firstLine="456"/>
              <w:rPr>
                <w:del w:id="1797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79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Swelling</w:delText>
              </w:r>
            </w:del>
          </w:p>
        </w:tc>
        <w:tc>
          <w:tcPr>
            <w:tcW w:w="416" w:type="pct"/>
            <w:vAlign w:val="center"/>
          </w:tcPr>
          <w:p w14:paraId="55821A3C" w14:textId="17497212" w:rsidR="00D02089" w:rsidRPr="00C076EF" w:rsidDel="00DA4663" w:rsidRDefault="00D02089" w:rsidP="00D02089">
            <w:pPr>
              <w:widowControl/>
              <w:jc w:val="center"/>
              <w:rPr>
                <w:del w:id="179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0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82" w:type="pct"/>
            <w:vAlign w:val="center"/>
          </w:tcPr>
          <w:p w14:paraId="7B35500A" w14:textId="4BAEB7D2" w:rsidR="00D02089" w:rsidRPr="00C076EF" w:rsidDel="00DA4663" w:rsidRDefault="00D02089" w:rsidP="00D02089">
            <w:pPr>
              <w:widowControl/>
              <w:jc w:val="center"/>
              <w:rPr>
                <w:del w:id="180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0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(5.7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74C88DE" w14:textId="7EB1D2E7" w:rsidR="00D02089" w:rsidRPr="00C076EF" w:rsidDel="00DA4663" w:rsidRDefault="00D02089" w:rsidP="00D02089">
            <w:pPr>
              <w:widowControl/>
              <w:jc w:val="center"/>
              <w:rPr>
                <w:del w:id="180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0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5E2B8297" w14:textId="79662271" w:rsidR="00D02089" w:rsidRPr="00C076EF" w:rsidDel="00DA4663" w:rsidRDefault="00D02089" w:rsidP="00D02089">
            <w:pPr>
              <w:widowControl/>
              <w:jc w:val="center"/>
              <w:rPr>
                <w:del w:id="180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0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(5.7%)</w:delText>
              </w:r>
            </w:del>
          </w:p>
        </w:tc>
        <w:tc>
          <w:tcPr>
            <w:tcW w:w="416" w:type="pct"/>
            <w:vAlign w:val="center"/>
          </w:tcPr>
          <w:p w14:paraId="463DC1CF" w14:textId="7A738E89" w:rsidR="00D02089" w:rsidRPr="00C076EF" w:rsidDel="00DA4663" w:rsidRDefault="00D02089" w:rsidP="00D02089">
            <w:pPr>
              <w:widowControl/>
              <w:jc w:val="center"/>
              <w:rPr>
                <w:del w:id="180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0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6</w:delText>
              </w:r>
            </w:del>
          </w:p>
        </w:tc>
        <w:tc>
          <w:tcPr>
            <w:tcW w:w="585" w:type="pct"/>
            <w:vAlign w:val="center"/>
          </w:tcPr>
          <w:p w14:paraId="4A40EBB4" w14:textId="55CCD8DB" w:rsidR="00D02089" w:rsidRPr="00C076EF" w:rsidDel="00DA4663" w:rsidRDefault="00D02089" w:rsidP="00D02089">
            <w:pPr>
              <w:widowControl/>
              <w:jc w:val="center"/>
              <w:rPr>
                <w:del w:id="180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1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6(6.0%)</w:delText>
              </w:r>
            </w:del>
          </w:p>
        </w:tc>
        <w:tc>
          <w:tcPr>
            <w:tcW w:w="415" w:type="pct"/>
            <w:vAlign w:val="center"/>
          </w:tcPr>
          <w:p w14:paraId="379F3980" w14:textId="070347F5" w:rsidR="00D02089" w:rsidRPr="00C076EF" w:rsidDel="00DA4663" w:rsidRDefault="00D02089" w:rsidP="00D02089">
            <w:pPr>
              <w:widowControl/>
              <w:jc w:val="center"/>
              <w:rPr>
                <w:del w:id="181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1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4</w:delText>
              </w:r>
            </w:del>
          </w:p>
        </w:tc>
        <w:tc>
          <w:tcPr>
            <w:tcW w:w="527" w:type="pct"/>
            <w:vAlign w:val="center"/>
          </w:tcPr>
          <w:p w14:paraId="726DA68F" w14:textId="3978CE16" w:rsidR="00D02089" w:rsidRPr="00C076EF" w:rsidDel="00DA4663" w:rsidRDefault="00D02089" w:rsidP="00D02089">
            <w:pPr>
              <w:widowControl/>
              <w:jc w:val="center"/>
              <w:rPr>
                <w:del w:id="181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1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4(5.8%)</w:delText>
              </w:r>
            </w:del>
          </w:p>
        </w:tc>
      </w:tr>
      <w:tr w:rsidR="007B349F" w:rsidRPr="00C076EF" w:rsidDel="00DA4663" w14:paraId="3C052439" w14:textId="68AA9051" w:rsidTr="00D02089">
        <w:trPr>
          <w:trHeight w:val="353"/>
          <w:del w:id="1815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3612B292" w14:textId="575E0D37" w:rsidR="00D02089" w:rsidRPr="00C076EF" w:rsidDel="00DA4663" w:rsidRDefault="00D02089" w:rsidP="00783159">
            <w:pPr>
              <w:widowControl/>
              <w:ind w:firstLine="456"/>
              <w:rPr>
                <w:del w:id="1816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81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Itch</w:delText>
              </w:r>
            </w:del>
          </w:p>
        </w:tc>
        <w:tc>
          <w:tcPr>
            <w:tcW w:w="416" w:type="pct"/>
            <w:vAlign w:val="center"/>
          </w:tcPr>
          <w:p w14:paraId="0659687A" w14:textId="4E6EBCEF" w:rsidR="00D02089" w:rsidRPr="00C076EF" w:rsidDel="00DA4663" w:rsidRDefault="00D02089" w:rsidP="00D02089">
            <w:pPr>
              <w:widowControl/>
              <w:jc w:val="center"/>
              <w:rPr>
                <w:del w:id="181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1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2" w:type="pct"/>
            <w:vAlign w:val="center"/>
          </w:tcPr>
          <w:p w14:paraId="2F09D734" w14:textId="51712B0A" w:rsidR="00D02089" w:rsidRPr="00C076EF" w:rsidDel="00DA4663" w:rsidRDefault="00D02089" w:rsidP="00D02089">
            <w:pPr>
              <w:widowControl/>
              <w:jc w:val="center"/>
              <w:rPr>
                <w:del w:id="182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2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9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2791B94A" w14:textId="22AC7C93" w:rsidR="00D02089" w:rsidRPr="00C076EF" w:rsidDel="00DA4663" w:rsidRDefault="00D02089" w:rsidP="00D02089">
            <w:pPr>
              <w:widowControl/>
              <w:jc w:val="center"/>
              <w:rPr>
                <w:del w:id="182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2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C7E05BB" w14:textId="33BD7346" w:rsidR="00D02089" w:rsidRPr="00C076EF" w:rsidDel="00DA4663" w:rsidRDefault="00D02089" w:rsidP="00D02089">
            <w:pPr>
              <w:widowControl/>
              <w:jc w:val="center"/>
              <w:rPr>
                <w:del w:id="182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2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(5.7%)</w:delText>
              </w:r>
            </w:del>
          </w:p>
        </w:tc>
        <w:tc>
          <w:tcPr>
            <w:tcW w:w="416" w:type="pct"/>
            <w:vAlign w:val="center"/>
          </w:tcPr>
          <w:p w14:paraId="29AE931A" w14:textId="318CEC7C" w:rsidR="00D02089" w:rsidRPr="00C076EF" w:rsidDel="00DA4663" w:rsidRDefault="00D02089" w:rsidP="00D02089">
            <w:pPr>
              <w:widowControl/>
              <w:jc w:val="center"/>
              <w:rPr>
                <w:del w:id="182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2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585" w:type="pct"/>
            <w:vAlign w:val="center"/>
          </w:tcPr>
          <w:p w14:paraId="294E20D1" w14:textId="240EAC50" w:rsidR="00D02089" w:rsidRPr="00C076EF" w:rsidDel="00DA4663" w:rsidRDefault="00D02089" w:rsidP="00D02089">
            <w:pPr>
              <w:widowControl/>
              <w:jc w:val="center"/>
              <w:rPr>
                <w:del w:id="182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2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(3.0%)</w:delText>
              </w:r>
            </w:del>
          </w:p>
        </w:tc>
        <w:tc>
          <w:tcPr>
            <w:tcW w:w="415" w:type="pct"/>
            <w:vAlign w:val="center"/>
          </w:tcPr>
          <w:p w14:paraId="354DB9A2" w14:textId="1A048A68" w:rsidR="00D02089" w:rsidRPr="00C076EF" w:rsidDel="00DA4663" w:rsidRDefault="00D02089" w:rsidP="00D02089">
            <w:pPr>
              <w:widowControl/>
              <w:jc w:val="center"/>
              <w:rPr>
                <w:del w:id="183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3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9</w:delText>
              </w:r>
            </w:del>
          </w:p>
        </w:tc>
        <w:tc>
          <w:tcPr>
            <w:tcW w:w="527" w:type="pct"/>
            <w:vAlign w:val="center"/>
          </w:tcPr>
          <w:p w14:paraId="01D74F2D" w14:textId="646097C0" w:rsidR="00D02089" w:rsidRPr="00C076EF" w:rsidDel="00DA4663" w:rsidRDefault="00D02089" w:rsidP="00D02089">
            <w:pPr>
              <w:widowControl/>
              <w:jc w:val="center"/>
              <w:rPr>
                <w:del w:id="183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3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9(3.8%)</w:delText>
              </w:r>
            </w:del>
          </w:p>
        </w:tc>
      </w:tr>
      <w:tr w:rsidR="007B349F" w:rsidRPr="00C076EF" w:rsidDel="00DA4663" w14:paraId="2C00F885" w14:textId="3702FD54" w:rsidTr="00D02089">
        <w:trPr>
          <w:trHeight w:val="353"/>
          <w:del w:id="1834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2C4B855D" w14:textId="726F5F05" w:rsidR="00D02089" w:rsidRPr="00C076EF" w:rsidDel="00DA4663" w:rsidRDefault="00D02089" w:rsidP="00783159">
            <w:pPr>
              <w:widowControl/>
              <w:ind w:firstLine="456"/>
              <w:rPr>
                <w:del w:id="1835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83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Redness</w:delText>
              </w:r>
            </w:del>
          </w:p>
        </w:tc>
        <w:tc>
          <w:tcPr>
            <w:tcW w:w="416" w:type="pct"/>
            <w:vAlign w:val="center"/>
          </w:tcPr>
          <w:p w14:paraId="6848056B" w14:textId="6C2F736D" w:rsidR="00D02089" w:rsidRPr="00C076EF" w:rsidDel="00DA4663" w:rsidRDefault="00D02089" w:rsidP="00D02089">
            <w:pPr>
              <w:widowControl/>
              <w:jc w:val="center"/>
              <w:rPr>
                <w:del w:id="183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3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582" w:type="pct"/>
            <w:vAlign w:val="center"/>
          </w:tcPr>
          <w:p w14:paraId="2E04C266" w14:textId="10F68BB6" w:rsidR="00D02089" w:rsidRPr="00C076EF" w:rsidDel="00DA4663" w:rsidRDefault="00D02089" w:rsidP="00D02089">
            <w:pPr>
              <w:widowControl/>
              <w:jc w:val="center"/>
              <w:rPr>
                <w:del w:id="183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4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(4.3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07A28572" w14:textId="71334383" w:rsidR="00D02089" w:rsidRPr="00C076EF" w:rsidDel="00DA4663" w:rsidRDefault="00D02089" w:rsidP="00D02089">
            <w:pPr>
              <w:widowControl/>
              <w:jc w:val="center"/>
              <w:rPr>
                <w:del w:id="184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4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0E61759" w14:textId="01833973" w:rsidR="00D02089" w:rsidRPr="00C076EF" w:rsidDel="00DA4663" w:rsidRDefault="00D02089" w:rsidP="00D02089">
            <w:pPr>
              <w:widowControl/>
              <w:jc w:val="center"/>
              <w:rPr>
                <w:del w:id="184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4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(7.1%)</w:delText>
              </w:r>
            </w:del>
          </w:p>
        </w:tc>
        <w:tc>
          <w:tcPr>
            <w:tcW w:w="416" w:type="pct"/>
            <w:vAlign w:val="center"/>
          </w:tcPr>
          <w:p w14:paraId="161A55E6" w14:textId="7EBE0116" w:rsidR="00D02089" w:rsidRPr="00C076EF" w:rsidDel="00DA4663" w:rsidRDefault="00D02089" w:rsidP="00D02089">
            <w:pPr>
              <w:widowControl/>
              <w:jc w:val="center"/>
              <w:rPr>
                <w:del w:id="184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4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</w:delText>
              </w:r>
            </w:del>
          </w:p>
        </w:tc>
        <w:tc>
          <w:tcPr>
            <w:tcW w:w="585" w:type="pct"/>
            <w:vAlign w:val="center"/>
          </w:tcPr>
          <w:p w14:paraId="0B5E249D" w14:textId="611BC880" w:rsidR="00D02089" w:rsidRPr="00C076EF" w:rsidDel="00DA4663" w:rsidRDefault="00D02089" w:rsidP="00D02089">
            <w:pPr>
              <w:widowControl/>
              <w:jc w:val="center"/>
              <w:rPr>
                <w:del w:id="184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4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5(5.0%)</w:delText>
              </w:r>
            </w:del>
          </w:p>
        </w:tc>
        <w:tc>
          <w:tcPr>
            <w:tcW w:w="415" w:type="pct"/>
            <w:vAlign w:val="center"/>
          </w:tcPr>
          <w:p w14:paraId="35AF41A9" w14:textId="34447EA9" w:rsidR="00D02089" w:rsidRPr="00C076EF" w:rsidDel="00DA4663" w:rsidRDefault="00D02089" w:rsidP="00D02089">
            <w:pPr>
              <w:widowControl/>
              <w:jc w:val="center"/>
              <w:rPr>
                <w:del w:id="184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5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3</w:delText>
              </w:r>
            </w:del>
          </w:p>
        </w:tc>
        <w:tc>
          <w:tcPr>
            <w:tcW w:w="527" w:type="pct"/>
            <w:vAlign w:val="center"/>
          </w:tcPr>
          <w:p w14:paraId="1F76CF72" w14:textId="3F04D242" w:rsidR="00D02089" w:rsidRPr="00C076EF" w:rsidDel="00DA4663" w:rsidRDefault="00D02089" w:rsidP="00D02089">
            <w:pPr>
              <w:widowControl/>
              <w:jc w:val="center"/>
              <w:rPr>
                <w:del w:id="185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5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3(5.4%)</w:delText>
              </w:r>
            </w:del>
          </w:p>
        </w:tc>
      </w:tr>
      <w:tr w:rsidR="007B349F" w:rsidRPr="00C076EF" w:rsidDel="00DA4663" w14:paraId="7F7D6212" w14:textId="4ACD5B4F" w:rsidTr="00D02089">
        <w:trPr>
          <w:trHeight w:val="353"/>
          <w:del w:id="1853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C4AD152" w14:textId="08BD40B5" w:rsidR="00D02089" w:rsidRPr="00C076EF" w:rsidDel="00DA4663" w:rsidRDefault="00D02089" w:rsidP="00783159">
            <w:pPr>
              <w:widowControl/>
              <w:ind w:firstLine="456"/>
              <w:rPr>
                <w:del w:id="1854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85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Injection-site pain</w:delText>
              </w:r>
            </w:del>
          </w:p>
        </w:tc>
        <w:tc>
          <w:tcPr>
            <w:tcW w:w="416" w:type="pct"/>
            <w:vAlign w:val="center"/>
          </w:tcPr>
          <w:p w14:paraId="1D4D09D0" w14:textId="36DECE4C" w:rsidR="00D02089" w:rsidRPr="00C076EF" w:rsidDel="00DA4663" w:rsidRDefault="00D02089" w:rsidP="00D02089">
            <w:pPr>
              <w:widowControl/>
              <w:jc w:val="center"/>
              <w:rPr>
                <w:del w:id="185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5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8</w:delText>
              </w:r>
            </w:del>
          </w:p>
        </w:tc>
        <w:tc>
          <w:tcPr>
            <w:tcW w:w="582" w:type="pct"/>
            <w:vAlign w:val="center"/>
          </w:tcPr>
          <w:p w14:paraId="2F7E2DEE" w14:textId="4E091697" w:rsidR="00D02089" w:rsidRPr="00C076EF" w:rsidDel="00DA4663" w:rsidRDefault="00D02089" w:rsidP="00D02089">
            <w:pPr>
              <w:widowControl/>
              <w:jc w:val="center"/>
              <w:rPr>
                <w:del w:id="185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5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8(11.4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6B4D43D" w14:textId="2186BF51" w:rsidR="00D02089" w:rsidRPr="00C076EF" w:rsidDel="00DA4663" w:rsidRDefault="00D02089" w:rsidP="00D02089">
            <w:pPr>
              <w:widowControl/>
              <w:jc w:val="center"/>
              <w:rPr>
                <w:del w:id="186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6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6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23ED44B" w14:textId="76C46B2B" w:rsidR="00D02089" w:rsidRPr="00C076EF" w:rsidDel="00DA4663" w:rsidRDefault="00D02089" w:rsidP="00D02089">
            <w:pPr>
              <w:widowControl/>
              <w:jc w:val="center"/>
              <w:rPr>
                <w:del w:id="186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6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6(22.9%)</w:delText>
              </w:r>
            </w:del>
          </w:p>
        </w:tc>
        <w:tc>
          <w:tcPr>
            <w:tcW w:w="416" w:type="pct"/>
            <w:vAlign w:val="center"/>
          </w:tcPr>
          <w:p w14:paraId="2F631A90" w14:textId="6828EF37" w:rsidR="00D02089" w:rsidRPr="00C076EF" w:rsidDel="00DA4663" w:rsidRDefault="00D02089" w:rsidP="00D02089">
            <w:pPr>
              <w:widowControl/>
              <w:jc w:val="center"/>
              <w:rPr>
                <w:del w:id="186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6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7</w:delText>
              </w:r>
            </w:del>
          </w:p>
        </w:tc>
        <w:tc>
          <w:tcPr>
            <w:tcW w:w="585" w:type="pct"/>
            <w:vAlign w:val="center"/>
          </w:tcPr>
          <w:p w14:paraId="07FECD93" w14:textId="6529A835" w:rsidR="00D02089" w:rsidRPr="00C076EF" w:rsidDel="00DA4663" w:rsidRDefault="00D02089" w:rsidP="00D02089">
            <w:pPr>
              <w:widowControl/>
              <w:jc w:val="center"/>
              <w:rPr>
                <w:del w:id="186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6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7(17.0%)</w:delText>
              </w:r>
            </w:del>
          </w:p>
        </w:tc>
        <w:tc>
          <w:tcPr>
            <w:tcW w:w="415" w:type="pct"/>
            <w:vAlign w:val="center"/>
          </w:tcPr>
          <w:p w14:paraId="552129E9" w14:textId="1381F796" w:rsidR="00D02089" w:rsidRPr="00C076EF" w:rsidDel="00DA4663" w:rsidRDefault="00D02089" w:rsidP="00D02089">
            <w:pPr>
              <w:widowControl/>
              <w:jc w:val="center"/>
              <w:rPr>
                <w:del w:id="186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6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1</w:delText>
              </w:r>
            </w:del>
          </w:p>
        </w:tc>
        <w:tc>
          <w:tcPr>
            <w:tcW w:w="527" w:type="pct"/>
            <w:vAlign w:val="center"/>
          </w:tcPr>
          <w:p w14:paraId="7451C19C" w14:textId="3CE225B5" w:rsidR="00D02089" w:rsidRPr="00C076EF" w:rsidDel="00DA4663" w:rsidRDefault="00D02089" w:rsidP="00D02089">
            <w:pPr>
              <w:widowControl/>
              <w:jc w:val="center"/>
              <w:rPr>
                <w:del w:id="187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7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1(17.1%)</w:delText>
              </w:r>
            </w:del>
          </w:p>
        </w:tc>
      </w:tr>
      <w:tr w:rsidR="007B349F" w:rsidRPr="00C076EF" w:rsidDel="00DA4663" w14:paraId="6B8A743A" w14:textId="5626808B" w:rsidTr="00D02089">
        <w:trPr>
          <w:trHeight w:val="353"/>
          <w:del w:id="1872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08285C08" w14:textId="4334B546" w:rsidR="00D02089" w:rsidRPr="00C076EF" w:rsidDel="00DA4663" w:rsidRDefault="00D02089" w:rsidP="00783159">
            <w:pPr>
              <w:widowControl/>
              <w:ind w:firstLine="456"/>
              <w:rPr>
                <w:del w:id="1873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87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Induration</w:delText>
              </w:r>
            </w:del>
          </w:p>
        </w:tc>
        <w:tc>
          <w:tcPr>
            <w:tcW w:w="416" w:type="pct"/>
            <w:vAlign w:val="center"/>
          </w:tcPr>
          <w:p w14:paraId="0F5F4C64" w14:textId="21EF2735" w:rsidR="00D02089" w:rsidRPr="00C076EF" w:rsidDel="00DA4663" w:rsidRDefault="00D02089" w:rsidP="00D02089">
            <w:pPr>
              <w:widowControl/>
              <w:jc w:val="center"/>
              <w:rPr>
                <w:del w:id="187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7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2" w:type="pct"/>
            <w:vAlign w:val="center"/>
          </w:tcPr>
          <w:p w14:paraId="5602559E" w14:textId="51A1F2CF" w:rsidR="00D02089" w:rsidRPr="00C076EF" w:rsidDel="00DA4663" w:rsidRDefault="00D02089" w:rsidP="00D02089">
            <w:pPr>
              <w:widowControl/>
              <w:jc w:val="center"/>
              <w:rPr>
                <w:del w:id="187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7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9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329B7E91" w14:textId="3436C74E" w:rsidR="00D02089" w:rsidRPr="00C076EF" w:rsidDel="00DA4663" w:rsidRDefault="00D02089" w:rsidP="00D02089">
            <w:pPr>
              <w:widowControl/>
              <w:jc w:val="center"/>
              <w:rPr>
                <w:del w:id="187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8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1253574C" w14:textId="7DAF5050" w:rsidR="00D02089" w:rsidRPr="00C076EF" w:rsidDel="00DA4663" w:rsidRDefault="00D02089" w:rsidP="00D02089">
            <w:pPr>
              <w:widowControl/>
              <w:jc w:val="center"/>
              <w:rPr>
                <w:del w:id="188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8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4(5.7%)</w:delText>
              </w:r>
            </w:del>
          </w:p>
        </w:tc>
        <w:tc>
          <w:tcPr>
            <w:tcW w:w="416" w:type="pct"/>
            <w:vAlign w:val="center"/>
          </w:tcPr>
          <w:p w14:paraId="2248B130" w14:textId="7557BC7B" w:rsidR="00D02089" w:rsidRPr="00C076EF" w:rsidDel="00DA4663" w:rsidRDefault="00D02089" w:rsidP="00D02089">
            <w:pPr>
              <w:widowControl/>
              <w:jc w:val="center"/>
              <w:rPr>
                <w:del w:id="188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8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5" w:type="pct"/>
            <w:vAlign w:val="center"/>
          </w:tcPr>
          <w:p w14:paraId="59C24937" w14:textId="4BC78659" w:rsidR="00D02089" w:rsidRPr="00C076EF" w:rsidDel="00DA4663" w:rsidRDefault="00D02089" w:rsidP="00D02089">
            <w:pPr>
              <w:widowControl/>
              <w:jc w:val="center"/>
              <w:rPr>
                <w:del w:id="188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8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0%)</w:delText>
              </w:r>
            </w:del>
          </w:p>
        </w:tc>
        <w:tc>
          <w:tcPr>
            <w:tcW w:w="415" w:type="pct"/>
            <w:vAlign w:val="center"/>
          </w:tcPr>
          <w:p w14:paraId="0D7FA776" w14:textId="1CCEC0DC" w:rsidR="00D02089" w:rsidRPr="00C076EF" w:rsidDel="00DA4663" w:rsidRDefault="00D02089" w:rsidP="00D02089">
            <w:pPr>
              <w:widowControl/>
              <w:jc w:val="center"/>
              <w:rPr>
                <w:del w:id="188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8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8</w:delText>
              </w:r>
            </w:del>
          </w:p>
        </w:tc>
        <w:tc>
          <w:tcPr>
            <w:tcW w:w="527" w:type="pct"/>
            <w:vAlign w:val="center"/>
          </w:tcPr>
          <w:p w14:paraId="75482398" w14:textId="45BF477E" w:rsidR="00D02089" w:rsidRPr="00C076EF" w:rsidDel="00DA4663" w:rsidRDefault="00D02089" w:rsidP="00D02089">
            <w:pPr>
              <w:widowControl/>
              <w:jc w:val="center"/>
              <w:rPr>
                <w:del w:id="1889" w:author="ZFSW_周祥" w:date="2024-03-07T10:48:00Z"/>
                <w:rFonts w:ascii="Times New Roman" w:eastAsia="宋体" w:hAnsi="Times New Roman" w:cs="宋体"/>
                <w:kern w:val="0"/>
                <w:sz w:val="16"/>
                <w:szCs w:val="16"/>
              </w:rPr>
            </w:pPr>
            <w:del w:id="189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8(3.3%)</w:delText>
              </w:r>
            </w:del>
          </w:p>
        </w:tc>
      </w:tr>
      <w:tr w:rsidR="007B349F" w:rsidRPr="00C076EF" w:rsidDel="00DA4663" w14:paraId="1B831293" w14:textId="05BF065F" w:rsidTr="00D02089">
        <w:trPr>
          <w:trHeight w:val="353"/>
          <w:del w:id="1891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3999D892" w14:textId="1E1E312F" w:rsidR="00D02089" w:rsidRPr="00C076EF" w:rsidDel="00DA4663" w:rsidRDefault="00D02089" w:rsidP="00783159">
            <w:pPr>
              <w:widowControl/>
              <w:ind w:firstLine="456"/>
              <w:rPr>
                <w:del w:id="1892" w:author="ZFSW_周祥" w:date="2024-03-07T10:48:00Z"/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del w:id="189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color w:val="000000" w:themeColor="text1"/>
                  <w:kern w:val="0"/>
                  <w:sz w:val="16"/>
                  <w:szCs w:val="16"/>
                </w:rPr>
                <w:delText>Rash</w:delText>
              </w:r>
            </w:del>
          </w:p>
        </w:tc>
        <w:tc>
          <w:tcPr>
            <w:tcW w:w="416" w:type="pct"/>
            <w:vAlign w:val="center"/>
          </w:tcPr>
          <w:p w14:paraId="5E162A7C" w14:textId="625A243E" w:rsidR="00D02089" w:rsidRPr="00C076EF" w:rsidDel="00DA4663" w:rsidRDefault="00D02089" w:rsidP="00D02089">
            <w:pPr>
              <w:widowControl/>
              <w:jc w:val="center"/>
              <w:rPr>
                <w:del w:id="189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9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</w:delText>
              </w:r>
            </w:del>
          </w:p>
        </w:tc>
        <w:tc>
          <w:tcPr>
            <w:tcW w:w="582" w:type="pct"/>
            <w:vAlign w:val="center"/>
          </w:tcPr>
          <w:p w14:paraId="1368C1E6" w14:textId="5D3CB4EE" w:rsidR="00D02089" w:rsidRPr="00C076EF" w:rsidDel="00DA4663" w:rsidRDefault="00D02089" w:rsidP="00D02089">
            <w:pPr>
              <w:widowControl/>
              <w:jc w:val="center"/>
              <w:rPr>
                <w:del w:id="189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9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1(1.4%)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4E348C8" w14:textId="022DF484" w:rsidR="00D02089" w:rsidRPr="00C076EF" w:rsidDel="00DA4663" w:rsidRDefault="00D02089" w:rsidP="00D02089">
            <w:pPr>
              <w:widowControl/>
              <w:jc w:val="center"/>
              <w:rPr>
                <w:del w:id="189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89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0E6BEB4A" w14:textId="79D174B3" w:rsidR="00D02089" w:rsidRPr="00C076EF" w:rsidDel="00DA4663" w:rsidRDefault="00D02089" w:rsidP="00D02089">
            <w:pPr>
              <w:widowControl/>
              <w:jc w:val="center"/>
              <w:rPr>
                <w:del w:id="1900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01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2(2.9%)</w:delText>
              </w:r>
            </w:del>
          </w:p>
        </w:tc>
        <w:tc>
          <w:tcPr>
            <w:tcW w:w="416" w:type="pct"/>
            <w:vAlign w:val="center"/>
          </w:tcPr>
          <w:p w14:paraId="5D2E260F" w14:textId="326DECD8" w:rsidR="00D02089" w:rsidRPr="00C076EF" w:rsidDel="00DA4663" w:rsidRDefault="00D02089" w:rsidP="00D02089">
            <w:pPr>
              <w:widowControl/>
              <w:jc w:val="center"/>
              <w:rPr>
                <w:del w:id="1902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03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vAlign w:val="center"/>
          </w:tcPr>
          <w:p w14:paraId="4E7705C9" w14:textId="036357C1" w:rsidR="00D02089" w:rsidRPr="00C076EF" w:rsidDel="00DA4663" w:rsidRDefault="00D02089" w:rsidP="00D02089">
            <w:pPr>
              <w:widowControl/>
              <w:jc w:val="center"/>
              <w:rPr>
                <w:del w:id="1904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05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vAlign w:val="center"/>
          </w:tcPr>
          <w:p w14:paraId="4725BEEB" w14:textId="12A0274E" w:rsidR="00D02089" w:rsidRPr="00C076EF" w:rsidDel="00DA4663" w:rsidRDefault="00D02089" w:rsidP="00D02089">
            <w:pPr>
              <w:widowControl/>
              <w:jc w:val="center"/>
              <w:rPr>
                <w:del w:id="1906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07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</w:delText>
              </w:r>
            </w:del>
          </w:p>
        </w:tc>
        <w:tc>
          <w:tcPr>
            <w:tcW w:w="527" w:type="pct"/>
            <w:vAlign w:val="center"/>
          </w:tcPr>
          <w:p w14:paraId="0E1A217B" w14:textId="059A2661" w:rsidR="00D02089" w:rsidRPr="00C076EF" w:rsidDel="00DA4663" w:rsidRDefault="00D02089" w:rsidP="00D02089">
            <w:pPr>
              <w:widowControl/>
              <w:jc w:val="center"/>
              <w:rPr>
                <w:del w:id="1908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09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3(1.3%)</w:delText>
              </w:r>
            </w:del>
          </w:p>
        </w:tc>
      </w:tr>
      <w:tr w:rsidR="007B349F" w:rsidRPr="00C076EF" w:rsidDel="00DA4663" w14:paraId="31A7747E" w14:textId="4B62FB60" w:rsidTr="00D02089">
        <w:trPr>
          <w:trHeight w:val="353"/>
          <w:del w:id="1910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E6C4F4C" w14:textId="0C6427A8" w:rsidR="00D02089" w:rsidRPr="00C076EF" w:rsidDel="00DA4663" w:rsidRDefault="00D02089" w:rsidP="00783159">
            <w:pPr>
              <w:widowControl/>
              <w:rPr>
                <w:del w:id="1911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91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Unsolicited adverse reactions</w:delText>
              </w:r>
            </w:del>
          </w:p>
        </w:tc>
        <w:tc>
          <w:tcPr>
            <w:tcW w:w="416" w:type="pct"/>
            <w:vAlign w:val="center"/>
          </w:tcPr>
          <w:p w14:paraId="6C2ACB6E" w14:textId="5CD23D6A" w:rsidR="00D02089" w:rsidRPr="00C076EF" w:rsidDel="00DA4663" w:rsidRDefault="00D02089" w:rsidP="00D02089">
            <w:pPr>
              <w:widowControl/>
              <w:jc w:val="center"/>
              <w:rPr>
                <w:del w:id="191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1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40CB3D56" w14:textId="5353DB97" w:rsidR="00D02089" w:rsidRPr="00C076EF" w:rsidDel="00DA4663" w:rsidRDefault="00D02089" w:rsidP="00D02089">
            <w:pPr>
              <w:widowControl/>
              <w:jc w:val="center"/>
              <w:rPr>
                <w:del w:id="191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1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FFCE82E" w14:textId="7675FA48" w:rsidR="00D02089" w:rsidRPr="00C076EF" w:rsidDel="00DA4663" w:rsidRDefault="00D02089" w:rsidP="00D02089">
            <w:pPr>
              <w:widowControl/>
              <w:jc w:val="center"/>
              <w:rPr>
                <w:del w:id="191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1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  <w:hideMark/>
          </w:tcPr>
          <w:p w14:paraId="346401AE" w14:textId="19E06A59" w:rsidR="00D02089" w:rsidRPr="00C076EF" w:rsidDel="00DA4663" w:rsidRDefault="00D02089" w:rsidP="00D02089">
            <w:pPr>
              <w:widowControl/>
              <w:jc w:val="center"/>
              <w:rPr>
                <w:del w:id="1919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20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7BA1494C" w14:textId="68A85C22" w:rsidR="00D02089" w:rsidRPr="00C076EF" w:rsidDel="00DA4663" w:rsidRDefault="00D02089" w:rsidP="00D02089">
            <w:pPr>
              <w:widowControl/>
              <w:jc w:val="center"/>
              <w:rPr>
                <w:del w:id="1921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22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vAlign w:val="center"/>
          </w:tcPr>
          <w:p w14:paraId="7585E7AF" w14:textId="3A2506FF" w:rsidR="00D02089" w:rsidRPr="00C076EF" w:rsidDel="00DA4663" w:rsidRDefault="00D02089" w:rsidP="00D02089">
            <w:pPr>
              <w:widowControl/>
              <w:jc w:val="center"/>
              <w:rPr>
                <w:del w:id="1923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24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vAlign w:val="center"/>
          </w:tcPr>
          <w:p w14:paraId="2D16272D" w14:textId="03E56A07" w:rsidR="00D02089" w:rsidRPr="00C076EF" w:rsidDel="00DA4663" w:rsidRDefault="00D02089" w:rsidP="00D02089">
            <w:pPr>
              <w:widowControl/>
              <w:jc w:val="center"/>
              <w:rPr>
                <w:del w:id="1925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26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27" w:type="pct"/>
            <w:vAlign w:val="center"/>
          </w:tcPr>
          <w:p w14:paraId="45E9B3E7" w14:textId="7D5BF215" w:rsidR="00D02089" w:rsidRPr="00C076EF" w:rsidDel="00DA4663" w:rsidRDefault="00D02089" w:rsidP="00D02089">
            <w:pPr>
              <w:widowControl/>
              <w:jc w:val="center"/>
              <w:rPr>
                <w:del w:id="1927" w:author="ZFSW_周祥" w:date="2024-03-07T10:48:00Z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del w:id="1928" w:author="ZFSW_周祥" w:date="2024-03-07T10:48:00Z">
              <w:r w:rsidRPr="00C076EF" w:rsidDel="00DA4663">
                <w:rPr>
                  <w:rFonts w:ascii="Times New Roman" w:eastAsia="宋体" w:hAnsi="Times New Roman"/>
                  <w:color w:val="000000"/>
                  <w:kern w:val="0"/>
                  <w:sz w:val="16"/>
                  <w:szCs w:val="16"/>
                </w:rPr>
                <w:delText>0</w:delText>
              </w:r>
            </w:del>
          </w:p>
        </w:tc>
      </w:tr>
      <w:tr w:rsidR="007B349F" w:rsidRPr="00C076EF" w:rsidDel="00DA4663" w14:paraId="155B4768" w14:textId="2423FE2B" w:rsidTr="00D02089">
        <w:trPr>
          <w:trHeight w:val="353"/>
          <w:del w:id="1929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002CDBDF" w14:textId="09260FB5" w:rsidR="00D02089" w:rsidRPr="00C076EF" w:rsidDel="00DA4663" w:rsidRDefault="00D02089" w:rsidP="00783159">
            <w:pPr>
              <w:widowControl/>
              <w:rPr>
                <w:del w:id="1930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93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Adverse events caused quit</w:delText>
              </w:r>
            </w:del>
          </w:p>
        </w:tc>
        <w:tc>
          <w:tcPr>
            <w:tcW w:w="416" w:type="pct"/>
            <w:vAlign w:val="center"/>
          </w:tcPr>
          <w:p w14:paraId="53FBA22C" w14:textId="59C5E343" w:rsidR="00D02089" w:rsidRPr="00C076EF" w:rsidDel="00DA4663" w:rsidRDefault="00D02089" w:rsidP="00D02089">
            <w:pPr>
              <w:widowControl/>
              <w:jc w:val="center"/>
              <w:rPr>
                <w:del w:id="1932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3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7789599C" w14:textId="4AB13FB1" w:rsidR="00D02089" w:rsidRPr="00C076EF" w:rsidDel="00DA4663" w:rsidRDefault="00D02089" w:rsidP="00D02089">
            <w:pPr>
              <w:widowControl/>
              <w:jc w:val="center"/>
              <w:rPr>
                <w:del w:id="1934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3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B3FA5EA" w14:textId="53CEBC6B" w:rsidR="00D02089" w:rsidRPr="00C076EF" w:rsidDel="00DA4663" w:rsidRDefault="00D02089" w:rsidP="00D02089">
            <w:pPr>
              <w:widowControl/>
              <w:jc w:val="center"/>
              <w:rPr>
                <w:del w:id="1936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3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03CCDFBF" w14:textId="73B9A679" w:rsidR="00D02089" w:rsidRPr="00C076EF" w:rsidDel="00DA4663" w:rsidRDefault="00D02089" w:rsidP="00D02089">
            <w:pPr>
              <w:widowControl/>
              <w:jc w:val="center"/>
              <w:rPr>
                <w:del w:id="1938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39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65B05EDA" w14:textId="56E892DF" w:rsidR="00D02089" w:rsidRPr="00C076EF" w:rsidDel="00DA4663" w:rsidRDefault="00D02089" w:rsidP="00D02089">
            <w:pPr>
              <w:widowControl/>
              <w:jc w:val="center"/>
              <w:rPr>
                <w:del w:id="1940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41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vAlign w:val="center"/>
          </w:tcPr>
          <w:p w14:paraId="3A33C170" w14:textId="36F1B8F2" w:rsidR="00D02089" w:rsidRPr="00C076EF" w:rsidDel="00DA4663" w:rsidRDefault="00D02089" w:rsidP="00D02089">
            <w:pPr>
              <w:widowControl/>
              <w:jc w:val="center"/>
              <w:rPr>
                <w:del w:id="1942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43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vAlign w:val="center"/>
          </w:tcPr>
          <w:p w14:paraId="6E90C345" w14:textId="27275C54" w:rsidR="00D02089" w:rsidRPr="00C076EF" w:rsidDel="00DA4663" w:rsidRDefault="00D02089" w:rsidP="00D02089">
            <w:pPr>
              <w:widowControl/>
              <w:jc w:val="center"/>
              <w:rPr>
                <w:del w:id="1944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45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27" w:type="pct"/>
            <w:vAlign w:val="center"/>
          </w:tcPr>
          <w:p w14:paraId="42A02940" w14:textId="2A80A418" w:rsidR="00D02089" w:rsidRPr="00C076EF" w:rsidDel="00DA4663" w:rsidRDefault="00D02089" w:rsidP="00D02089">
            <w:pPr>
              <w:widowControl/>
              <w:jc w:val="center"/>
              <w:rPr>
                <w:del w:id="1946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47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</w:tr>
      <w:tr w:rsidR="007B349F" w:rsidRPr="00C076EF" w:rsidDel="00DA4663" w14:paraId="5D294A37" w14:textId="6D236755" w:rsidTr="00D02089">
        <w:trPr>
          <w:trHeight w:val="353"/>
          <w:del w:id="1948" w:author="ZFSW_周祥" w:date="2024-03-07T10:48:00Z"/>
        </w:trPr>
        <w:tc>
          <w:tcPr>
            <w:tcW w:w="1061" w:type="pct"/>
            <w:shd w:val="clear" w:color="auto" w:fill="auto"/>
            <w:noWrap/>
            <w:vAlign w:val="center"/>
          </w:tcPr>
          <w:p w14:paraId="69CF1B5F" w14:textId="13DA7C1C" w:rsidR="00D02089" w:rsidRPr="00C076EF" w:rsidDel="00DA4663" w:rsidRDefault="00D02089" w:rsidP="00783159">
            <w:pPr>
              <w:widowControl/>
              <w:rPr>
                <w:del w:id="1949" w:author="ZFSW_周祥" w:date="2024-03-07T10:48:00Z"/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del w:id="195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b/>
                  <w:bCs/>
                  <w:color w:val="000000" w:themeColor="text1"/>
                  <w:kern w:val="0"/>
                  <w:sz w:val="16"/>
                  <w:szCs w:val="16"/>
                </w:rPr>
                <w:delText>Adverse events caused quit and related to vaccine</w:delText>
              </w:r>
            </w:del>
          </w:p>
        </w:tc>
        <w:tc>
          <w:tcPr>
            <w:tcW w:w="416" w:type="pct"/>
            <w:vAlign w:val="center"/>
          </w:tcPr>
          <w:p w14:paraId="495A0D5D" w14:textId="5A7AFDAF" w:rsidR="00D02089" w:rsidRPr="00C076EF" w:rsidDel="00DA4663" w:rsidRDefault="00D02089" w:rsidP="00D02089">
            <w:pPr>
              <w:widowControl/>
              <w:jc w:val="center"/>
              <w:rPr>
                <w:del w:id="1951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5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vAlign w:val="center"/>
          </w:tcPr>
          <w:p w14:paraId="1EBF7A4F" w14:textId="5EFBC5DE" w:rsidR="00D02089" w:rsidRPr="00C076EF" w:rsidDel="00DA4663" w:rsidRDefault="00D02089" w:rsidP="00D02089">
            <w:pPr>
              <w:widowControl/>
              <w:jc w:val="center"/>
              <w:rPr>
                <w:del w:id="1953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5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32C3F427" w14:textId="468F30C0" w:rsidR="00D02089" w:rsidRPr="00C076EF" w:rsidDel="00DA4663" w:rsidRDefault="00D02089" w:rsidP="00D02089">
            <w:pPr>
              <w:widowControl/>
              <w:jc w:val="center"/>
              <w:rPr>
                <w:del w:id="1955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5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2" w:type="pct"/>
            <w:shd w:val="clear" w:color="auto" w:fill="auto"/>
            <w:noWrap/>
            <w:vAlign w:val="center"/>
          </w:tcPr>
          <w:p w14:paraId="227A52A3" w14:textId="11D5FB42" w:rsidR="00D02089" w:rsidRPr="00C076EF" w:rsidDel="00DA4663" w:rsidRDefault="00D02089" w:rsidP="00D02089">
            <w:pPr>
              <w:widowControl/>
              <w:jc w:val="center"/>
              <w:rPr>
                <w:del w:id="1957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58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6" w:type="pct"/>
            <w:vAlign w:val="center"/>
          </w:tcPr>
          <w:p w14:paraId="49C10238" w14:textId="0D479F3B" w:rsidR="00D02089" w:rsidRPr="00C076EF" w:rsidDel="00DA4663" w:rsidRDefault="00D02089" w:rsidP="00D02089">
            <w:pPr>
              <w:widowControl/>
              <w:jc w:val="center"/>
              <w:rPr>
                <w:del w:id="1959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60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85" w:type="pct"/>
            <w:vAlign w:val="center"/>
          </w:tcPr>
          <w:p w14:paraId="0C7EF15E" w14:textId="1231FFED" w:rsidR="00D02089" w:rsidRPr="00C076EF" w:rsidDel="00DA4663" w:rsidRDefault="00D02089" w:rsidP="00D02089">
            <w:pPr>
              <w:widowControl/>
              <w:jc w:val="center"/>
              <w:rPr>
                <w:del w:id="1961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62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415" w:type="pct"/>
            <w:vAlign w:val="center"/>
          </w:tcPr>
          <w:p w14:paraId="7CFE6083" w14:textId="162A1887" w:rsidR="00D02089" w:rsidRPr="00C076EF" w:rsidDel="00DA4663" w:rsidRDefault="00D02089" w:rsidP="00D02089">
            <w:pPr>
              <w:widowControl/>
              <w:jc w:val="center"/>
              <w:rPr>
                <w:del w:id="1963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64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  <w:tc>
          <w:tcPr>
            <w:tcW w:w="527" w:type="pct"/>
            <w:vAlign w:val="center"/>
          </w:tcPr>
          <w:p w14:paraId="45C978BA" w14:textId="3D1BC362" w:rsidR="00D02089" w:rsidRPr="00C076EF" w:rsidDel="00DA4663" w:rsidRDefault="00D02089" w:rsidP="00D02089">
            <w:pPr>
              <w:widowControl/>
              <w:jc w:val="center"/>
              <w:rPr>
                <w:del w:id="1965" w:author="ZFSW_周祥" w:date="2024-03-07T10:48:00Z"/>
                <w:rFonts w:ascii="Times New Roman" w:eastAsia="宋体" w:hAnsi="Times New Roman"/>
                <w:color w:val="000000"/>
                <w:kern w:val="0"/>
                <w:sz w:val="16"/>
                <w:szCs w:val="16"/>
              </w:rPr>
            </w:pPr>
            <w:del w:id="1966" w:author="ZFSW_周祥" w:date="2024-03-07T10:48:00Z">
              <w:r w:rsidRPr="00C076EF" w:rsidDel="00DA4663">
                <w:rPr>
                  <w:rFonts w:ascii="Times New Roman" w:eastAsia="宋体" w:hAnsi="Times New Roman" w:cs="Times New Roman"/>
                  <w:kern w:val="0"/>
                  <w:sz w:val="16"/>
                  <w:szCs w:val="16"/>
                </w:rPr>
                <w:delText>0</w:delText>
              </w:r>
            </w:del>
          </w:p>
        </w:tc>
      </w:tr>
    </w:tbl>
    <w:p w14:paraId="14DEF0F7" w14:textId="1349BAA3" w:rsidR="003E3AB6" w:rsidRPr="007B349F" w:rsidRDefault="003A6094" w:rsidP="00D213AC">
      <w:pPr>
        <w:rPr>
          <w:rFonts w:ascii="Times New Roman" w:eastAsia="宋体" w:hAnsi="Times New Roman"/>
          <w:color w:val="000000" w:themeColor="text1"/>
        </w:rPr>
      </w:pPr>
      <w:ins w:id="1967" w:author="胡倩倩" w:date="2024-03-18T14:00:00Z">
        <w:r w:rsidRPr="003A6094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  <w:rPrChange w:id="1968" w:author="胡倩倩" w:date="2024-03-18T14:01:00Z">
              <w:rPr>
                <w:rFonts w:ascii="Segoe UI" w:hAnsi="Segoe UI" w:cs="Segoe UI"/>
                <w:color w:val="101214"/>
                <w:szCs w:val="21"/>
                <w:shd w:val="clear" w:color="auto" w:fill="FFFFFF"/>
              </w:rPr>
            </w:rPrChange>
          </w:rPr>
          <w:t>Table</w:t>
        </w:r>
      </w:ins>
      <w:ins w:id="1969" w:author="胡倩倩" w:date="2024-03-18T14:01:00Z">
        <w:r>
          <w:rPr>
            <w:rFonts w:ascii="Times New Roman" w:eastAsia="宋体" w:hAnsi="Times New Roman" w:cs="Times New Roman (Headings CS)" w:hint="eastAsia"/>
            <w:bCs/>
            <w:color w:val="000000" w:themeColor="text1"/>
            <w:sz w:val="20"/>
            <w:szCs w:val="20"/>
          </w:rPr>
          <w:t xml:space="preserve"> S3</w:t>
        </w:r>
      </w:ins>
      <w:ins w:id="1970" w:author="胡倩倩" w:date="2024-03-18T14:00:00Z">
        <w:r w:rsidRPr="003A6094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  <w:rPrChange w:id="1971" w:author="胡倩倩" w:date="2024-03-18T14:01:00Z">
              <w:rPr>
                <w:rFonts w:ascii="Segoe UI" w:hAnsi="Segoe UI" w:cs="Segoe UI"/>
                <w:color w:val="101214"/>
                <w:szCs w:val="21"/>
                <w:shd w:val="clear" w:color="auto" w:fill="FFFFFF"/>
              </w:rPr>
            </w:rPrChange>
          </w:rPr>
          <w:t xml:space="preserve"> shows the adverse events and adverse </w:t>
        </w:r>
      </w:ins>
      <w:ins w:id="1972" w:author="胡倩倩" w:date="2024-03-18T14:01:00Z">
        <w:r w:rsidRPr="003A6094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t>reactions</w:t>
        </w:r>
      </w:ins>
      <w:ins w:id="1973" w:author="胡倩倩" w:date="2024-03-18T14:00:00Z">
        <w:r w:rsidRPr="003A6094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  <w:rPrChange w:id="1974" w:author="胡倩倩" w:date="2024-03-18T14:01:00Z">
              <w:rPr>
                <w:rFonts w:ascii="Segoe UI" w:hAnsi="Segoe UI" w:cs="Segoe UI"/>
                <w:color w:val="101214"/>
                <w:szCs w:val="21"/>
                <w:shd w:val="clear" w:color="auto" w:fill="FFFFFF"/>
              </w:rPr>
            </w:rPrChange>
          </w:rPr>
          <w:t xml:space="preserve"> that occurred within 30 days </w:t>
        </w:r>
      </w:ins>
      <w:ins w:id="1975" w:author="胡倩倩" w:date="2024-03-18T14:02:00Z">
        <w:r w:rsidRPr="003A6094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t>after a booster dose of ZF2001 in the safety set (SS)</w:t>
        </w:r>
      </w:ins>
      <w:ins w:id="1976" w:author="胡倩倩" w:date="2024-03-18T14:00:00Z">
        <w:r w:rsidRPr="003A6094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  <w:rPrChange w:id="1977" w:author="胡倩倩" w:date="2024-03-18T14:01:00Z">
              <w:rPr>
                <w:rFonts w:ascii="Segoe UI" w:hAnsi="Segoe UI" w:cs="Segoe UI"/>
                <w:color w:val="101214"/>
                <w:szCs w:val="21"/>
                <w:shd w:val="clear" w:color="auto" w:fill="FFFFFF"/>
              </w:rPr>
            </w:rPrChange>
          </w:rPr>
          <w:t>.</w:t>
        </w:r>
      </w:ins>
      <w:ins w:id="1978" w:author="胡倩倩" w:date="2024-03-18T14:02:00Z">
        <w:r>
          <w:rPr>
            <w:rFonts w:ascii="Times New Roman" w:eastAsia="宋体" w:hAnsi="Times New Roman" w:cs="Times New Roman (Headings CS)" w:hint="eastAsia"/>
            <w:bCs/>
            <w:color w:val="000000" w:themeColor="text1"/>
            <w:sz w:val="20"/>
            <w:szCs w:val="20"/>
          </w:rPr>
          <w:t xml:space="preserve"> </w:t>
        </w:r>
      </w:ins>
      <w:r w:rsidR="003E3AB6" w:rsidRPr="003E3AB6">
        <w:rPr>
          <w:rFonts w:ascii="Times New Roman" w:eastAsia="宋体" w:hAnsi="Times New Roman" w:cs="Times New Roman (Headings CS)"/>
          <w:bCs/>
          <w:color w:val="000000" w:themeColor="text1"/>
          <w:sz w:val="20"/>
          <w:szCs w:val="20"/>
        </w:rPr>
        <w:t>AE</w:t>
      </w:r>
      <w:ins w:id="1979" w:author="ZFSW_周祥" w:date="2024-03-07T10:48:00Z">
        <w:r w:rsidR="00DA4663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t>:</w:t>
        </w:r>
      </w:ins>
      <w:del w:id="1980" w:author="ZFSW_周祥" w:date="2024-03-07T10:48:00Z">
        <w:r w:rsidR="003E3AB6" w:rsidRPr="003E3AB6" w:rsidDel="00DA4663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delText>,</w:delText>
        </w:r>
      </w:del>
      <w:r w:rsidR="003E3AB6" w:rsidRPr="003E3AB6">
        <w:rPr>
          <w:rFonts w:ascii="Times New Roman" w:eastAsia="宋体" w:hAnsi="Times New Roman" w:cs="Times New Roman (Headings CS)"/>
          <w:bCs/>
          <w:color w:val="000000" w:themeColor="text1"/>
          <w:sz w:val="20"/>
          <w:szCs w:val="20"/>
        </w:rPr>
        <w:t xml:space="preserve"> Adverse events; AR</w:t>
      </w:r>
      <w:ins w:id="1981" w:author="ZFSW_周祥" w:date="2024-03-07T10:48:00Z">
        <w:r w:rsidR="00DA4663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t>:</w:t>
        </w:r>
      </w:ins>
      <w:del w:id="1982" w:author="ZFSW_周祥" w:date="2024-03-07T10:48:00Z">
        <w:r w:rsidR="003E3AB6" w:rsidRPr="003E3AB6" w:rsidDel="00DA4663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delText>,</w:delText>
        </w:r>
      </w:del>
      <w:r w:rsidR="003E3AB6" w:rsidRPr="003E3AB6">
        <w:rPr>
          <w:rFonts w:ascii="Times New Roman" w:eastAsia="宋体" w:hAnsi="Times New Roman" w:cs="Times New Roman (Headings CS)"/>
          <w:bCs/>
          <w:color w:val="000000" w:themeColor="text1"/>
          <w:sz w:val="20"/>
          <w:szCs w:val="20"/>
        </w:rPr>
        <w:t xml:space="preserve"> adverse reactions</w:t>
      </w:r>
      <w:ins w:id="1983" w:author="ZFSW_周祥" w:date="2024-03-07T10:48:00Z">
        <w:r w:rsidR="00DA4663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t xml:space="preserve">, </w:t>
        </w:r>
        <w:r w:rsidR="00DA4663" w:rsidRPr="00DA4663">
          <w:rPr>
            <w:rFonts w:ascii="Times New Roman" w:eastAsia="宋体" w:hAnsi="Times New Roman" w:cs="Times New Roman (Headings CS)"/>
            <w:bCs/>
            <w:color w:val="000000" w:themeColor="text1"/>
            <w:sz w:val="20"/>
            <w:szCs w:val="20"/>
          </w:rPr>
          <w:t>AEs related to the study vaccine were defined as ARs, whether solicited or unsolicited AEs.</w:t>
        </w:r>
      </w:ins>
    </w:p>
    <w:sectPr w:rsidR="003E3AB6" w:rsidRPr="007B349F" w:rsidSect="00CC4B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EA8429" w14:textId="77777777" w:rsidR="00CC4B32" w:rsidRDefault="00CC4B32" w:rsidP="00F73BA7">
      <w:r>
        <w:separator/>
      </w:r>
    </w:p>
  </w:endnote>
  <w:endnote w:type="continuationSeparator" w:id="0">
    <w:p w14:paraId="37D1A28A" w14:textId="77777777" w:rsidR="00CC4B32" w:rsidRDefault="00CC4B32" w:rsidP="00F73B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F086D" w14:textId="77777777" w:rsidR="00CC4B32" w:rsidRDefault="00CC4B32" w:rsidP="00F73BA7">
      <w:r>
        <w:separator/>
      </w:r>
    </w:p>
  </w:footnote>
  <w:footnote w:type="continuationSeparator" w:id="0">
    <w:p w14:paraId="32FB7C07" w14:textId="77777777" w:rsidR="00CC4B32" w:rsidRDefault="00CC4B32" w:rsidP="00F73B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FF01D3"/>
    <w:multiLevelType w:val="hybridMultilevel"/>
    <w:tmpl w:val="A28EC96C"/>
    <w:lvl w:ilvl="0" w:tplc="7A245B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5221373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胡倩倩">
    <w15:presenceInfo w15:providerId="None" w15:userId="胡倩倩"/>
  </w15:person>
  <w15:person w15:author="ZFSW_周祥">
    <w15:presenceInfo w15:providerId="None" w15:userId="ZFSW_周祥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A2D8B221-0E14-4E2F-B0FA-A1FCFFD39AE5}"/>
    <w:docVar w:name="KY_MEDREF_VERSION" w:val="3"/>
  </w:docVars>
  <w:rsids>
    <w:rsidRoot w:val="000647AD"/>
    <w:rsid w:val="000062D5"/>
    <w:rsid w:val="00007E3B"/>
    <w:rsid w:val="000647AD"/>
    <w:rsid w:val="000A32C3"/>
    <w:rsid w:val="000B16A6"/>
    <w:rsid w:val="000C20E2"/>
    <w:rsid w:val="000D16FE"/>
    <w:rsid w:val="001645F6"/>
    <w:rsid w:val="001754AD"/>
    <w:rsid w:val="001856BD"/>
    <w:rsid w:val="001922D9"/>
    <w:rsid w:val="001967DB"/>
    <w:rsid w:val="001B2A65"/>
    <w:rsid w:val="001B708E"/>
    <w:rsid w:val="001C1B1D"/>
    <w:rsid w:val="001F3FEF"/>
    <w:rsid w:val="00216D9B"/>
    <w:rsid w:val="00241CA0"/>
    <w:rsid w:val="00277F77"/>
    <w:rsid w:val="002E05A3"/>
    <w:rsid w:val="002E6C25"/>
    <w:rsid w:val="002F56F4"/>
    <w:rsid w:val="00323C8E"/>
    <w:rsid w:val="00327BB3"/>
    <w:rsid w:val="00341357"/>
    <w:rsid w:val="00350B96"/>
    <w:rsid w:val="00360695"/>
    <w:rsid w:val="00364E9C"/>
    <w:rsid w:val="00386098"/>
    <w:rsid w:val="003A4251"/>
    <w:rsid w:val="003A6094"/>
    <w:rsid w:val="003E3AB6"/>
    <w:rsid w:val="003E4C39"/>
    <w:rsid w:val="00420156"/>
    <w:rsid w:val="00434632"/>
    <w:rsid w:val="004457C0"/>
    <w:rsid w:val="0045262E"/>
    <w:rsid w:val="0047101B"/>
    <w:rsid w:val="00476221"/>
    <w:rsid w:val="004B2003"/>
    <w:rsid w:val="004B5BDF"/>
    <w:rsid w:val="004B77AC"/>
    <w:rsid w:val="004D6275"/>
    <w:rsid w:val="00506184"/>
    <w:rsid w:val="00515F2A"/>
    <w:rsid w:val="00582C7B"/>
    <w:rsid w:val="005846CF"/>
    <w:rsid w:val="00593588"/>
    <w:rsid w:val="005F3A70"/>
    <w:rsid w:val="00645BE4"/>
    <w:rsid w:val="006558A6"/>
    <w:rsid w:val="00675024"/>
    <w:rsid w:val="00681DED"/>
    <w:rsid w:val="006B3E23"/>
    <w:rsid w:val="006E596C"/>
    <w:rsid w:val="006F14B0"/>
    <w:rsid w:val="007024CE"/>
    <w:rsid w:val="0076350D"/>
    <w:rsid w:val="00767F0C"/>
    <w:rsid w:val="00783159"/>
    <w:rsid w:val="00787BF7"/>
    <w:rsid w:val="007B349F"/>
    <w:rsid w:val="007B59AC"/>
    <w:rsid w:val="007E4C2A"/>
    <w:rsid w:val="007E59B3"/>
    <w:rsid w:val="007E7536"/>
    <w:rsid w:val="008349D6"/>
    <w:rsid w:val="00856BB0"/>
    <w:rsid w:val="00874393"/>
    <w:rsid w:val="00892471"/>
    <w:rsid w:val="008C36D0"/>
    <w:rsid w:val="008E3BD5"/>
    <w:rsid w:val="008E4C15"/>
    <w:rsid w:val="00937D5F"/>
    <w:rsid w:val="00963251"/>
    <w:rsid w:val="00974EE4"/>
    <w:rsid w:val="00997EDC"/>
    <w:rsid w:val="009C3B67"/>
    <w:rsid w:val="009C44FF"/>
    <w:rsid w:val="009E2512"/>
    <w:rsid w:val="009E2F16"/>
    <w:rsid w:val="00A23001"/>
    <w:rsid w:val="00A2426A"/>
    <w:rsid w:val="00A25C97"/>
    <w:rsid w:val="00A42D02"/>
    <w:rsid w:val="00A456C9"/>
    <w:rsid w:val="00A567FA"/>
    <w:rsid w:val="00AD5687"/>
    <w:rsid w:val="00AE1A62"/>
    <w:rsid w:val="00AE4C20"/>
    <w:rsid w:val="00B06A24"/>
    <w:rsid w:val="00B5657F"/>
    <w:rsid w:val="00B5784F"/>
    <w:rsid w:val="00B73C1B"/>
    <w:rsid w:val="00B82EC8"/>
    <w:rsid w:val="00BB1349"/>
    <w:rsid w:val="00BB421F"/>
    <w:rsid w:val="00BD58D8"/>
    <w:rsid w:val="00C076EF"/>
    <w:rsid w:val="00C165D0"/>
    <w:rsid w:val="00C440B3"/>
    <w:rsid w:val="00C6198D"/>
    <w:rsid w:val="00C63208"/>
    <w:rsid w:val="00C73243"/>
    <w:rsid w:val="00CA7B9A"/>
    <w:rsid w:val="00CC24BF"/>
    <w:rsid w:val="00CC3559"/>
    <w:rsid w:val="00CC4B32"/>
    <w:rsid w:val="00CE727D"/>
    <w:rsid w:val="00CF3D03"/>
    <w:rsid w:val="00CF7412"/>
    <w:rsid w:val="00D02089"/>
    <w:rsid w:val="00D1242F"/>
    <w:rsid w:val="00D213AC"/>
    <w:rsid w:val="00D34DE9"/>
    <w:rsid w:val="00D350A0"/>
    <w:rsid w:val="00DA4663"/>
    <w:rsid w:val="00DE054E"/>
    <w:rsid w:val="00DE5C31"/>
    <w:rsid w:val="00E44BE2"/>
    <w:rsid w:val="00E94F64"/>
    <w:rsid w:val="00E95768"/>
    <w:rsid w:val="00EB18B0"/>
    <w:rsid w:val="00ED14B0"/>
    <w:rsid w:val="00F073DE"/>
    <w:rsid w:val="00F42511"/>
    <w:rsid w:val="00F6656F"/>
    <w:rsid w:val="00F73BA7"/>
    <w:rsid w:val="00F87CEF"/>
    <w:rsid w:val="00FA7DEE"/>
    <w:rsid w:val="00FD60ED"/>
    <w:rsid w:val="00FE7379"/>
    <w:rsid w:val="00FF7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1CB98"/>
  <w15:chartTrackingRefBased/>
  <w15:docId w15:val="{C19C7C15-CFC4-4EBC-9DD2-BBDFD2E9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E3AB6"/>
    <w:pPr>
      <w:keepNext/>
      <w:keepLines/>
      <w:adjustRightInd w:val="0"/>
      <w:snapToGrid w:val="0"/>
      <w:spacing w:after="120" w:line="480" w:lineRule="auto"/>
      <w:jc w:val="left"/>
      <w:outlineLvl w:val="1"/>
    </w:pPr>
    <w:rPr>
      <w:rFonts w:ascii="Times New Roman" w:eastAsiaTheme="majorEastAsia" w:hAnsi="Times New Roman" w:cs="Times New Roman (Headings CS)"/>
      <w:b/>
      <w:color w:val="000000" w:themeColor="text1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B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B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B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BA7"/>
    <w:rPr>
      <w:sz w:val="18"/>
      <w:szCs w:val="18"/>
    </w:rPr>
  </w:style>
  <w:style w:type="paragraph" w:styleId="a7">
    <w:name w:val="List Paragraph"/>
    <w:basedOn w:val="a"/>
    <w:uiPriority w:val="34"/>
    <w:qFormat/>
    <w:rsid w:val="00F73BA7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qFormat/>
    <w:rsid w:val="003E3AB6"/>
    <w:rPr>
      <w:rFonts w:ascii="Times New Roman" w:eastAsiaTheme="majorEastAsia" w:hAnsi="Times New Roman" w:cs="Times New Roman (Headings CS)"/>
      <w:b/>
      <w:color w:val="000000" w:themeColor="text1"/>
      <w:szCs w:val="26"/>
    </w:rPr>
  </w:style>
  <w:style w:type="character" w:styleId="a8">
    <w:name w:val="annotation reference"/>
    <w:basedOn w:val="a0"/>
    <w:uiPriority w:val="99"/>
    <w:semiHidden/>
    <w:unhideWhenUsed/>
    <w:rsid w:val="0036069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6069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60695"/>
  </w:style>
  <w:style w:type="paragraph" w:styleId="ab">
    <w:name w:val="annotation subject"/>
    <w:basedOn w:val="a9"/>
    <w:next w:val="a9"/>
    <w:link w:val="ac"/>
    <w:uiPriority w:val="99"/>
    <w:semiHidden/>
    <w:unhideWhenUsed/>
    <w:rsid w:val="0036069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60695"/>
    <w:rPr>
      <w:b/>
      <w:bCs/>
    </w:rPr>
  </w:style>
  <w:style w:type="paragraph" w:styleId="ad">
    <w:name w:val="Revision"/>
    <w:hidden/>
    <w:uiPriority w:val="99"/>
    <w:semiHidden/>
    <w:rsid w:val="00360695"/>
  </w:style>
  <w:style w:type="paragraph" w:styleId="TOC2">
    <w:name w:val="toc 2"/>
    <w:basedOn w:val="a"/>
    <w:next w:val="a"/>
    <w:autoRedefine/>
    <w:uiPriority w:val="39"/>
    <w:unhideWhenUsed/>
    <w:rsid w:val="00BB421F"/>
    <w:pPr>
      <w:tabs>
        <w:tab w:val="right" w:leader="dot" w:pos="8296"/>
      </w:tabs>
      <w:spacing w:line="360" w:lineRule="auto"/>
      <w:jc w:val="left"/>
      <w:pPrChange w:id="0" w:author="胡倩倩" w:date="2024-03-18T14:08:00Z">
        <w:pPr>
          <w:widowControl w:val="0"/>
          <w:tabs>
            <w:tab w:val="right" w:leader="dot" w:pos="8296"/>
          </w:tabs>
          <w:spacing w:line="360" w:lineRule="auto"/>
        </w:pPr>
      </w:pPrChange>
    </w:pPr>
    <w:rPr>
      <w:b/>
      <w:bCs/>
      <w:rPrChange w:id="0" w:author="胡倩倩" w:date="2024-03-18T14:08:00Z">
        <w:rPr>
          <w:rFonts w:asciiTheme="minorHAnsi" w:eastAsiaTheme="minorEastAsia" w:hAnsiTheme="minorHAnsi" w:cstheme="minorBidi"/>
          <w:b/>
          <w:bCs/>
          <w:kern w:val="2"/>
          <w:sz w:val="21"/>
          <w:szCs w:val="22"/>
          <w:lang w:val="en-US" w:eastAsia="zh-CN" w:bidi="ar-SA"/>
        </w:rPr>
      </w:rPrChange>
    </w:rPr>
  </w:style>
  <w:style w:type="character" w:styleId="ae">
    <w:name w:val="Hyperlink"/>
    <w:basedOn w:val="a0"/>
    <w:uiPriority w:val="99"/>
    <w:unhideWhenUsed/>
    <w:rsid w:val="001967DB"/>
    <w:rPr>
      <w:color w:val="0563C1" w:themeColor="hyperlink"/>
      <w:u w:val="single"/>
    </w:rPr>
  </w:style>
  <w:style w:type="paragraph" w:styleId="af">
    <w:name w:val="Balloon Text"/>
    <w:basedOn w:val="a"/>
    <w:link w:val="af0"/>
    <w:uiPriority w:val="99"/>
    <w:semiHidden/>
    <w:unhideWhenUsed/>
    <w:rsid w:val="002F56F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2F56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1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58401-0A22-45CE-9745-FF628CBB0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1</Pages>
  <Words>1410</Words>
  <Characters>8041</Characters>
  <Application>Microsoft Office Word</Application>
  <DocSecurity>0</DocSecurity>
  <Lines>67</Lines>
  <Paragraphs>18</Paragraphs>
  <ScaleCrop>false</ScaleCrop>
  <Company/>
  <LinksUpToDate>false</LinksUpToDate>
  <CharactersWithSpaces>9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倩倩</dc:creator>
  <cp:keywords/>
  <dc:description/>
  <cp:lastModifiedBy>胡倩倩</cp:lastModifiedBy>
  <cp:revision>70</cp:revision>
  <dcterms:created xsi:type="dcterms:W3CDTF">2023-01-09T05:17:00Z</dcterms:created>
  <dcterms:modified xsi:type="dcterms:W3CDTF">2024-03-18T06:08:00Z</dcterms:modified>
</cp:coreProperties>
</file>